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3ABDB" w14:textId="39BDB41A" w:rsidR="00DB6972" w:rsidRPr="0074622E" w:rsidRDefault="00311476" w:rsidP="00DB6972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74622E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DB6972" w:rsidRPr="0074622E">
        <w:rPr>
          <w:rFonts w:ascii="Times New Roman" w:hAnsi="Times New Roman" w:cs="Times New Roman"/>
          <w:b/>
          <w:sz w:val="24"/>
          <w:szCs w:val="24"/>
          <w:lang w:val="en-US"/>
        </w:rPr>
        <w:t>ombination of dynapenia and abdominal obesity affects long</w:t>
      </w:r>
      <w:r w:rsidRPr="0074622E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="00DB6972" w:rsidRPr="0074622E">
        <w:rPr>
          <w:rFonts w:ascii="Times New Roman" w:hAnsi="Times New Roman" w:cs="Times New Roman"/>
          <w:b/>
          <w:sz w:val="24"/>
          <w:szCs w:val="24"/>
          <w:lang w:val="en-US"/>
        </w:rPr>
        <w:t>term physical performance trajectories in older adults: Sex differences. Máximo, RO, et al.</w:t>
      </w:r>
    </w:p>
    <w:p w14:paraId="47961A67" w14:textId="6B7645D7" w:rsidR="00DB6972" w:rsidRPr="0074622E" w:rsidRDefault="00DB6972" w:rsidP="00DB6972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09511C10" w14:textId="77777777" w:rsidR="00DB6972" w:rsidRPr="0074622E" w:rsidRDefault="00DB6972" w:rsidP="00DB6972">
      <w:pPr>
        <w:pStyle w:val="Default"/>
        <w:spacing w:line="480" w:lineRule="auto"/>
        <w:contextualSpacing/>
        <w:jc w:val="center"/>
        <w:rPr>
          <w:rStyle w:val="Hyperlink"/>
          <w:rFonts w:ascii="Times New Roman" w:hAnsi="Times New Roman" w:cs="Times New Roman"/>
          <w:b/>
          <w:bCs/>
          <w:color w:val="auto"/>
          <w:u w:val="none"/>
          <w:lang w:val="en-US"/>
        </w:rPr>
      </w:pPr>
      <w:r w:rsidRPr="0074622E">
        <w:rPr>
          <w:rStyle w:val="Hyperlink"/>
          <w:rFonts w:ascii="Times New Roman" w:hAnsi="Times New Roman" w:cs="Times New Roman"/>
          <w:b/>
          <w:bCs/>
          <w:color w:val="auto"/>
          <w:u w:val="none"/>
          <w:lang w:val="en-US"/>
        </w:rPr>
        <w:t>On-line Supplementary Material</w:t>
      </w:r>
    </w:p>
    <w:p w14:paraId="503F085F" w14:textId="47CDDF12" w:rsidR="00DB6972" w:rsidRDefault="00DB6972" w:rsidP="00CB11F0">
      <w:pPr>
        <w:pStyle w:val="Default"/>
        <w:spacing w:after="240" w:line="480" w:lineRule="auto"/>
        <w:contextualSpacing/>
        <w:jc w:val="both"/>
        <w:rPr>
          <w:rFonts w:ascii="Times New Roman" w:eastAsia="Times New Roman" w:hAnsi="Times New Roman" w:cs="Times New Roman"/>
          <w:color w:val="auto"/>
          <w:lang w:val="en-US"/>
        </w:rPr>
      </w:pPr>
      <w:r w:rsidRPr="0074622E">
        <w:rPr>
          <w:rFonts w:ascii="Times New Roman" w:hAnsi="Times New Roman" w:cs="Times New Roman"/>
          <w:b/>
          <w:color w:val="auto"/>
          <w:lang w:val="en-US"/>
        </w:rPr>
        <w:t>Supplementary Table 1</w:t>
      </w:r>
      <w:r w:rsidRPr="0074622E">
        <w:rPr>
          <w:rFonts w:ascii="Times New Roman" w:hAnsi="Times New Roman" w:cs="Times New Roman"/>
          <w:color w:val="auto"/>
          <w:lang w:val="en-US"/>
        </w:rPr>
        <w:t xml:space="preserve"> – Comparison between older adults included and excluded at baseline of </w:t>
      </w:r>
      <w:r w:rsidRPr="0074622E">
        <w:rPr>
          <w:rFonts w:ascii="Times New Roman" w:eastAsia="Times New Roman" w:hAnsi="Times New Roman" w:cs="Times New Roman"/>
          <w:iCs/>
          <w:color w:val="auto"/>
          <w:lang w:val="en-US"/>
        </w:rPr>
        <w:t>ELSA</w:t>
      </w:r>
      <w:r w:rsidRPr="0074622E">
        <w:rPr>
          <w:rFonts w:ascii="Times New Roman" w:eastAsia="Times New Roman" w:hAnsi="Times New Roman" w:cs="Times New Roman"/>
          <w:color w:val="auto"/>
          <w:lang w:val="en-US"/>
        </w:rPr>
        <w:t xml:space="preserve"> study (2004).</w:t>
      </w:r>
    </w:p>
    <w:p w14:paraId="7F0C7FAE" w14:textId="01B046E1" w:rsidR="00501919" w:rsidRDefault="00501919" w:rsidP="00501919">
      <w:pPr>
        <w:shd w:val="clear" w:color="auto" w:fill="FFFFFF"/>
        <w:spacing w:after="240" w:line="480" w:lineRule="auto"/>
        <w:jc w:val="both"/>
        <w:textAlignment w:val="baseline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462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7462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eneralized linear mixed model estimated for SPPB scores as function of abdominal obesity and dynapenia status over eight-years of follow-up in older English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male</w:t>
      </w:r>
      <w:r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female</w:t>
      </w:r>
      <w:r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74622E">
        <w:rPr>
          <w:rFonts w:ascii="Times New Roman" w:hAnsi="Times New Roman" w:cs="Times New Roman"/>
          <w:bCs/>
          <w:sz w:val="24"/>
          <w:szCs w:val="24"/>
          <w:lang w:val="en-US"/>
        </w:rPr>
        <w:t>– Including all covariates</w:t>
      </w:r>
    </w:p>
    <w:p w14:paraId="0BA6BB45" w14:textId="3CF51B76" w:rsidR="00DB6972" w:rsidRPr="0074622E" w:rsidRDefault="00DB6972" w:rsidP="00CB11F0">
      <w:pPr>
        <w:tabs>
          <w:tab w:val="left" w:pos="360"/>
        </w:tabs>
        <w:spacing w:after="240" w:line="480" w:lineRule="auto"/>
        <w:ind w:right="26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462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501919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74622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  <w:r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redictive average annual values for SPPB scores as function of abdominal and dynapenia status over eight-years of follow-up in older English </w:t>
      </w:r>
      <w:r w:rsidR="0044721A">
        <w:rPr>
          <w:rFonts w:ascii="Times New Roman" w:eastAsia="Times New Roman" w:hAnsi="Times New Roman" w:cs="Times New Roman"/>
          <w:sz w:val="24"/>
          <w:szCs w:val="24"/>
          <w:lang w:val="en-US"/>
        </w:rPr>
        <w:t>male</w:t>
      </w:r>
      <w:r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r w:rsidR="0044721A">
        <w:rPr>
          <w:rFonts w:ascii="Times New Roman" w:eastAsia="Times New Roman" w:hAnsi="Times New Roman" w:cs="Times New Roman"/>
          <w:sz w:val="24"/>
          <w:szCs w:val="24"/>
          <w:lang w:val="en-US"/>
        </w:rPr>
        <w:t>female</w:t>
      </w:r>
      <w:r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37ECFD09" w14:textId="75549AF7" w:rsidR="00DB6972" w:rsidRPr="0074622E" w:rsidRDefault="00DB6972" w:rsidP="00CB11F0">
      <w:pPr>
        <w:spacing w:after="24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462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501919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7462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74622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Generalized linear mixed model estimated for SPPB scores as function of abdominal obesity and dynapenia status over eight-years of follow-up in older English </w:t>
      </w:r>
      <w:r w:rsidR="0044721A">
        <w:rPr>
          <w:rFonts w:ascii="Times New Roman" w:hAnsi="Times New Roman" w:cs="Times New Roman"/>
          <w:bCs/>
          <w:sz w:val="24"/>
          <w:szCs w:val="24"/>
          <w:lang w:val="en-US"/>
        </w:rPr>
        <w:t>male</w:t>
      </w:r>
      <w:r w:rsidRPr="0074622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r w:rsidR="0044721A">
        <w:rPr>
          <w:rFonts w:ascii="Times New Roman" w:hAnsi="Times New Roman" w:cs="Times New Roman"/>
          <w:bCs/>
          <w:sz w:val="24"/>
          <w:szCs w:val="24"/>
          <w:lang w:val="en-US"/>
        </w:rPr>
        <w:t>female</w:t>
      </w:r>
      <w:r w:rsidRPr="0074622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– Sensitivity analysis excluding individuals with low physical performance at baseline (≤ 8 points).</w:t>
      </w:r>
    </w:p>
    <w:p w14:paraId="6DD7873B" w14:textId="77777777" w:rsidR="0044721A" w:rsidRPr="00DB0995" w:rsidRDefault="0044721A" w:rsidP="0044721A">
      <w:pPr>
        <w:shd w:val="clear" w:color="auto" w:fill="FFFFFF"/>
        <w:spacing w:after="240" w:line="480" w:lineRule="auto"/>
        <w:jc w:val="both"/>
        <w:textAlignment w:val="baseline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C0A9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2C0A91">
        <w:rPr>
          <w:rFonts w:ascii="Times New Roman" w:hAnsi="Times New Roman" w:cs="Times New Roman"/>
          <w:b/>
          <w:sz w:val="24"/>
          <w:szCs w:val="24"/>
          <w:lang w:val="en-US"/>
        </w:rPr>
        <w:t>Figure 1.</w:t>
      </w:r>
      <w:r w:rsidRPr="00DB09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ED1AE4">
        <w:rPr>
          <w:rFonts w:ascii="Times New Roman" w:hAnsi="Times New Roman" w:cs="Times New Roman"/>
          <w:sz w:val="24"/>
          <w:szCs w:val="24"/>
          <w:lang w:val="en-US"/>
        </w:rPr>
        <w:t>Participant Flowchart.</w:t>
      </w:r>
    </w:p>
    <w:p w14:paraId="468A5B51" w14:textId="772E691A" w:rsidR="00DB6972" w:rsidRPr="0074622E" w:rsidRDefault="00DB6972" w:rsidP="00CB11F0">
      <w:pPr>
        <w:shd w:val="clear" w:color="auto" w:fill="FFFFFF"/>
        <w:spacing w:after="240" w:line="480" w:lineRule="auto"/>
        <w:jc w:val="both"/>
        <w:textAlignment w:val="baseline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7462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74622E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44721A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74622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Trajectories of performance on </w:t>
      </w:r>
      <w:r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PPB for </w:t>
      </w:r>
      <w:r w:rsidR="0044721A">
        <w:rPr>
          <w:rFonts w:ascii="Times New Roman" w:eastAsia="Times New Roman" w:hAnsi="Times New Roman" w:cs="Times New Roman"/>
          <w:sz w:val="24"/>
          <w:szCs w:val="24"/>
          <w:lang w:val="en-US"/>
        </w:rPr>
        <w:t>male</w:t>
      </w:r>
      <w:r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 according to abdominal obesity and dynapenia status </w:t>
      </w:r>
      <w:r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– </w:t>
      </w:r>
      <w:r w:rsidRPr="0074622E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ELSA Study </w:t>
      </w:r>
      <w:r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2004-2012 </w:t>
      </w:r>
      <w:r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>–</w:t>
      </w:r>
      <w:r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4622E">
        <w:rPr>
          <w:rFonts w:ascii="Times New Roman" w:hAnsi="Times New Roman" w:cs="Times New Roman"/>
          <w:bCs/>
          <w:sz w:val="24"/>
          <w:szCs w:val="24"/>
          <w:lang w:val="en-US"/>
        </w:rPr>
        <w:t>Sensitivity analysis excluding individuals with low physical performance at baseline (≤ 8 points)</w:t>
      </w:r>
      <w:r w:rsidRPr="0074622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A4ECA22" w14:textId="552DD3E5" w:rsidR="00DB6972" w:rsidRPr="0074622E" w:rsidRDefault="00DB6972" w:rsidP="007E303E">
      <w:pPr>
        <w:shd w:val="clear" w:color="auto" w:fill="FFFFFF"/>
        <w:spacing w:after="24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462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74622E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44721A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74622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Trajectories of performance on </w:t>
      </w:r>
      <w:r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>SPPB</w:t>
      </w:r>
      <w:r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="0044721A">
        <w:rPr>
          <w:rFonts w:ascii="Times New Roman" w:hAnsi="Times New Roman" w:cs="Times New Roman"/>
          <w:sz w:val="24"/>
          <w:szCs w:val="24"/>
          <w:lang w:val="en-US"/>
        </w:rPr>
        <w:t>female</w:t>
      </w:r>
      <w:r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 according to abdominal obesity and dynapenia status </w:t>
      </w:r>
      <w:r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– </w:t>
      </w:r>
      <w:r w:rsidRPr="0074622E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ELSA Study </w:t>
      </w:r>
      <w:r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2004-2012 </w:t>
      </w:r>
      <w:r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>–</w:t>
      </w:r>
      <w:r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4622E">
        <w:rPr>
          <w:rFonts w:ascii="Times New Roman" w:hAnsi="Times New Roman" w:cs="Times New Roman"/>
          <w:bCs/>
          <w:sz w:val="24"/>
          <w:szCs w:val="24"/>
          <w:lang w:val="en-US"/>
        </w:rPr>
        <w:t>Sensitivity analysis excluding individuals with low physical performance at baseline (≤ 8 points)</w:t>
      </w:r>
      <w:r w:rsidRPr="0074622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46D671D" w14:textId="2C0E5DF1" w:rsidR="00DB6972" w:rsidRPr="0074622E" w:rsidRDefault="00DB6972" w:rsidP="00DB6972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hAnsi="Times New Roman" w:cs="Times New Roman"/>
          <w:iCs/>
          <w:sz w:val="24"/>
          <w:szCs w:val="24"/>
          <w:lang w:val="en-US"/>
        </w:rPr>
        <w:sectPr w:rsidR="00DB6972" w:rsidRPr="0074622E" w:rsidSect="00DB6972">
          <w:pgSz w:w="11906" w:h="16838" w:code="9"/>
          <w:pgMar w:top="1134" w:right="1134" w:bottom="1134" w:left="1134" w:header="709" w:footer="709" w:gutter="0"/>
          <w:cols w:space="708"/>
          <w:docGrid w:linePitch="360"/>
        </w:sectPr>
      </w:pPr>
    </w:p>
    <w:p w14:paraId="0747A2EC" w14:textId="657BBE75" w:rsidR="00372F33" w:rsidRPr="0074622E" w:rsidRDefault="00372F33" w:rsidP="0027518C">
      <w:pPr>
        <w:pStyle w:val="Default"/>
        <w:spacing w:line="480" w:lineRule="auto"/>
        <w:contextualSpacing/>
        <w:jc w:val="both"/>
        <w:rPr>
          <w:rFonts w:ascii="Times New Roman" w:eastAsia="Times New Roman" w:hAnsi="Times New Roman" w:cs="Times New Roman"/>
          <w:color w:val="auto"/>
          <w:lang w:val="en-US"/>
        </w:rPr>
      </w:pPr>
      <w:r w:rsidRPr="0074622E">
        <w:rPr>
          <w:rFonts w:ascii="Times New Roman" w:hAnsi="Times New Roman" w:cs="Times New Roman"/>
          <w:b/>
          <w:color w:val="auto"/>
          <w:lang w:val="en-US"/>
        </w:rPr>
        <w:lastRenderedPageBreak/>
        <w:t>Supplementary Table 1</w:t>
      </w:r>
      <w:r w:rsidRPr="0074622E">
        <w:rPr>
          <w:rFonts w:ascii="Times New Roman" w:hAnsi="Times New Roman" w:cs="Times New Roman"/>
          <w:color w:val="auto"/>
          <w:lang w:val="en-US"/>
        </w:rPr>
        <w:t xml:space="preserve"> –</w:t>
      </w:r>
      <w:r w:rsidR="00FB0D4F" w:rsidRPr="0074622E">
        <w:rPr>
          <w:rFonts w:ascii="Times New Roman" w:hAnsi="Times New Roman" w:cs="Times New Roman"/>
          <w:color w:val="auto"/>
          <w:lang w:val="en-US"/>
        </w:rPr>
        <w:t xml:space="preserve"> C</w:t>
      </w:r>
      <w:r w:rsidRPr="0074622E">
        <w:rPr>
          <w:rFonts w:ascii="Times New Roman" w:hAnsi="Times New Roman" w:cs="Times New Roman"/>
          <w:color w:val="auto"/>
          <w:lang w:val="en-US"/>
        </w:rPr>
        <w:t xml:space="preserve">omparison between older adults included and excluded at baseline of </w:t>
      </w:r>
      <w:r w:rsidRPr="0074622E">
        <w:rPr>
          <w:rFonts w:ascii="Times New Roman" w:eastAsia="Times New Roman" w:hAnsi="Times New Roman" w:cs="Times New Roman"/>
          <w:iCs/>
          <w:color w:val="auto"/>
          <w:lang w:val="en-US"/>
        </w:rPr>
        <w:t>ELSA</w:t>
      </w:r>
      <w:r w:rsidRPr="0074622E">
        <w:rPr>
          <w:rFonts w:ascii="Times New Roman" w:eastAsia="Times New Roman" w:hAnsi="Times New Roman" w:cs="Times New Roman"/>
          <w:color w:val="auto"/>
          <w:lang w:val="en-US"/>
        </w:rPr>
        <w:t xml:space="preserve"> study (2004).</w:t>
      </w:r>
    </w:p>
    <w:tbl>
      <w:tblPr>
        <w:tblStyle w:val="Tabelacomgrade"/>
        <w:tblW w:w="5000" w:type="pct"/>
        <w:jc w:val="center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1"/>
        <w:gridCol w:w="1949"/>
        <w:gridCol w:w="2028"/>
      </w:tblGrid>
      <w:tr w:rsidR="008D42DA" w:rsidRPr="0074622E" w14:paraId="08B90B35" w14:textId="77777777" w:rsidTr="00C748B3">
        <w:trPr>
          <w:trHeight w:hRule="exact" w:val="340"/>
          <w:jc w:val="center"/>
        </w:trPr>
        <w:tc>
          <w:tcPr>
            <w:tcW w:w="2937" w:type="pct"/>
            <w:tcBorders>
              <w:top w:val="single" w:sz="24" w:space="0" w:color="auto"/>
              <w:bottom w:val="single" w:sz="24" w:space="0" w:color="auto"/>
            </w:tcBorders>
          </w:tcPr>
          <w:p w14:paraId="6241DE78" w14:textId="77777777" w:rsidR="00372F33" w:rsidRPr="0074622E" w:rsidRDefault="00372F33" w:rsidP="00E51D5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011" w:type="pct"/>
            <w:tcBorders>
              <w:top w:val="single" w:sz="24" w:space="0" w:color="auto"/>
              <w:bottom w:val="single" w:sz="24" w:space="0" w:color="auto"/>
            </w:tcBorders>
          </w:tcPr>
          <w:p w14:paraId="14009E47" w14:textId="77777777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Included</w:t>
            </w:r>
          </w:p>
        </w:tc>
        <w:tc>
          <w:tcPr>
            <w:tcW w:w="1052" w:type="pct"/>
            <w:tcBorders>
              <w:top w:val="single" w:sz="24" w:space="0" w:color="auto"/>
              <w:bottom w:val="single" w:sz="24" w:space="0" w:color="auto"/>
            </w:tcBorders>
          </w:tcPr>
          <w:p w14:paraId="76C4C6DB" w14:textId="77777777" w:rsidR="00372F33" w:rsidRPr="0074622E" w:rsidRDefault="00372F33" w:rsidP="00E51D5E">
            <w:pPr>
              <w:spacing w:line="480" w:lineRule="auto"/>
              <w:ind w:right="-1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Excluded</w:t>
            </w:r>
          </w:p>
          <w:p w14:paraId="760DC12E" w14:textId="77777777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</w:tr>
      <w:tr w:rsidR="008D42DA" w:rsidRPr="0074622E" w14:paraId="22EA746F" w14:textId="77777777" w:rsidTr="00A34D39">
        <w:trPr>
          <w:trHeight w:hRule="exact" w:val="284"/>
          <w:jc w:val="center"/>
        </w:trPr>
        <w:tc>
          <w:tcPr>
            <w:tcW w:w="2937" w:type="pct"/>
            <w:tcBorders>
              <w:top w:val="single" w:sz="24" w:space="0" w:color="auto"/>
            </w:tcBorders>
          </w:tcPr>
          <w:p w14:paraId="4D729FBC" w14:textId="1FEC7C37" w:rsidR="00472716" w:rsidRPr="0074622E" w:rsidRDefault="00472716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Sex, </w:t>
            </w:r>
            <w:r w:rsidR="0044721A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female</w:t>
            </w:r>
          </w:p>
        </w:tc>
        <w:tc>
          <w:tcPr>
            <w:tcW w:w="1011" w:type="pct"/>
            <w:tcBorders>
              <w:top w:val="single" w:sz="24" w:space="0" w:color="auto"/>
            </w:tcBorders>
          </w:tcPr>
          <w:p w14:paraId="4166C7B6" w14:textId="733E9665" w:rsidR="00472716" w:rsidRPr="0074622E" w:rsidRDefault="00472716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54.1</w:t>
            </w:r>
            <w:r w:rsidR="00F13C1E"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52" w:type="pct"/>
            <w:tcBorders>
              <w:top w:val="single" w:sz="24" w:space="0" w:color="auto"/>
            </w:tcBorders>
          </w:tcPr>
          <w:p w14:paraId="1F0877D9" w14:textId="6BF9487E" w:rsidR="00472716" w:rsidRPr="0074622E" w:rsidRDefault="00472716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57.9</w:t>
            </w:r>
            <w:r w:rsidR="003F5728"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</w:tr>
      <w:tr w:rsidR="008D42DA" w:rsidRPr="0074622E" w14:paraId="042C1F38" w14:textId="77777777" w:rsidTr="00C85A20">
        <w:trPr>
          <w:trHeight w:hRule="exact" w:val="255"/>
          <w:jc w:val="center"/>
        </w:trPr>
        <w:tc>
          <w:tcPr>
            <w:tcW w:w="2937" w:type="pct"/>
          </w:tcPr>
          <w:p w14:paraId="17011B0E" w14:textId="77777777" w:rsidR="00372F33" w:rsidRPr="0074622E" w:rsidRDefault="00372F33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Age, years</w:t>
            </w:r>
          </w:p>
        </w:tc>
        <w:tc>
          <w:tcPr>
            <w:tcW w:w="1011" w:type="pct"/>
          </w:tcPr>
          <w:p w14:paraId="20779485" w14:textId="77777777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70.0 ± 7.1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52" w:type="pct"/>
          </w:tcPr>
          <w:p w14:paraId="26898125" w14:textId="77777777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73.7 ± 8.6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</w:tr>
      <w:tr w:rsidR="008D42DA" w:rsidRPr="0074622E" w14:paraId="57C28B36" w14:textId="77777777" w:rsidTr="00C85A20">
        <w:trPr>
          <w:trHeight w:hRule="exact" w:val="255"/>
          <w:jc w:val="center"/>
        </w:trPr>
        <w:tc>
          <w:tcPr>
            <w:tcW w:w="2937" w:type="pct"/>
          </w:tcPr>
          <w:p w14:paraId="55081F2C" w14:textId="560A1EDE" w:rsidR="00F522B0" w:rsidRPr="0074622E" w:rsidRDefault="00F522B0" w:rsidP="00F522B0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60 - 69 years</w:t>
            </w:r>
          </w:p>
        </w:tc>
        <w:tc>
          <w:tcPr>
            <w:tcW w:w="1011" w:type="pct"/>
          </w:tcPr>
          <w:p w14:paraId="33A0B50D" w14:textId="431CA2B1" w:rsidR="00F522B0" w:rsidRPr="0074622E" w:rsidRDefault="00F13C1E" w:rsidP="00F522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52.7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52" w:type="pct"/>
          </w:tcPr>
          <w:p w14:paraId="374E73F0" w14:textId="359174CC" w:rsidR="00F522B0" w:rsidRPr="0074622E" w:rsidRDefault="00F13C1E" w:rsidP="00F522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36.</w:t>
            </w:r>
            <w:r w:rsidR="00A654B9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</w:tr>
      <w:tr w:rsidR="008D42DA" w:rsidRPr="0074622E" w14:paraId="1A901958" w14:textId="77777777" w:rsidTr="00C85A20">
        <w:trPr>
          <w:trHeight w:hRule="exact" w:val="255"/>
          <w:jc w:val="center"/>
        </w:trPr>
        <w:tc>
          <w:tcPr>
            <w:tcW w:w="2937" w:type="pct"/>
          </w:tcPr>
          <w:p w14:paraId="504D6150" w14:textId="15274B9A" w:rsidR="00F522B0" w:rsidRPr="0074622E" w:rsidRDefault="00F522B0" w:rsidP="00F522B0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70 - 79 years</w:t>
            </w:r>
          </w:p>
        </w:tc>
        <w:tc>
          <w:tcPr>
            <w:tcW w:w="1011" w:type="pct"/>
          </w:tcPr>
          <w:p w14:paraId="439B267C" w14:textId="79472477" w:rsidR="00F522B0" w:rsidRPr="0074622E" w:rsidRDefault="00F13C1E" w:rsidP="00F522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35.8</w:t>
            </w:r>
          </w:p>
        </w:tc>
        <w:tc>
          <w:tcPr>
            <w:tcW w:w="1052" w:type="pct"/>
          </w:tcPr>
          <w:p w14:paraId="322041FB" w14:textId="32A20E9D" w:rsidR="00F522B0" w:rsidRPr="0074622E" w:rsidRDefault="00F13C1E" w:rsidP="00F522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34.7</w:t>
            </w:r>
          </w:p>
        </w:tc>
      </w:tr>
      <w:tr w:rsidR="008D42DA" w:rsidRPr="0074622E" w14:paraId="4848A170" w14:textId="77777777" w:rsidTr="00C85A20">
        <w:trPr>
          <w:trHeight w:hRule="exact" w:val="255"/>
          <w:jc w:val="center"/>
        </w:trPr>
        <w:tc>
          <w:tcPr>
            <w:tcW w:w="2937" w:type="pct"/>
          </w:tcPr>
          <w:p w14:paraId="325ECCCC" w14:textId="1F8C1DA7" w:rsidR="00F522B0" w:rsidRPr="0074622E" w:rsidRDefault="00F522B0" w:rsidP="00F522B0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80 y or more</w:t>
            </w:r>
          </w:p>
        </w:tc>
        <w:tc>
          <w:tcPr>
            <w:tcW w:w="1011" w:type="pct"/>
          </w:tcPr>
          <w:p w14:paraId="79E374EA" w14:textId="048FBEED" w:rsidR="00F522B0" w:rsidRPr="0074622E" w:rsidRDefault="00F13C1E" w:rsidP="00F522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1.5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52" w:type="pct"/>
          </w:tcPr>
          <w:p w14:paraId="260927CD" w14:textId="199C36D5" w:rsidR="00F522B0" w:rsidRPr="0074622E" w:rsidRDefault="00F13C1E" w:rsidP="00F522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9.2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</w:tr>
      <w:tr w:rsidR="008D42DA" w:rsidRPr="0074622E" w14:paraId="6617AAC9" w14:textId="77777777" w:rsidTr="00C85A20">
        <w:trPr>
          <w:trHeight w:hRule="exact" w:val="255"/>
          <w:jc w:val="center"/>
        </w:trPr>
        <w:tc>
          <w:tcPr>
            <w:tcW w:w="2937" w:type="pct"/>
          </w:tcPr>
          <w:p w14:paraId="2BB6525B" w14:textId="0091853D" w:rsidR="00372F33" w:rsidRPr="0074622E" w:rsidRDefault="00372F33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Marital status (</w:t>
            </w:r>
            <w:r w:rsidR="006E6F0C" w:rsidRPr="0074622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t married</w:t>
            </w: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), (%)</w:t>
            </w:r>
          </w:p>
        </w:tc>
        <w:tc>
          <w:tcPr>
            <w:tcW w:w="1011" w:type="pct"/>
          </w:tcPr>
          <w:p w14:paraId="0C822A94" w14:textId="77777777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32.9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52" w:type="pct"/>
          </w:tcPr>
          <w:p w14:paraId="78A8281C" w14:textId="77777777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46.5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</w:tr>
      <w:tr w:rsidR="008D42DA" w:rsidRPr="00880C04" w14:paraId="224D6A87" w14:textId="77777777" w:rsidTr="00C85A20">
        <w:trPr>
          <w:trHeight w:hRule="exact" w:val="255"/>
          <w:jc w:val="center"/>
        </w:trPr>
        <w:tc>
          <w:tcPr>
            <w:tcW w:w="2937" w:type="pct"/>
          </w:tcPr>
          <w:p w14:paraId="34FFE186" w14:textId="3504A92E" w:rsidR="00372F33" w:rsidRPr="0074622E" w:rsidRDefault="00372F33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Total household </w:t>
            </w:r>
            <w:r w:rsidR="00034319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wealth </w:t>
            </w:r>
            <w:r w:rsidR="000040B1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in quintiles</w:t>
            </w:r>
            <w:r w:rsidR="00F61B96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, </w:t>
            </w:r>
            <w:r w:rsidR="000040B1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(%)</w:t>
            </w:r>
          </w:p>
        </w:tc>
        <w:tc>
          <w:tcPr>
            <w:tcW w:w="1011" w:type="pct"/>
          </w:tcPr>
          <w:p w14:paraId="577B98DC" w14:textId="77777777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052" w:type="pct"/>
          </w:tcPr>
          <w:p w14:paraId="3BA41F31" w14:textId="77777777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8D42DA" w:rsidRPr="0074622E" w14:paraId="132CF1C7" w14:textId="77777777" w:rsidTr="00C85A20">
        <w:trPr>
          <w:trHeight w:hRule="exact" w:val="255"/>
          <w:jc w:val="center"/>
        </w:trPr>
        <w:tc>
          <w:tcPr>
            <w:tcW w:w="2937" w:type="pct"/>
          </w:tcPr>
          <w:p w14:paraId="0EFC7AB6" w14:textId="5CECD4C2" w:rsidR="00372F33" w:rsidRPr="0074622E" w:rsidRDefault="00372F33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1</w:t>
            </w: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/>
              </w:rPr>
              <w:t>st</w:t>
            </w: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(highest)</w:t>
            </w:r>
          </w:p>
        </w:tc>
        <w:tc>
          <w:tcPr>
            <w:tcW w:w="1011" w:type="pct"/>
          </w:tcPr>
          <w:p w14:paraId="06FC5E67" w14:textId="77777777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3.7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52" w:type="pct"/>
          </w:tcPr>
          <w:p w14:paraId="1ABE576F" w14:textId="77777777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3.8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</w:tr>
      <w:tr w:rsidR="008D42DA" w:rsidRPr="0074622E" w14:paraId="6B3250DB" w14:textId="77777777" w:rsidTr="00C85A20">
        <w:trPr>
          <w:trHeight w:hRule="exact" w:val="255"/>
          <w:jc w:val="center"/>
        </w:trPr>
        <w:tc>
          <w:tcPr>
            <w:tcW w:w="2937" w:type="pct"/>
          </w:tcPr>
          <w:p w14:paraId="3E441877" w14:textId="2C219385" w:rsidR="00372F33" w:rsidRPr="0074622E" w:rsidRDefault="00372F33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2</w:t>
            </w: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/>
              </w:rPr>
              <w:t>nd</w:t>
            </w: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011" w:type="pct"/>
          </w:tcPr>
          <w:p w14:paraId="556B5769" w14:textId="25E80463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2.</w:t>
            </w:r>
            <w:r w:rsidR="000E7A40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3</w:t>
            </w: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*</w:t>
            </w:r>
          </w:p>
        </w:tc>
        <w:tc>
          <w:tcPr>
            <w:tcW w:w="1052" w:type="pct"/>
          </w:tcPr>
          <w:p w14:paraId="12052A3E" w14:textId="77777777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4.9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</w:tr>
      <w:tr w:rsidR="008D42DA" w:rsidRPr="0074622E" w14:paraId="1DBE429D" w14:textId="77777777" w:rsidTr="00C85A20">
        <w:trPr>
          <w:trHeight w:hRule="exact" w:val="255"/>
          <w:jc w:val="center"/>
        </w:trPr>
        <w:tc>
          <w:tcPr>
            <w:tcW w:w="2937" w:type="pct"/>
          </w:tcPr>
          <w:p w14:paraId="0454D494" w14:textId="3F4DB0F7" w:rsidR="00372F33" w:rsidRPr="0074622E" w:rsidRDefault="00372F33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3</w:t>
            </w: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/>
              </w:rPr>
              <w:t>rd</w:t>
            </w: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011" w:type="pct"/>
          </w:tcPr>
          <w:p w14:paraId="456BDE59" w14:textId="732E0ADF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</w:t>
            </w:r>
            <w:r w:rsidR="000E7A40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</w:t>
            </w: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.</w:t>
            </w:r>
            <w:r w:rsidR="008378FC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1052" w:type="pct"/>
          </w:tcPr>
          <w:p w14:paraId="563DD918" w14:textId="3F4AE086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8.</w:t>
            </w:r>
            <w:r w:rsidR="008378FC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</w:t>
            </w:r>
          </w:p>
        </w:tc>
      </w:tr>
      <w:tr w:rsidR="008D42DA" w:rsidRPr="0074622E" w14:paraId="635FBD3D" w14:textId="77777777" w:rsidTr="00C85A20">
        <w:trPr>
          <w:trHeight w:hRule="exact" w:val="255"/>
          <w:jc w:val="center"/>
        </w:trPr>
        <w:tc>
          <w:tcPr>
            <w:tcW w:w="2937" w:type="pct"/>
          </w:tcPr>
          <w:p w14:paraId="270E5329" w14:textId="363D9142" w:rsidR="00372F33" w:rsidRPr="0074622E" w:rsidRDefault="00372F33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4</w:t>
            </w: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/>
              </w:rPr>
              <w:t>th</w:t>
            </w: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011" w:type="pct"/>
          </w:tcPr>
          <w:p w14:paraId="6B99025D" w14:textId="77777777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8.2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52" w:type="pct"/>
          </w:tcPr>
          <w:p w14:paraId="67FCAC02" w14:textId="66AA09B9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2.</w:t>
            </w:r>
            <w:r w:rsidR="000E7A40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8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</w:tr>
      <w:tr w:rsidR="008D42DA" w:rsidRPr="0074622E" w14:paraId="261EBD63" w14:textId="77777777" w:rsidTr="00C85A20">
        <w:trPr>
          <w:trHeight w:hRule="exact" w:val="255"/>
          <w:jc w:val="center"/>
        </w:trPr>
        <w:tc>
          <w:tcPr>
            <w:tcW w:w="2937" w:type="pct"/>
          </w:tcPr>
          <w:p w14:paraId="6AEBB84E" w14:textId="1633D130" w:rsidR="00372F33" w:rsidRPr="0074622E" w:rsidRDefault="00372F33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5</w:t>
            </w: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/>
              </w:rPr>
              <w:t>th</w:t>
            </w: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(lowest)</w:t>
            </w:r>
          </w:p>
        </w:tc>
        <w:tc>
          <w:tcPr>
            <w:tcW w:w="1011" w:type="pct"/>
          </w:tcPr>
          <w:p w14:paraId="700A7ECC" w14:textId="0D9D299C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3.</w:t>
            </w:r>
            <w:r w:rsidR="005C5075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6</w:t>
            </w: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*</w:t>
            </w:r>
          </w:p>
        </w:tc>
        <w:tc>
          <w:tcPr>
            <w:tcW w:w="1052" w:type="pct"/>
          </w:tcPr>
          <w:p w14:paraId="5DAF38B1" w14:textId="77777777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9.5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</w:tr>
      <w:tr w:rsidR="008D42DA" w:rsidRPr="0074622E" w14:paraId="61FA03EB" w14:textId="77777777" w:rsidTr="00C85A20">
        <w:trPr>
          <w:trHeight w:hRule="exact" w:val="255"/>
          <w:jc w:val="center"/>
        </w:trPr>
        <w:tc>
          <w:tcPr>
            <w:tcW w:w="2937" w:type="pct"/>
          </w:tcPr>
          <w:p w14:paraId="045445B3" w14:textId="77777777" w:rsidR="00372F33" w:rsidRPr="0074622E" w:rsidRDefault="00372F33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Not reported, (%)</w:t>
            </w:r>
          </w:p>
        </w:tc>
        <w:tc>
          <w:tcPr>
            <w:tcW w:w="1011" w:type="pct"/>
          </w:tcPr>
          <w:p w14:paraId="3002A97D" w14:textId="77777777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.1</w:t>
            </w:r>
          </w:p>
        </w:tc>
        <w:tc>
          <w:tcPr>
            <w:tcW w:w="1052" w:type="pct"/>
          </w:tcPr>
          <w:p w14:paraId="712CE27F" w14:textId="77777777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0.8</w:t>
            </w:r>
          </w:p>
        </w:tc>
      </w:tr>
      <w:tr w:rsidR="008D42DA" w:rsidRPr="0074622E" w14:paraId="5FF2191D" w14:textId="77777777" w:rsidTr="00C85A20">
        <w:trPr>
          <w:trHeight w:hRule="exact" w:val="255"/>
          <w:jc w:val="center"/>
        </w:trPr>
        <w:tc>
          <w:tcPr>
            <w:tcW w:w="2937" w:type="pct"/>
          </w:tcPr>
          <w:p w14:paraId="4F7529DC" w14:textId="3514486D" w:rsidR="00372F33" w:rsidRPr="0074622E" w:rsidRDefault="00372F33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Level of education</w:t>
            </w:r>
            <w:r w:rsidR="00F61B96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, (%)</w:t>
            </w:r>
          </w:p>
        </w:tc>
        <w:tc>
          <w:tcPr>
            <w:tcW w:w="1011" w:type="pct"/>
          </w:tcPr>
          <w:p w14:paraId="5CD3AE71" w14:textId="77777777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052" w:type="pct"/>
          </w:tcPr>
          <w:p w14:paraId="3FD816DE" w14:textId="77777777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8D42DA" w:rsidRPr="0074622E" w14:paraId="3A4E0025" w14:textId="77777777" w:rsidTr="00C85A20">
        <w:trPr>
          <w:trHeight w:hRule="exact" w:val="255"/>
          <w:jc w:val="center"/>
        </w:trPr>
        <w:tc>
          <w:tcPr>
            <w:tcW w:w="2937" w:type="pct"/>
          </w:tcPr>
          <w:p w14:paraId="65BA5EE6" w14:textId="115D14AF" w:rsidR="0013024E" w:rsidRPr="0074622E" w:rsidRDefault="0013024E" w:rsidP="0013024E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Higher qualification</w:t>
            </w:r>
          </w:p>
        </w:tc>
        <w:tc>
          <w:tcPr>
            <w:tcW w:w="1011" w:type="pct"/>
          </w:tcPr>
          <w:p w14:paraId="39D796F0" w14:textId="77777777" w:rsidR="0013024E" w:rsidRPr="0074622E" w:rsidRDefault="0013024E" w:rsidP="001302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3.5*</w:t>
            </w:r>
          </w:p>
        </w:tc>
        <w:tc>
          <w:tcPr>
            <w:tcW w:w="1052" w:type="pct"/>
          </w:tcPr>
          <w:p w14:paraId="1EC658EB" w14:textId="77777777" w:rsidR="0013024E" w:rsidRPr="0074622E" w:rsidRDefault="0013024E" w:rsidP="001302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5.6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</w:tr>
      <w:tr w:rsidR="008D42DA" w:rsidRPr="0074622E" w14:paraId="4F78C222" w14:textId="77777777" w:rsidTr="00C85A20">
        <w:trPr>
          <w:trHeight w:hRule="exact" w:val="255"/>
          <w:jc w:val="center"/>
        </w:trPr>
        <w:tc>
          <w:tcPr>
            <w:tcW w:w="2937" w:type="pct"/>
          </w:tcPr>
          <w:p w14:paraId="5D685DF0" w14:textId="0547F0C0" w:rsidR="0013024E" w:rsidRPr="0074622E" w:rsidRDefault="0013024E" w:rsidP="0013024E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Level lower than “A level” or equivalent</w:t>
            </w:r>
          </w:p>
        </w:tc>
        <w:tc>
          <w:tcPr>
            <w:tcW w:w="1011" w:type="pct"/>
          </w:tcPr>
          <w:p w14:paraId="07E89981" w14:textId="3FB3FEAC" w:rsidR="0013024E" w:rsidRPr="0074622E" w:rsidRDefault="0013024E" w:rsidP="001302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1.6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52" w:type="pct"/>
          </w:tcPr>
          <w:p w14:paraId="0155B120" w14:textId="1C975161" w:rsidR="0013024E" w:rsidRPr="0074622E" w:rsidRDefault="0013024E" w:rsidP="001302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5.4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</w:tr>
      <w:tr w:rsidR="008D42DA" w:rsidRPr="0074622E" w14:paraId="12D6CB1F" w14:textId="77777777" w:rsidTr="00C85A20">
        <w:trPr>
          <w:trHeight w:hRule="exact" w:val="255"/>
          <w:jc w:val="center"/>
        </w:trPr>
        <w:tc>
          <w:tcPr>
            <w:tcW w:w="2937" w:type="pct"/>
          </w:tcPr>
          <w:p w14:paraId="66BC8451" w14:textId="755FE9DD" w:rsidR="0013024E" w:rsidRPr="0074622E" w:rsidRDefault="0013024E" w:rsidP="0013024E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Level lower than “O level” or equivalent</w:t>
            </w:r>
          </w:p>
        </w:tc>
        <w:tc>
          <w:tcPr>
            <w:tcW w:w="1011" w:type="pct"/>
          </w:tcPr>
          <w:p w14:paraId="692D074B" w14:textId="77777777" w:rsidR="0013024E" w:rsidRPr="0074622E" w:rsidRDefault="0013024E" w:rsidP="001302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54.9*</w:t>
            </w:r>
          </w:p>
        </w:tc>
        <w:tc>
          <w:tcPr>
            <w:tcW w:w="1052" w:type="pct"/>
          </w:tcPr>
          <w:p w14:paraId="7F7DA95A" w14:textId="77777777" w:rsidR="0013024E" w:rsidRPr="0074622E" w:rsidRDefault="0013024E" w:rsidP="0013024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69.0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</w:tr>
      <w:tr w:rsidR="008D42DA" w:rsidRPr="0074622E" w14:paraId="557DB074" w14:textId="77777777" w:rsidTr="00C85A20">
        <w:trPr>
          <w:trHeight w:hRule="exact" w:val="255"/>
          <w:jc w:val="center"/>
        </w:trPr>
        <w:tc>
          <w:tcPr>
            <w:tcW w:w="2937" w:type="pct"/>
          </w:tcPr>
          <w:p w14:paraId="19B562BF" w14:textId="6F1F9F6C" w:rsidR="00372F33" w:rsidRPr="0074622E" w:rsidRDefault="00372F33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Smoking</w:t>
            </w:r>
            <w:r w:rsidR="002A21B7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, (%)</w:t>
            </w:r>
          </w:p>
        </w:tc>
        <w:tc>
          <w:tcPr>
            <w:tcW w:w="1011" w:type="pct"/>
          </w:tcPr>
          <w:p w14:paraId="5E9A0BA8" w14:textId="77777777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052" w:type="pct"/>
          </w:tcPr>
          <w:p w14:paraId="56BE16CE" w14:textId="77777777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8D42DA" w:rsidRPr="0074622E" w14:paraId="3E70394F" w14:textId="77777777" w:rsidTr="00C85A20">
        <w:trPr>
          <w:trHeight w:hRule="exact" w:val="255"/>
          <w:jc w:val="center"/>
        </w:trPr>
        <w:tc>
          <w:tcPr>
            <w:tcW w:w="2937" w:type="pct"/>
          </w:tcPr>
          <w:p w14:paraId="51E74741" w14:textId="1821BD20" w:rsidR="00372F33" w:rsidRPr="0074622E" w:rsidRDefault="00372F33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Non-smoker</w:t>
            </w:r>
          </w:p>
        </w:tc>
        <w:tc>
          <w:tcPr>
            <w:tcW w:w="1011" w:type="pct"/>
          </w:tcPr>
          <w:p w14:paraId="30A55EC8" w14:textId="77777777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37.3*</w:t>
            </w:r>
          </w:p>
        </w:tc>
        <w:tc>
          <w:tcPr>
            <w:tcW w:w="1052" w:type="pct"/>
          </w:tcPr>
          <w:p w14:paraId="5331F426" w14:textId="77777777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33.5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</w:tr>
      <w:tr w:rsidR="008D42DA" w:rsidRPr="0074622E" w14:paraId="5348DDBF" w14:textId="77777777" w:rsidTr="00C85A20">
        <w:trPr>
          <w:trHeight w:hRule="exact" w:val="255"/>
          <w:jc w:val="center"/>
        </w:trPr>
        <w:tc>
          <w:tcPr>
            <w:tcW w:w="2937" w:type="pct"/>
          </w:tcPr>
          <w:p w14:paraId="72536DED" w14:textId="6F4335E2" w:rsidR="00372F33" w:rsidRPr="0074622E" w:rsidRDefault="00372F33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Ex-smoker</w:t>
            </w:r>
          </w:p>
        </w:tc>
        <w:tc>
          <w:tcPr>
            <w:tcW w:w="1011" w:type="pct"/>
          </w:tcPr>
          <w:p w14:paraId="05AD2253" w14:textId="77777777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51.3</w:t>
            </w:r>
          </w:p>
        </w:tc>
        <w:tc>
          <w:tcPr>
            <w:tcW w:w="1052" w:type="pct"/>
          </w:tcPr>
          <w:p w14:paraId="5E0A7C21" w14:textId="22841145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51.</w:t>
            </w:r>
            <w:r w:rsidR="005C5075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</w:t>
            </w:r>
          </w:p>
        </w:tc>
      </w:tr>
      <w:tr w:rsidR="008D42DA" w:rsidRPr="0074622E" w14:paraId="3DC544ED" w14:textId="77777777" w:rsidTr="00C85A20">
        <w:trPr>
          <w:trHeight w:hRule="exact" w:val="255"/>
          <w:jc w:val="center"/>
        </w:trPr>
        <w:tc>
          <w:tcPr>
            <w:tcW w:w="2937" w:type="pct"/>
          </w:tcPr>
          <w:p w14:paraId="2D6FC779" w14:textId="40930B21" w:rsidR="00372F33" w:rsidRPr="0074622E" w:rsidRDefault="00372F33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Smoker</w:t>
            </w:r>
          </w:p>
        </w:tc>
        <w:tc>
          <w:tcPr>
            <w:tcW w:w="1011" w:type="pct"/>
          </w:tcPr>
          <w:p w14:paraId="344433B1" w14:textId="77777777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1.4*</w:t>
            </w:r>
          </w:p>
        </w:tc>
        <w:tc>
          <w:tcPr>
            <w:tcW w:w="1052" w:type="pct"/>
          </w:tcPr>
          <w:p w14:paraId="377FD2C3" w14:textId="284BB4E2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5.</w:t>
            </w:r>
            <w:r w:rsidR="005C5075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3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</w:tr>
      <w:tr w:rsidR="008D42DA" w:rsidRPr="0074622E" w14:paraId="7E544AC7" w14:textId="77777777" w:rsidTr="00C85A20">
        <w:trPr>
          <w:trHeight w:hRule="exact" w:val="255"/>
          <w:jc w:val="center"/>
        </w:trPr>
        <w:tc>
          <w:tcPr>
            <w:tcW w:w="2937" w:type="pct"/>
          </w:tcPr>
          <w:p w14:paraId="53F219E1" w14:textId="409BCB56" w:rsidR="00372F33" w:rsidRPr="0074622E" w:rsidRDefault="00372F33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Alcohol intake</w:t>
            </w:r>
            <w:r w:rsidR="002A21B7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, (%)</w:t>
            </w:r>
          </w:p>
        </w:tc>
        <w:tc>
          <w:tcPr>
            <w:tcW w:w="1011" w:type="pct"/>
          </w:tcPr>
          <w:p w14:paraId="09D7A828" w14:textId="77777777" w:rsidR="00372F33" w:rsidRPr="0074622E" w:rsidRDefault="00372F33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052" w:type="pct"/>
          </w:tcPr>
          <w:p w14:paraId="315AAAB9" w14:textId="77777777" w:rsidR="00372F33" w:rsidRPr="0074622E" w:rsidRDefault="00372F33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8D42DA" w:rsidRPr="0074622E" w14:paraId="5B18D0E9" w14:textId="77777777" w:rsidTr="00C85A20">
        <w:trPr>
          <w:trHeight w:hRule="exact" w:val="255"/>
          <w:jc w:val="center"/>
        </w:trPr>
        <w:tc>
          <w:tcPr>
            <w:tcW w:w="2937" w:type="pct"/>
          </w:tcPr>
          <w:p w14:paraId="02C5B0C1" w14:textId="5A8ADE4B" w:rsidR="00372F33" w:rsidRPr="0074622E" w:rsidRDefault="00372F33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Non-drinker or rare drinker</w:t>
            </w:r>
          </w:p>
        </w:tc>
        <w:tc>
          <w:tcPr>
            <w:tcW w:w="1011" w:type="pct"/>
          </w:tcPr>
          <w:p w14:paraId="751A8459" w14:textId="77777777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7.1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52" w:type="pct"/>
          </w:tcPr>
          <w:p w14:paraId="155438EE" w14:textId="5C15F052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3.</w:t>
            </w:r>
            <w:r w:rsidR="005C5075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4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</w:tr>
      <w:tr w:rsidR="008D42DA" w:rsidRPr="0074622E" w14:paraId="78E34478" w14:textId="77777777" w:rsidTr="00C85A20">
        <w:trPr>
          <w:trHeight w:hRule="exact" w:val="255"/>
          <w:jc w:val="center"/>
        </w:trPr>
        <w:tc>
          <w:tcPr>
            <w:tcW w:w="2937" w:type="pct"/>
          </w:tcPr>
          <w:p w14:paraId="62135B4D" w14:textId="3603DD28" w:rsidR="00372F33" w:rsidRPr="0074622E" w:rsidRDefault="00372F33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Frequent drinker</w:t>
            </w:r>
          </w:p>
        </w:tc>
        <w:tc>
          <w:tcPr>
            <w:tcW w:w="1011" w:type="pct"/>
          </w:tcPr>
          <w:p w14:paraId="1BA27EF4" w14:textId="40409DDF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42.</w:t>
            </w:r>
            <w:r w:rsidR="005C5075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52" w:type="pct"/>
          </w:tcPr>
          <w:p w14:paraId="43ED1249" w14:textId="77777777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8.4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</w:tr>
      <w:tr w:rsidR="008D42DA" w:rsidRPr="0074622E" w14:paraId="01B7AB84" w14:textId="77777777" w:rsidTr="00C85A20">
        <w:trPr>
          <w:trHeight w:hRule="exact" w:val="255"/>
          <w:jc w:val="center"/>
        </w:trPr>
        <w:tc>
          <w:tcPr>
            <w:tcW w:w="2937" w:type="pct"/>
          </w:tcPr>
          <w:p w14:paraId="41C6BA83" w14:textId="10C74463" w:rsidR="00372F33" w:rsidRPr="0074622E" w:rsidRDefault="00372F33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Daily drinker</w:t>
            </w:r>
          </w:p>
        </w:tc>
        <w:tc>
          <w:tcPr>
            <w:tcW w:w="1011" w:type="pct"/>
          </w:tcPr>
          <w:p w14:paraId="7FEE046F" w14:textId="2492C088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32.</w:t>
            </w:r>
            <w:r w:rsidR="005C5075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5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52" w:type="pct"/>
          </w:tcPr>
          <w:p w14:paraId="692D1626" w14:textId="28B63F64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</w:t>
            </w:r>
            <w:r w:rsidR="005C5075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</w:t>
            </w: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.</w:t>
            </w:r>
            <w:r w:rsidR="005C5075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9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</w:tr>
      <w:tr w:rsidR="008D42DA" w:rsidRPr="0074622E" w14:paraId="161BCC7E" w14:textId="77777777" w:rsidTr="00C85A20">
        <w:trPr>
          <w:trHeight w:hRule="exact" w:val="255"/>
          <w:jc w:val="center"/>
        </w:trPr>
        <w:tc>
          <w:tcPr>
            <w:tcW w:w="2937" w:type="pct"/>
          </w:tcPr>
          <w:p w14:paraId="7E3B9628" w14:textId="30598C25" w:rsidR="00372F33" w:rsidRPr="0074622E" w:rsidRDefault="00372F33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Did not answer</w:t>
            </w:r>
          </w:p>
        </w:tc>
        <w:tc>
          <w:tcPr>
            <w:tcW w:w="1011" w:type="pct"/>
          </w:tcPr>
          <w:p w14:paraId="4EFC6702" w14:textId="16304A9B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8.</w:t>
            </w:r>
            <w:r w:rsidR="005C5075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52" w:type="pct"/>
          </w:tcPr>
          <w:p w14:paraId="4408867A" w14:textId="52824DFD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6.</w:t>
            </w:r>
            <w:r w:rsidR="00DC0E43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3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</w:tr>
      <w:tr w:rsidR="008D42DA" w:rsidRPr="0074622E" w14:paraId="0AA08618" w14:textId="77777777" w:rsidTr="00C85A20">
        <w:trPr>
          <w:trHeight w:hRule="exact" w:val="255"/>
          <w:jc w:val="center"/>
        </w:trPr>
        <w:tc>
          <w:tcPr>
            <w:tcW w:w="2937" w:type="pct"/>
          </w:tcPr>
          <w:p w14:paraId="4380ACE7" w14:textId="786CD0E4" w:rsidR="00372F33" w:rsidRPr="0074622E" w:rsidRDefault="00372F33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Sedentary</w:t>
            </w:r>
            <w:r w:rsidR="00F614DD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2A21B7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behavior</w:t>
            </w: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, (%)</w:t>
            </w:r>
          </w:p>
        </w:tc>
        <w:tc>
          <w:tcPr>
            <w:tcW w:w="1011" w:type="pct"/>
          </w:tcPr>
          <w:p w14:paraId="3A75FD6C" w14:textId="77777777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.6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52" w:type="pct"/>
          </w:tcPr>
          <w:p w14:paraId="5B87FA77" w14:textId="022D8E91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8.</w:t>
            </w:r>
            <w:r w:rsidR="005C5075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</w:tr>
      <w:tr w:rsidR="008D42DA" w:rsidRPr="0074622E" w14:paraId="65BBAF16" w14:textId="77777777" w:rsidTr="00C85A20">
        <w:trPr>
          <w:trHeight w:hRule="exact" w:val="255"/>
          <w:jc w:val="center"/>
        </w:trPr>
        <w:tc>
          <w:tcPr>
            <w:tcW w:w="2937" w:type="pct"/>
          </w:tcPr>
          <w:p w14:paraId="51BC2D66" w14:textId="4A98A4A4" w:rsidR="00372F33" w:rsidRPr="0074622E" w:rsidRDefault="000A620D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H</w:t>
            </w:r>
            <w:r w:rsidR="00372F33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ypertension, (%)</w:t>
            </w:r>
          </w:p>
        </w:tc>
        <w:tc>
          <w:tcPr>
            <w:tcW w:w="1011" w:type="pct"/>
          </w:tcPr>
          <w:p w14:paraId="3B268D6D" w14:textId="0C4125BB" w:rsidR="00372F33" w:rsidRPr="0074622E" w:rsidRDefault="004F7614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  <w:t>46.0</w:t>
            </w:r>
            <w:r w:rsidR="00372F33"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52" w:type="pct"/>
          </w:tcPr>
          <w:p w14:paraId="510C739A" w14:textId="6C21716E" w:rsidR="00372F33" w:rsidRPr="0074622E" w:rsidRDefault="004F7614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53</w:t>
            </w:r>
            <w:r w:rsidR="00372F33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.2</w:t>
            </w:r>
            <w:r w:rsidR="00372F33"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</w:tr>
      <w:tr w:rsidR="008D42DA" w:rsidRPr="0074622E" w14:paraId="1232B5A0" w14:textId="77777777" w:rsidTr="00C85A20">
        <w:trPr>
          <w:trHeight w:hRule="exact" w:val="255"/>
          <w:jc w:val="center"/>
        </w:trPr>
        <w:tc>
          <w:tcPr>
            <w:tcW w:w="2937" w:type="pct"/>
          </w:tcPr>
          <w:p w14:paraId="6C38DE85" w14:textId="752FBAEE" w:rsidR="00372F33" w:rsidRPr="0074622E" w:rsidRDefault="00372F33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Diabetes, (%)</w:t>
            </w:r>
          </w:p>
        </w:tc>
        <w:tc>
          <w:tcPr>
            <w:tcW w:w="1011" w:type="pct"/>
          </w:tcPr>
          <w:p w14:paraId="5CBD7400" w14:textId="77777777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8.2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52" w:type="pct"/>
          </w:tcPr>
          <w:p w14:paraId="6B17FC30" w14:textId="77777777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3.5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</w:tr>
      <w:tr w:rsidR="008D42DA" w:rsidRPr="0074622E" w14:paraId="0754191C" w14:textId="77777777" w:rsidTr="00C85A20">
        <w:trPr>
          <w:trHeight w:hRule="exact" w:val="255"/>
          <w:jc w:val="center"/>
        </w:trPr>
        <w:tc>
          <w:tcPr>
            <w:tcW w:w="2937" w:type="pct"/>
          </w:tcPr>
          <w:p w14:paraId="3E6E7C17" w14:textId="318B4DB7" w:rsidR="00372F33" w:rsidRPr="0074622E" w:rsidRDefault="00372F33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Cancer, (%)</w:t>
            </w:r>
          </w:p>
        </w:tc>
        <w:tc>
          <w:tcPr>
            <w:tcW w:w="1011" w:type="pct"/>
          </w:tcPr>
          <w:p w14:paraId="2F9B4457" w14:textId="3BB1F129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9.1</w:t>
            </w:r>
          </w:p>
        </w:tc>
        <w:tc>
          <w:tcPr>
            <w:tcW w:w="1052" w:type="pct"/>
          </w:tcPr>
          <w:p w14:paraId="72998A1B" w14:textId="598E1B16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9.</w:t>
            </w:r>
            <w:r w:rsidR="003F5A53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</w:t>
            </w:r>
          </w:p>
        </w:tc>
      </w:tr>
      <w:tr w:rsidR="008D42DA" w:rsidRPr="0074622E" w14:paraId="4B265C46" w14:textId="77777777" w:rsidTr="00C85A20">
        <w:trPr>
          <w:trHeight w:hRule="exact" w:val="255"/>
          <w:jc w:val="center"/>
        </w:trPr>
        <w:tc>
          <w:tcPr>
            <w:tcW w:w="2937" w:type="pct"/>
          </w:tcPr>
          <w:p w14:paraId="4053FED8" w14:textId="378BA8CF" w:rsidR="00372F33" w:rsidRPr="0074622E" w:rsidRDefault="00372F33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Lung disease, (%)</w:t>
            </w:r>
          </w:p>
        </w:tc>
        <w:tc>
          <w:tcPr>
            <w:tcW w:w="1011" w:type="pct"/>
          </w:tcPr>
          <w:p w14:paraId="71647CBB" w14:textId="77777777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7.5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52" w:type="pct"/>
          </w:tcPr>
          <w:p w14:paraId="37121116" w14:textId="77777777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1.0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</w:tr>
      <w:tr w:rsidR="008D42DA" w:rsidRPr="0074622E" w14:paraId="663BA215" w14:textId="77777777" w:rsidTr="00C85A20">
        <w:trPr>
          <w:trHeight w:hRule="exact" w:val="255"/>
          <w:jc w:val="center"/>
        </w:trPr>
        <w:tc>
          <w:tcPr>
            <w:tcW w:w="2937" w:type="pct"/>
          </w:tcPr>
          <w:p w14:paraId="19AEB6C2" w14:textId="47221451" w:rsidR="00372F33" w:rsidRPr="0074622E" w:rsidRDefault="00372F33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Heart disease, (%)</w:t>
            </w:r>
          </w:p>
        </w:tc>
        <w:tc>
          <w:tcPr>
            <w:tcW w:w="1011" w:type="pct"/>
          </w:tcPr>
          <w:p w14:paraId="5EA5F556" w14:textId="77777777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3.6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52" w:type="pct"/>
          </w:tcPr>
          <w:p w14:paraId="1FC1BB50" w14:textId="77777777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32.6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</w:tr>
      <w:tr w:rsidR="008D42DA" w:rsidRPr="0074622E" w14:paraId="1BCEAF0F" w14:textId="77777777" w:rsidTr="00C85A20">
        <w:trPr>
          <w:trHeight w:hRule="exact" w:val="255"/>
          <w:jc w:val="center"/>
        </w:trPr>
        <w:tc>
          <w:tcPr>
            <w:tcW w:w="2937" w:type="pct"/>
          </w:tcPr>
          <w:p w14:paraId="18C5FE69" w14:textId="3ED2BCF2" w:rsidR="00372F33" w:rsidRPr="0074622E" w:rsidRDefault="00372F33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Stroke, (%)</w:t>
            </w:r>
          </w:p>
        </w:tc>
        <w:tc>
          <w:tcPr>
            <w:tcW w:w="1011" w:type="pct"/>
          </w:tcPr>
          <w:p w14:paraId="7EBDC281" w14:textId="41296324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4.</w:t>
            </w:r>
            <w:r w:rsidR="00A353F8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52" w:type="pct"/>
          </w:tcPr>
          <w:p w14:paraId="50DBD030" w14:textId="3AD6A754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1.</w:t>
            </w:r>
            <w:r w:rsidR="00A353F8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4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</w:tr>
      <w:tr w:rsidR="008D42DA" w:rsidRPr="0074622E" w14:paraId="7EB8BE13" w14:textId="77777777" w:rsidTr="00C85A20">
        <w:trPr>
          <w:trHeight w:hRule="exact" w:val="255"/>
          <w:jc w:val="center"/>
        </w:trPr>
        <w:tc>
          <w:tcPr>
            <w:tcW w:w="2937" w:type="pct"/>
          </w:tcPr>
          <w:p w14:paraId="631EA252" w14:textId="085F39FD" w:rsidR="00372F33" w:rsidRPr="0074622E" w:rsidRDefault="00FF7915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Osteoarthritis</w:t>
            </w:r>
            <w:r w:rsidR="00372F33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, (%)</w:t>
            </w:r>
          </w:p>
        </w:tc>
        <w:tc>
          <w:tcPr>
            <w:tcW w:w="1011" w:type="pct"/>
          </w:tcPr>
          <w:p w14:paraId="294615C2" w14:textId="7D455551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36.</w:t>
            </w:r>
            <w:r w:rsidR="00A353F8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6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52" w:type="pct"/>
          </w:tcPr>
          <w:p w14:paraId="00BD7185" w14:textId="4BAA4E24" w:rsidR="00A353F8" w:rsidRPr="0074622E" w:rsidRDefault="00372F33" w:rsidP="002F115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52.</w:t>
            </w:r>
            <w:r w:rsidR="00A353F8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6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</w:tr>
      <w:tr w:rsidR="008D42DA" w:rsidRPr="0074622E" w14:paraId="48D60204" w14:textId="77777777" w:rsidTr="00C85A20">
        <w:trPr>
          <w:trHeight w:hRule="exact" w:val="255"/>
          <w:jc w:val="center"/>
        </w:trPr>
        <w:tc>
          <w:tcPr>
            <w:tcW w:w="2937" w:type="pct"/>
          </w:tcPr>
          <w:p w14:paraId="1060D90A" w14:textId="77777777" w:rsidR="00372F33" w:rsidRPr="0074622E" w:rsidRDefault="00372F33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Osteoporosis, (%)</w:t>
            </w:r>
          </w:p>
        </w:tc>
        <w:tc>
          <w:tcPr>
            <w:tcW w:w="1011" w:type="pct"/>
          </w:tcPr>
          <w:p w14:paraId="6E73167E" w14:textId="77777777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7.0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52" w:type="pct"/>
          </w:tcPr>
          <w:p w14:paraId="5032D303" w14:textId="77777777" w:rsidR="00372F33" w:rsidRPr="0074622E" w:rsidRDefault="00372F3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1.7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</w:tr>
      <w:tr w:rsidR="008D42DA" w:rsidRPr="0074622E" w14:paraId="51809197" w14:textId="77777777" w:rsidTr="00C85A20">
        <w:trPr>
          <w:trHeight w:hRule="exact" w:val="255"/>
          <w:jc w:val="center"/>
        </w:trPr>
        <w:tc>
          <w:tcPr>
            <w:tcW w:w="2937" w:type="pct"/>
          </w:tcPr>
          <w:p w14:paraId="5F167EFE" w14:textId="71F19D82" w:rsidR="00255741" w:rsidRPr="0074622E" w:rsidRDefault="00255741" w:rsidP="00255741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Joint pain, (%)</w:t>
            </w:r>
          </w:p>
        </w:tc>
        <w:tc>
          <w:tcPr>
            <w:tcW w:w="1011" w:type="pct"/>
          </w:tcPr>
          <w:p w14:paraId="7D12C6D0" w14:textId="29848976" w:rsidR="00255741" w:rsidRPr="0074622E" w:rsidRDefault="006C7782" w:rsidP="002557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3.7*</w:t>
            </w:r>
          </w:p>
        </w:tc>
        <w:tc>
          <w:tcPr>
            <w:tcW w:w="1052" w:type="pct"/>
          </w:tcPr>
          <w:p w14:paraId="54621305" w14:textId="73B2FF94" w:rsidR="00255741" w:rsidRPr="0074622E" w:rsidRDefault="006C7782" w:rsidP="002557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39.0</w:t>
            </w:r>
            <w:r w:rsidR="003F5728"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</w:tr>
      <w:tr w:rsidR="008D42DA" w:rsidRPr="0074622E" w14:paraId="1AA723EE" w14:textId="77777777" w:rsidTr="00C85A20">
        <w:trPr>
          <w:trHeight w:hRule="exact" w:val="255"/>
          <w:jc w:val="center"/>
        </w:trPr>
        <w:tc>
          <w:tcPr>
            <w:tcW w:w="2937" w:type="pct"/>
          </w:tcPr>
          <w:p w14:paraId="7099ED12" w14:textId="63D348B5" w:rsidR="00255741" w:rsidRPr="0074622E" w:rsidRDefault="00880C04" w:rsidP="00255741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Number of f</w:t>
            </w:r>
            <w:r w:rsidR="00255741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alls in previous 12 months, (</w:t>
            </w:r>
            <w:r w:rsidR="00311476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mean ± SD</w:t>
            </w:r>
            <w:r w:rsidR="00255741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011" w:type="pct"/>
          </w:tcPr>
          <w:p w14:paraId="5C28D089" w14:textId="13F1171A" w:rsidR="00255741" w:rsidRPr="0074622E" w:rsidRDefault="00255741" w:rsidP="002557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0.6</w:t>
            </w:r>
            <w:r w:rsidR="009A78A0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± 1.9</w:t>
            </w: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*</w:t>
            </w:r>
          </w:p>
        </w:tc>
        <w:tc>
          <w:tcPr>
            <w:tcW w:w="1052" w:type="pct"/>
          </w:tcPr>
          <w:p w14:paraId="24D5017F" w14:textId="3F9A9B11" w:rsidR="00255741" w:rsidRPr="0074622E" w:rsidRDefault="00255741" w:rsidP="002557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.9</w:t>
            </w:r>
            <w:r w:rsidR="009A78A0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± 14.5</w:t>
            </w:r>
            <w:r w:rsidR="003F5728"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</w:tr>
      <w:tr w:rsidR="008D42DA" w:rsidRPr="0074622E" w14:paraId="4F035F60" w14:textId="77777777" w:rsidTr="00C85A20">
        <w:trPr>
          <w:trHeight w:hRule="exact" w:val="255"/>
          <w:jc w:val="center"/>
        </w:trPr>
        <w:tc>
          <w:tcPr>
            <w:tcW w:w="2937" w:type="pct"/>
          </w:tcPr>
          <w:p w14:paraId="55182AD2" w14:textId="77777777" w:rsidR="00255741" w:rsidRPr="0074622E" w:rsidRDefault="00255741" w:rsidP="00255741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Depressive symptoms, (%)</w:t>
            </w:r>
          </w:p>
        </w:tc>
        <w:tc>
          <w:tcPr>
            <w:tcW w:w="1011" w:type="pct"/>
          </w:tcPr>
          <w:p w14:paraId="1B2F8C30" w14:textId="77777777" w:rsidR="00255741" w:rsidRPr="0074622E" w:rsidRDefault="00255741" w:rsidP="002557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1.0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52" w:type="pct"/>
          </w:tcPr>
          <w:p w14:paraId="0A21D55F" w14:textId="275DBE9B" w:rsidR="00255741" w:rsidRPr="0074622E" w:rsidRDefault="00255741" w:rsidP="002557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3.0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</w:tr>
      <w:tr w:rsidR="008D42DA" w:rsidRPr="0074622E" w14:paraId="4660BF18" w14:textId="77777777" w:rsidTr="00C85A20">
        <w:trPr>
          <w:trHeight w:hRule="exact" w:val="255"/>
          <w:jc w:val="center"/>
        </w:trPr>
        <w:tc>
          <w:tcPr>
            <w:tcW w:w="2937" w:type="pct"/>
          </w:tcPr>
          <w:p w14:paraId="4F6EB2C0" w14:textId="3A5980E5" w:rsidR="00255741" w:rsidRPr="0074622E" w:rsidRDefault="00255741" w:rsidP="00255741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Memory </w:t>
            </w:r>
            <w:r w:rsidR="00105FD4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s</w:t>
            </w: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core, points (</w:t>
            </w:r>
            <w:r w:rsidR="00311476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mean ± SD</w:t>
            </w: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011" w:type="pct"/>
          </w:tcPr>
          <w:p w14:paraId="64CC5786" w14:textId="77777777" w:rsidR="00255741" w:rsidRPr="0074622E" w:rsidRDefault="00255741" w:rsidP="002557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9.7 ± 3.4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52" w:type="pct"/>
          </w:tcPr>
          <w:p w14:paraId="0E469F7A" w14:textId="3D82EA51" w:rsidR="00255741" w:rsidRPr="0074622E" w:rsidRDefault="00255741" w:rsidP="002557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8.2 ± 3.7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</w:tr>
      <w:tr w:rsidR="008D42DA" w:rsidRPr="0074622E" w14:paraId="7C1784B8" w14:textId="77777777" w:rsidTr="00C85A20">
        <w:trPr>
          <w:trHeight w:hRule="exact" w:val="255"/>
          <w:jc w:val="center"/>
        </w:trPr>
        <w:tc>
          <w:tcPr>
            <w:tcW w:w="2937" w:type="pct"/>
          </w:tcPr>
          <w:p w14:paraId="088FE945" w14:textId="5FB13F91" w:rsidR="00255741" w:rsidRPr="0074622E" w:rsidRDefault="00255741" w:rsidP="00255741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Grip strength, kg (</w:t>
            </w:r>
            <w:r w:rsidR="00311476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mean ± SD</w:t>
            </w: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011" w:type="pct"/>
          </w:tcPr>
          <w:p w14:paraId="13F49E9D" w14:textId="77777777" w:rsidR="00255741" w:rsidRPr="0074622E" w:rsidRDefault="00255741" w:rsidP="002557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30.7 ± 10.5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52" w:type="pct"/>
          </w:tcPr>
          <w:p w14:paraId="2A759666" w14:textId="77777777" w:rsidR="00255741" w:rsidRPr="0074622E" w:rsidRDefault="00255741" w:rsidP="002557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5.6 ± 11.1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</w:tr>
      <w:tr w:rsidR="008D42DA" w:rsidRPr="0074622E" w14:paraId="18CB4DB2" w14:textId="77777777" w:rsidTr="00C85A20">
        <w:trPr>
          <w:trHeight w:hRule="exact" w:val="255"/>
          <w:jc w:val="center"/>
        </w:trPr>
        <w:tc>
          <w:tcPr>
            <w:tcW w:w="2937" w:type="pct"/>
            <w:tcBorders>
              <w:bottom w:val="nil"/>
            </w:tcBorders>
          </w:tcPr>
          <w:p w14:paraId="2D4B737E" w14:textId="1B1E890B" w:rsidR="00255741" w:rsidRPr="0074622E" w:rsidRDefault="00255741" w:rsidP="00255741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Waist circumference, cm (</w:t>
            </w:r>
            <w:r w:rsidR="00311476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mean ± SD</w:t>
            </w: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011" w:type="pct"/>
            <w:tcBorders>
              <w:bottom w:val="nil"/>
            </w:tcBorders>
          </w:tcPr>
          <w:p w14:paraId="429A6AEF" w14:textId="77777777" w:rsidR="00255741" w:rsidRPr="0074622E" w:rsidRDefault="00255741" w:rsidP="002557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95.1 ± 12.4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  <w:tc>
          <w:tcPr>
            <w:tcW w:w="1052" w:type="pct"/>
            <w:tcBorders>
              <w:bottom w:val="nil"/>
            </w:tcBorders>
          </w:tcPr>
          <w:p w14:paraId="39053B93" w14:textId="2BA8A1A9" w:rsidR="00255741" w:rsidRPr="0074622E" w:rsidRDefault="00255741" w:rsidP="002557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97.7 ± 14.1</w:t>
            </w:r>
            <w:r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</w:tr>
      <w:tr w:rsidR="008D42DA" w:rsidRPr="0074622E" w14:paraId="0B59B11B" w14:textId="77777777" w:rsidTr="00C85A20">
        <w:trPr>
          <w:trHeight w:hRule="exact" w:val="255"/>
          <w:jc w:val="center"/>
        </w:trPr>
        <w:tc>
          <w:tcPr>
            <w:tcW w:w="2937" w:type="pct"/>
            <w:tcBorders>
              <w:top w:val="nil"/>
              <w:bottom w:val="nil"/>
            </w:tcBorders>
          </w:tcPr>
          <w:p w14:paraId="7BBB41AF" w14:textId="22304583" w:rsidR="00255741" w:rsidRPr="0074622E" w:rsidRDefault="00255741" w:rsidP="00255741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Height, m (</w:t>
            </w:r>
            <w:r w:rsidR="00311476"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mean ± SD</w:t>
            </w: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011" w:type="pct"/>
            <w:tcBorders>
              <w:top w:val="nil"/>
              <w:bottom w:val="nil"/>
            </w:tcBorders>
          </w:tcPr>
          <w:p w14:paraId="59D3E0E4" w14:textId="245DFFFB" w:rsidR="00255741" w:rsidRPr="0074622E" w:rsidRDefault="00255741" w:rsidP="002557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.6 ± 0.9</w:t>
            </w:r>
          </w:p>
        </w:tc>
        <w:tc>
          <w:tcPr>
            <w:tcW w:w="1052" w:type="pct"/>
            <w:tcBorders>
              <w:top w:val="nil"/>
              <w:bottom w:val="nil"/>
            </w:tcBorders>
          </w:tcPr>
          <w:p w14:paraId="306770A8" w14:textId="6D97C47F" w:rsidR="00255741" w:rsidRPr="0074622E" w:rsidRDefault="00255741" w:rsidP="002557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.6 ± 0.9</w:t>
            </w:r>
          </w:p>
        </w:tc>
      </w:tr>
      <w:tr w:rsidR="008D42DA" w:rsidRPr="0074622E" w14:paraId="78378E89" w14:textId="77777777" w:rsidTr="00C85A20">
        <w:trPr>
          <w:trHeight w:hRule="exact" w:val="255"/>
          <w:jc w:val="center"/>
        </w:trPr>
        <w:tc>
          <w:tcPr>
            <w:tcW w:w="2937" w:type="pct"/>
            <w:tcBorders>
              <w:top w:val="nil"/>
              <w:bottom w:val="single" w:sz="24" w:space="0" w:color="auto"/>
            </w:tcBorders>
          </w:tcPr>
          <w:p w14:paraId="5E3986F4" w14:textId="472CA7AC" w:rsidR="00255741" w:rsidRPr="0074622E" w:rsidRDefault="00255741" w:rsidP="00255741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BMI ≥30 kg/m</w:t>
            </w: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/>
              </w:rPr>
              <w:t>2</w:t>
            </w: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, (%)</w:t>
            </w:r>
          </w:p>
        </w:tc>
        <w:tc>
          <w:tcPr>
            <w:tcW w:w="1011" w:type="pct"/>
            <w:tcBorders>
              <w:top w:val="nil"/>
              <w:bottom w:val="single" w:sz="24" w:space="0" w:color="auto"/>
            </w:tcBorders>
          </w:tcPr>
          <w:p w14:paraId="5FFB33D4" w14:textId="538D30F9" w:rsidR="00255741" w:rsidRPr="0074622E" w:rsidRDefault="00255741" w:rsidP="002557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6.2*</w:t>
            </w:r>
          </w:p>
        </w:tc>
        <w:tc>
          <w:tcPr>
            <w:tcW w:w="1052" w:type="pct"/>
            <w:tcBorders>
              <w:top w:val="nil"/>
              <w:bottom w:val="single" w:sz="24" w:space="0" w:color="auto"/>
            </w:tcBorders>
          </w:tcPr>
          <w:p w14:paraId="43002927" w14:textId="7A81309D" w:rsidR="00255741" w:rsidRPr="0074622E" w:rsidRDefault="00255741" w:rsidP="002557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34.8</w:t>
            </w:r>
            <w:r w:rsidR="003F5728" w:rsidRPr="0074622E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*</w:t>
            </w:r>
          </w:p>
        </w:tc>
      </w:tr>
    </w:tbl>
    <w:p w14:paraId="307B05EA" w14:textId="5502AD78" w:rsidR="007046B3" w:rsidRPr="0074622E" w:rsidRDefault="00CC2E40" w:rsidP="006B4FD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4622E">
        <w:rPr>
          <w:rFonts w:ascii="Times New Roman" w:hAnsi="Times New Roman" w:cs="Times New Roman"/>
          <w:lang w:val="en-US"/>
        </w:rPr>
        <w:t>Chi-squared test</w:t>
      </w:r>
      <w:r w:rsidR="00FC6651" w:rsidRPr="0074622E">
        <w:rPr>
          <w:rFonts w:ascii="Times New Roman" w:hAnsi="Times New Roman" w:cs="Times New Roman"/>
          <w:lang w:val="en-US"/>
        </w:rPr>
        <w:t xml:space="preserve"> performed for categorical variables</w:t>
      </w:r>
      <w:r w:rsidR="00311476" w:rsidRPr="0074622E">
        <w:rPr>
          <w:rFonts w:ascii="Times New Roman" w:hAnsi="Times New Roman" w:cs="Times New Roman"/>
          <w:lang w:val="en-US"/>
        </w:rPr>
        <w:t xml:space="preserve">; </w:t>
      </w:r>
      <w:r w:rsidR="00FC6651" w:rsidRPr="0074622E">
        <w:rPr>
          <w:rFonts w:ascii="Times New Roman" w:hAnsi="Times New Roman" w:cs="Times New Roman"/>
          <w:lang w:val="en-US"/>
        </w:rPr>
        <w:t>a</w:t>
      </w:r>
      <w:r w:rsidRPr="0074622E">
        <w:rPr>
          <w:rFonts w:ascii="Times New Roman" w:hAnsi="Times New Roman" w:cs="Times New Roman"/>
          <w:lang w:val="en-US"/>
        </w:rPr>
        <w:t>nalysis of variance (ANOVA) and Tukey’s post hoc test</w:t>
      </w:r>
      <w:r w:rsidR="00FC6651" w:rsidRPr="0074622E">
        <w:rPr>
          <w:rFonts w:ascii="Times New Roman" w:hAnsi="Times New Roman" w:cs="Times New Roman"/>
          <w:lang w:val="en-US"/>
        </w:rPr>
        <w:t xml:space="preserve"> performed for continuous variables</w:t>
      </w:r>
      <w:r w:rsidRPr="0074622E">
        <w:rPr>
          <w:rFonts w:ascii="Times New Roman" w:hAnsi="Times New Roman" w:cs="Times New Roman"/>
          <w:lang w:val="en-US"/>
        </w:rPr>
        <w:t xml:space="preserve"> to evaluate d</w:t>
      </w:r>
      <w:r w:rsidR="00767EC6" w:rsidRPr="0074622E">
        <w:rPr>
          <w:rFonts w:ascii="Times New Roman" w:hAnsi="Times New Roman" w:cs="Times New Roman"/>
          <w:lang w:val="en-US"/>
        </w:rPr>
        <w:t xml:space="preserve">ifferences in baseline characteristics between included individuals and those excluded due to missing data on SPPB, grip strength, waist circumference or other covariates. </w:t>
      </w:r>
      <w:r w:rsidR="00372F33" w:rsidRPr="0074622E">
        <w:rPr>
          <w:rFonts w:ascii="Times New Roman" w:hAnsi="Times New Roman" w:cs="Times New Roman"/>
          <w:lang w:val="en-US"/>
        </w:rPr>
        <w:t>Data expressed as percentage, mean and standard deviation (SD). Statistical significance</w:t>
      </w:r>
      <w:r w:rsidR="00311476" w:rsidRPr="0074622E">
        <w:rPr>
          <w:rFonts w:ascii="Times New Roman" w:hAnsi="Times New Roman" w:cs="Times New Roman"/>
          <w:lang w:val="en-US"/>
        </w:rPr>
        <w:t>:</w:t>
      </w:r>
      <w:r w:rsidR="00372F33" w:rsidRPr="0074622E">
        <w:rPr>
          <w:rFonts w:ascii="Times New Roman" w:hAnsi="Times New Roman" w:cs="Times New Roman"/>
          <w:lang w:val="en-US"/>
        </w:rPr>
        <w:t xml:space="preserve"> p-value &lt;0.05.</w:t>
      </w:r>
      <w:r w:rsidR="00C1655F" w:rsidRPr="0074622E">
        <w:rPr>
          <w:rFonts w:ascii="Times New Roman" w:hAnsi="Times New Roman" w:cs="Times New Roman"/>
          <w:lang w:val="en-US"/>
        </w:rPr>
        <w:t xml:space="preserve"> Included</w:t>
      </w:r>
      <w:r w:rsidR="00B111D7" w:rsidRPr="0074622E">
        <w:rPr>
          <w:rFonts w:ascii="Times New Roman" w:hAnsi="Times New Roman" w:cs="Times New Roman"/>
          <w:lang w:val="en-US"/>
        </w:rPr>
        <w:t xml:space="preserve">, </w:t>
      </w:r>
      <w:r w:rsidR="000F3CD5" w:rsidRPr="0074622E">
        <w:rPr>
          <w:rFonts w:ascii="Times New Roman" w:eastAsia="Times New Roman" w:hAnsi="Times New Roman" w:cs="Times New Roman"/>
          <w:lang w:val="en-US"/>
        </w:rPr>
        <w:t>n</w:t>
      </w:r>
      <w:r w:rsidR="00BC1461" w:rsidRPr="0074622E">
        <w:rPr>
          <w:rFonts w:ascii="Times New Roman" w:eastAsia="Times New Roman" w:hAnsi="Times New Roman" w:cs="Times New Roman"/>
          <w:lang w:val="en-US"/>
        </w:rPr>
        <w:t xml:space="preserve"> </w:t>
      </w:r>
      <w:r w:rsidR="000F3CD5" w:rsidRPr="0074622E">
        <w:rPr>
          <w:rFonts w:ascii="Times New Roman" w:eastAsia="Times New Roman" w:hAnsi="Times New Roman" w:cs="Times New Roman"/>
          <w:lang w:val="en-US"/>
        </w:rPr>
        <w:t>=</w:t>
      </w:r>
      <w:r w:rsidR="00BC1461" w:rsidRPr="0074622E">
        <w:rPr>
          <w:rFonts w:ascii="Times New Roman" w:eastAsia="Times New Roman" w:hAnsi="Times New Roman" w:cs="Times New Roman"/>
          <w:lang w:val="en-US"/>
        </w:rPr>
        <w:t xml:space="preserve"> </w:t>
      </w:r>
      <w:r w:rsidR="000F3CD5" w:rsidRPr="0074622E">
        <w:rPr>
          <w:rFonts w:ascii="Times New Roman" w:eastAsia="Times New Roman" w:hAnsi="Times New Roman" w:cs="Times New Roman"/>
          <w:lang w:val="en-US"/>
        </w:rPr>
        <w:t>3,875</w:t>
      </w:r>
      <w:r w:rsidR="00B111D7" w:rsidRPr="0074622E">
        <w:rPr>
          <w:rFonts w:ascii="Times New Roman" w:eastAsia="Times New Roman" w:hAnsi="Times New Roman" w:cs="Times New Roman"/>
          <w:lang w:val="en-US"/>
        </w:rPr>
        <w:t xml:space="preserve">; </w:t>
      </w:r>
      <w:r w:rsidR="00C1655F" w:rsidRPr="0074622E">
        <w:rPr>
          <w:rFonts w:ascii="Times New Roman" w:eastAsia="Times New Roman" w:hAnsi="Times New Roman" w:cs="Times New Roman"/>
          <w:lang w:val="en-US"/>
        </w:rPr>
        <w:t>Excluded</w:t>
      </w:r>
      <w:r w:rsidR="00B111D7" w:rsidRPr="0074622E">
        <w:rPr>
          <w:rFonts w:ascii="Times New Roman" w:hAnsi="Times New Roman" w:cs="Times New Roman"/>
          <w:lang w:val="en-US"/>
        </w:rPr>
        <w:t xml:space="preserve">, </w:t>
      </w:r>
      <w:r w:rsidR="000F3CD5" w:rsidRPr="0074622E">
        <w:rPr>
          <w:rFonts w:ascii="Times New Roman" w:eastAsia="Times New Roman" w:hAnsi="Times New Roman" w:cs="Times New Roman"/>
          <w:lang w:val="en-US"/>
        </w:rPr>
        <w:t>n = 2,308.</w:t>
      </w:r>
    </w:p>
    <w:p w14:paraId="34F703FC" w14:textId="77777777" w:rsidR="00372F33" w:rsidRPr="0074622E" w:rsidRDefault="00372F33" w:rsidP="00E51D5E">
      <w:pPr>
        <w:tabs>
          <w:tab w:val="left" w:pos="360"/>
        </w:tabs>
        <w:spacing w:after="0" w:line="480" w:lineRule="auto"/>
        <w:ind w:right="26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372F33" w:rsidRPr="0074622E" w:rsidSect="00DB6972">
          <w:headerReference w:type="default" r:id="rId8"/>
          <w:pgSz w:w="11906" w:h="16838" w:code="9"/>
          <w:pgMar w:top="1134" w:right="1134" w:bottom="1134" w:left="1134" w:header="709" w:footer="709" w:gutter="0"/>
          <w:cols w:space="708"/>
          <w:docGrid w:linePitch="360"/>
        </w:sectPr>
      </w:pPr>
    </w:p>
    <w:p w14:paraId="069E63D9" w14:textId="61AB6EFA" w:rsidR="00AE3D92" w:rsidRPr="0074622E" w:rsidRDefault="00AE3D92" w:rsidP="00AE3D92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4622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7462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eneralized linear mixed model estimated for SPPB scores as function of abdominal obesity and dynapenia status over eight-years of follow-up in older English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male</w:t>
      </w:r>
      <w:r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female</w:t>
      </w:r>
      <w:r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74622E">
        <w:rPr>
          <w:rFonts w:ascii="Times New Roman" w:hAnsi="Times New Roman" w:cs="Times New Roman"/>
          <w:bCs/>
          <w:sz w:val="24"/>
          <w:szCs w:val="24"/>
          <w:lang w:val="en-US"/>
        </w:rPr>
        <w:t>– including all covariates</w:t>
      </w:r>
      <w:r w:rsidR="00C748B3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Style w:val="Tabelacomgrade2"/>
        <w:tblW w:w="5000" w:type="pct"/>
        <w:jc w:val="center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453"/>
        <w:gridCol w:w="767"/>
        <w:gridCol w:w="1827"/>
        <w:gridCol w:w="767"/>
        <w:gridCol w:w="1824"/>
      </w:tblGrid>
      <w:tr w:rsidR="00AE3D92" w:rsidRPr="0074622E" w14:paraId="6D5C7A0F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top w:val="single" w:sz="24" w:space="0" w:color="auto"/>
              <w:bottom w:val="single" w:sz="24" w:space="0" w:color="auto"/>
              <w:right w:val="nil"/>
            </w:tcBorders>
          </w:tcPr>
          <w:p w14:paraId="05692D10" w14:textId="77777777" w:rsidR="00AE3D92" w:rsidRPr="0074622E" w:rsidRDefault="00AE3D92" w:rsidP="0028797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346" w:type="pct"/>
            <w:gridSpan w:val="2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2EF27F41" w14:textId="77777777" w:rsidR="00AE3D92" w:rsidRPr="0074622E" w:rsidRDefault="00AE3D92" w:rsidP="002879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Male</w:t>
            </w:r>
          </w:p>
        </w:tc>
        <w:tc>
          <w:tcPr>
            <w:tcW w:w="1345" w:type="pct"/>
            <w:gridSpan w:val="2"/>
            <w:tcBorders>
              <w:top w:val="single" w:sz="24" w:space="0" w:color="auto"/>
              <w:left w:val="nil"/>
              <w:bottom w:val="single" w:sz="24" w:space="0" w:color="auto"/>
            </w:tcBorders>
          </w:tcPr>
          <w:p w14:paraId="28089C2F" w14:textId="77777777" w:rsidR="00AE3D92" w:rsidRPr="0074622E" w:rsidRDefault="00AE3D92" w:rsidP="0028797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Female</w:t>
            </w:r>
          </w:p>
        </w:tc>
      </w:tr>
      <w:tr w:rsidR="006726D9" w:rsidRPr="006726D9" w14:paraId="3415375C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top w:val="single" w:sz="24" w:space="0" w:color="auto"/>
              <w:bottom w:val="single" w:sz="24" w:space="0" w:color="auto"/>
              <w:right w:val="nil"/>
            </w:tcBorders>
          </w:tcPr>
          <w:p w14:paraId="0FC37A21" w14:textId="77777777" w:rsidR="006726D9" w:rsidRPr="006726D9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346" w:type="pct"/>
            <w:gridSpan w:val="2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45283233" w14:textId="1A65E158" w:rsidR="006726D9" w:rsidRPr="006726D9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6726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stimated</w:t>
            </w:r>
            <w:proofErr w:type="spellEnd"/>
            <w:r w:rsidRPr="006726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6726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arameters</w:t>
            </w:r>
            <w:proofErr w:type="spellEnd"/>
            <w:r w:rsidRPr="006726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ß (95% CI)</w:t>
            </w:r>
          </w:p>
        </w:tc>
        <w:tc>
          <w:tcPr>
            <w:tcW w:w="1345" w:type="pct"/>
            <w:gridSpan w:val="2"/>
            <w:tcBorders>
              <w:top w:val="single" w:sz="24" w:space="0" w:color="auto"/>
              <w:left w:val="nil"/>
              <w:bottom w:val="single" w:sz="24" w:space="0" w:color="auto"/>
            </w:tcBorders>
          </w:tcPr>
          <w:p w14:paraId="40FC8F60" w14:textId="42A4DF87" w:rsidR="006726D9" w:rsidRPr="006726D9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6726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stimated</w:t>
            </w:r>
            <w:proofErr w:type="spellEnd"/>
            <w:r w:rsidRPr="006726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6726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arameters</w:t>
            </w:r>
            <w:proofErr w:type="spellEnd"/>
            <w:r w:rsidRPr="006726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ß (95% CI)</w:t>
            </w:r>
          </w:p>
        </w:tc>
      </w:tr>
      <w:tr w:rsidR="006726D9" w:rsidRPr="0074622E" w14:paraId="7D8DC4A6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top w:val="single" w:sz="24" w:space="0" w:color="auto"/>
              <w:bottom w:val="single" w:sz="24" w:space="0" w:color="auto"/>
              <w:right w:val="nil"/>
            </w:tcBorders>
          </w:tcPr>
          <w:p w14:paraId="2CF983F6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Intercept Main effect</w:t>
            </w:r>
          </w:p>
        </w:tc>
        <w:tc>
          <w:tcPr>
            <w:tcW w:w="398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7B484F67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8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201B16DC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8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4A48B3E3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7" w:type="pct"/>
            <w:tcBorders>
              <w:top w:val="single" w:sz="24" w:space="0" w:color="auto"/>
              <w:left w:val="nil"/>
              <w:bottom w:val="single" w:sz="24" w:space="0" w:color="auto"/>
            </w:tcBorders>
          </w:tcPr>
          <w:p w14:paraId="6229ED9F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726D9" w:rsidRPr="0074622E" w14:paraId="05EF0946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top w:val="single" w:sz="24" w:space="0" w:color="auto"/>
              <w:bottom w:val="single" w:sz="8" w:space="0" w:color="auto"/>
              <w:right w:val="nil"/>
            </w:tcBorders>
          </w:tcPr>
          <w:p w14:paraId="42BE16FB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398" w:type="pct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</w:tcPr>
          <w:p w14:paraId="11846CA2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8" w:type="pct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</w:tcPr>
          <w:p w14:paraId="20484757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8" w:type="pct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</w:tcPr>
          <w:p w14:paraId="0FE588D5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7" w:type="pct"/>
            <w:tcBorders>
              <w:top w:val="single" w:sz="24" w:space="0" w:color="auto"/>
              <w:left w:val="nil"/>
              <w:bottom w:val="single" w:sz="8" w:space="0" w:color="auto"/>
            </w:tcBorders>
          </w:tcPr>
          <w:p w14:paraId="73BF1E01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726D9" w:rsidRPr="0074622E" w14:paraId="2E8B4E98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top w:val="single" w:sz="8" w:space="0" w:color="auto"/>
              <w:right w:val="nil"/>
            </w:tcBorders>
          </w:tcPr>
          <w:p w14:paraId="3E436E1D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70 - 79 years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right w:val="nil"/>
            </w:tcBorders>
          </w:tcPr>
          <w:p w14:paraId="3BE42467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71</w:t>
            </w:r>
          </w:p>
        </w:tc>
        <w:tc>
          <w:tcPr>
            <w:tcW w:w="948" w:type="pct"/>
            <w:tcBorders>
              <w:top w:val="single" w:sz="8" w:space="0" w:color="auto"/>
              <w:left w:val="nil"/>
              <w:right w:val="nil"/>
            </w:tcBorders>
          </w:tcPr>
          <w:p w14:paraId="3A556367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86, -0.</w:t>
            </w:r>
            <w:proofErr w:type="gramStart"/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6)</w:t>
            </w: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right w:val="nil"/>
            </w:tcBorders>
          </w:tcPr>
          <w:p w14:paraId="78D3340A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82</w:t>
            </w:r>
          </w:p>
        </w:tc>
        <w:tc>
          <w:tcPr>
            <w:tcW w:w="947" w:type="pct"/>
            <w:tcBorders>
              <w:top w:val="single" w:sz="8" w:space="0" w:color="auto"/>
              <w:left w:val="nil"/>
            </w:tcBorders>
          </w:tcPr>
          <w:p w14:paraId="59806ABA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98, -0.</w:t>
            </w:r>
            <w:proofErr w:type="gramStart"/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6)</w:t>
            </w: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</w:p>
        </w:tc>
      </w:tr>
      <w:tr w:rsidR="006726D9" w:rsidRPr="0074622E" w14:paraId="75FE4D0A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right w:val="nil"/>
            </w:tcBorders>
          </w:tcPr>
          <w:p w14:paraId="3152DBB6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80 y or more</w:t>
            </w:r>
          </w:p>
        </w:tc>
        <w:tc>
          <w:tcPr>
            <w:tcW w:w="398" w:type="pct"/>
            <w:tcBorders>
              <w:left w:val="nil"/>
              <w:right w:val="nil"/>
            </w:tcBorders>
          </w:tcPr>
          <w:p w14:paraId="52C39B53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1.59</w:t>
            </w:r>
          </w:p>
        </w:tc>
        <w:tc>
          <w:tcPr>
            <w:tcW w:w="948" w:type="pct"/>
            <w:tcBorders>
              <w:left w:val="nil"/>
              <w:right w:val="nil"/>
            </w:tcBorders>
          </w:tcPr>
          <w:p w14:paraId="352AA08F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1.82, -1.</w:t>
            </w:r>
            <w:proofErr w:type="gramStart"/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5)</w:t>
            </w: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</w:p>
        </w:tc>
        <w:tc>
          <w:tcPr>
            <w:tcW w:w="398" w:type="pct"/>
            <w:tcBorders>
              <w:left w:val="nil"/>
              <w:right w:val="nil"/>
            </w:tcBorders>
          </w:tcPr>
          <w:p w14:paraId="3F5E6CE2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1.82</w:t>
            </w:r>
          </w:p>
        </w:tc>
        <w:tc>
          <w:tcPr>
            <w:tcW w:w="947" w:type="pct"/>
            <w:tcBorders>
              <w:left w:val="nil"/>
            </w:tcBorders>
          </w:tcPr>
          <w:p w14:paraId="2483F943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2.07, -1.</w:t>
            </w:r>
            <w:proofErr w:type="gramStart"/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7)</w:t>
            </w: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</w:p>
        </w:tc>
      </w:tr>
      <w:tr w:rsidR="006726D9" w:rsidRPr="00880C04" w14:paraId="73E66495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nil"/>
              <w:right w:val="nil"/>
            </w:tcBorders>
          </w:tcPr>
          <w:p w14:paraId="37DE6056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otal household wealth in quintiles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692285B4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</w:tcPr>
          <w:p w14:paraId="6C7028A6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25D4557A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7" w:type="pct"/>
            <w:tcBorders>
              <w:left w:val="nil"/>
              <w:bottom w:val="nil"/>
            </w:tcBorders>
          </w:tcPr>
          <w:p w14:paraId="5DDFF5D2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726D9" w:rsidRPr="0074622E" w14:paraId="2984B1D4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nil"/>
              <w:right w:val="nil"/>
            </w:tcBorders>
          </w:tcPr>
          <w:p w14:paraId="68ADAC86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2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/>
              </w:rPr>
              <w:t>nd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69C08F62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05</w:t>
            </w: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</w:tcPr>
          <w:p w14:paraId="1B49825D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14, 0.24)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6E1AE281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00</w:t>
            </w:r>
          </w:p>
        </w:tc>
        <w:tc>
          <w:tcPr>
            <w:tcW w:w="947" w:type="pct"/>
            <w:tcBorders>
              <w:left w:val="nil"/>
              <w:bottom w:val="nil"/>
            </w:tcBorders>
          </w:tcPr>
          <w:p w14:paraId="18705BF6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22, 0.21)</w:t>
            </w:r>
          </w:p>
        </w:tc>
      </w:tr>
      <w:tr w:rsidR="006726D9" w:rsidRPr="0074622E" w14:paraId="0A52496A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nil"/>
              <w:right w:val="nil"/>
            </w:tcBorders>
          </w:tcPr>
          <w:p w14:paraId="62A6D41A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3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/>
              </w:rPr>
              <w:t>rd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3523CB3A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10</w:t>
            </w: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</w:tcPr>
          <w:p w14:paraId="39384B7C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30, 0.11)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3FB49E9A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21</w:t>
            </w:r>
          </w:p>
        </w:tc>
        <w:tc>
          <w:tcPr>
            <w:tcW w:w="947" w:type="pct"/>
            <w:tcBorders>
              <w:left w:val="nil"/>
              <w:bottom w:val="nil"/>
            </w:tcBorders>
          </w:tcPr>
          <w:p w14:paraId="0F354986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43, 0.01)</w:t>
            </w:r>
          </w:p>
        </w:tc>
      </w:tr>
      <w:tr w:rsidR="006726D9" w:rsidRPr="0074622E" w14:paraId="7BBA01B9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nil"/>
              <w:right w:val="nil"/>
            </w:tcBorders>
          </w:tcPr>
          <w:p w14:paraId="11D70FAC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4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/>
              </w:rPr>
              <w:t>th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0280FAC0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22</w:t>
            </w: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</w:tcPr>
          <w:p w14:paraId="2920533F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45, 0.00)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582653E8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47</w:t>
            </w:r>
          </w:p>
        </w:tc>
        <w:tc>
          <w:tcPr>
            <w:tcW w:w="947" w:type="pct"/>
            <w:tcBorders>
              <w:left w:val="nil"/>
              <w:bottom w:val="nil"/>
            </w:tcBorders>
          </w:tcPr>
          <w:p w14:paraId="516DC8B7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70, -0.</w:t>
            </w:r>
            <w:proofErr w:type="gramStart"/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4)</w:t>
            </w: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</w:p>
        </w:tc>
      </w:tr>
      <w:tr w:rsidR="006726D9" w:rsidRPr="0074622E" w14:paraId="07D72DA1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nil"/>
              <w:right w:val="nil"/>
            </w:tcBorders>
          </w:tcPr>
          <w:p w14:paraId="29E10FF8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5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/>
              </w:rPr>
              <w:t>th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(lowest) 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3A2E5704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24</w:t>
            </w: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</w:tcPr>
          <w:p w14:paraId="1ECCF797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50, 0.02)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38432C1B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53</w:t>
            </w:r>
          </w:p>
        </w:tc>
        <w:tc>
          <w:tcPr>
            <w:tcW w:w="947" w:type="pct"/>
            <w:tcBorders>
              <w:left w:val="nil"/>
              <w:bottom w:val="nil"/>
            </w:tcBorders>
          </w:tcPr>
          <w:p w14:paraId="03FFCFE5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79, -0.</w:t>
            </w:r>
            <w:proofErr w:type="gramStart"/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7)</w:t>
            </w: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</w:p>
        </w:tc>
      </w:tr>
      <w:tr w:rsidR="006726D9" w:rsidRPr="0074622E" w14:paraId="100CD340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nil"/>
              <w:right w:val="nil"/>
            </w:tcBorders>
          </w:tcPr>
          <w:p w14:paraId="64FE3E1F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evel of education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08A213CA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</w:tcPr>
          <w:p w14:paraId="4CDDEEC5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791DD2DB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7" w:type="pct"/>
            <w:tcBorders>
              <w:left w:val="nil"/>
              <w:bottom w:val="nil"/>
            </w:tcBorders>
          </w:tcPr>
          <w:p w14:paraId="082F0CDB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726D9" w:rsidRPr="0074622E" w14:paraId="52AF35B4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nil"/>
              <w:right w:val="nil"/>
            </w:tcBorders>
          </w:tcPr>
          <w:p w14:paraId="5710FFBC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Level lower than “A level” or equivalent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422FC60F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05</w:t>
            </w: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</w:tcPr>
          <w:p w14:paraId="3DCE0378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24, 0.14)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2367DA27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947" w:type="pct"/>
            <w:tcBorders>
              <w:left w:val="nil"/>
              <w:bottom w:val="nil"/>
            </w:tcBorders>
          </w:tcPr>
          <w:p w14:paraId="6228CF8D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24, 020)</w:t>
            </w:r>
          </w:p>
        </w:tc>
      </w:tr>
      <w:tr w:rsidR="006726D9" w:rsidRPr="0074622E" w14:paraId="4CF01790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nil"/>
              <w:right w:val="nil"/>
            </w:tcBorders>
          </w:tcPr>
          <w:p w14:paraId="26AC204C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Level lower than “O level” or equivalent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345FB849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25</w:t>
            </w: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</w:tcPr>
          <w:p w14:paraId="572D9698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42, -0.</w:t>
            </w:r>
            <w:proofErr w:type="gramStart"/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7)</w:t>
            </w: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0AF72967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17</w:t>
            </w:r>
          </w:p>
        </w:tc>
        <w:tc>
          <w:tcPr>
            <w:tcW w:w="947" w:type="pct"/>
            <w:tcBorders>
              <w:left w:val="nil"/>
              <w:bottom w:val="nil"/>
            </w:tcBorders>
          </w:tcPr>
          <w:p w14:paraId="46FC0246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37, 0.04)</w:t>
            </w:r>
          </w:p>
        </w:tc>
      </w:tr>
      <w:tr w:rsidR="006726D9" w:rsidRPr="0074622E" w14:paraId="14F7B4E8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nil"/>
              <w:right w:val="nil"/>
            </w:tcBorders>
          </w:tcPr>
          <w:p w14:paraId="31C4CAE0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arital status (not married)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65A7CBDD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17</w:t>
            </w: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</w:tcPr>
          <w:p w14:paraId="7144CAFA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34, -0.</w:t>
            </w:r>
            <w:proofErr w:type="gramStart"/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0)</w:t>
            </w: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772BD606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08</w:t>
            </w:r>
          </w:p>
        </w:tc>
        <w:tc>
          <w:tcPr>
            <w:tcW w:w="947" w:type="pct"/>
            <w:tcBorders>
              <w:left w:val="nil"/>
              <w:bottom w:val="nil"/>
            </w:tcBorders>
          </w:tcPr>
          <w:p w14:paraId="67BE9219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23, 0.08)</w:t>
            </w:r>
          </w:p>
        </w:tc>
      </w:tr>
      <w:tr w:rsidR="006726D9" w:rsidRPr="0074622E" w14:paraId="07BE2692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nil"/>
              <w:right w:val="nil"/>
            </w:tcBorders>
          </w:tcPr>
          <w:p w14:paraId="7DE3EA5D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Smoking 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2BA2F9EE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</w:tcPr>
          <w:p w14:paraId="265AFAF3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0B5A0DCE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7" w:type="pct"/>
            <w:tcBorders>
              <w:left w:val="nil"/>
              <w:bottom w:val="nil"/>
            </w:tcBorders>
          </w:tcPr>
          <w:p w14:paraId="18D03CEE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726D9" w:rsidRPr="0074622E" w14:paraId="568259BC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nil"/>
              <w:right w:val="nil"/>
            </w:tcBorders>
          </w:tcPr>
          <w:p w14:paraId="24DA53AE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Ex-smoker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66C90D3B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03</w:t>
            </w: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</w:tcPr>
          <w:p w14:paraId="4A0D742A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13, 0.18)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012E4009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947" w:type="pct"/>
            <w:tcBorders>
              <w:left w:val="nil"/>
              <w:bottom w:val="nil"/>
            </w:tcBorders>
          </w:tcPr>
          <w:p w14:paraId="665B4566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13, 0.17)</w:t>
            </w:r>
          </w:p>
        </w:tc>
      </w:tr>
      <w:tr w:rsidR="006726D9" w:rsidRPr="0074622E" w14:paraId="6BBA344B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nil"/>
              <w:right w:val="nil"/>
            </w:tcBorders>
          </w:tcPr>
          <w:p w14:paraId="61B95404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Smoker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1DD90BAD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23</w:t>
            </w: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</w:tcPr>
          <w:p w14:paraId="2AA1A6BE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47, 0.01)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16869806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05</w:t>
            </w:r>
          </w:p>
        </w:tc>
        <w:tc>
          <w:tcPr>
            <w:tcW w:w="947" w:type="pct"/>
            <w:tcBorders>
              <w:left w:val="nil"/>
              <w:bottom w:val="nil"/>
            </w:tcBorders>
          </w:tcPr>
          <w:p w14:paraId="4482DF38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19, 0.30)</w:t>
            </w:r>
          </w:p>
        </w:tc>
      </w:tr>
      <w:tr w:rsidR="006726D9" w:rsidRPr="0074622E" w14:paraId="32B52A02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nil"/>
              <w:right w:val="nil"/>
            </w:tcBorders>
          </w:tcPr>
          <w:p w14:paraId="61750FFD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edentary behavior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62F348BB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1.05</w:t>
            </w: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</w:tcPr>
          <w:p w14:paraId="2A3A1663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1.48, -0.</w:t>
            </w:r>
            <w:proofErr w:type="gramStart"/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3)</w:t>
            </w: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11798F63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1.06</w:t>
            </w:r>
          </w:p>
        </w:tc>
        <w:tc>
          <w:tcPr>
            <w:tcW w:w="947" w:type="pct"/>
            <w:tcBorders>
              <w:left w:val="nil"/>
              <w:bottom w:val="nil"/>
            </w:tcBorders>
          </w:tcPr>
          <w:p w14:paraId="7F7E7E03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1.47, -0.</w:t>
            </w:r>
            <w:proofErr w:type="gramStart"/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4)</w:t>
            </w: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</w:p>
        </w:tc>
      </w:tr>
      <w:tr w:rsidR="006726D9" w:rsidRPr="0074622E" w14:paraId="2085141E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nil"/>
              <w:right w:val="nil"/>
            </w:tcBorders>
          </w:tcPr>
          <w:p w14:paraId="6B195E5F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474665F0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09</w:t>
            </w: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</w:tcPr>
          <w:p w14:paraId="72C172BD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05, 0.23)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025BB29A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08</w:t>
            </w:r>
          </w:p>
        </w:tc>
        <w:tc>
          <w:tcPr>
            <w:tcW w:w="947" w:type="pct"/>
            <w:tcBorders>
              <w:left w:val="nil"/>
              <w:bottom w:val="nil"/>
            </w:tcBorders>
          </w:tcPr>
          <w:p w14:paraId="12DF6DD4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22, 0.07)</w:t>
            </w:r>
          </w:p>
        </w:tc>
      </w:tr>
      <w:tr w:rsidR="006726D9" w:rsidRPr="0074622E" w14:paraId="1BF97F1B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nil"/>
              <w:right w:val="nil"/>
            </w:tcBorders>
          </w:tcPr>
          <w:p w14:paraId="2C6192EC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364E4146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20</w:t>
            </w: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</w:tcPr>
          <w:p w14:paraId="732AF697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43, 0.02)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5242E8BA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43</w:t>
            </w:r>
          </w:p>
        </w:tc>
        <w:tc>
          <w:tcPr>
            <w:tcW w:w="947" w:type="pct"/>
            <w:tcBorders>
              <w:left w:val="nil"/>
              <w:bottom w:val="nil"/>
            </w:tcBorders>
          </w:tcPr>
          <w:p w14:paraId="6BE71ABC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72, -0.</w:t>
            </w:r>
            <w:proofErr w:type="gramStart"/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5)</w:t>
            </w: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</w:p>
        </w:tc>
      </w:tr>
      <w:tr w:rsidR="006726D9" w:rsidRPr="0074622E" w14:paraId="1D850208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nil"/>
              <w:right w:val="nil"/>
            </w:tcBorders>
          </w:tcPr>
          <w:p w14:paraId="4D8DFC5C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ung disease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5B172F2F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17</w:t>
            </w: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</w:tcPr>
          <w:p w14:paraId="237A0F25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35, 0.02)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1CA3B597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22</w:t>
            </w:r>
          </w:p>
        </w:tc>
        <w:tc>
          <w:tcPr>
            <w:tcW w:w="947" w:type="pct"/>
            <w:tcBorders>
              <w:left w:val="nil"/>
              <w:bottom w:val="nil"/>
            </w:tcBorders>
          </w:tcPr>
          <w:p w14:paraId="4F7A2FB5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40, -0.</w:t>
            </w:r>
            <w:proofErr w:type="gramStart"/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3)</w:t>
            </w: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</w:p>
        </w:tc>
      </w:tr>
      <w:tr w:rsidR="006726D9" w:rsidRPr="0074622E" w14:paraId="0896ED51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nil"/>
              <w:right w:val="nil"/>
            </w:tcBorders>
          </w:tcPr>
          <w:p w14:paraId="12ABA721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eart disease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5E3755A2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</w:tcPr>
          <w:p w14:paraId="0BDD0DFB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20, 0.11)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3A6E1FC4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11</w:t>
            </w:r>
          </w:p>
        </w:tc>
        <w:tc>
          <w:tcPr>
            <w:tcW w:w="947" w:type="pct"/>
            <w:tcBorders>
              <w:left w:val="nil"/>
              <w:bottom w:val="nil"/>
            </w:tcBorders>
          </w:tcPr>
          <w:p w14:paraId="2DC563EB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28, 0.07)</w:t>
            </w:r>
          </w:p>
        </w:tc>
      </w:tr>
      <w:tr w:rsidR="006726D9" w:rsidRPr="0074622E" w14:paraId="6B333E11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nil"/>
              <w:right w:val="nil"/>
            </w:tcBorders>
          </w:tcPr>
          <w:p w14:paraId="211ADFB8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1F055E87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48</w:t>
            </w: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</w:tcPr>
          <w:p w14:paraId="2C081BDD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80, -0.</w:t>
            </w:r>
            <w:proofErr w:type="gramStart"/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6)</w:t>
            </w: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4E21B750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66</w:t>
            </w:r>
          </w:p>
        </w:tc>
        <w:tc>
          <w:tcPr>
            <w:tcW w:w="947" w:type="pct"/>
            <w:tcBorders>
              <w:left w:val="nil"/>
              <w:bottom w:val="nil"/>
            </w:tcBorders>
          </w:tcPr>
          <w:p w14:paraId="7E826395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1.03, -0.</w:t>
            </w:r>
            <w:proofErr w:type="gramStart"/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0)</w:t>
            </w: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</w:p>
        </w:tc>
      </w:tr>
      <w:tr w:rsidR="006726D9" w:rsidRPr="0074622E" w14:paraId="0AD4C92D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nil"/>
              <w:right w:val="nil"/>
            </w:tcBorders>
          </w:tcPr>
          <w:p w14:paraId="27E10498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steoarthritis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7E79FCC7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16</w:t>
            </w: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</w:tcPr>
          <w:p w14:paraId="28E35C06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32, -0.</w:t>
            </w:r>
            <w:proofErr w:type="gramStart"/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0)</w:t>
            </w: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354E243A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29</w:t>
            </w:r>
          </w:p>
        </w:tc>
        <w:tc>
          <w:tcPr>
            <w:tcW w:w="947" w:type="pct"/>
            <w:tcBorders>
              <w:left w:val="nil"/>
              <w:bottom w:val="nil"/>
            </w:tcBorders>
          </w:tcPr>
          <w:p w14:paraId="11D09AF1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45, -0.</w:t>
            </w:r>
            <w:proofErr w:type="gramStart"/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4)</w:t>
            </w: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</w:p>
        </w:tc>
      </w:tr>
      <w:tr w:rsidR="006726D9" w:rsidRPr="0074622E" w14:paraId="6C585098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nil"/>
              <w:right w:val="nil"/>
            </w:tcBorders>
          </w:tcPr>
          <w:p w14:paraId="20366A9D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steoporosis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62A4C367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12</w:t>
            </w: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</w:tcPr>
          <w:p w14:paraId="65E9335D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64, 0.40)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3E6454AC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35</w:t>
            </w:r>
          </w:p>
        </w:tc>
        <w:tc>
          <w:tcPr>
            <w:tcW w:w="947" w:type="pct"/>
            <w:tcBorders>
              <w:left w:val="nil"/>
              <w:bottom w:val="nil"/>
            </w:tcBorders>
          </w:tcPr>
          <w:p w14:paraId="2A1114D1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57, -0.</w:t>
            </w:r>
            <w:proofErr w:type="gramStart"/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3)</w:t>
            </w: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</w:p>
        </w:tc>
      </w:tr>
      <w:tr w:rsidR="006726D9" w:rsidRPr="0074622E" w14:paraId="67A580D0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nil"/>
              <w:right w:val="nil"/>
            </w:tcBorders>
          </w:tcPr>
          <w:p w14:paraId="1318B9AD" w14:textId="5C36354B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umber of falls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in previous 12 months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3697EF66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</w:tcPr>
          <w:p w14:paraId="7DC7F5D1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08, -0.</w:t>
            </w:r>
            <w:proofErr w:type="gramStart"/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0)</w:t>
            </w: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7B2E43FD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05</w:t>
            </w:r>
          </w:p>
        </w:tc>
        <w:tc>
          <w:tcPr>
            <w:tcW w:w="947" w:type="pct"/>
            <w:tcBorders>
              <w:left w:val="nil"/>
              <w:bottom w:val="nil"/>
            </w:tcBorders>
          </w:tcPr>
          <w:p w14:paraId="38F344DC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09, -0.01)</w:t>
            </w:r>
          </w:p>
        </w:tc>
      </w:tr>
      <w:tr w:rsidR="006726D9" w:rsidRPr="0074622E" w14:paraId="6EA0FE18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single" w:sz="8" w:space="0" w:color="auto"/>
              <w:right w:val="nil"/>
            </w:tcBorders>
          </w:tcPr>
          <w:p w14:paraId="534BA40C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Joint pain</w:t>
            </w:r>
          </w:p>
        </w:tc>
        <w:tc>
          <w:tcPr>
            <w:tcW w:w="398" w:type="pct"/>
            <w:tcBorders>
              <w:left w:val="nil"/>
              <w:bottom w:val="single" w:sz="8" w:space="0" w:color="auto"/>
              <w:right w:val="nil"/>
            </w:tcBorders>
          </w:tcPr>
          <w:p w14:paraId="17E13D33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31</w:t>
            </w:r>
          </w:p>
        </w:tc>
        <w:tc>
          <w:tcPr>
            <w:tcW w:w="948" w:type="pct"/>
            <w:tcBorders>
              <w:left w:val="nil"/>
              <w:bottom w:val="single" w:sz="8" w:space="0" w:color="auto"/>
              <w:right w:val="nil"/>
            </w:tcBorders>
          </w:tcPr>
          <w:p w14:paraId="36F58307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49, -0.</w:t>
            </w:r>
            <w:proofErr w:type="gramStart"/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3)</w:t>
            </w: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</w:p>
        </w:tc>
        <w:tc>
          <w:tcPr>
            <w:tcW w:w="398" w:type="pct"/>
            <w:tcBorders>
              <w:left w:val="nil"/>
              <w:bottom w:val="single" w:sz="8" w:space="0" w:color="auto"/>
              <w:right w:val="nil"/>
            </w:tcBorders>
          </w:tcPr>
          <w:p w14:paraId="03B0718C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28</w:t>
            </w:r>
          </w:p>
        </w:tc>
        <w:tc>
          <w:tcPr>
            <w:tcW w:w="947" w:type="pct"/>
            <w:tcBorders>
              <w:left w:val="nil"/>
              <w:bottom w:val="single" w:sz="8" w:space="0" w:color="auto"/>
            </w:tcBorders>
          </w:tcPr>
          <w:p w14:paraId="2300BEB5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45, -0.</w:t>
            </w:r>
            <w:proofErr w:type="gramStart"/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)</w:t>
            </w: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</w:p>
        </w:tc>
      </w:tr>
      <w:tr w:rsidR="006726D9" w:rsidRPr="0074622E" w14:paraId="22D229BE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single" w:sz="8" w:space="0" w:color="auto"/>
              <w:right w:val="nil"/>
            </w:tcBorders>
          </w:tcPr>
          <w:p w14:paraId="3140BE7A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epressive symptoms</w:t>
            </w:r>
          </w:p>
        </w:tc>
        <w:tc>
          <w:tcPr>
            <w:tcW w:w="398" w:type="pct"/>
            <w:tcBorders>
              <w:left w:val="nil"/>
              <w:bottom w:val="single" w:sz="8" w:space="0" w:color="auto"/>
              <w:right w:val="nil"/>
            </w:tcBorders>
          </w:tcPr>
          <w:p w14:paraId="1BD82D8F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30</w:t>
            </w:r>
          </w:p>
        </w:tc>
        <w:tc>
          <w:tcPr>
            <w:tcW w:w="948" w:type="pct"/>
            <w:tcBorders>
              <w:left w:val="nil"/>
              <w:bottom w:val="single" w:sz="8" w:space="0" w:color="auto"/>
              <w:right w:val="nil"/>
            </w:tcBorders>
          </w:tcPr>
          <w:p w14:paraId="4F587541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56, -0.</w:t>
            </w:r>
            <w:proofErr w:type="gramStart"/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3)</w:t>
            </w: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</w:p>
        </w:tc>
        <w:tc>
          <w:tcPr>
            <w:tcW w:w="398" w:type="pct"/>
            <w:tcBorders>
              <w:left w:val="nil"/>
              <w:bottom w:val="single" w:sz="8" w:space="0" w:color="auto"/>
              <w:right w:val="nil"/>
            </w:tcBorders>
          </w:tcPr>
          <w:p w14:paraId="0F972232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27</w:t>
            </w:r>
          </w:p>
        </w:tc>
        <w:tc>
          <w:tcPr>
            <w:tcW w:w="947" w:type="pct"/>
            <w:tcBorders>
              <w:left w:val="nil"/>
              <w:bottom w:val="single" w:sz="8" w:space="0" w:color="auto"/>
            </w:tcBorders>
          </w:tcPr>
          <w:p w14:paraId="34079B00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48, -0.</w:t>
            </w:r>
            <w:proofErr w:type="gramStart"/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7)</w:t>
            </w: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</w:p>
        </w:tc>
      </w:tr>
      <w:tr w:rsidR="006726D9" w:rsidRPr="0074622E" w14:paraId="2780074D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73981039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emory score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BB34F5F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05</w:t>
            </w:r>
          </w:p>
        </w:tc>
        <w:tc>
          <w:tcPr>
            <w:tcW w:w="9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8F8C24F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(0.03, </w:t>
            </w:r>
            <w:proofErr w:type="gramStart"/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07)</w:t>
            </w: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431F87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05</w:t>
            </w:r>
          </w:p>
        </w:tc>
        <w:tc>
          <w:tcPr>
            <w:tcW w:w="947" w:type="pct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1C1D34D1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(0.03, </w:t>
            </w:r>
            <w:proofErr w:type="gramStart"/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07)</w:t>
            </w: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</w:p>
        </w:tc>
      </w:tr>
      <w:tr w:rsidR="006726D9" w:rsidRPr="0074622E" w14:paraId="20CF00EF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75A4D27C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hange weight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2BE41E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DB4384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B9F905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7" w:type="pct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0092F509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726D9" w:rsidRPr="0074622E" w14:paraId="74603086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4063A02D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Lose weight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04AB09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51</w:t>
            </w:r>
          </w:p>
        </w:tc>
        <w:tc>
          <w:tcPr>
            <w:tcW w:w="9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2261C5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1.03, 0.01)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90D92D0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94</w:t>
            </w:r>
          </w:p>
        </w:tc>
        <w:tc>
          <w:tcPr>
            <w:tcW w:w="947" w:type="pct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48C62402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1.39, -0.</w:t>
            </w:r>
            <w:proofErr w:type="gramStart"/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8)</w:t>
            </w: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</w:p>
        </w:tc>
      </w:tr>
      <w:tr w:rsidR="006726D9" w:rsidRPr="0074622E" w14:paraId="4546FBB5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29326FAE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Gain weight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F32860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73</w:t>
            </w:r>
          </w:p>
        </w:tc>
        <w:tc>
          <w:tcPr>
            <w:tcW w:w="9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60AD43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1.33, -0.</w:t>
            </w:r>
            <w:proofErr w:type="gramStart"/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4)</w:t>
            </w: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4E3BAA2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71</w:t>
            </w:r>
          </w:p>
        </w:tc>
        <w:tc>
          <w:tcPr>
            <w:tcW w:w="947" w:type="pct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7F7BA3C7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1.20, -0.</w:t>
            </w:r>
            <w:proofErr w:type="gramStart"/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3)</w:t>
            </w: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</w:p>
        </w:tc>
      </w:tr>
      <w:tr w:rsidR="006726D9" w:rsidRPr="0074622E" w14:paraId="0A37B607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top w:val="single" w:sz="24" w:space="0" w:color="auto"/>
              <w:bottom w:val="single" w:sz="24" w:space="0" w:color="auto"/>
              <w:right w:val="nil"/>
            </w:tcBorders>
          </w:tcPr>
          <w:p w14:paraId="4F3336AE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lastRenderedPageBreak/>
              <w:t>Slope Interaction effect</w:t>
            </w:r>
          </w:p>
        </w:tc>
        <w:tc>
          <w:tcPr>
            <w:tcW w:w="398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7AC58893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8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071567AB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8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5B36ACC3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7" w:type="pct"/>
            <w:tcBorders>
              <w:top w:val="single" w:sz="24" w:space="0" w:color="auto"/>
              <w:left w:val="nil"/>
              <w:bottom w:val="single" w:sz="24" w:space="0" w:color="auto"/>
            </w:tcBorders>
          </w:tcPr>
          <w:p w14:paraId="5B8EA408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726D9" w:rsidRPr="0074622E" w14:paraId="201D16C4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top w:val="single" w:sz="24" w:space="0" w:color="auto"/>
              <w:bottom w:val="single" w:sz="8" w:space="0" w:color="auto"/>
              <w:right w:val="nil"/>
            </w:tcBorders>
          </w:tcPr>
          <w:p w14:paraId="164EEC55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ime x Age</w:t>
            </w:r>
          </w:p>
        </w:tc>
        <w:tc>
          <w:tcPr>
            <w:tcW w:w="398" w:type="pct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</w:tcPr>
          <w:p w14:paraId="6CCD3EC9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8" w:type="pct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</w:tcPr>
          <w:p w14:paraId="18EE90EB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8" w:type="pct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</w:tcPr>
          <w:p w14:paraId="133A506E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7" w:type="pct"/>
            <w:tcBorders>
              <w:top w:val="single" w:sz="24" w:space="0" w:color="auto"/>
              <w:left w:val="nil"/>
              <w:bottom w:val="single" w:sz="8" w:space="0" w:color="auto"/>
            </w:tcBorders>
          </w:tcPr>
          <w:p w14:paraId="3F2C4342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726D9" w:rsidRPr="0074622E" w14:paraId="4C47448B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top w:val="single" w:sz="8" w:space="0" w:color="auto"/>
              <w:right w:val="nil"/>
            </w:tcBorders>
          </w:tcPr>
          <w:p w14:paraId="16FF243D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70 - 79 years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right w:val="nil"/>
            </w:tcBorders>
          </w:tcPr>
          <w:p w14:paraId="551DF321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09</w:t>
            </w:r>
          </w:p>
        </w:tc>
        <w:tc>
          <w:tcPr>
            <w:tcW w:w="948" w:type="pct"/>
            <w:tcBorders>
              <w:top w:val="single" w:sz="8" w:space="0" w:color="auto"/>
              <w:left w:val="nil"/>
              <w:right w:val="nil"/>
            </w:tcBorders>
          </w:tcPr>
          <w:p w14:paraId="790510F3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(0.05, </w:t>
            </w:r>
            <w:proofErr w:type="gramStart"/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14)</w:t>
            </w: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right w:val="nil"/>
            </w:tcBorders>
          </w:tcPr>
          <w:p w14:paraId="526843EB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05</w:t>
            </w:r>
          </w:p>
        </w:tc>
        <w:tc>
          <w:tcPr>
            <w:tcW w:w="947" w:type="pct"/>
            <w:tcBorders>
              <w:top w:val="single" w:sz="8" w:space="0" w:color="auto"/>
              <w:left w:val="nil"/>
            </w:tcBorders>
          </w:tcPr>
          <w:p w14:paraId="05028224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(0.00, </w:t>
            </w:r>
            <w:proofErr w:type="gramStart"/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09)</w:t>
            </w: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</w:p>
        </w:tc>
      </w:tr>
      <w:tr w:rsidR="006726D9" w:rsidRPr="0074622E" w14:paraId="357B1B3B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right w:val="nil"/>
            </w:tcBorders>
          </w:tcPr>
          <w:p w14:paraId="651D5B71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80 y or more</w:t>
            </w:r>
          </w:p>
        </w:tc>
        <w:tc>
          <w:tcPr>
            <w:tcW w:w="398" w:type="pct"/>
            <w:tcBorders>
              <w:left w:val="nil"/>
              <w:right w:val="nil"/>
            </w:tcBorders>
          </w:tcPr>
          <w:p w14:paraId="3249DAD0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07</w:t>
            </w:r>
          </w:p>
        </w:tc>
        <w:tc>
          <w:tcPr>
            <w:tcW w:w="948" w:type="pct"/>
            <w:tcBorders>
              <w:left w:val="nil"/>
              <w:right w:val="nil"/>
            </w:tcBorders>
          </w:tcPr>
          <w:p w14:paraId="565C3275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(0.01, </w:t>
            </w:r>
            <w:proofErr w:type="gramStart"/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13)</w:t>
            </w: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</w:p>
        </w:tc>
        <w:tc>
          <w:tcPr>
            <w:tcW w:w="398" w:type="pct"/>
            <w:tcBorders>
              <w:left w:val="nil"/>
              <w:right w:val="nil"/>
            </w:tcBorders>
          </w:tcPr>
          <w:p w14:paraId="2A0884A1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947" w:type="pct"/>
            <w:tcBorders>
              <w:left w:val="nil"/>
            </w:tcBorders>
          </w:tcPr>
          <w:p w14:paraId="23D4CAF7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07, 0.05)</w:t>
            </w:r>
          </w:p>
        </w:tc>
      </w:tr>
      <w:tr w:rsidR="006726D9" w:rsidRPr="00880C04" w14:paraId="390CD298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nil"/>
              <w:right w:val="nil"/>
            </w:tcBorders>
          </w:tcPr>
          <w:p w14:paraId="4ED0746F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ime x Total household in quintiles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2E0FA389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</w:tcPr>
          <w:p w14:paraId="2901971D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3D0EECEE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7" w:type="pct"/>
            <w:tcBorders>
              <w:left w:val="nil"/>
              <w:bottom w:val="nil"/>
            </w:tcBorders>
          </w:tcPr>
          <w:p w14:paraId="00A4458D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726D9" w:rsidRPr="0074622E" w14:paraId="0F2E16AB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nil"/>
              <w:right w:val="nil"/>
            </w:tcBorders>
          </w:tcPr>
          <w:p w14:paraId="3BF7D6AE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2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/>
              </w:rPr>
              <w:t>nd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2DF39EC3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06</w:t>
            </w: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</w:tcPr>
          <w:p w14:paraId="761E789A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11, -0.</w:t>
            </w:r>
            <w:proofErr w:type="gramStart"/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1)</w:t>
            </w: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0A059D04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05</w:t>
            </w:r>
          </w:p>
        </w:tc>
        <w:tc>
          <w:tcPr>
            <w:tcW w:w="947" w:type="pct"/>
            <w:tcBorders>
              <w:left w:val="nil"/>
              <w:bottom w:val="nil"/>
            </w:tcBorders>
          </w:tcPr>
          <w:p w14:paraId="146559AE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10, 0.01)</w:t>
            </w:r>
          </w:p>
        </w:tc>
      </w:tr>
      <w:tr w:rsidR="006726D9" w:rsidRPr="0074622E" w14:paraId="106D127E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nil"/>
              <w:right w:val="nil"/>
            </w:tcBorders>
          </w:tcPr>
          <w:p w14:paraId="76286945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3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/>
              </w:rPr>
              <w:t>rd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075B8364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</w:tcPr>
          <w:p w14:paraId="5CCC489A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05, 0.06)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240A1B68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00</w:t>
            </w:r>
          </w:p>
        </w:tc>
        <w:tc>
          <w:tcPr>
            <w:tcW w:w="947" w:type="pct"/>
            <w:tcBorders>
              <w:left w:val="nil"/>
              <w:bottom w:val="nil"/>
            </w:tcBorders>
          </w:tcPr>
          <w:p w14:paraId="32CA27FE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06, 0.05)</w:t>
            </w:r>
          </w:p>
        </w:tc>
      </w:tr>
      <w:tr w:rsidR="006726D9" w:rsidRPr="0074622E" w14:paraId="2B4EDB1F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nil"/>
              <w:right w:val="nil"/>
            </w:tcBorders>
          </w:tcPr>
          <w:p w14:paraId="436B2FBC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4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/>
              </w:rPr>
              <w:t>th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02130F79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00</w:t>
            </w: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</w:tcPr>
          <w:p w14:paraId="30455612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07, 0.06)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6F03C475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947" w:type="pct"/>
            <w:tcBorders>
              <w:left w:val="nil"/>
              <w:bottom w:val="nil"/>
            </w:tcBorders>
          </w:tcPr>
          <w:p w14:paraId="7E94BE20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09, 0.03)</w:t>
            </w:r>
          </w:p>
        </w:tc>
      </w:tr>
      <w:tr w:rsidR="006726D9" w:rsidRPr="0074622E" w14:paraId="4A991C15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nil"/>
              <w:right w:val="nil"/>
            </w:tcBorders>
          </w:tcPr>
          <w:p w14:paraId="0B38F3BB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5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/>
              </w:rPr>
              <w:t>th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(lowest) 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22EAFAA4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11</w:t>
            </w: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</w:tcPr>
          <w:p w14:paraId="2B9E37C7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19, -0.</w:t>
            </w:r>
            <w:proofErr w:type="gramStart"/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4)</w:t>
            </w: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6FCE8ABB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06</w:t>
            </w:r>
          </w:p>
        </w:tc>
        <w:tc>
          <w:tcPr>
            <w:tcW w:w="947" w:type="pct"/>
            <w:tcBorders>
              <w:left w:val="nil"/>
              <w:bottom w:val="nil"/>
            </w:tcBorders>
          </w:tcPr>
          <w:p w14:paraId="61AD2609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13, 0.00)</w:t>
            </w:r>
          </w:p>
        </w:tc>
      </w:tr>
      <w:tr w:rsidR="006726D9" w:rsidRPr="0074622E" w14:paraId="41B16BCA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nil"/>
              <w:right w:val="nil"/>
            </w:tcBorders>
          </w:tcPr>
          <w:p w14:paraId="6ED73249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ime x Level of education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50B1007F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</w:tcPr>
          <w:p w14:paraId="316CEA38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07, 0.02)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3A623744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947" w:type="pct"/>
            <w:tcBorders>
              <w:left w:val="nil"/>
              <w:bottom w:val="nil"/>
            </w:tcBorders>
          </w:tcPr>
          <w:p w14:paraId="64EF0C22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07, 0.01)</w:t>
            </w:r>
          </w:p>
        </w:tc>
      </w:tr>
      <w:tr w:rsidR="006726D9" w:rsidRPr="0074622E" w14:paraId="3A2AB7C9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nil"/>
              <w:right w:val="nil"/>
            </w:tcBorders>
          </w:tcPr>
          <w:p w14:paraId="4E80EC63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Level lower than “A level” or equivalent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42F98129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</w:tcPr>
          <w:p w14:paraId="78DCCAA6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05, 0.05)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49572A74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05</w:t>
            </w:r>
          </w:p>
        </w:tc>
        <w:tc>
          <w:tcPr>
            <w:tcW w:w="947" w:type="pct"/>
            <w:tcBorders>
              <w:left w:val="nil"/>
              <w:bottom w:val="nil"/>
            </w:tcBorders>
          </w:tcPr>
          <w:p w14:paraId="30049090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01, 0.10)</w:t>
            </w:r>
          </w:p>
        </w:tc>
      </w:tr>
      <w:tr w:rsidR="006726D9" w:rsidRPr="0074622E" w14:paraId="14DE7CEE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nil"/>
              <w:right w:val="nil"/>
            </w:tcBorders>
          </w:tcPr>
          <w:p w14:paraId="13D95AD6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Level lower than “O level” or equivalent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147E7BCB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</w:tcPr>
          <w:p w14:paraId="535FC920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08, 0.02)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1CB3BB2D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947" w:type="pct"/>
            <w:tcBorders>
              <w:left w:val="nil"/>
              <w:bottom w:val="nil"/>
            </w:tcBorders>
          </w:tcPr>
          <w:p w14:paraId="36206C10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02, 0.07)</w:t>
            </w:r>
          </w:p>
        </w:tc>
      </w:tr>
      <w:tr w:rsidR="006726D9" w:rsidRPr="00880C04" w14:paraId="78288E2D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nil"/>
              <w:right w:val="nil"/>
            </w:tcBorders>
          </w:tcPr>
          <w:p w14:paraId="366B6524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ime x Marital status (not married)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5113F623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</w:tcPr>
          <w:p w14:paraId="05D67150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0EC5C050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7" w:type="pct"/>
            <w:tcBorders>
              <w:left w:val="nil"/>
              <w:bottom w:val="nil"/>
            </w:tcBorders>
          </w:tcPr>
          <w:p w14:paraId="536F8405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726D9" w:rsidRPr="0074622E" w14:paraId="375B7641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nil"/>
              <w:right w:val="nil"/>
            </w:tcBorders>
          </w:tcPr>
          <w:p w14:paraId="46E356CC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Time x Smoking 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1A85B318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</w:tcPr>
          <w:p w14:paraId="1634512D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701ADA53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7" w:type="pct"/>
            <w:tcBorders>
              <w:left w:val="nil"/>
              <w:bottom w:val="nil"/>
            </w:tcBorders>
          </w:tcPr>
          <w:p w14:paraId="51369E15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726D9" w:rsidRPr="0074622E" w14:paraId="5FB4736F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nil"/>
              <w:right w:val="nil"/>
            </w:tcBorders>
          </w:tcPr>
          <w:p w14:paraId="4AD4614C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Ex-smoker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50A5779A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03</w:t>
            </w: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</w:tcPr>
          <w:p w14:paraId="76EA245C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01, 0.08)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0F81E053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947" w:type="pct"/>
            <w:tcBorders>
              <w:left w:val="nil"/>
              <w:bottom w:val="nil"/>
            </w:tcBorders>
          </w:tcPr>
          <w:p w14:paraId="04879038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05, 0.02)</w:t>
            </w:r>
          </w:p>
        </w:tc>
      </w:tr>
      <w:tr w:rsidR="006726D9" w:rsidRPr="0074622E" w14:paraId="54BC8DBC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nil"/>
              <w:right w:val="nil"/>
            </w:tcBorders>
          </w:tcPr>
          <w:p w14:paraId="28BD40EB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moker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7F7037CE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05</w:t>
            </w: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</w:tcPr>
          <w:p w14:paraId="0F19E222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03, 0.12)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6F04F569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947" w:type="pct"/>
            <w:tcBorders>
              <w:left w:val="nil"/>
              <w:bottom w:val="nil"/>
            </w:tcBorders>
          </w:tcPr>
          <w:p w14:paraId="2C47ACCA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09, 0.05)</w:t>
            </w:r>
          </w:p>
        </w:tc>
      </w:tr>
      <w:tr w:rsidR="006726D9" w:rsidRPr="0074622E" w14:paraId="36626503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nil"/>
              <w:right w:val="nil"/>
            </w:tcBorders>
          </w:tcPr>
          <w:p w14:paraId="609642A8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ime x Sedentary behavior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7F880D4E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20</w:t>
            </w: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</w:tcPr>
          <w:p w14:paraId="21736738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30, -0.</w:t>
            </w:r>
            <w:proofErr w:type="gramStart"/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)</w:t>
            </w: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634B88D0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08</w:t>
            </w:r>
          </w:p>
        </w:tc>
        <w:tc>
          <w:tcPr>
            <w:tcW w:w="947" w:type="pct"/>
            <w:tcBorders>
              <w:left w:val="nil"/>
              <w:bottom w:val="nil"/>
            </w:tcBorders>
          </w:tcPr>
          <w:p w14:paraId="63CC799D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17, 0.02)</w:t>
            </w:r>
          </w:p>
        </w:tc>
      </w:tr>
      <w:tr w:rsidR="006726D9" w:rsidRPr="0074622E" w14:paraId="203F5A9A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nil"/>
              <w:right w:val="nil"/>
            </w:tcBorders>
          </w:tcPr>
          <w:p w14:paraId="77C9E9EC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ime x Hypertension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181FE7AA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</w:tcPr>
          <w:p w14:paraId="1B073203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06, 0.02)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7E165AFA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947" w:type="pct"/>
            <w:tcBorders>
              <w:left w:val="nil"/>
              <w:bottom w:val="nil"/>
            </w:tcBorders>
          </w:tcPr>
          <w:p w14:paraId="3AAD2A5F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07, 0.00)</w:t>
            </w:r>
          </w:p>
        </w:tc>
      </w:tr>
      <w:tr w:rsidR="006726D9" w:rsidRPr="0074622E" w14:paraId="54FC4DAB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nil"/>
              <w:right w:val="nil"/>
            </w:tcBorders>
          </w:tcPr>
          <w:p w14:paraId="3983827D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ime x Diabetes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0531C643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03</w:t>
            </w: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</w:tcPr>
          <w:p w14:paraId="618FAB70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03, 0.09)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5FB0E33E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06</w:t>
            </w:r>
          </w:p>
        </w:tc>
        <w:tc>
          <w:tcPr>
            <w:tcW w:w="947" w:type="pct"/>
            <w:tcBorders>
              <w:left w:val="nil"/>
              <w:bottom w:val="nil"/>
            </w:tcBorders>
          </w:tcPr>
          <w:p w14:paraId="200AAF85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13, -0.</w:t>
            </w:r>
            <w:proofErr w:type="gramStart"/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0)</w:t>
            </w: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</w:p>
        </w:tc>
      </w:tr>
      <w:tr w:rsidR="006726D9" w:rsidRPr="0074622E" w14:paraId="3705A38E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nil"/>
              <w:right w:val="nil"/>
            </w:tcBorders>
          </w:tcPr>
          <w:p w14:paraId="6E3C767B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Time x </w:t>
            </w:r>
            <w:proofErr w:type="gramStart"/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ung disease</w:t>
            </w:r>
            <w:proofErr w:type="gramEnd"/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209A32F7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</w:tcPr>
          <w:p w14:paraId="56A1DEF5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09, 0.02)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1AF343CF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947" w:type="pct"/>
            <w:tcBorders>
              <w:left w:val="nil"/>
              <w:bottom w:val="nil"/>
            </w:tcBorders>
          </w:tcPr>
          <w:p w14:paraId="017D17C5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06, 0.03)</w:t>
            </w:r>
          </w:p>
        </w:tc>
      </w:tr>
      <w:tr w:rsidR="006726D9" w:rsidRPr="0074622E" w14:paraId="2EDC1EB7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nil"/>
              <w:right w:val="nil"/>
            </w:tcBorders>
          </w:tcPr>
          <w:p w14:paraId="6E6040E5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Time x </w:t>
            </w:r>
            <w:proofErr w:type="gramStart"/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eart disease</w:t>
            </w:r>
            <w:proofErr w:type="gramEnd"/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7DA69357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</w:tcPr>
          <w:p w14:paraId="7A6F5E13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06, 0.02)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1D78E748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947" w:type="pct"/>
            <w:tcBorders>
              <w:left w:val="nil"/>
              <w:bottom w:val="nil"/>
            </w:tcBorders>
          </w:tcPr>
          <w:p w14:paraId="424D69AE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07, 0.02)</w:t>
            </w:r>
          </w:p>
        </w:tc>
      </w:tr>
      <w:tr w:rsidR="006726D9" w:rsidRPr="0074622E" w14:paraId="0B6F359F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nil"/>
              <w:right w:val="nil"/>
            </w:tcBorders>
          </w:tcPr>
          <w:p w14:paraId="4D93188A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ime x Stroke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1F21399B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</w:tcPr>
          <w:p w14:paraId="58ABB01F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07, 0.08)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4D9073AC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947" w:type="pct"/>
            <w:tcBorders>
              <w:left w:val="nil"/>
              <w:bottom w:val="nil"/>
            </w:tcBorders>
          </w:tcPr>
          <w:p w14:paraId="39B2623B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09, 0.07)</w:t>
            </w:r>
          </w:p>
        </w:tc>
      </w:tr>
      <w:tr w:rsidR="006726D9" w:rsidRPr="0074622E" w14:paraId="27CB5572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nil"/>
              <w:right w:val="nil"/>
            </w:tcBorders>
          </w:tcPr>
          <w:p w14:paraId="4468D37A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ime x Osteoarthritis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0485CA70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</w:tcPr>
          <w:p w14:paraId="1BB3D95F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04, 0.05)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5DA6CB34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00</w:t>
            </w:r>
          </w:p>
        </w:tc>
        <w:tc>
          <w:tcPr>
            <w:tcW w:w="947" w:type="pct"/>
            <w:tcBorders>
              <w:left w:val="nil"/>
              <w:bottom w:val="nil"/>
            </w:tcBorders>
          </w:tcPr>
          <w:p w14:paraId="62CE84D9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04, 0.03)</w:t>
            </w:r>
          </w:p>
        </w:tc>
      </w:tr>
      <w:tr w:rsidR="006726D9" w:rsidRPr="0074622E" w14:paraId="0F35A0C3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nil"/>
              <w:right w:val="nil"/>
            </w:tcBorders>
          </w:tcPr>
          <w:p w14:paraId="3E99BD5F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ime x Osteoporosis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2B02BFE0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11</w:t>
            </w: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</w:tcPr>
          <w:p w14:paraId="2387D077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23, 0.02)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2C5521C6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947" w:type="pct"/>
            <w:tcBorders>
              <w:left w:val="nil"/>
              <w:bottom w:val="nil"/>
            </w:tcBorders>
          </w:tcPr>
          <w:p w14:paraId="58FD79C7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08, 0.02)</w:t>
            </w:r>
          </w:p>
        </w:tc>
      </w:tr>
      <w:tr w:rsidR="006726D9" w:rsidRPr="0074622E" w14:paraId="223DA3CC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nil"/>
              <w:right w:val="nil"/>
            </w:tcBorders>
          </w:tcPr>
          <w:p w14:paraId="176507AC" w14:textId="7F049D7A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Time x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umber of falls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in previous 12 months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19E4191E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</w:tcPr>
          <w:p w14:paraId="5EA46040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00, 0.01)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630D549C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47" w:type="pct"/>
            <w:tcBorders>
              <w:left w:val="nil"/>
              <w:bottom w:val="nil"/>
            </w:tcBorders>
          </w:tcPr>
          <w:p w14:paraId="1173CAF4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01, 0.00)</w:t>
            </w:r>
          </w:p>
        </w:tc>
      </w:tr>
      <w:tr w:rsidR="006726D9" w:rsidRPr="0074622E" w14:paraId="68E35C63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nil"/>
              <w:right w:val="nil"/>
            </w:tcBorders>
          </w:tcPr>
          <w:p w14:paraId="31C18295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ime x Joint pain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67BB4DD1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</w:tcPr>
          <w:p w14:paraId="17A533E7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08, 0.02)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</w:tcPr>
          <w:p w14:paraId="37C4EAC1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06</w:t>
            </w:r>
          </w:p>
        </w:tc>
        <w:tc>
          <w:tcPr>
            <w:tcW w:w="947" w:type="pct"/>
            <w:tcBorders>
              <w:left w:val="nil"/>
              <w:bottom w:val="nil"/>
            </w:tcBorders>
          </w:tcPr>
          <w:p w14:paraId="186EACAE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10, -0.</w:t>
            </w:r>
            <w:proofErr w:type="gramStart"/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2)</w:t>
            </w: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</w:p>
        </w:tc>
      </w:tr>
      <w:tr w:rsidR="006726D9" w:rsidRPr="0074622E" w14:paraId="232A5EB8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single" w:sz="8" w:space="0" w:color="auto"/>
              <w:right w:val="nil"/>
            </w:tcBorders>
          </w:tcPr>
          <w:p w14:paraId="3029A678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ime x Depressive symptoms</w:t>
            </w:r>
          </w:p>
        </w:tc>
        <w:tc>
          <w:tcPr>
            <w:tcW w:w="398" w:type="pct"/>
            <w:tcBorders>
              <w:left w:val="nil"/>
              <w:bottom w:val="single" w:sz="8" w:space="0" w:color="auto"/>
              <w:right w:val="nil"/>
            </w:tcBorders>
          </w:tcPr>
          <w:p w14:paraId="48E419C4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05</w:t>
            </w:r>
          </w:p>
        </w:tc>
        <w:tc>
          <w:tcPr>
            <w:tcW w:w="948" w:type="pct"/>
            <w:tcBorders>
              <w:left w:val="nil"/>
              <w:bottom w:val="single" w:sz="8" w:space="0" w:color="auto"/>
              <w:right w:val="nil"/>
            </w:tcBorders>
          </w:tcPr>
          <w:p w14:paraId="71BD5BAD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13, 0.02)</w:t>
            </w:r>
          </w:p>
        </w:tc>
        <w:tc>
          <w:tcPr>
            <w:tcW w:w="398" w:type="pct"/>
            <w:tcBorders>
              <w:left w:val="nil"/>
              <w:bottom w:val="single" w:sz="8" w:space="0" w:color="auto"/>
              <w:right w:val="nil"/>
            </w:tcBorders>
          </w:tcPr>
          <w:p w14:paraId="0872F622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07</w:t>
            </w:r>
          </w:p>
        </w:tc>
        <w:tc>
          <w:tcPr>
            <w:tcW w:w="947" w:type="pct"/>
            <w:tcBorders>
              <w:left w:val="nil"/>
              <w:bottom w:val="single" w:sz="8" w:space="0" w:color="auto"/>
            </w:tcBorders>
          </w:tcPr>
          <w:p w14:paraId="3D593A9D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49, -0.</w:t>
            </w:r>
            <w:proofErr w:type="gramStart"/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7)*</w:t>
            </w:r>
            <w:proofErr w:type="gramEnd"/>
          </w:p>
        </w:tc>
      </w:tr>
      <w:tr w:rsidR="006726D9" w:rsidRPr="0074622E" w14:paraId="6026C076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bottom w:val="single" w:sz="8" w:space="0" w:color="auto"/>
              <w:right w:val="nil"/>
            </w:tcBorders>
          </w:tcPr>
          <w:p w14:paraId="2B808FD6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ime x Memory score</w:t>
            </w:r>
          </w:p>
        </w:tc>
        <w:tc>
          <w:tcPr>
            <w:tcW w:w="398" w:type="pct"/>
            <w:tcBorders>
              <w:left w:val="nil"/>
              <w:bottom w:val="single" w:sz="8" w:space="0" w:color="auto"/>
              <w:right w:val="nil"/>
            </w:tcBorders>
          </w:tcPr>
          <w:p w14:paraId="7E1ADA28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948" w:type="pct"/>
            <w:tcBorders>
              <w:left w:val="nil"/>
              <w:bottom w:val="single" w:sz="8" w:space="0" w:color="auto"/>
              <w:right w:val="nil"/>
            </w:tcBorders>
          </w:tcPr>
          <w:p w14:paraId="6730336E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(0.01, </w:t>
            </w:r>
            <w:proofErr w:type="gramStart"/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02)</w:t>
            </w: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</w:p>
        </w:tc>
        <w:tc>
          <w:tcPr>
            <w:tcW w:w="398" w:type="pct"/>
            <w:tcBorders>
              <w:left w:val="nil"/>
              <w:bottom w:val="single" w:sz="8" w:space="0" w:color="auto"/>
              <w:right w:val="nil"/>
            </w:tcBorders>
          </w:tcPr>
          <w:p w14:paraId="3F31E963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947" w:type="pct"/>
            <w:tcBorders>
              <w:left w:val="nil"/>
              <w:bottom w:val="single" w:sz="8" w:space="0" w:color="auto"/>
            </w:tcBorders>
          </w:tcPr>
          <w:p w14:paraId="78D3606A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(0.01, </w:t>
            </w:r>
            <w:proofErr w:type="gramStart"/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02)</w:t>
            </w: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</w:p>
        </w:tc>
      </w:tr>
      <w:tr w:rsidR="006726D9" w:rsidRPr="0074622E" w14:paraId="1A55AA4B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49B255BE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ime x Change weight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99042EC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643CF7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683926B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7" w:type="pct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7094DFAC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726D9" w:rsidRPr="0074622E" w14:paraId="078C39B8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6372CCCC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Lose weight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2787E0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9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946713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07, 0.10)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94347C6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09</w:t>
            </w:r>
          </w:p>
        </w:tc>
        <w:tc>
          <w:tcPr>
            <w:tcW w:w="947" w:type="pct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05256B26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(0.01, </w:t>
            </w:r>
            <w:proofErr w:type="gramStart"/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16)</w:t>
            </w: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</w:p>
        </w:tc>
      </w:tr>
      <w:tr w:rsidR="006726D9" w:rsidRPr="0074622E" w14:paraId="5D40C78A" w14:textId="77777777" w:rsidTr="006726D9">
        <w:trPr>
          <w:trHeight w:hRule="exact" w:val="386"/>
          <w:jc w:val="center"/>
        </w:trPr>
        <w:tc>
          <w:tcPr>
            <w:tcW w:w="2310" w:type="pct"/>
            <w:tcBorders>
              <w:top w:val="single" w:sz="8" w:space="0" w:color="auto"/>
              <w:bottom w:val="single" w:sz="24" w:space="0" w:color="auto"/>
              <w:right w:val="nil"/>
            </w:tcBorders>
          </w:tcPr>
          <w:p w14:paraId="298F0211" w14:textId="77777777" w:rsidR="006726D9" w:rsidRPr="0074622E" w:rsidRDefault="006726D9" w:rsidP="006726D9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Gain weight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</w:tcPr>
          <w:p w14:paraId="6E4EFED2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14</w:t>
            </w:r>
          </w:p>
        </w:tc>
        <w:tc>
          <w:tcPr>
            <w:tcW w:w="948" w:type="pct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</w:tcPr>
          <w:p w14:paraId="6792A46A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(0.04, </w:t>
            </w:r>
            <w:proofErr w:type="gramStart"/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24)</w:t>
            </w: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</w:tcPr>
          <w:p w14:paraId="7FBA6686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10</w:t>
            </w:r>
          </w:p>
        </w:tc>
        <w:tc>
          <w:tcPr>
            <w:tcW w:w="947" w:type="pct"/>
            <w:tcBorders>
              <w:top w:val="single" w:sz="8" w:space="0" w:color="auto"/>
              <w:left w:val="nil"/>
              <w:bottom w:val="single" w:sz="24" w:space="0" w:color="auto"/>
            </w:tcBorders>
          </w:tcPr>
          <w:p w14:paraId="2CFC11BA" w14:textId="77777777" w:rsidR="006726D9" w:rsidRPr="0074622E" w:rsidRDefault="006726D9" w:rsidP="006726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(0.02, </w:t>
            </w:r>
            <w:proofErr w:type="gramStart"/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19)</w:t>
            </w: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</w:p>
        </w:tc>
      </w:tr>
    </w:tbl>
    <w:p w14:paraId="1933D11A" w14:textId="77777777" w:rsidR="00AE3D92" w:rsidRDefault="00AE3D92" w:rsidP="00AE3D92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/>
        </w:rPr>
        <w:sectPr w:rsidR="00AE3D92" w:rsidSect="00DB6972">
          <w:pgSz w:w="11906" w:h="16838" w:code="9"/>
          <w:pgMar w:top="1134" w:right="1134" w:bottom="1134" w:left="1134" w:header="709" w:footer="709" w:gutter="0"/>
          <w:cols w:space="708"/>
          <w:docGrid w:linePitch="360"/>
        </w:sectPr>
      </w:pPr>
      <w:bookmarkStart w:id="0" w:name="_Hlk87823777"/>
      <w:r w:rsidRPr="0074622E">
        <w:rPr>
          <w:rFonts w:ascii="Times New Roman" w:eastAsia="Times New Roman" w:hAnsi="Times New Roman" w:cs="Times New Roman"/>
          <w:lang w:val="en-US"/>
        </w:rPr>
        <w:t xml:space="preserve">Generalized linear mixed models </w:t>
      </w:r>
      <w:r w:rsidRPr="0074622E">
        <w:rPr>
          <w:rFonts w:ascii="Times New Roman" w:hAnsi="Times New Roman" w:cs="Times New Roman"/>
          <w:lang w:val="en-US"/>
        </w:rPr>
        <w:t xml:space="preserve">performed estimated </w:t>
      </w:r>
      <w:r w:rsidRPr="0074622E">
        <w:rPr>
          <w:rFonts w:ascii="Times New Roman" w:eastAsia="Times New Roman" w:hAnsi="Times New Roman" w:cs="Times New Roman"/>
          <w:lang w:val="en-US"/>
        </w:rPr>
        <w:t>beta coefficients (</w:t>
      </w:r>
      <w:r w:rsidRPr="0074622E">
        <w:rPr>
          <w:rFonts w:ascii="Times New Roman" w:hAnsi="Times New Roman" w:cs="Times New Roman"/>
          <w:lang w:val="en-US"/>
        </w:rPr>
        <w:t>ß</w:t>
      </w:r>
      <w:r w:rsidRPr="0074622E">
        <w:rPr>
          <w:rFonts w:ascii="Times New Roman" w:eastAsia="Times New Roman" w:hAnsi="Times New Roman" w:cs="Times New Roman"/>
          <w:lang w:val="en-US"/>
        </w:rPr>
        <w:t xml:space="preserve">) and 95% confidence intervals (CI) for </w:t>
      </w:r>
      <w:bookmarkEnd w:id="0"/>
      <w:r w:rsidRPr="0074622E">
        <w:rPr>
          <w:rFonts w:ascii="Times New Roman" w:eastAsia="Times New Roman" w:hAnsi="Times New Roman" w:cs="Times New Roman"/>
          <w:lang w:val="en-US"/>
        </w:rPr>
        <w:t xml:space="preserve">SPPB scores as function of abdominal obesity and dynapenia status in older adults. </w:t>
      </w:r>
      <w:r w:rsidRPr="0074622E">
        <w:rPr>
          <w:rFonts w:ascii="Times New Roman" w:hAnsi="Times New Roman" w:cs="Times New Roman"/>
          <w:lang w:val="en-US"/>
        </w:rPr>
        <w:t xml:space="preserve">Statistical significance: </w:t>
      </w:r>
      <w:r w:rsidRPr="0074622E">
        <w:rPr>
          <w:rFonts w:ascii="Times New Roman" w:eastAsia="Times New Roman" w:hAnsi="Times New Roman" w:cs="Times New Roman"/>
          <w:b/>
          <w:lang w:val="en-US"/>
        </w:rPr>
        <w:t>*</w:t>
      </w:r>
      <w:r w:rsidRPr="0074622E">
        <w:rPr>
          <w:rFonts w:ascii="Times New Roman" w:eastAsia="Times New Roman" w:hAnsi="Times New Roman" w:cs="Times New Roman"/>
          <w:lang w:val="en-US"/>
        </w:rPr>
        <w:t xml:space="preserve"> p &lt; 0.05; </w:t>
      </w:r>
      <w:r w:rsidRPr="0074622E">
        <w:rPr>
          <w:rFonts w:ascii="Times New Roman" w:eastAsia="Times New Roman" w:hAnsi="Times New Roman" w:cs="Times New Roman"/>
          <w:b/>
          <w:lang w:val="en-US"/>
        </w:rPr>
        <w:t>**</w:t>
      </w:r>
      <w:r w:rsidRPr="0074622E">
        <w:rPr>
          <w:rFonts w:ascii="Times New Roman" w:eastAsia="Times New Roman" w:hAnsi="Times New Roman" w:cs="Times New Roman"/>
          <w:lang w:val="en-US"/>
        </w:rPr>
        <w:t xml:space="preserve"> p &lt; 0.001</w:t>
      </w:r>
      <w:r w:rsidRPr="0074622E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Male</w:t>
      </w:r>
      <w:r w:rsidRPr="0074622E">
        <w:rPr>
          <w:rFonts w:ascii="Times New Roman" w:hAnsi="Times New Roman" w:cs="Times New Roman"/>
          <w:lang w:val="en-US"/>
        </w:rPr>
        <w:t xml:space="preserve">, n = 1,780; </w:t>
      </w:r>
      <w:r>
        <w:rPr>
          <w:rFonts w:ascii="Times New Roman" w:hAnsi="Times New Roman" w:cs="Times New Roman"/>
          <w:lang w:val="en-US"/>
        </w:rPr>
        <w:t>female</w:t>
      </w:r>
      <w:r w:rsidRPr="0074622E">
        <w:rPr>
          <w:rFonts w:ascii="Times New Roman" w:hAnsi="Times New Roman" w:cs="Times New Roman"/>
          <w:lang w:val="en-US"/>
        </w:rPr>
        <w:t>, n = 2,095</w:t>
      </w:r>
      <w:r w:rsidRPr="0074622E">
        <w:rPr>
          <w:rFonts w:ascii="Times New Roman" w:eastAsia="Times New Roman" w:hAnsi="Times New Roman" w:cs="Times New Roman"/>
          <w:lang w:val="en-US"/>
        </w:rPr>
        <w:t>.</w:t>
      </w:r>
    </w:p>
    <w:p w14:paraId="49873C7C" w14:textId="3F25124B" w:rsidR="00567C82" w:rsidRPr="0074622E" w:rsidRDefault="00704C11" w:rsidP="00E51D5E">
      <w:pPr>
        <w:tabs>
          <w:tab w:val="left" w:pos="360"/>
        </w:tabs>
        <w:spacing w:after="0" w:line="480" w:lineRule="auto"/>
        <w:ind w:right="26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4622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D51307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8243B3" w:rsidRPr="0074622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  <w:r w:rsidR="008243B3"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redictive </w:t>
      </w:r>
      <w:r w:rsidR="00A260C8"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verage </w:t>
      </w:r>
      <w:r w:rsidR="00EE461A"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>an</w:t>
      </w:r>
      <w:r w:rsidR="008243B3"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>nual values</w:t>
      </w:r>
      <w:r w:rsidR="00F42668"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8243B3"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or SPPB scores as function of abdominal and dynapenia status </w:t>
      </w:r>
      <w:r w:rsidR="003F62B5"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ver </w:t>
      </w:r>
      <w:r w:rsidR="008243B3"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>eight</w:t>
      </w:r>
      <w:r w:rsidR="003F62B5"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>-</w:t>
      </w:r>
      <w:r w:rsidR="008243B3"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ars of follow-up in older English </w:t>
      </w:r>
      <w:r w:rsidR="0044721A">
        <w:rPr>
          <w:rFonts w:ascii="Times New Roman" w:eastAsia="Times New Roman" w:hAnsi="Times New Roman" w:cs="Times New Roman"/>
          <w:sz w:val="24"/>
          <w:szCs w:val="24"/>
          <w:lang w:val="en-US"/>
        </w:rPr>
        <w:t>male</w:t>
      </w:r>
      <w:r w:rsidR="008243B3"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r w:rsidR="0044721A">
        <w:rPr>
          <w:rFonts w:ascii="Times New Roman" w:eastAsia="Times New Roman" w:hAnsi="Times New Roman" w:cs="Times New Roman"/>
          <w:sz w:val="24"/>
          <w:szCs w:val="24"/>
          <w:lang w:val="en-US"/>
        </w:rPr>
        <w:t>female</w:t>
      </w:r>
      <w:r w:rsidR="008243B3"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comgrade"/>
        <w:tblW w:w="5000" w:type="pct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393"/>
        <w:gridCol w:w="2223"/>
        <w:gridCol w:w="1218"/>
        <w:gridCol w:w="2226"/>
        <w:gridCol w:w="1218"/>
        <w:gridCol w:w="1932"/>
        <w:gridCol w:w="1218"/>
        <w:gridCol w:w="950"/>
        <w:gridCol w:w="950"/>
      </w:tblGrid>
      <w:tr w:rsidR="008D42DA" w:rsidRPr="0074622E" w14:paraId="3E0D0DDF" w14:textId="77777777" w:rsidTr="00923525">
        <w:trPr>
          <w:trHeight w:hRule="exact" w:val="312"/>
        </w:trPr>
        <w:tc>
          <w:tcPr>
            <w:tcW w:w="5000" w:type="pct"/>
            <w:gridSpan w:val="10"/>
            <w:tcBorders>
              <w:top w:val="single" w:sz="24" w:space="0" w:color="auto"/>
              <w:bottom w:val="nil"/>
            </w:tcBorders>
          </w:tcPr>
          <w:p w14:paraId="6462D187" w14:textId="0ABE75A1" w:rsidR="00D3158D" w:rsidRPr="0074622E" w:rsidRDefault="0044721A" w:rsidP="00E51D5E">
            <w:pPr>
              <w:spacing w:line="480" w:lineRule="auto"/>
              <w:ind w:right="-1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Male</w:t>
            </w:r>
          </w:p>
        </w:tc>
      </w:tr>
      <w:tr w:rsidR="008D42DA" w:rsidRPr="0074622E" w14:paraId="1D707A6C" w14:textId="77777777" w:rsidTr="00923525">
        <w:trPr>
          <w:trHeight w:hRule="exact" w:val="312"/>
        </w:trPr>
        <w:tc>
          <w:tcPr>
            <w:tcW w:w="426" w:type="pct"/>
            <w:tcBorders>
              <w:top w:val="single" w:sz="24" w:space="0" w:color="auto"/>
              <w:bottom w:val="single" w:sz="24" w:space="0" w:color="auto"/>
            </w:tcBorders>
          </w:tcPr>
          <w:p w14:paraId="15D9F816" w14:textId="77777777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41" w:type="pct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14:paraId="660F0FD3" w14:textId="77777777" w:rsidR="00D3158D" w:rsidRPr="0074622E" w:rsidRDefault="00D3158D" w:rsidP="00E51D5E">
            <w:pPr>
              <w:spacing w:line="480" w:lineRule="auto"/>
              <w:ind w:right="-1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ND/NAO</w:t>
            </w:r>
          </w:p>
          <w:p w14:paraId="6ADEF574" w14:textId="77777777" w:rsidR="00D3158D" w:rsidRPr="0074622E" w:rsidRDefault="00D3158D" w:rsidP="00E51D5E">
            <w:pPr>
              <w:spacing w:line="480" w:lineRule="auto"/>
              <w:ind w:right="-1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182" w:type="pct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14:paraId="067B6140" w14:textId="77777777" w:rsidR="00D3158D" w:rsidRPr="0074622E" w:rsidRDefault="00D3158D" w:rsidP="00E51D5E">
            <w:pPr>
              <w:spacing w:line="480" w:lineRule="auto"/>
              <w:ind w:right="-1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ND/AO</w:t>
            </w:r>
          </w:p>
          <w:p w14:paraId="464E7C56" w14:textId="77777777" w:rsidR="00D3158D" w:rsidRPr="0074622E" w:rsidRDefault="00D3158D" w:rsidP="00E51D5E">
            <w:pPr>
              <w:spacing w:line="480" w:lineRule="auto"/>
              <w:ind w:right="-1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081" w:type="pct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14:paraId="4C04CFE6" w14:textId="77777777" w:rsidR="00D3158D" w:rsidRPr="0074622E" w:rsidRDefault="00D3158D" w:rsidP="00E51D5E">
            <w:pPr>
              <w:spacing w:line="480" w:lineRule="auto"/>
              <w:ind w:right="-1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D/NAO</w:t>
            </w:r>
          </w:p>
          <w:p w14:paraId="6FA89088" w14:textId="77777777" w:rsidR="00D3158D" w:rsidRPr="0074622E" w:rsidRDefault="00D3158D" w:rsidP="00E51D5E">
            <w:pPr>
              <w:spacing w:line="480" w:lineRule="auto"/>
              <w:ind w:right="-1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070" w:type="pct"/>
            <w:gridSpan w:val="3"/>
            <w:tcBorders>
              <w:top w:val="single" w:sz="24" w:space="0" w:color="auto"/>
              <w:bottom w:val="single" w:sz="24" w:space="0" w:color="auto"/>
            </w:tcBorders>
          </w:tcPr>
          <w:p w14:paraId="30BD936A" w14:textId="77777777" w:rsidR="00D3158D" w:rsidRPr="0074622E" w:rsidRDefault="00D3158D" w:rsidP="00E51D5E">
            <w:pPr>
              <w:spacing w:line="480" w:lineRule="auto"/>
              <w:ind w:right="-1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D/AO</w:t>
            </w:r>
          </w:p>
          <w:p w14:paraId="73CD1376" w14:textId="77777777" w:rsidR="00D3158D" w:rsidRPr="0074622E" w:rsidRDefault="00D3158D" w:rsidP="00E51D5E">
            <w:pPr>
              <w:spacing w:line="480" w:lineRule="auto"/>
              <w:ind w:right="-1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8D42DA" w:rsidRPr="0074622E" w14:paraId="00050615" w14:textId="77777777" w:rsidTr="00923525">
        <w:trPr>
          <w:trHeight w:hRule="exact" w:val="312"/>
        </w:trPr>
        <w:tc>
          <w:tcPr>
            <w:tcW w:w="426" w:type="pct"/>
            <w:tcBorders>
              <w:top w:val="single" w:sz="24" w:space="0" w:color="auto"/>
              <w:bottom w:val="single" w:sz="24" w:space="0" w:color="auto"/>
            </w:tcBorders>
          </w:tcPr>
          <w:p w14:paraId="7F155214" w14:textId="77777777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78" w:type="pct"/>
            <w:tcBorders>
              <w:top w:val="single" w:sz="24" w:space="0" w:color="auto"/>
              <w:bottom w:val="single" w:sz="24" w:space="0" w:color="auto"/>
            </w:tcBorders>
          </w:tcPr>
          <w:p w14:paraId="6FFAC917" w14:textId="77777777" w:rsidR="00D3158D" w:rsidRPr="0074622E" w:rsidRDefault="00D3158D" w:rsidP="00E51D5E">
            <w:pPr>
              <w:spacing w:line="480" w:lineRule="auto"/>
              <w:ind w:right="-1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redictive</w:t>
            </w:r>
          </w:p>
        </w:tc>
        <w:tc>
          <w:tcPr>
            <w:tcW w:w="763" w:type="pct"/>
            <w:tcBorders>
              <w:top w:val="single" w:sz="24" w:space="0" w:color="auto"/>
              <w:bottom w:val="single" w:sz="24" w:space="0" w:color="auto"/>
            </w:tcBorders>
          </w:tcPr>
          <w:p w14:paraId="03017311" w14:textId="77777777" w:rsidR="00D3158D" w:rsidRPr="0074622E" w:rsidRDefault="00D3158D" w:rsidP="00E51D5E">
            <w:pPr>
              <w:spacing w:line="480" w:lineRule="auto"/>
              <w:ind w:right="-1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418" w:type="pct"/>
            <w:tcBorders>
              <w:top w:val="single" w:sz="24" w:space="0" w:color="auto"/>
              <w:bottom w:val="single" w:sz="24" w:space="0" w:color="auto"/>
            </w:tcBorders>
          </w:tcPr>
          <w:p w14:paraId="69A80274" w14:textId="77777777" w:rsidR="00D3158D" w:rsidRPr="0074622E" w:rsidRDefault="00D3158D" w:rsidP="00E51D5E">
            <w:pPr>
              <w:spacing w:line="480" w:lineRule="auto"/>
              <w:ind w:right="-1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redictive</w:t>
            </w:r>
          </w:p>
        </w:tc>
        <w:tc>
          <w:tcPr>
            <w:tcW w:w="764" w:type="pct"/>
            <w:tcBorders>
              <w:top w:val="single" w:sz="24" w:space="0" w:color="auto"/>
              <w:bottom w:val="single" w:sz="24" w:space="0" w:color="auto"/>
            </w:tcBorders>
          </w:tcPr>
          <w:p w14:paraId="6D730D95" w14:textId="77777777" w:rsidR="00D3158D" w:rsidRPr="0074622E" w:rsidRDefault="00D3158D" w:rsidP="00E51D5E">
            <w:pPr>
              <w:spacing w:line="480" w:lineRule="auto"/>
              <w:ind w:right="-1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418" w:type="pct"/>
            <w:tcBorders>
              <w:top w:val="single" w:sz="24" w:space="0" w:color="auto"/>
              <w:bottom w:val="single" w:sz="24" w:space="0" w:color="auto"/>
            </w:tcBorders>
          </w:tcPr>
          <w:p w14:paraId="71DCFE1E" w14:textId="77777777" w:rsidR="00D3158D" w:rsidRPr="0074622E" w:rsidRDefault="00D3158D" w:rsidP="00E51D5E">
            <w:pPr>
              <w:spacing w:line="480" w:lineRule="auto"/>
              <w:ind w:right="-1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redictive</w:t>
            </w:r>
          </w:p>
        </w:tc>
        <w:tc>
          <w:tcPr>
            <w:tcW w:w="663" w:type="pct"/>
            <w:tcBorders>
              <w:top w:val="single" w:sz="24" w:space="0" w:color="auto"/>
              <w:bottom w:val="single" w:sz="24" w:space="0" w:color="auto"/>
            </w:tcBorders>
          </w:tcPr>
          <w:p w14:paraId="460DC1CE" w14:textId="77777777" w:rsidR="00D3158D" w:rsidRPr="0074622E" w:rsidRDefault="00D3158D" w:rsidP="00E51D5E">
            <w:pPr>
              <w:spacing w:line="480" w:lineRule="auto"/>
              <w:ind w:right="-1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418" w:type="pct"/>
            <w:tcBorders>
              <w:top w:val="single" w:sz="24" w:space="0" w:color="auto"/>
              <w:bottom w:val="single" w:sz="24" w:space="0" w:color="auto"/>
            </w:tcBorders>
          </w:tcPr>
          <w:p w14:paraId="18D0CDE3" w14:textId="77777777" w:rsidR="00D3158D" w:rsidRPr="0074622E" w:rsidRDefault="00D3158D" w:rsidP="00E51D5E">
            <w:pPr>
              <w:spacing w:line="480" w:lineRule="auto"/>
              <w:ind w:right="-1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redictive</w:t>
            </w:r>
          </w:p>
        </w:tc>
        <w:tc>
          <w:tcPr>
            <w:tcW w:w="652" w:type="pct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14:paraId="1D772CF9" w14:textId="77777777" w:rsidR="00D3158D" w:rsidRPr="0074622E" w:rsidRDefault="00D3158D" w:rsidP="00E51D5E">
            <w:pPr>
              <w:spacing w:line="480" w:lineRule="auto"/>
              <w:ind w:right="-1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5% CI</w:t>
            </w:r>
          </w:p>
        </w:tc>
      </w:tr>
      <w:tr w:rsidR="008D42DA" w:rsidRPr="0074622E" w14:paraId="7CC99D33" w14:textId="77777777" w:rsidTr="00083E39">
        <w:trPr>
          <w:trHeight w:hRule="exact" w:val="284"/>
        </w:trPr>
        <w:tc>
          <w:tcPr>
            <w:tcW w:w="426" w:type="pct"/>
            <w:tcBorders>
              <w:top w:val="single" w:sz="24" w:space="0" w:color="auto"/>
            </w:tcBorders>
          </w:tcPr>
          <w:p w14:paraId="5BC6FAE4" w14:textId="77777777" w:rsidR="00D3158D" w:rsidRPr="0074622E" w:rsidRDefault="00D3158D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478" w:type="pct"/>
            <w:tcBorders>
              <w:top w:val="single" w:sz="24" w:space="0" w:color="auto"/>
            </w:tcBorders>
          </w:tcPr>
          <w:p w14:paraId="7B93DD8F" w14:textId="00A0ED00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.</w:t>
            </w:r>
            <w:r w:rsidR="00680CE5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  <w:r w:rsidR="00D22FA8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763" w:type="pct"/>
            <w:tcBorders>
              <w:top w:val="single" w:sz="24" w:space="0" w:color="auto"/>
            </w:tcBorders>
          </w:tcPr>
          <w:p w14:paraId="72A7B1C1" w14:textId="632D9F70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.3</w:t>
            </w:r>
            <w:r w:rsidR="00680CE5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.</w:t>
            </w:r>
            <w:r w:rsidR="00680CE5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  <w:r w:rsidR="00552D68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418" w:type="pct"/>
            <w:tcBorders>
              <w:top w:val="single" w:sz="24" w:space="0" w:color="auto"/>
            </w:tcBorders>
          </w:tcPr>
          <w:p w14:paraId="265B2E3A" w14:textId="27A34970" w:rsidR="00D3158D" w:rsidRPr="0074622E" w:rsidRDefault="00D3158D" w:rsidP="00E3376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.</w:t>
            </w:r>
            <w:r w:rsidR="007B20B6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  <w:r w:rsidR="00D22FA8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764" w:type="pct"/>
            <w:tcBorders>
              <w:top w:val="single" w:sz="24" w:space="0" w:color="auto"/>
            </w:tcBorders>
          </w:tcPr>
          <w:p w14:paraId="13093D51" w14:textId="350E6F8A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.</w:t>
            </w:r>
            <w:r w:rsidR="007B20B6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  <w:r w:rsidR="00FC573A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.</w:t>
            </w:r>
            <w:r w:rsidR="007B20B6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  <w:r w:rsidR="00FC573A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418" w:type="pct"/>
            <w:tcBorders>
              <w:top w:val="single" w:sz="24" w:space="0" w:color="auto"/>
            </w:tcBorders>
          </w:tcPr>
          <w:p w14:paraId="64820286" w14:textId="7CE504E7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3</w:t>
            </w:r>
            <w:r w:rsidR="00D22FA8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663" w:type="pct"/>
            <w:tcBorders>
              <w:top w:val="single" w:sz="24" w:space="0" w:color="auto"/>
            </w:tcBorders>
          </w:tcPr>
          <w:p w14:paraId="6AA7AE10" w14:textId="48CD34FC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9</w:t>
            </w:r>
            <w:r w:rsidR="00991FF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471550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  <w:r w:rsidR="00991FF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418" w:type="pct"/>
            <w:tcBorders>
              <w:top w:val="single" w:sz="24" w:space="0" w:color="auto"/>
            </w:tcBorders>
          </w:tcPr>
          <w:p w14:paraId="3DCD7E6B" w14:textId="2E18523A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9B4B67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  <w:r w:rsidR="007B20B6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652" w:type="pct"/>
            <w:gridSpan w:val="2"/>
            <w:tcBorders>
              <w:top w:val="single" w:sz="24" w:space="0" w:color="auto"/>
            </w:tcBorders>
          </w:tcPr>
          <w:p w14:paraId="0F77AA36" w14:textId="40E4A2E0" w:rsidR="00D3158D" w:rsidRPr="0074622E" w:rsidRDefault="009B4B67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</w:t>
            </w:r>
            <w:r w:rsidR="00D3158D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.</w:t>
            </w:r>
            <w:r w:rsidR="007B20B6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</w:t>
            </w:r>
            <w:r w:rsidR="009777DB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="00D3158D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7B20B6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5</w:t>
            </w:r>
          </w:p>
        </w:tc>
      </w:tr>
      <w:tr w:rsidR="008D42DA" w:rsidRPr="0074622E" w14:paraId="05A82478" w14:textId="77777777" w:rsidTr="00083E39">
        <w:trPr>
          <w:trHeight w:hRule="exact" w:val="284"/>
        </w:trPr>
        <w:tc>
          <w:tcPr>
            <w:tcW w:w="426" w:type="pct"/>
          </w:tcPr>
          <w:p w14:paraId="5DA0A796" w14:textId="77777777" w:rsidR="00D3158D" w:rsidRPr="0074622E" w:rsidRDefault="00D3158D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 year</w:t>
            </w:r>
          </w:p>
        </w:tc>
        <w:tc>
          <w:tcPr>
            <w:tcW w:w="478" w:type="pct"/>
          </w:tcPr>
          <w:p w14:paraId="7749FB48" w14:textId="459B02CC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.4</w:t>
            </w:r>
            <w:r w:rsidR="00680CE5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763" w:type="pct"/>
          </w:tcPr>
          <w:p w14:paraId="6C39F888" w14:textId="7E2B73AB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.3</w:t>
            </w:r>
            <w:r w:rsidR="00552D68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.5</w:t>
            </w:r>
            <w:r w:rsidR="00680CE5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418" w:type="pct"/>
          </w:tcPr>
          <w:p w14:paraId="07007185" w14:textId="0F87CF33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.</w:t>
            </w:r>
            <w:r w:rsidR="00F2006D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  <w:r w:rsidR="00FC573A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764" w:type="pct"/>
          </w:tcPr>
          <w:p w14:paraId="370FB563" w14:textId="0FAFCB48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.</w:t>
            </w:r>
            <w:r w:rsidR="00F2006D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  <w:r w:rsidR="00FC573A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.</w:t>
            </w:r>
            <w:r w:rsidR="00F2006D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  <w:r w:rsidR="00FC573A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418" w:type="pct"/>
          </w:tcPr>
          <w:p w14:paraId="70AE6809" w14:textId="1C10A8B6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2</w:t>
            </w:r>
            <w:r w:rsidR="00D22FA8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663" w:type="pct"/>
          </w:tcPr>
          <w:p w14:paraId="6DDA0FA3" w14:textId="73D30133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9</w:t>
            </w:r>
            <w:r w:rsidR="00991FF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7B20B6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  <w:r w:rsidR="00991FF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418" w:type="pct"/>
          </w:tcPr>
          <w:p w14:paraId="6196CF7B" w14:textId="338F06B1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7B20B6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  <w:r w:rsidR="009777DB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652" w:type="pct"/>
            <w:gridSpan w:val="2"/>
          </w:tcPr>
          <w:p w14:paraId="71A297D8" w14:textId="7534DDC3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9B4B67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</w:t>
            </w:r>
            <w:r w:rsidR="009777DB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7B20B6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  <w:r w:rsidR="009777DB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8D42DA" w:rsidRPr="0074622E" w14:paraId="381EE201" w14:textId="77777777" w:rsidTr="00083E39">
        <w:trPr>
          <w:trHeight w:hRule="exact" w:val="284"/>
        </w:trPr>
        <w:tc>
          <w:tcPr>
            <w:tcW w:w="426" w:type="pct"/>
          </w:tcPr>
          <w:p w14:paraId="1E8BD1C2" w14:textId="77777777" w:rsidR="00D3158D" w:rsidRPr="0074622E" w:rsidRDefault="00D3158D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 years</w:t>
            </w:r>
          </w:p>
        </w:tc>
        <w:tc>
          <w:tcPr>
            <w:tcW w:w="478" w:type="pct"/>
          </w:tcPr>
          <w:p w14:paraId="74FAC1DC" w14:textId="7E0BA8B2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.</w:t>
            </w:r>
            <w:r w:rsidR="00680CE5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8</w:t>
            </w:r>
          </w:p>
        </w:tc>
        <w:tc>
          <w:tcPr>
            <w:tcW w:w="763" w:type="pct"/>
          </w:tcPr>
          <w:p w14:paraId="52EC1293" w14:textId="213326D4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.</w:t>
            </w:r>
            <w:r w:rsidR="00680CE5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  <w:r w:rsidR="00785D5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.</w:t>
            </w:r>
            <w:r w:rsidR="00680CE5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7</w:t>
            </w:r>
          </w:p>
        </w:tc>
        <w:tc>
          <w:tcPr>
            <w:tcW w:w="418" w:type="pct"/>
          </w:tcPr>
          <w:p w14:paraId="459182C5" w14:textId="601A52D2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.</w:t>
            </w:r>
            <w:r w:rsidR="007B20B6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  <w:r w:rsidR="00FC573A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764" w:type="pct"/>
          </w:tcPr>
          <w:p w14:paraId="7A529295" w14:textId="7F5FF62A" w:rsidR="00D3158D" w:rsidRPr="0074622E" w:rsidRDefault="00F2006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9</w:t>
            </w:r>
            <w:r w:rsidR="00FC573A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="00D3158D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.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  <w:r w:rsidR="00FC573A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418" w:type="pct"/>
          </w:tcPr>
          <w:p w14:paraId="4CCE6839" w14:textId="43CF5E6C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991FF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0</w:t>
            </w:r>
          </w:p>
        </w:tc>
        <w:tc>
          <w:tcPr>
            <w:tcW w:w="663" w:type="pct"/>
          </w:tcPr>
          <w:p w14:paraId="2581238E" w14:textId="75CB9E52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991FF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1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7B20B6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  <w:r w:rsidR="00991FF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418" w:type="pct"/>
          </w:tcPr>
          <w:p w14:paraId="663DD80C" w14:textId="5CD87291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9B4B67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  <w:r w:rsidR="009777DB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652" w:type="pct"/>
            <w:gridSpan w:val="2"/>
          </w:tcPr>
          <w:p w14:paraId="6D963FEA" w14:textId="2CDC44E2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9B4B67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  <w:r w:rsidR="009777DB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9B4B67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  <w:r w:rsidR="009777DB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</w:tr>
      <w:tr w:rsidR="008D42DA" w:rsidRPr="0074622E" w14:paraId="2777517F" w14:textId="77777777" w:rsidTr="00083E39">
        <w:trPr>
          <w:trHeight w:hRule="exact" w:val="284"/>
        </w:trPr>
        <w:tc>
          <w:tcPr>
            <w:tcW w:w="426" w:type="pct"/>
          </w:tcPr>
          <w:p w14:paraId="13D10CB8" w14:textId="77777777" w:rsidR="00D3158D" w:rsidRPr="0074622E" w:rsidRDefault="00D3158D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 years</w:t>
            </w:r>
          </w:p>
        </w:tc>
        <w:tc>
          <w:tcPr>
            <w:tcW w:w="478" w:type="pct"/>
          </w:tcPr>
          <w:p w14:paraId="55E1A5D7" w14:textId="69793E95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.</w:t>
            </w:r>
            <w:r w:rsidR="00680CE5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  <w:r w:rsidR="00785D5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63" w:type="pct"/>
          </w:tcPr>
          <w:p w14:paraId="4CA40F62" w14:textId="624EC25B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.</w:t>
            </w:r>
            <w:r w:rsidR="00680CE5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2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.</w:t>
            </w:r>
            <w:r w:rsidR="00680CE5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1</w:t>
            </w:r>
          </w:p>
        </w:tc>
        <w:tc>
          <w:tcPr>
            <w:tcW w:w="418" w:type="pct"/>
          </w:tcPr>
          <w:p w14:paraId="4CEEFA1E" w14:textId="24C77365" w:rsidR="00D3158D" w:rsidRPr="0074622E" w:rsidRDefault="007B20B6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9</w:t>
            </w:r>
            <w:r w:rsidR="00FC573A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764" w:type="pct"/>
          </w:tcPr>
          <w:p w14:paraId="06FE30BC" w14:textId="3397C146" w:rsidR="00D3158D" w:rsidRPr="0074622E" w:rsidRDefault="00F2006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8</w:t>
            </w:r>
            <w:r w:rsidR="00FC11AB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="00D3158D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.</w:t>
            </w:r>
            <w:r w:rsidR="007B20B6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  <w:r w:rsidR="00FC573A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418" w:type="pct"/>
          </w:tcPr>
          <w:p w14:paraId="60A05BFC" w14:textId="3B4B6788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471550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  <w:r w:rsidR="00991FF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663" w:type="pct"/>
          </w:tcPr>
          <w:p w14:paraId="02F5BB87" w14:textId="1C5345C9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7B20B6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</w:t>
            </w:r>
            <w:r w:rsidR="00991FF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991FF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418" w:type="pct"/>
          </w:tcPr>
          <w:p w14:paraId="2827C984" w14:textId="5D7E092D" w:rsidR="00D3158D" w:rsidRPr="0074622E" w:rsidRDefault="009B4B67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7B20B6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</w:t>
            </w:r>
            <w:r w:rsidR="009777DB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652" w:type="pct"/>
            <w:gridSpan w:val="2"/>
          </w:tcPr>
          <w:p w14:paraId="196A8B86" w14:textId="7DDD69B1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7B20B6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  <w:r w:rsidR="009777DB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7B20B6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  <w:r w:rsidR="009777DB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</w:tr>
      <w:tr w:rsidR="008D42DA" w:rsidRPr="0074622E" w14:paraId="3E886D17" w14:textId="77777777" w:rsidTr="00083E39">
        <w:trPr>
          <w:trHeight w:hRule="exact" w:val="284"/>
        </w:trPr>
        <w:tc>
          <w:tcPr>
            <w:tcW w:w="426" w:type="pct"/>
          </w:tcPr>
          <w:p w14:paraId="277E495C" w14:textId="77777777" w:rsidR="007B20B6" w:rsidRPr="0074622E" w:rsidRDefault="007B20B6" w:rsidP="007B20B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 years</w:t>
            </w:r>
          </w:p>
        </w:tc>
        <w:tc>
          <w:tcPr>
            <w:tcW w:w="478" w:type="pct"/>
          </w:tcPr>
          <w:p w14:paraId="32D10831" w14:textId="1B921CC7" w:rsidR="007B20B6" w:rsidRPr="0074622E" w:rsidRDefault="007B20B6" w:rsidP="007B20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.25</w:t>
            </w:r>
          </w:p>
        </w:tc>
        <w:tc>
          <w:tcPr>
            <w:tcW w:w="763" w:type="pct"/>
          </w:tcPr>
          <w:p w14:paraId="18341B5E" w14:textId="4647B3AA" w:rsidR="007B20B6" w:rsidRPr="0074622E" w:rsidRDefault="007B20B6" w:rsidP="007B20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.1</w:t>
            </w:r>
            <w:r w:rsidR="00785D5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, 10.36</w:t>
            </w:r>
          </w:p>
        </w:tc>
        <w:tc>
          <w:tcPr>
            <w:tcW w:w="418" w:type="pct"/>
          </w:tcPr>
          <w:p w14:paraId="220A9747" w14:textId="6E7A05F4" w:rsidR="007B20B6" w:rsidRPr="0074622E" w:rsidRDefault="007B20B6" w:rsidP="007B20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FC573A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9</w:t>
            </w:r>
          </w:p>
        </w:tc>
        <w:tc>
          <w:tcPr>
            <w:tcW w:w="764" w:type="pct"/>
          </w:tcPr>
          <w:p w14:paraId="0B5A4621" w14:textId="44CD5A6B" w:rsidR="007B20B6" w:rsidRPr="0074622E" w:rsidRDefault="007B20B6" w:rsidP="007B20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78, 10.01</w:t>
            </w:r>
          </w:p>
        </w:tc>
        <w:tc>
          <w:tcPr>
            <w:tcW w:w="418" w:type="pct"/>
          </w:tcPr>
          <w:p w14:paraId="21411078" w14:textId="78A7DF5B" w:rsidR="007B20B6" w:rsidRPr="0074622E" w:rsidRDefault="007B20B6" w:rsidP="007B20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0</w:t>
            </w:r>
            <w:r w:rsidR="00991FF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663" w:type="pct"/>
          </w:tcPr>
          <w:p w14:paraId="58219313" w14:textId="09A1D47D" w:rsidR="007B20B6" w:rsidRPr="0074622E" w:rsidRDefault="007B20B6" w:rsidP="007B20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7</w:t>
            </w:r>
            <w:r w:rsidR="00991FF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, 9.3</w:t>
            </w:r>
            <w:r w:rsidR="00991FF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418" w:type="pct"/>
          </w:tcPr>
          <w:p w14:paraId="1B1424AF" w14:textId="1263DD06" w:rsidR="007B20B6" w:rsidRPr="0074622E" w:rsidRDefault="007B20B6" w:rsidP="007B20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9777DB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1</w:t>
            </w:r>
          </w:p>
        </w:tc>
        <w:tc>
          <w:tcPr>
            <w:tcW w:w="652" w:type="pct"/>
            <w:gridSpan w:val="2"/>
          </w:tcPr>
          <w:p w14:paraId="6ED00CD0" w14:textId="780C9667" w:rsidR="007B20B6" w:rsidRPr="0074622E" w:rsidRDefault="007B20B6" w:rsidP="007B20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3</w:t>
            </w:r>
            <w:r w:rsidR="009777DB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, 9.0</w:t>
            </w:r>
            <w:r w:rsidR="009777DB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="008D42DA" w:rsidRPr="0074622E" w14:paraId="1C01028E" w14:textId="77777777" w:rsidTr="00083E39">
        <w:trPr>
          <w:trHeight w:hRule="exact" w:val="284"/>
        </w:trPr>
        <w:tc>
          <w:tcPr>
            <w:tcW w:w="426" w:type="pct"/>
          </w:tcPr>
          <w:p w14:paraId="12CDE9FE" w14:textId="77777777" w:rsidR="007B20B6" w:rsidRPr="0074622E" w:rsidRDefault="007B20B6" w:rsidP="007B20B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 years</w:t>
            </w:r>
          </w:p>
        </w:tc>
        <w:tc>
          <w:tcPr>
            <w:tcW w:w="478" w:type="pct"/>
          </w:tcPr>
          <w:p w14:paraId="00967890" w14:textId="2BC49916" w:rsidR="007B20B6" w:rsidRPr="0074622E" w:rsidRDefault="007B20B6" w:rsidP="007B20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.19</w:t>
            </w:r>
          </w:p>
        </w:tc>
        <w:tc>
          <w:tcPr>
            <w:tcW w:w="763" w:type="pct"/>
          </w:tcPr>
          <w:p w14:paraId="279BE423" w14:textId="529AF3D7" w:rsidR="007B20B6" w:rsidRPr="0074622E" w:rsidRDefault="007B20B6" w:rsidP="007B20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.0</w:t>
            </w:r>
            <w:r w:rsidR="00785D5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, 10.32</w:t>
            </w:r>
          </w:p>
        </w:tc>
        <w:tc>
          <w:tcPr>
            <w:tcW w:w="418" w:type="pct"/>
          </w:tcPr>
          <w:p w14:paraId="228BD28F" w14:textId="65B1715A" w:rsidR="007B20B6" w:rsidRPr="0074622E" w:rsidRDefault="007B20B6" w:rsidP="007B20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8</w:t>
            </w:r>
            <w:r w:rsidR="00FC573A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764" w:type="pct"/>
          </w:tcPr>
          <w:p w14:paraId="69196DA2" w14:textId="7DDBAB19" w:rsidR="007B20B6" w:rsidRPr="0074622E" w:rsidRDefault="007B20B6" w:rsidP="007B20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6</w:t>
            </w:r>
            <w:r w:rsidR="00FC573A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, 9.94</w:t>
            </w:r>
          </w:p>
        </w:tc>
        <w:tc>
          <w:tcPr>
            <w:tcW w:w="418" w:type="pct"/>
          </w:tcPr>
          <w:p w14:paraId="0F8FD275" w14:textId="72AF5DF2" w:rsidR="007B20B6" w:rsidRPr="0074622E" w:rsidRDefault="007B20B6" w:rsidP="007B20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9</w:t>
            </w:r>
            <w:r w:rsidR="00991FF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663" w:type="pct"/>
          </w:tcPr>
          <w:p w14:paraId="1B899232" w14:textId="7C951216" w:rsidR="007B20B6" w:rsidRPr="0074622E" w:rsidRDefault="007B20B6" w:rsidP="007B20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6</w:t>
            </w:r>
            <w:r w:rsidR="00991FF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, 9.</w:t>
            </w:r>
            <w:r w:rsidR="00991FF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1</w:t>
            </w:r>
          </w:p>
        </w:tc>
        <w:tc>
          <w:tcPr>
            <w:tcW w:w="418" w:type="pct"/>
          </w:tcPr>
          <w:p w14:paraId="07BA4AC7" w14:textId="05186DC5" w:rsidR="007B20B6" w:rsidRPr="0074622E" w:rsidRDefault="007B20B6" w:rsidP="007B20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5</w:t>
            </w:r>
            <w:r w:rsidR="009777DB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652" w:type="pct"/>
            <w:gridSpan w:val="2"/>
          </w:tcPr>
          <w:p w14:paraId="10D37A21" w14:textId="203D04FF" w:rsidR="007B20B6" w:rsidRPr="0074622E" w:rsidRDefault="007B20B6" w:rsidP="007B20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1</w:t>
            </w:r>
            <w:r w:rsidR="009777DB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, 8.</w:t>
            </w:r>
            <w:r w:rsidR="006B4680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</w:t>
            </w:r>
            <w:r w:rsidR="009777DB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</w:tr>
      <w:tr w:rsidR="008D42DA" w:rsidRPr="0074622E" w14:paraId="3855E17A" w14:textId="77777777" w:rsidTr="00083E39">
        <w:trPr>
          <w:trHeight w:hRule="exact" w:val="284"/>
        </w:trPr>
        <w:tc>
          <w:tcPr>
            <w:tcW w:w="426" w:type="pct"/>
          </w:tcPr>
          <w:p w14:paraId="6DCBCEC2" w14:textId="77777777" w:rsidR="007B20B6" w:rsidRPr="0074622E" w:rsidRDefault="007B20B6" w:rsidP="007B20B6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 years</w:t>
            </w:r>
          </w:p>
        </w:tc>
        <w:tc>
          <w:tcPr>
            <w:tcW w:w="478" w:type="pct"/>
          </w:tcPr>
          <w:p w14:paraId="3EC7EC20" w14:textId="73705082" w:rsidR="007B20B6" w:rsidRPr="0074622E" w:rsidRDefault="007B20B6" w:rsidP="007B20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.13</w:t>
            </w:r>
          </w:p>
        </w:tc>
        <w:tc>
          <w:tcPr>
            <w:tcW w:w="763" w:type="pct"/>
          </w:tcPr>
          <w:p w14:paraId="16BA6703" w14:textId="4547507F" w:rsidR="007B20B6" w:rsidRPr="0074622E" w:rsidRDefault="007B20B6" w:rsidP="007B20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98, 10.2</w:t>
            </w:r>
            <w:r w:rsidR="00785D5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418" w:type="pct"/>
          </w:tcPr>
          <w:p w14:paraId="080E9A56" w14:textId="686AE034" w:rsidR="007B20B6" w:rsidRPr="0074622E" w:rsidRDefault="007B20B6" w:rsidP="007B20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72</w:t>
            </w:r>
          </w:p>
        </w:tc>
        <w:tc>
          <w:tcPr>
            <w:tcW w:w="764" w:type="pct"/>
          </w:tcPr>
          <w:p w14:paraId="33438A38" w14:textId="7D62692B" w:rsidR="007B20B6" w:rsidRPr="0074622E" w:rsidRDefault="007B20B6" w:rsidP="00E3376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5</w:t>
            </w:r>
            <w:r w:rsidR="00FC573A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, 9.88</w:t>
            </w:r>
          </w:p>
        </w:tc>
        <w:tc>
          <w:tcPr>
            <w:tcW w:w="418" w:type="pct"/>
          </w:tcPr>
          <w:p w14:paraId="411A49EE" w14:textId="2CB99ADE" w:rsidR="007B20B6" w:rsidRPr="0074622E" w:rsidRDefault="007B20B6" w:rsidP="007B20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991FF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1</w:t>
            </w:r>
          </w:p>
        </w:tc>
        <w:tc>
          <w:tcPr>
            <w:tcW w:w="663" w:type="pct"/>
          </w:tcPr>
          <w:p w14:paraId="28930328" w14:textId="27EAD5EE" w:rsidR="007B20B6" w:rsidRPr="0074622E" w:rsidRDefault="007B20B6" w:rsidP="007B20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991FF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3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, 9.2</w:t>
            </w:r>
            <w:r w:rsidR="00991FF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418" w:type="pct"/>
          </w:tcPr>
          <w:p w14:paraId="2AECEB40" w14:textId="1B5EEC34" w:rsidR="007B20B6" w:rsidRPr="0074622E" w:rsidRDefault="007B20B6" w:rsidP="007B20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3</w:t>
            </w:r>
            <w:r w:rsidR="009777DB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652" w:type="pct"/>
            <w:gridSpan w:val="2"/>
          </w:tcPr>
          <w:p w14:paraId="5E09C84C" w14:textId="64A0DF43" w:rsidR="007B20B6" w:rsidRPr="0074622E" w:rsidRDefault="007B20B6" w:rsidP="007B20B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.9</w:t>
            </w:r>
            <w:r w:rsidR="009777DB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, 8.</w:t>
            </w:r>
            <w:r w:rsidR="006B4680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  <w:r w:rsidR="009777DB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</w:tr>
      <w:tr w:rsidR="008D42DA" w:rsidRPr="0074622E" w14:paraId="5AF1FA0C" w14:textId="77777777" w:rsidTr="00083E39">
        <w:trPr>
          <w:trHeight w:hRule="exact" w:val="284"/>
        </w:trPr>
        <w:tc>
          <w:tcPr>
            <w:tcW w:w="426" w:type="pct"/>
          </w:tcPr>
          <w:p w14:paraId="51B7E54D" w14:textId="77777777" w:rsidR="00D3158D" w:rsidRPr="0074622E" w:rsidRDefault="00D3158D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 years</w:t>
            </w:r>
          </w:p>
        </w:tc>
        <w:tc>
          <w:tcPr>
            <w:tcW w:w="478" w:type="pct"/>
          </w:tcPr>
          <w:p w14:paraId="16E4AEF7" w14:textId="47FA7C19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</w:t>
            </w:r>
            <w:r w:rsidR="00680CE5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.0</w:t>
            </w:r>
            <w:r w:rsidR="00785D5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763" w:type="pct"/>
          </w:tcPr>
          <w:p w14:paraId="5E18F419" w14:textId="2583C5DD" w:rsidR="00D3158D" w:rsidRPr="0074622E" w:rsidRDefault="00680CE5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552D68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="00D3158D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.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418" w:type="pct"/>
          </w:tcPr>
          <w:p w14:paraId="7E595006" w14:textId="07B3483A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7B20B6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  <w:r w:rsidR="00FC573A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764" w:type="pct"/>
          </w:tcPr>
          <w:p w14:paraId="435FFA6E" w14:textId="0439F567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7B20B6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5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="007B20B6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82</w:t>
            </w:r>
          </w:p>
        </w:tc>
        <w:tc>
          <w:tcPr>
            <w:tcW w:w="418" w:type="pct"/>
          </w:tcPr>
          <w:p w14:paraId="5417185D" w14:textId="5BC953B6" w:rsidR="00D3158D" w:rsidRPr="0074622E" w:rsidRDefault="007B20B6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471550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</w:t>
            </w:r>
            <w:r w:rsidR="00991FF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663" w:type="pct"/>
          </w:tcPr>
          <w:p w14:paraId="150E8FCA" w14:textId="4FFB57C4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7B20B6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  <w:r w:rsidR="00991FF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</w:t>
            </w:r>
            <w:r w:rsidR="007B20B6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  <w:r w:rsidR="00991FF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418" w:type="pct"/>
          </w:tcPr>
          <w:p w14:paraId="6AAEF05A" w14:textId="22E9EF7A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7B20B6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  <w:r w:rsidR="009777DB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652" w:type="pct"/>
            <w:gridSpan w:val="2"/>
          </w:tcPr>
          <w:p w14:paraId="5447A0D5" w14:textId="0572C4BC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.</w:t>
            </w:r>
            <w:r w:rsidR="007B20B6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  <w:r w:rsidR="009777DB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6B4680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  <w:r w:rsidR="009777DB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</w:tr>
      <w:tr w:rsidR="008D42DA" w:rsidRPr="0074622E" w14:paraId="55FDF24B" w14:textId="77777777" w:rsidTr="00083E39">
        <w:trPr>
          <w:trHeight w:hRule="exact" w:val="284"/>
        </w:trPr>
        <w:tc>
          <w:tcPr>
            <w:tcW w:w="426" w:type="pct"/>
            <w:tcBorders>
              <w:bottom w:val="single" w:sz="24" w:space="0" w:color="auto"/>
            </w:tcBorders>
          </w:tcPr>
          <w:p w14:paraId="10128311" w14:textId="77777777" w:rsidR="00D3158D" w:rsidRPr="0074622E" w:rsidRDefault="00D3158D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 years</w:t>
            </w:r>
          </w:p>
        </w:tc>
        <w:tc>
          <w:tcPr>
            <w:tcW w:w="478" w:type="pct"/>
            <w:tcBorders>
              <w:bottom w:val="single" w:sz="24" w:space="0" w:color="auto"/>
            </w:tcBorders>
          </w:tcPr>
          <w:p w14:paraId="313ADB73" w14:textId="5B410BF1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.</w:t>
            </w:r>
            <w:r w:rsidR="00680CE5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85D5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63" w:type="pct"/>
            <w:tcBorders>
              <w:bottom w:val="single" w:sz="24" w:space="0" w:color="auto"/>
            </w:tcBorders>
          </w:tcPr>
          <w:p w14:paraId="3A018E10" w14:textId="0B6A6398" w:rsidR="00D3158D" w:rsidRPr="0074622E" w:rsidRDefault="00680CE5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8</w:t>
            </w:r>
            <w:r w:rsidR="00552D68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="00D3158D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.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  <w:r w:rsidR="00552D68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418" w:type="pct"/>
            <w:tcBorders>
              <w:bottom w:val="single" w:sz="24" w:space="0" w:color="auto"/>
            </w:tcBorders>
          </w:tcPr>
          <w:p w14:paraId="68B3D9FF" w14:textId="3C40A456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7B20B6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  <w:r w:rsidR="00FC573A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764" w:type="pct"/>
            <w:tcBorders>
              <w:bottom w:val="single" w:sz="24" w:space="0" w:color="auto"/>
            </w:tcBorders>
          </w:tcPr>
          <w:p w14:paraId="56BEF1D6" w14:textId="413F9744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7B20B6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  <w:r w:rsidR="00FC573A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="007B20B6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76</w:t>
            </w:r>
          </w:p>
        </w:tc>
        <w:tc>
          <w:tcPr>
            <w:tcW w:w="418" w:type="pct"/>
            <w:tcBorders>
              <w:bottom w:val="single" w:sz="24" w:space="0" w:color="auto"/>
            </w:tcBorders>
          </w:tcPr>
          <w:p w14:paraId="765095A7" w14:textId="123E628F" w:rsidR="00D3158D" w:rsidRPr="0074622E" w:rsidRDefault="007B20B6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7</w:t>
            </w:r>
            <w:r w:rsidR="00991FF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663" w:type="pct"/>
            <w:tcBorders>
              <w:bottom w:val="single" w:sz="24" w:space="0" w:color="auto"/>
            </w:tcBorders>
          </w:tcPr>
          <w:p w14:paraId="0C8A0BA0" w14:textId="03BAECAC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7B20B6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  <w:r w:rsidR="00991FF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7B20B6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  <w:r w:rsidR="00991FF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418" w:type="pct"/>
            <w:tcBorders>
              <w:bottom w:val="single" w:sz="24" w:space="0" w:color="auto"/>
            </w:tcBorders>
          </w:tcPr>
          <w:p w14:paraId="26ECB897" w14:textId="55F079A1" w:rsidR="00D3158D" w:rsidRPr="0074622E" w:rsidRDefault="009777DB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02</w:t>
            </w:r>
          </w:p>
        </w:tc>
        <w:tc>
          <w:tcPr>
            <w:tcW w:w="652" w:type="pct"/>
            <w:gridSpan w:val="2"/>
            <w:tcBorders>
              <w:bottom w:val="single" w:sz="24" w:space="0" w:color="auto"/>
            </w:tcBorders>
          </w:tcPr>
          <w:p w14:paraId="62724CEC" w14:textId="45AB9E99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.</w:t>
            </w:r>
            <w:r w:rsidR="007B20B6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  <w:r w:rsidR="009777DB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6B4680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  <w:r w:rsidR="009777DB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</w:tr>
      <w:tr w:rsidR="008D42DA" w:rsidRPr="0074622E" w14:paraId="15C5C977" w14:textId="77777777" w:rsidTr="00923525">
        <w:trPr>
          <w:gridAfter w:val="1"/>
          <w:wAfter w:w="326" w:type="pct"/>
          <w:trHeight w:hRule="exact" w:val="312"/>
        </w:trPr>
        <w:tc>
          <w:tcPr>
            <w:tcW w:w="4674" w:type="pct"/>
            <w:gridSpan w:val="9"/>
            <w:tcBorders>
              <w:top w:val="single" w:sz="24" w:space="0" w:color="auto"/>
              <w:bottom w:val="single" w:sz="24" w:space="0" w:color="auto"/>
            </w:tcBorders>
          </w:tcPr>
          <w:p w14:paraId="0A450B0E" w14:textId="47B36320" w:rsidR="00D3158D" w:rsidRPr="0074622E" w:rsidRDefault="0044721A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Female</w:t>
            </w:r>
          </w:p>
        </w:tc>
      </w:tr>
      <w:tr w:rsidR="008D42DA" w:rsidRPr="0074622E" w14:paraId="5DE6D700" w14:textId="77777777" w:rsidTr="00923525">
        <w:trPr>
          <w:trHeight w:hRule="exact" w:val="312"/>
        </w:trPr>
        <w:tc>
          <w:tcPr>
            <w:tcW w:w="426" w:type="pct"/>
            <w:tcBorders>
              <w:top w:val="single" w:sz="24" w:space="0" w:color="auto"/>
              <w:bottom w:val="nil"/>
            </w:tcBorders>
          </w:tcPr>
          <w:p w14:paraId="5FCEA89B" w14:textId="77777777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41" w:type="pct"/>
            <w:gridSpan w:val="2"/>
            <w:tcBorders>
              <w:top w:val="single" w:sz="24" w:space="0" w:color="auto"/>
              <w:bottom w:val="nil"/>
            </w:tcBorders>
          </w:tcPr>
          <w:p w14:paraId="16271C00" w14:textId="77777777" w:rsidR="00D3158D" w:rsidRPr="0074622E" w:rsidRDefault="00D3158D" w:rsidP="00E51D5E">
            <w:pPr>
              <w:spacing w:line="480" w:lineRule="auto"/>
              <w:ind w:right="-1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ND/NAO</w:t>
            </w:r>
          </w:p>
          <w:p w14:paraId="7569EFBB" w14:textId="77777777" w:rsidR="00D3158D" w:rsidRPr="0074622E" w:rsidRDefault="00D3158D" w:rsidP="00E51D5E">
            <w:pPr>
              <w:spacing w:line="480" w:lineRule="auto"/>
              <w:ind w:right="-1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82" w:type="pct"/>
            <w:gridSpan w:val="2"/>
            <w:tcBorders>
              <w:top w:val="single" w:sz="24" w:space="0" w:color="auto"/>
              <w:bottom w:val="nil"/>
            </w:tcBorders>
          </w:tcPr>
          <w:p w14:paraId="7C1EE0ED" w14:textId="77777777" w:rsidR="00D3158D" w:rsidRPr="0074622E" w:rsidRDefault="00D3158D" w:rsidP="00E51D5E">
            <w:pPr>
              <w:spacing w:line="480" w:lineRule="auto"/>
              <w:ind w:right="-1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ND/AO</w:t>
            </w:r>
          </w:p>
          <w:p w14:paraId="47A7D803" w14:textId="77777777" w:rsidR="00D3158D" w:rsidRPr="0074622E" w:rsidRDefault="00D3158D" w:rsidP="00E51D5E">
            <w:pPr>
              <w:spacing w:line="480" w:lineRule="auto"/>
              <w:ind w:right="-1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81" w:type="pct"/>
            <w:gridSpan w:val="2"/>
            <w:tcBorders>
              <w:top w:val="single" w:sz="24" w:space="0" w:color="auto"/>
              <w:bottom w:val="nil"/>
            </w:tcBorders>
          </w:tcPr>
          <w:p w14:paraId="0D16C4EF" w14:textId="77777777" w:rsidR="00D3158D" w:rsidRPr="0074622E" w:rsidRDefault="00D3158D" w:rsidP="00E51D5E">
            <w:pPr>
              <w:spacing w:line="480" w:lineRule="auto"/>
              <w:ind w:right="-1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D/NAO</w:t>
            </w:r>
          </w:p>
          <w:p w14:paraId="3D8DB022" w14:textId="77777777" w:rsidR="00D3158D" w:rsidRPr="0074622E" w:rsidRDefault="00D3158D" w:rsidP="00E51D5E">
            <w:pPr>
              <w:spacing w:line="480" w:lineRule="auto"/>
              <w:ind w:right="-1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0" w:type="pct"/>
            <w:gridSpan w:val="3"/>
            <w:tcBorders>
              <w:top w:val="single" w:sz="24" w:space="0" w:color="auto"/>
              <w:bottom w:val="nil"/>
            </w:tcBorders>
          </w:tcPr>
          <w:p w14:paraId="7FAAE1BD" w14:textId="77777777" w:rsidR="00D3158D" w:rsidRPr="0074622E" w:rsidRDefault="00D3158D" w:rsidP="00E51D5E">
            <w:pPr>
              <w:spacing w:line="480" w:lineRule="auto"/>
              <w:ind w:right="-1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D/AO</w:t>
            </w:r>
          </w:p>
          <w:p w14:paraId="59A3043F" w14:textId="77777777" w:rsidR="00D3158D" w:rsidRPr="0074622E" w:rsidRDefault="00D3158D" w:rsidP="00E51D5E">
            <w:pPr>
              <w:spacing w:line="480" w:lineRule="auto"/>
              <w:ind w:right="-1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D42DA" w:rsidRPr="0074622E" w14:paraId="03CE660B" w14:textId="77777777" w:rsidTr="00923525">
        <w:trPr>
          <w:trHeight w:hRule="exact" w:val="312"/>
        </w:trPr>
        <w:tc>
          <w:tcPr>
            <w:tcW w:w="426" w:type="pct"/>
            <w:tcBorders>
              <w:top w:val="single" w:sz="24" w:space="0" w:color="auto"/>
              <w:bottom w:val="nil"/>
            </w:tcBorders>
          </w:tcPr>
          <w:p w14:paraId="7BD30D56" w14:textId="77777777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78" w:type="pct"/>
            <w:tcBorders>
              <w:top w:val="single" w:sz="24" w:space="0" w:color="auto"/>
              <w:bottom w:val="nil"/>
            </w:tcBorders>
          </w:tcPr>
          <w:p w14:paraId="6AB3A37C" w14:textId="77777777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redictive</w:t>
            </w:r>
          </w:p>
        </w:tc>
        <w:tc>
          <w:tcPr>
            <w:tcW w:w="763" w:type="pct"/>
            <w:tcBorders>
              <w:top w:val="single" w:sz="24" w:space="0" w:color="auto"/>
              <w:bottom w:val="nil"/>
            </w:tcBorders>
          </w:tcPr>
          <w:p w14:paraId="0893C702" w14:textId="77777777" w:rsidR="00D3158D" w:rsidRPr="0074622E" w:rsidRDefault="00D3158D" w:rsidP="00E51D5E">
            <w:pPr>
              <w:spacing w:line="480" w:lineRule="auto"/>
              <w:ind w:right="-1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418" w:type="pct"/>
            <w:tcBorders>
              <w:top w:val="single" w:sz="24" w:space="0" w:color="auto"/>
              <w:bottom w:val="nil"/>
            </w:tcBorders>
          </w:tcPr>
          <w:p w14:paraId="28464DFA" w14:textId="77777777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redictive</w:t>
            </w:r>
          </w:p>
        </w:tc>
        <w:tc>
          <w:tcPr>
            <w:tcW w:w="764" w:type="pct"/>
            <w:tcBorders>
              <w:top w:val="single" w:sz="24" w:space="0" w:color="auto"/>
              <w:bottom w:val="nil"/>
            </w:tcBorders>
          </w:tcPr>
          <w:p w14:paraId="2C2A36C7" w14:textId="77777777" w:rsidR="00D3158D" w:rsidRPr="0074622E" w:rsidRDefault="00D3158D" w:rsidP="00E51D5E">
            <w:pPr>
              <w:spacing w:line="480" w:lineRule="auto"/>
              <w:ind w:right="-1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418" w:type="pct"/>
            <w:tcBorders>
              <w:top w:val="single" w:sz="24" w:space="0" w:color="auto"/>
              <w:bottom w:val="nil"/>
            </w:tcBorders>
          </w:tcPr>
          <w:p w14:paraId="6A844AA7" w14:textId="77777777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redictive</w:t>
            </w:r>
          </w:p>
        </w:tc>
        <w:tc>
          <w:tcPr>
            <w:tcW w:w="663" w:type="pct"/>
            <w:tcBorders>
              <w:top w:val="single" w:sz="24" w:space="0" w:color="auto"/>
              <w:bottom w:val="nil"/>
            </w:tcBorders>
          </w:tcPr>
          <w:p w14:paraId="7030EB1E" w14:textId="77777777" w:rsidR="00D3158D" w:rsidRPr="0074622E" w:rsidRDefault="00D3158D" w:rsidP="00E51D5E">
            <w:pPr>
              <w:spacing w:line="480" w:lineRule="auto"/>
              <w:ind w:right="-1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418" w:type="pct"/>
            <w:tcBorders>
              <w:top w:val="single" w:sz="24" w:space="0" w:color="auto"/>
              <w:bottom w:val="nil"/>
            </w:tcBorders>
          </w:tcPr>
          <w:p w14:paraId="1FB8C0CE" w14:textId="77777777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redictive</w:t>
            </w:r>
          </w:p>
        </w:tc>
        <w:tc>
          <w:tcPr>
            <w:tcW w:w="652" w:type="pct"/>
            <w:gridSpan w:val="2"/>
            <w:tcBorders>
              <w:top w:val="single" w:sz="24" w:space="0" w:color="auto"/>
              <w:bottom w:val="nil"/>
            </w:tcBorders>
          </w:tcPr>
          <w:p w14:paraId="0DC96FB0" w14:textId="77777777" w:rsidR="00D3158D" w:rsidRPr="0074622E" w:rsidRDefault="00D3158D" w:rsidP="00E51D5E">
            <w:pPr>
              <w:spacing w:line="480" w:lineRule="auto"/>
              <w:ind w:right="-10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5% CI</w:t>
            </w:r>
          </w:p>
        </w:tc>
      </w:tr>
      <w:tr w:rsidR="008D42DA" w:rsidRPr="0074622E" w14:paraId="393DB32C" w14:textId="77777777" w:rsidTr="00083E39">
        <w:trPr>
          <w:trHeight w:hRule="exact" w:val="284"/>
        </w:trPr>
        <w:tc>
          <w:tcPr>
            <w:tcW w:w="426" w:type="pct"/>
            <w:tcBorders>
              <w:top w:val="single" w:sz="24" w:space="0" w:color="auto"/>
              <w:bottom w:val="nil"/>
            </w:tcBorders>
          </w:tcPr>
          <w:p w14:paraId="202D62D4" w14:textId="77777777" w:rsidR="00D3158D" w:rsidRPr="0074622E" w:rsidRDefault="00D3158D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478" w:type="pct"/>
            <w:tcBorders>
              <w:top w:val="single" w:sz="24" w:space="0" w:color="auto"/>
              <w:bottom w:val="nil"/>
            </w:tcBorders>
          </w:tcPr>
          <w:p w14:paraId="083526A7" w14:textId="17F6D0A6" w:rsidR="00D3158D" w:rsidRPr="0074622E" w:rsidRDefault="009B4B67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</w:t>
            </w:r>
            <w:r w:rsidR="00D3158D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  <w:r w:rsidR="00D22FA8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63" w:type="pct"/>
            <w:tcBorders>
              <w:top w:val="single" w:sz="24" w:space="0" w:color="auto"/>
              <w:bottom w:val="nil"/>
            </w:tcBorders>
          </w:tcPr>
          <w:p w14:paraId="7A187AA7" w14:textId="19BF0357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27228C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</w:t>
            </w:r>
            <w:r w:rsidR="00791D4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.1</w:t>
            </w:r>
            <w:r w:rsidR="00791D4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418" w:type="pct"/>
            <w:tcBorders>
              <w:top w:val="single" w:sz="24" w:space="0" w:color="auto"/>
              <w:bottom w:val="nil"/>
            </w:tcBorders>
          </w:tcPr>
          <w:p w14:paraId="18265C65" w14:textId="44473DF7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764F1E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  <w:r w:rsidR="00D22FA8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764" w:type="pct"/>
            <w:tcBorders>
              <w:top w:val="single" w:sz="24" w:space="0" w:color="auto"/>
              <w:bottom w:val="nil"/>
            </w:tcBorders>
          </w:tcPr>
          <w:p w14:paraId="12B34EC2" w14:textId="5503426E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610B45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  <w:r w:rsidR="00461599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</w:t>
            </w:r>
            <w:r w:rsidR="00610B45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.7</w:t>
            </w:r>
            <w:r w:rsidR="00716B8B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418" w:type="pct"/>
            <w:tcBorders>
              <w:top w:val="single" w:sz="24" w:space="0" w:color="auto"/>
              <w:bottom w:val="nil"/>
            </w:tcBorders>
          </w:tcPr>
          <w:p w14:paraId="03E12792" w14:textId="1C1F8079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D22FA8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9</w:t>
            </w:r>
          </w:p>
        </w:tc>
        <w:tc>
          <w:tcPr>
            <w:tcW w:w="663" w:type="pct"/>
            <w:tcBorders>
              <w:top w:val="single" w:sz="24" w:space="0" w:color="auto"/>
              <w:bottom w:val="nil"/>
            </w:tcBorders>
          </w:tcPr>
          <w:p w14:paraId="6FB7BD44" w14:textId="375B370E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8</w:t>
            </w:r>
            <w:r w:rsidR="008713D0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1C726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  <w:r w:rsidR="008713D0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418" w:type="pct"/>
            <w:tcBorders>
              <w:top w:val="single" w:sz="24" w:space="0" w:color="auto"/>
              <w:bottom w:val="nil"/>
            </w:tcBorders>
          </w:tcPr>
          <w:p w14:paraId="76E4C080" w14:textId="60891C38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1C726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  <w:r w:rsidR="00D22FA8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652" w:type="pct"/>
            <w:gridSpan w:val="2"/>
            <w:tcBorders>
              <w:top w:val="single" w:sz="24" w:space="0" w:color="auto"/>
              <w:bottom w:val="nil"/>
            </w:tcBorders>
          </w:tcPr>
          <w:p w14:paraId="40B9F6CB" w14:textId="4B9A9669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330016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  <w:r w:rsidR="00BF4583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="006B3C98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9</w:t>
            </w:r>
            <w:r w:rsidR="00BF4583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</w:tr>
      <w:tr w:rsidR="008D42DA" w:rsidRPr="0074622E" w14:paraId="0DFB16A4" w14:textId="77777777" w:rsidTr="00083E39">
        <w:trPr>
          <w:trHeight w:hRule="exact" w:val="284"/>
        </w:trPr>
        <w:tc>
          <w:tcPr>
            <w:tcW w:w="426" w:type="pct"/>
            <w:tcBorders>
              <w:top w:val="nil"/>
              <w:bottom w:val="nil"/>
            </w:tcBorders>
          </w:tcPr>
          <w:p w14:paraId="0F0F6844" w14:textId="77777777" w:rsidR="00D3158D" w:rsidRPr="0074622E" w:rsidRDefault="00D3158D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 year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5D1FC4E7" w14:textId="4A210DC3" w:rsidR="00D3158D" w:rsidRPr="0074622E" w:rsidRDefault="0027228C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9</w:t>
            </w:r>
            <w:r w:rsidR="00741107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26D1C7B5" w14:textId="3FB3C510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8</w:t>
            </w:r>
            <w:r w:rsidR="00791D4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.</w:t>
            </w:r>
            <w:r w:rsidR="0027228C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9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58E732E9" w14:textId="720CED98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764F1E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  <w:r w:rsidR="00461599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764" w:type="pct"/>
            <w:tcBorders>
              <w:top w:val="nil"/>
              <w:bottom w:val="nil"/>
            </w:tcBorders>
          </w:tcPr>
          <w:p w14:paraId="3898EB6A" w14:textId="50BF3EBB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10542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  <w:r w:rsidR="00461599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716B8B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0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5D8C0205" w14:textId="01658B75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1C726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  <w:r w:rsidR="00D22FA8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5F3662B7" w14:textId="7F3F0934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1C726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</w:t>
            </w:r>
            <w:r w:rsidR="006B3C98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1C726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  <w:r w:rsidR="008713D0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4475EBB5" w14:textId="2C1509D7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D22FA8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9</w:t>
            </w:r>
          </w:p>
        </w:tc>
        <w:tc>
          <w:tcPr>
            <w:tcW w:w="652" w:type="pct"/>
            <w:gridSpan w:val="2"/>
            <w:tcBorders>
              <w:top w:val="nil"/>
              <w:bottom w:val="nil"/>
            </w:tcBorders>
          </w:tcPr>
          <w:p w14:paraId="7AE067CD" w14:textId="54D5E28B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6B3C98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  <w:r w:rsidR="00BF4583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6B3C98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</w:t>
            </w:r>
            <w:r w:rsidR="00BF4583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  <w:tr w:rsidR="008D42DA" w:rsidRPr="0074622E" w14:paraId="542F7CB3" w14:textId="77777777" w:rsidTr="00083E39">
        <w:trPr>
          <w:trHeight w:hRule="exact" w:val="284"/>
        </w:trPr>
        <w:tc>
          <w:tcPr>
            <w:tcW w:w="426" w:type="pct"/>
            <w:tcBorders>
              <w:top w:val="nil"/>
              <w:bottom w:val="nil"/>
            </w:tcBorders>
          </w:tcPr>
          <w:p w14:paraId="74A04C18" w14:textId="77777777" w:rsidR="00D3158D" w:rsidRPr="0074622E" w:rsidRDefault="00D3158D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 years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44942F9A" w14:textId="07B88C17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9B4B67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</w:t>
            </w:r>
            <w:r w:rsidR="00741107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03F2FC98" w14:textId="48D7437B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8</w:t>
            </w:r>
            <w:r w:rsidR="00741107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.0</w:t>
            </w:r>
            <w:r w:rsidR="0027228C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1BD0F7F0" w14:textId="2E38DE44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764F1E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  <w:r w:rsidR="00461599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764" w:type="pct"/>
            <w:tcBorders>
              <w:top w:val="nil"/>
              <w:bottom w:val="nil"/>
            </w:tcBorders>
          </w:tcPr>
          <w:p w14:paraId="3AC465D0" w14:textId="66A8C4F5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10542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  <w:r w:rsidR="00716B8B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610B45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  <w:r w:rsidR="00716B8B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1B82BC2C" w14:textId="1A9FFDA9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1C726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0179B523" w14:textId="330281F3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1C726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2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1C726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  <w:r w:rsidR="008713D0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3526A854" w14:textId="4D532841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1C726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  <w:r w:rsidR="00BF4583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652" w:type="pct"/>
            <w:gridSpan w:val="2"/>
            <w:tcBorders>
              <w:top w:val="nil"/>
              <w:bottom w:val="nil"/>
            </w:tcBorders>
          </w:tcPr>
          <w:p w14:paraId="2714633A" w14:textId="16E708F2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6B3C98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  <w:r w:rsidR="00BF4583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1C726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</w:t>
            </w:r>
            <w:r w:rsidR="00BF4583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="008D42DA" w:rsidRPr="0074622E" w14:paraId="2CF2E48F" w14:textId="77777777" w:rsidTr="00083E39">
        <w:trPr>
          <w:trHeight w:hRule="exact" w:val="284"/>
        </w:trPr>
        <w:tc>
          <w:tcPr>
            <w:tcW w:w="426" w:type="pct"/>
            <w:tcBorders>
              <w:top w:val="nil"/>
              <w:bottom w:val="nil"/>
            </w:tcBorders>
          </w:tcPr>
          <w:p w14:paraId="3CCFD24E" w14:textId="77777777" w:rsidR="00D3158D" w:rsidRPr="0074622E" w:rsidRDefault="00D3158D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 years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0BC3D275" w14:textId="1A178B0D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27228C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</w:t>
            </w:r>
            <w:r w:rsidR="00741107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726D76FE" w14:textId="02C964CE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27228C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  <w:r w:rsidR="00741107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="0027228C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9</w:t>
            </w:r>
            <w:r w:rsidR="00741107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6C7AD9B8" w14:textId="42F0BF8D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10542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  <w:r w:rsidR="00461599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764" w:type="pct"/>
            <w:tcBorders>
              <w:top w:val="nil"/>
              <w:bottom w:val="nil"/>
            </w:tcBorders>
          </w:tcPr>
          <w:p w14:paraId="3FFF53F7" w14:textId="490EC9C2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10542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  <w:r w:rsidR="00716B8B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10542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  <w:r w:rsidR="00716B8B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414508C4" w14:textId="2B74B651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1C726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  <w:r w:rsidR="008713D0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106E1F79" w14:textId="6F748264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1C726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  <w:r w:rsidR="008713D0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1C726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  <w:r w:rsidR="008713D0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6BBA1762" w14:textId="3DD1EADC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1C726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  <w:r w:rsidR="00BF4583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652" w:type="pct"/>
            <w:gridSpan w:val="2"/>
            <w:tcBorders>
              <w:top w:val="nil"/>
              <w:bottom w:val="nil"/>
            </w:tcBorders>
          </w:tcPr>
          <w:p w14:paraId="5D1FEDCE" w14:textId="44BD326C" w:rsidR="00D3158D" w:rsidRPr="0074622E" w:rsidRDefault="00D3158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1C726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  <w:r w:rsidR="00BF4583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1C726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  <w:r w:rsidR="00BF4583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</w:tr>
      <w:tr w:rsidR="008D42DA" w:rsidRPr="0074622E" w14:paraId="5B342C69" w14:textId="77777777" w:rsidTr="00083E39">
        <w:trPr>
          <w:trHeight w:hRule="exact" w:val="284"/>
        </w:trPr>
        <w:tc>
          <w:tcPr>
            <w:tcW w:w="426" w:type="pct"/>
            <w:tcBorders>
              <w:top w:val="nil"/>
              <w:bottom w:val="nil"/>
            </w:tcBorders>
          </w:tcPr>
          <w:p w14:paraId="7D370AED" w14:textId="77777777" w:rsidR="00330016" w:rsidRPr="0074622E" w:rsidRDefault="00330016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 years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43AB2327" w14:textId="322E0448" w:rsidR="00330016" w:rsidRPr="0074622E" w:rsidRDefault="00330016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27228C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</w:t>
            </w:r>
            <w:r w:rsidR="00741107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17706F27" w14:textId="6CFC77B1" w:rsidR="00330016" w:rsidRPr="0074622E" w:rsidRDefault="00330016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741107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9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="0027228C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9</w:t>
            </w:r>
            <w:r w:rsidR="00741107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4F64F8CB" w14:textId="6102D7A0" w:rsidR="00330016" w:rsidRPr="0074622E" w:rsidRDefault="00330016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461599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764" w:type="pct"/>
            <w:tcBorders>
              <w:top w:val="nil"/>
              <w:bottom w:val="nil"/>
            </w:tcBorders>
          </w:tcPr>
          <w:p w14:paraId="6FA9647A" w14:textId="306A0B67" w:rsidR="00330016" w:rsidRPr="0074622E" w:rsidRDefault="00330016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610B45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  <w:r w:rsidR="00716B8B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716B8B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0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50808944" w14:textId="3BA89227" w:rsidR="00330016" w:rsidRPr="0074622E" w:rsidRDefault="00330016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1C726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  <w:r w:rsidR="008713D0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6E1ED3BC" w14:textId="4FD7F82A" w:rsidR="00330016" w:rsidRPr="0074622E" w:rsidRDefault="00330016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1C726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  <w:r w:rsidR="008713D0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8713D0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8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2FADD1ED" w14:textId="200D52DB" w:rsidR="00330016" w:rsidRPr="0074622E" w:rsidRDefault="00330016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1C726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  <w:r w:rsidR="006B3C98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652" w:type="pct"/>
            <w:gridSpan w:val="2"/>
            <w:tcBorders>
              <w:top w:val="nil"/>
              <w:bottom w:val="nil"/>
            </w:tcBorders>
          </w:tcPr>
          <w:p w14:paraId="3A5B4A0A" w14:textId="39624653" w:rsidR="00330016" w:rsidRPr="0074622E" w:rsidRDefault="00330016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1C726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  <w:r w:rsidR="006B3C98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1C726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  <w:r w:rsidR="00BF4583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="008D42DA" w:rsidRPr="0074622E" w14:paraId="610AA83B" w14:textId="77777777" w:rsidTr="00083E39">
        <w:trPr>
          <w:trHeight w:hRule="exact" w:val="284"/>
        </w:trPr>
        <w:tc>
          <w:tcPr>
            <w:tcW w:w="426" w:type="pct"/>
            <w:tcBorders>
              <w:top w:val="nil"/>
              <w:bottom w:val="nil"/>
            </w:tcBorders>
          </w:tcPr>
          <w:p w14:paraId="7B989C9F" w14:textId="77777777" w:rsidR="00330016" w:rsidRPr="0074622E" w:rsidRDefault="00330016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 years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28BD6FDB" w14:textId="4FF96458" w:rsidR="00330016" w:rsidRPr="0074622E" w:rsidRDefault="00330016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27228C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  <w:r w:rsidR="00741107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0678F436" w14:textId="0EECBDB2" w:rsidR="00330016" w:rsidRPr="0074622E" w:rsidRDefault="00330016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27228C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  <w:r w:rsidR="00741107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="0027228C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741107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0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693D7250" w14:textId="1F10666B" w:rsidR="00330016" w:rsidRPr="0074622E" w:rsidRDefault="00330016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764F1E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  <w:r w:rsidR="00461599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764" w:type="pct"/>
            <w:tcBorders>
              <w:top w:val="nil"/>
              <w:bottom w:val="nil"/>
            </w:tcBorders>
          </w:tcPr>
          <w:p w14:paraId="755757D4" w14:textId="26C63DFB" w:rsidR="00330016" w:rsidRPr="0074622E" w:rsidRDefault="00330016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610B45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1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610B45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  <w:r w:rsidR="00716B8B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32D14804" w14:textId="6E4C02B6" w:rsidR="00330016" w:rsidRPr="0074622E" w:rsidRDefault="001C7261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9</w:t>
            </w:r>
            <w:r w:rsidR="008713D0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21C49FCA" w14:textId="751283E5" w:rsidR="00330016" w:rsidRPr="0074622E" w:rsidRDefault="00330016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1C726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  <w:r w:rsidR="008713D0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1C726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  <w:r w:rsidR="008713D0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0F32D629" w14:textId="6A99DAD6" w:rsidR="00330016" w:rsidRPr="0074622E" w:rsidRDefault="00330016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4</w:t>
            </w:r>
            <w:r w:rsidR="006B3C98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652" w:type="pct"/>
            <w:gridSpan w:val="2"/>
            <w:tcBorders>
              <w:top w:val="nil"/>
              <w:bottom w:val="nil"/>
            </w:tcBorders>
          </w:tcPr>
          <w:p w14:paraId="2C4EAB34" w14:textId="3D4AA223" w:rsidR="00330016" w:rsidRPr="0074622E" w:rsidRDefault="00330016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1</w:t>
            </w:r>
            <w:r w:rsidR="006B3C98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1C726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  <w:r w:rsidR="006B3C98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  <w:tr w:rsidR="008D42DA" w:rsidRPr="0074622E" w14:paraId="22D28756" w14:textId="77777777" w:rsidTr="00083E39">
        <w:trPr>
          <w:trHeight w:hRule="exact" w:val="284"/>
        </w:trPr>
        <w:tc>
          <w:tcPr>
            <w:tcW w:w="426" w:type="pct"/>
            <w:tcBorders>
              <w:top w:val="nil"/>
              <w:bottom w:val="nil"/>
            </w:tcBorders>
          </w:tcPr>
          <w:p w14:paraId="70E4BE11" w14:textId="77777777" w:rsidR="00330016" w:rsidRPr="0074622E" w:rsidRDefault="00330016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 years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125C7BD4" w14:textId="55BA69F5" w:rsidR="00330016" w:rsidRPr="0074622E" w:rsidRDefault="00330016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27228C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  <w:r w:rsidR="00741107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01072BFE" w14:textId="529680EC" w:rsidR="00330016" w:rsidRPr="0074622E" w:rsidRDefault="00330016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27228C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  <w:r w:rsidR="00741107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="0027228C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8</w:t>
            </w:r>
            <w:r w:rsidR="00741107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0B2F56B0" w14:textId="5327786A" w:rsidR="00330016" w:rsidRPr="0074622E" w:rsidRDefault="00330016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764F1E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  <w:r w:rsidR="00461599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764" w:type="pct"/>
            <w:tcBorders>
              <w:top w:val="nil"/>
              <w:bottom w:val="nil"/>
            </w:tcBorders>
          </w:tcPr>
          <w:p w14:paraId="321D663F" w14:textId="2FA1FB7F" w:rsidR="00330016" w:rsidRPr="0074622E" w:rsidRDefault="00330016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610B45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  <w:r w:rsidR="00716B8B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716B8B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2CE848BB" w14:textId="23949199" w:rsidR="00330016" w:rsidRPr="0074622E" w:rsidRDefault="001C7261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9</w:t>
            </w:r>
            <w:r w:rsidR="008713D0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663AF4DA" w14:textId="539DE781" w:rsidR="00330016" w:rsidRPr="0074622E" w:rsidRDefault="00330016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1C726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  <w:r w:rsidR="008713D0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1C726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  <w:r w:rsidR="008713D0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7ED03941" w14:textId="00D40218" w:rsidR="00330016" w:rsidRPr="0074622E" w:rsidRDefault="00330016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6B3C98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9</w:t>
            </w:r>
          </w:p>
        </w:tc>
        <w:tc>
          <w:tcPr>
            <w:tcW w:w="652" w:type="pct"/>
            <w:gridSpan w:val="2"/>
            <w:tcBorders>
              <w:top w:val="nil"/>
              <w:bottom w:val="nil"/>
            </w:tcBorders>
          </w:tcPr>
          <w:p w14:paraId="153163E8" w14:textId="0B36B437" w:rsidR="00330016" w:rsidRPr="0074622E" w:rsidRDefault="00330016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6B3C98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9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7</w:t>
            </w:r>
            <w:r w:rsidR="001C726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  <w:tr w:rsidR="008D42DA" w:rsidRPr="0074622E" w14:paraId="250E6076" w14:textId="77777777" w:rsidTr="00083E39">
        <w:trPr>
          <w:trHeight w:hRule="exact" w:val="284"/>
        </w:trPr>
        <w:tc>
          <w:tcPr>
            <w:tcW w:w="426" w:type="pct"/>
            <w:tcBorders>
              <w:top w:val="nil"/>
              <w:bottom w:val="nil"/>
            </w:tcBorders>
          </w:tcPr>
          <w:p w14:paraId="019EAFBC" w14:textId="77777777" w:rsidR="00330016" w:rsidRPr="0074622E" w:rsidRDefault="00330016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 years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3FC86955" w14:textId="1F8C58D4" w:rsidR="00330016" w:rsidRPr="0074622E" w:rsidRDefault="00330016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27228C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  <w:r w:rsidR="00741107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067DB7E7" w14:textId="1A1F0132" w:rsidR="00330016" w:rsidRPr="0074622E" w:rsidRDefault="00330016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27228C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  <w:r w:rsidR="00741107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="0027228C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8</w:t>
            </w:r>
            <w:r w:rsidR="00741107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2004C594" w14:textId="7E9330AC" w:rsidR="00330016" w:rsidRPr="0074622E" w:rsidRDefault="00330016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461599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0</w:t>
            </w:r>
          </w:p>
        </w:tc>
        <w:tc>
          <w:tcPr>
            <w:tcW w:w="764" w:type="pct"/>
            <w:tcBorders>
              <w:top w:val="nil"/>
              <w:bottom w:val="nil"/>
            </w:tcBorders>
          </w:tcPr>
          <w:p w14:paraId="721C7C21" w14:textId="72879A0B" w:rsidR="00330016" w:rsidRPr="0074622E" w:rsidRDefault="00330016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610B45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16B8B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610B45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  <w:r w:rsidR="00716B8B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49D2F520" w14:textId="1705619A" w:rsidR="00330016" w:rsidRPr="0074622E" w:rsidRDefault="001C7261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8713D0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6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3D129F45" w14:textId="4B259E12" w:rsidR="00330016" w:rsidRPr="0074622E" w:rsidRDefault="00330016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1C726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  <w:r w:rsidR="008713D0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8713D0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7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0E750152" w14:textId="5F53E96F" w:rsidR="00330016" w:rsidRPr="0074622E" w:rsidRDefault="00330016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3</w:t>
            </w:r>
            <w:r w:rsidR="00BF4583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652" w:type="pct"/>
            <w:gridSpan w:val="2"/>
            <w:tcBorders>
              <w:top w:val="nil"/>
              <w:bottom w:val="nil"/>
            </w:tcBorders>
          </w:tcPr>
          <w:p w14:paraId="39C065CE" w14:textId="0801549E" w:rsidR="00330016" w:rsidRPr="0074622E" w:rsidRDefault="00330016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0</w:t>
            </w:r>
            <w:r w:rsidR="00BF4583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7</w:t>
            </w:r>
            <w:r w:rsidR="00BF4583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  <w:tr w:rsidR="008D42DA" w:rsidRPr="0074622E" w14:paraId="51E8160A" w14:textId="77777777" w:rsidTr="00083E39">
        <w:trPr>
          <w:trHeight w:hRule="exact" w:val="284"/>
        </w:trPr>
        <w:tc>
          <w:tcPr>
            <w:tcW w:w="426" w:type="pct"/>
            <w:tcBorders>
              <w:top w:val="nil"/>
              <w:bottom w:val="single" w:sz="24" w:space="0" w:color="auto"/>
            </w:tcBorders>
          </w:tcPr>
          <w:p w14:paraId="3397536D" w14:textId="77777777" w:rsidR="00330016" w:rsidRPr="0074622E" w:rsidRDefault="00330016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 years</w:t>
            </w:r>
          </w:p>
        </w:tc>
        <w:tc>
          <w:tcPr>
            <w:tcW w:w="478" w:type="pct"/>
            <w:tcBorders>
              <w:top w:val="nil"/>
              <w:bottom w:val="single" w:sz="24" w:space="0" w:color="auto"/>
            </w:tcBorders>
          </w:tcPr>
          <w:p w14:paraId="4F685E27" w14:textId="4EA3B0CA" w:rsidR="00330016" w:rsidRPr="0074622E" w:rsidRDefault="00330016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741107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9</w:t>
            </w:r>
          </w:p>
        </w:tc>
        <w:tc>
          <w:tcPr>
            <w:tcW w:w="763" w:type="pct"/>
            <w:tcBorders>
              <w:top w:val="nil"/>
              <w:bottom w:val="single" w:sz="24" w:space="0" w:color="auto"/>
            </w:tcBorders>
          </w:tcPr>
          <w:p w14:paraId="71F0EB09" w14:textId="17966714" w:rsidR="00330016" w:rsidRPr="0074622E" w:rsidRDefault="00330016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741107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7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="0027228C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8</w:t>
            </w:r>
            <w:r w:rsidR="00741107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418" w:type="pct"/>
            <w:tcBorders>
              <w:top w:val="nil"/>
              <w:bottom w:val="single" w:sz="24" w:space="0" w:color="auto"/>
            </w:tcBorders>
          </w:tcPr>
          <w:p w14:paraId="4275B58D" w14:textId="149F1B54" w:rsidR="00330016" w:rsidRPr="0074622E" w:rsidRDefault="00330016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="00764F1E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  <w:r w:rsidR="00461599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764" w:type="pct"/>
            <w:tcBorders>
              <w:top w:val="nil"/>
              <w:bottom w:val="single" w:sz="24" w:space="0" w:color="auto"/>
            </w:tcBorders>
          </w:tcPr>
          <w:p w14:paraId="38C2B0AC" w14:textId="0712DDDF" w:rsidR="00330016" w:rsidRPr="0074622E" w:rsidRDefault="00610B45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9</w:t>
            </w:r>
            <w:r w:rsidR="00716B8B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="00330016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.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  <w:r w:rsidR="00716B8B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418" w:type="pct"/>
            <w:tcBorders>
              <w:top w:val="nil"/>
              <w:bottom w:val="single" w:sz="24" w:space="0" w:color="auto"/>
            </w:tcBorders>
          </w:tcPr>
          <w:p w14:paraId="20009725" w14:textId="32512B56" w:rsidR="00330016" w:rsidRPr="0074622E" w:rsidRDefault="001C7261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8</w:t>
            </w:r>
            <w:r w:rsidR="008713D0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663" w:type="pct"/>
            <w:tcBorders>
              <w:top w:val="nil"/>
              <w:bottom w:val="single" w:sz="24" w:space="0" w:color="auto"/>
            </w:tcBorders>
          </w:tcPr>
          <w:p w14:paraId="51B3260E" w14:textId="04BFAFD4" w:rsidR="00330016" w:rsidRPr="0074622E" w:rsidRDefault="00330016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1C726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  <w:r w:rsidR="008713D0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9</w:t>
            </w:r>
            <w:r w:rsidR="001C726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.</w:t>
            </w:r>
            <w:r w:rsidR="008713D0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8</w:t>
            </w:r>
          </w:p>
        </w:tc>
        <w:tc>
          <w:tcPr>
            <w:tcW w:w="418" w:type="pct"/>
            <w:tcBorders>
              <w:top w:val="nil"/>
              <w:bottom w:val="single" w:sz="24" w:space="0" w:color="auto"/>
            </w:tcBorders>
          </w:tcPr>
          <w:p w14:paraId="60C7C917" w14:textId="7D0BC0E5" w:rsidR="00330016" w:rsidRPr="0074622E" w:rsidRDefault="00330016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3</w:t>
            </w:r>
            <w:r w:rsidR="00BF4583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652" w:type="pct"/>
            <w:gridSpan w:val="2"/>
            <w:tcBorders>
              <w:top w:val="nil"/>
              <w:bottom w:val="single" w:sz="24" w:space="0" w:color="auto"/>
            </w:tcBorders>
          </w:tcPr>
          <w:p w14:paraId="6B7A67AC" w14:textId="4BABEE74" w:rsidR="00330016" w:rsidRPr="0074622E" w:rsidRDefault="00330016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.9</w:t>
            </w:r>
            <w:r w:rsidR="001C726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  <w:r w:rsidR="00AB5904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1C7261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  <w:r w:rsidR="00BF4583" w:rsidRPr="007462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</w:tbl>
    <w:p w14:paraId="6FBAD394" w14:textId="28A1CB25" w:rsidR="0015076D" w:rsidRPr="0074622E" w:rsidRDefault="00FA6A38" w:rsidP="006B4FDC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74622E">
        <w:rPr>
          <w:rFonts w:ascii="Times New Roman" w:eastAsia="Times New Roman" w:hAnsi="Times New Roman" w:cs="Times New Roman"/>
          <w:lang w:val="en-US"/>
        </w:rPr>
        <w:t>Margins statistics calculated from predictions of previously fit</w:t>
      </w:r>
      <w:r w:rsidR="00311476" w:rsidRPr="0074622E">
        <w:rPr>
          <w:rFonts w:ascii="Times New Roman" w:eastAsia="Times New Roman" w:hAnsi="Times New Roman" w:cs="Times New Roman"/>
          <w:lang w:val="en-US"/>
        </w:rPr>
        <w:t>ted</w:t>
      </w:r>
      <w:r w:rsidRPr="0074622E">
        <w:rPr>
          <w:rFonts w:ascii="Times New Roman" w:eastAsia="Times New Roman" w:hAnsi="Times New Roman" w:cs="Times New Roman"/>
          <w:lang w:val="en-US"/>
        </w:rPr>
        <w:t xml:space="preserve"> model at fixed values </w:t>
      </w:r>
      <w:r w:rsidR="00311476" w:rsidRPr="0074622E">
        <w:rPr>
          <w:rFonts w:ascii="Times New Roman" w:eastAsia="Times New Roman" w:hAnsi="Times New Roman" w:cs="Times New Roman"/>
          <w:lang w:val="en-US"/>
        </w:rPr>
        <w:t>for</w:t>
      </w:r>
      <w:r w:rsidRPr="0074622E">
        <w:rPr>
          <w:rFonts w:ascii="Times New Roman" w:eastAsia="Times New Roman" w:hAnsi="Times New Roman" w:cs="Times New Roman"/>
          <w:lang w:val="en-US"/>
        </w:rPr>
        <w:t xml:space="preserve"> some covariates and averaging. </w:t>
      </w:r>
      <w:r w:rsidR="0044721A">
        <w:rPr>
          <w:rFonts w:ascii="Times New Roman" w:eastAsia="Times New Roman" w:hAnsi="Times New Roman" w:cs="Times New Roman"/>
          <w:lang w:val="en-US"/>
        </w:rPr>
        <w:t>Male</w:t>
      </w:r>
      <w:r w:rsidR="00252D02" w:rsidRPr="0074622E">
        <w:rPr>
          <w:rFonts w:ascii="Times New Roman" w:eastAsia="Times New Roman" w:hAnsi="Times New Roman" w:cs="Times New Roman"/>
          <w:lang w:val="en-US"/>
        </w:rPr>
        <w:t xml:space="preserve">, n = 1,780; </w:t>
      </w:r>
      <w:r w:rsidR="0044721A">
        <w:rPr>
          <w:rFonts w:ascii="Times New Roman" w:eastAsia="Times New Roman" w:hAnsi="Times New Roman" w:cs="Times New Roman"/>
          <w:lang w:val="en-US"/>
        </w:rPr>
        <w:t>Female</w:t>
      </w:r>
      <w:r w:rsidR="00252D02" w:rsidRPr="0074622E">
        <w:rPr>
          <w:rFonts w:ascii="Times New Roman" w:eastAsia="Times New Roman" w:hAnsi="Times New Roman" w:cs="Times New Roman"/>
          <w:lang w:val="en-US"/>
        </w:rPr>
        <w:t>, n = 2,095</w:t>
      </w:r>
      <w:r w:rsidR="00252D02" w:rsidRPr="0074622E">
        <w:rPr>
          <w:rFonts w:ascii="Times New Roman" w:hAnsi="Times New Roman" w:cs="Times New Roman"/>
          <w:lang w:val="en-US"/>
        </w:rPr>
        <w:t>.</w:t>
      </w:r>
      <w:r w:rsidR="005E2452" w:rsidRPr="0074622E">
        <w:rPr>
          <w:rFonts w:ascii="Times New Roman" w:hAnsi="Times New Roman" w:cs="Times New Roman"/>
          <w:lang w:val="en-US"/>
        </w:rPr>
        <w:t xml:space="preserve"> </w:t>
      </w:r>
      <w:r w:rsidR="005E2452" w:rsidRPr="0074622E">
        <w:rPr>
          <w:rFonts w:ascii="Times New Roman" w:eastAsia="Times New Roman" w:hAnsi="Times New Roman" w:cs="Times New Roman"/>
          <w:kern w:val="3"/>
          <w:lang w:val="en-US" w:eastAsia="pt-BR"/>
        </w:rPr>
        <w:t xml:space="preserve">Abbreviations: </w:t>
      </w:r>
      <w:r w:rsidR="00F31E9D" w:rsidRPr="0074622E">
        <w:rPr>
          <w:rFonts w:ascii="Times New Roman" w:eastAsia="Times New Roman" w:hAnsi="Times New Roman" w:cs="Times New Roman"/>
          <w:lang w:val="en-US"/>
        </w:rPr>
        <w:t>D/AO, dynapenic/abdominal obesity; D/NAO, dynapenic/non-abdominal obesity</w:t>
      </w:r>
      <w:r w:rsidR="005E2452" w:rsidRPr="0074622E">
        <w:rPr>
          <w:rFonts w:ascii="Times New Roman" w:eastAsia="Times New Roman" w:hAnsi="Times New Roman" w:cs="Times New Roman"/>
          <w:lang w:val="en-US"/>
        </w:rPr>
        <w:t xml:space="preserve">; ND/AO, </w:t>
      </w:r>
      <w:r w:rsidR="00311476" w:rsidRPr="0074622E">
        <w:rPr>
          <w:rFonts w:ascii="Times New Roman" w:eastAsia="Times New Roman" w:hAnsi="Times New Roman" w:cs="Times New Roman"/>
          <w:lang w:val="en-US"/>
        </w:rPr>
        <w:t>non-</w:t>
      </w:r>
      <w:r w:rsidR="007E48AA" w:rsidRPr="0074622E">
        <w:rPr>
          <w:rFonts w:ascii="Times New Roman" w:eastAsia="Times New Roman" w:hAnsi="Times New Roman" w:cs="Times New Roman"/>
          <w:lang w:val="en-US"/>
        </w:rPr>
        <w:t>dynapenic/abdominal obesity</w:t>
      </w:r>
      <w:r w:rsidR="00F31E9D" w:rsidRPr="0074622E">
        <w:rPr>
          <w:rFonts w:ascii="Times New Roman" w:eastAsia="Times New Roman" w:hAnsi="Times New Roman" w:cs="Times New Roman"/>
          <w:lang w:val="en-US"/>
        </w:rPr>
        <w:t>; ND/NAO, non-dynapenic/non-abdominal obesity</w:t>
      </w:r>
      <w:r w:rsidR="005E2452" w:rsidRPr="0074622E">
        <w:rPr>
          <w:rFonts w:ascii="Times New Roman" w:eastAsia="Times New Roman" w:hAnsi="Times New Roman" w:cs="Times New Roman"/>
          <w:lang w:val="en-US"/>
        </w:rPr>
        <w:t>.</w:t>
      </w:r>
    </w:p>
    <w:p w14:paraId="2870AE48" w14:textId="77777777" w:rsidR="0015076D" w:rsidRPr="0074622E" w:rsidRDefault="0015076D" w:rsidP="00E51D5E">
      <w:pPr>
        <w:tabs>
          <w:tab w:val="left" w:pos="360"/>
        </w:tabs>
        <w:spacing w:after="0" w:line="480" w:lineRule="auto"/>
        <w:ind w:right="26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  <w:sectPr w:rsidR="0015076D" w:rsidRPr="0074622E" w:rsidSect="00DB6972">
          <w:pgSz w:w="16838" w:h="11906" w:orient="landscape" w:code="9"/>
          <w:pgMar w:top="1134" w:right="1134" w:bottom="1134" w:left="1134" w:header="709" w:footer="709" w:gutter="0"/>
          <w:cols w:space="708"/>
          <w:docGrid w:linePitch="360"/>
        </w:sectPr>
      </w:pPr>
    </w:p>
    <w:p w14:paraId="2ADF753C" w14:textId="6765F1BD" w:rsidR="00FD0FC5" w:rsidRPr="0074622E" w:rsidRDefault="00EE63B9" w:rsidP="00E51D5E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4622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D51307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7462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74622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Generalized linear mixed model estimated for SPPB scores as function of abdominal obesity and dynapenia status over eight-years of follow-up in older English </w:t>
      </w:r>
      <w:r w:rsidR="0044721A">
        <w:rPr>
          <w:rFonts w:ascii="Times New Roman" w:hAnsi="Times New Roman" w:cs="Times New Roman"/>
          <w:bCs/>
          <w:sz w:val="24"/>
          <w:szCs w:val="24"/>
          <w:lang w:val="en-US"/>
        </w:rPr>
        <w:t>male</w:t>
      </w:r>
      <w:r w:rsidRPr="0074622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r w:rsidR="0044721A">
        <w:rPr>
          <w:rFonts w:ascii="Times New Roman" w:hAnsi="Times New Roman" w:cs="Times New Roman"/>
          <w:bCs/>
          <w:sz w:val="24"/>
          <w:szCs w:val="24"/>
          <w:lang w:val="en-US"/>
        </w:rPr>
        <w:t>female</w:t>
      </w:r>
      <w:r w:rsidRPr="0074622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– </w:t>
      </w:r>
      <w:r w:rsidR="001D3370" w:rsidRPr="0074622E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74622E">
        <w:rPr>
          <w:rFonts w:ascii="Times New Roman" w:hAnsi="Times New Roman" w:cs="Times New Roman"/>
          <w:bCs/>
          <w:sz w:val="24"/>
          <w:szCs w:val="24"/>
          <w:lang w:val="en-US"/>
        </w:rPr>
        <w:t>ensitivity analysis excluding individuals with low physical performance at baseline (≤ 8 points).</w:t>
      </w:r>
    </w:p>
    <w:tbl>
      <w:tblPr>
        <w:tblStyle w:val="Tabelacomgrade2"/>
        <w:tblW w:w="5000" w:type="pct"/>
        <w:jc w:val="center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63"/>
        <w:gridCol w:w="1525"/>
        <w:gridCol w:w="1966"/>
        <w:gridCol w:w="1500"/>
        <w:gridCol w:w="2184"/>
      </w:tblGrid>
      <w:tr w:rsidR="008D42DA" w:rsidRPr="00702E65" w14:paraId="5223D02F" w14:textId="77777777" w:rsidTr="00702E65">
        <w:trPr>
          <w:trHeight w:hRule="exact" w:val="397"/>
          <w:jc w:val="center"/>
        </w:trPr>
        <w:tc>
          <w:tcPr>
            <w:tcW w:w="1278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71388A79" w14:textId="77777777" w:rsidR="00762873" w:rsidRPr="00702E65" w:rsidRDefault="00762873" w:rsidP="00E51D5E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811" w:type="pct"/>
            <w:gridSpan w:val="2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hideMark/>
          </w:tcPr>
          <w:p w14:paraId="21252E35" w14:textId="5B2866FD" w:rsidR="00762873" w:rsidRPr="00702E65" w:rsidRDefault="0044721A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Male</w:t>
            </w:r>
          </w:p>
        </w:tc>
        <w:tc>
          <w:tcPr>
            <w:tcW w:w="1911" w:type="pct"/>
            <w:gridSpan w:val="2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hideMark/>
          </w:tcPr>
          <w:p w14:paraId="2A6A7C00" w14:textId="3803E1A3" w:rsidR="00762873" w:rsidRPr="00702E65" w:rsidRDefault="0044721A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Female</w:t>
            </w:r>
          </w:p>
        </w:tc>
      </w:tr>
      <w:tr w:rsidR="008D42DA" w:rsidRPr="00702E65" w14:paraId="26593DAE" w14:textId="77777777" w:rsidTr="00702E65">
        <w:trPr>
          <w:trHeight w:hRule="exact" w:val="397"/>
          <w:jc w:val="center"/>
        </w:trPr>
        <w:tc>
          <w:tcPr>
            <w:tcW w:w="1278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42F68027" w14:textId="31459D8F" w:rsidR="00762873" w:rsidRPr="00702E65" w:rsidRDefault="00762873" w:rsidP="00E51D5E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811" w:type="pct"/>
            <w:gridSpan w:val="2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hideMark/>
          </w:tcPr>
          <w:p w14:paraId="477F2633" w14:textId="087A225E" w:rsidR="00762873" w:rsidRPr="00702E65" w:rsidRDefault="00702E65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</w:pPr>
            <w:proofErr w:type="spellStart"/>
            <w:r w:rsidRPr="00702E65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Estimated</w:t>
            </w:r>
            <w:proofErr w:type="spellEnd"/>
            <w:r w:rsidRPr="00702E65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702E65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arameters</w:t>
            </w:r>
            <w:proofErr w:type="spellEnd"/>
            <w:r w:rsidRPr="00702E65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ß (95% CI)</w:t>
            </w:r>
          </w:p>
        </w:tc>
        <w:tc>
          <w:tcPr>
            <w:tcW w:w="1911" w:type="pct"/>
            <w:gridSpan w:val="2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hideMark/>
          </w:tcPr>
          <w:p w14:paraId="59121916" w14:textId="1D5BFAE6" w:rsidR="00762873" w:rsidRPr="00702E65" w:rsidRDefault="00702E65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>Estimated Parameters ß (95% CI)</w:t>
            </w:r>
          </w:p>
        </w:tc>
      </w:tr>
      <w:tr w:rsidR="008D42DA" w:rsidRPr="00702E65" w14:paraId="7C145CEA" w14:textId="77777777" w:rsidTr="00702E65">
        <w:trPr>
          <w:trHeight w:hRule="exact" w:val="397"/>
          <w:jc w:val="center"/>
        </w:trPr>
        <w:tc>
          <w:tcPr>
            <w:tcW w:w="1278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hideMark/>
          </w:tcPr>
          <w:p w14:paraId="48A00A23" w14:textId="063960EA" w:rsidR="00762873" w:rsidRPr="00702E65" w:rsidRDefault="00762873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Time, </w:t>
            </w:r>
            <w:r w:rsidR="00A039D7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Years</w:t>
            </w:r>
          </w:p>
        </w:tc>
        <w:tc>
          <w:tcPr>
            <w:tcW w:w="791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hideMark/>
          </w:tcPr>
          <w:p w14:paraId="3EB1B6F5" w14:textId="2C8A763B" w:rsidR="00762873" w:rsidRPr="00702E65" w:rsidRDefault="0076287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</w:t>
            </w:r>
            <w:r w:rsidR="000D4E15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2</w:t>
            </w:r>
          </w:p>
        </w:tc>
        <w:tc>
          <w:tcPr>
            <w:tcW w:w="1020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hideMark/>
          </w:tcPr>
          <w:p w14:paraId="42C4B177" w14:textId="606D7FC6" w:rsidR="00762873" w:rsidRPr="00702E65" w:rsidRDefault="00D5099D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31, -0.</w:t>
            </w:r>
            <w:proofErr w:type="gramStart"/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  <w:r w:rsidR="009702E4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  <w:r w:rsidR="009702E4" w:rsidRPr="00702E6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*</w:t>
            </w:r>
            <w:proofErr w:type="gramEnd"/>
            <w:r w:rsidR="009702E4" w:rsidRPr="00702E6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*</w:t>
            </w:r>
          </w:p>
        </w:tc>
        <w:tc>
          <w:tcPr>
            <w:tcW w:w="778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hideMark/>
          </w:tcPr>
          <w:p w14:paraId="0ED9019E" w14:textId="1F670CB0" w:rsidR="00762873" w:rsidRPr="00702E65" w:rsidRDefault="0076287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</w:t>
            </w:r>
            <w:r w:rsidR="004376E8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  <w:r w:rsidR="009702E4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133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hideMark/>
          </w:tcPr>
          <w:p w14:paraId="361FC6A4" w14:textId="5EB7CF6B" w:rsidR="00762873" w:rsidRPr="00702E65" w:rsidRDefault="0076287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</w:t>
            </w:r>
            <w:r w:rsidR="00F2605E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  <w:r w:rsidR="009702E4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  <w:r w:rsidR="00AB5904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="00813060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</w:t>
            </w:r>
            <w:proofErr w:type="gramStart"/>
            <w:r w:rsidR="004376E8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  <w:r w:rsidR="009702E4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  <w:r w:rsidR="004376E8" w:rsidRPr="00702E65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</w:p>
        </w:tc>
      </w:tr>
      <w:tr w:rsidR="008D42DA" w:rsidRPr="00702E65" w14:paraId="418E9786" w14:textId="77777777" w:rsidTr="00702E65">
        <w:trPr>
          <w:trHeight w:hRule="exact" w:val="397"/>
          <w:jc w:val="center"/>
        </w:trPr>
        <w:tc>
          <w:tcPr>
            <w:tcW w:w="1278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hideMark/>
          </w:tcPr>
          <w:p w14:paraId="343D66F5" w14:textId="13F005CB" w:rsidR="00762873" w:rsidRPr="00702E65" w:rsidRDefault="00762873" w:rsidP="00BC52C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Intercept</w:t>
            </w:r>
            <w:r w:rsidR="00BC52C5" w:rsidRPr="00702E6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Main effect</w:t>
            </w:r>
          </w:p>
        </w:tc>
        <w:tc>
          <w:tcPr>
            <w:tcW w:w="791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32A398DA" w14:textId="77777777" w:rsidR="00762873" w:rsidRPr="00702E65" w:rsidRDefault="0076287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20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492BA07D" w14:textId="77777777" w:rsidR="00762873" w:rsidRPr="00702E65" w:rsidRDefault="0076287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78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29B8A537" w14:textId="77777777" w:rsidR="00762873" w:rsidRPr="00702E65" w:rsidRDefault="0076287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3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2BA70599" w14:textId="77777777" w:rsidR="00762873" w:rsidRPr="00702E65" w:rsidRDefault="0076287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D42DA" w:rsidRPr="00702E65" w14:paraId="69BAA8F0" w14:textId="77777777" w:rsidTr="00702E65">
        <w:trPr>
          <w:trHeight w:hRule="exact" w:val="397"/>
          <w:jc w:val="center"/>
        </w:trPr>
        <w:tc>
          <w:tcPr>
            <w:tcW w:w="1278" w:type="pct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57BA76" w14:textId="708B67AA" w:rsidR="00762873" w:rsidRPr="00702E65" w:rsidRDefault="00762873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D/</w:t>
            </w:r>
            <w:r w:rsidR="00A039D7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</w:t>
            </w:r>
            <w:r w:rsidR="00A13A6A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</w:t>
            </w:r>
            <w:r w:rsidR="00A039D7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</w:t>
            </w:r>
          </w:p>
        </w:tc>
        <w:tc>
          <w:tcPr>
            <w:tcW w:w="791" w:type="pct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98FEFC" w14:textId="019EEF1A" w:rsidR="00762873" w:rsidRPr="00702E65" w:rsidRDefault="00636E0F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.8</w:t>
            </w:r>
            <w:r w:rsidR="00A453FA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  <w:r w:rsidR="005F4B23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†</w:t>
            </w:r>
          </w:p>
        </w:tc>
        <w:tc>
          <w:tcPr>
            <w:tcW w:w="1020" w:type="pct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0E7AD348" w14:textId="77777777" w:rsidR="00762873" w:rsidRPr="00702E65" w:rsidRDefault="0076287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78" w:type="pct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081A72" w14:textId="494779EF" w:rsidR="00762873" w:rsidRPr="00702E65" w:rsidRDefault="005D4F15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.6</w:t>
            </w:r>
            <w:r w:rsidR="00A453FA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  <w:r w:rsidR="005F4B23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†</w:t>
            </w:r>
          </w:p>
        </w:tc>
        <w:tc>
          <w:tcPr>
            <w:tcW w:w="1133" w:type="pct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66EB3E1C" w14:textId="77777777" w:rsidR="00762873" w:rsidRPr="00702E65" w:rsidRDefault="0076287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D42DA" w:rsidRPr="00702E65" w14:paraId="740A69CD" w14:textId="77777777" w:rsidTr="00702E65">
        <w:trPr>
          <w:trHeight w:hRule="exact" w:val="397"/>
          <w:jc w:val="center"/>
        </w:trPr>
        <w:tc>
          <w:tcPr>
            <w:tcW w:w="1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EFE730" w14:textId="77777777" w:rsidR="00762873" w:rsidRPr="00702E65" w:rsidRDefault="00762873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D/AO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84FAC5" w14:textId="343CDA8A" w:rsidR="00762873" w:rsidRPr="00702E65" w:rsidRDefault="0076287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</w:t>
            </w:r>
            <w:r w:rsidR="00D5099D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954BB5" w14:textId="1A7A782F" w:rsidR="00762873" w:rsidRPr="00702E65" w:rsidRDefault="0076287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</w:t>
            </w:r>
            <w:r w:rsidR="000D4E15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  <w:r w:rsidR="009702E4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  <w:r w:rsidR="00AB5904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="0041750C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</w:t>
            </w:r>
            <w:proofErr w:type="gramStart"/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  <w:r w:rsidR="00D5099D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  <w:r w:rsidR="0041750C" w:rsidRPr="00702E6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*</w:t>
            </w:r>
            <w:proofErr w:type="gramEnd"/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86270E" w14:textId="3AE7ED6A" w:rsidR="00762873" w:rsidRPr="00702E65" w:rsidRDefault="0076287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</w:t>
            </w:r>
            <w:r w:rsidR="001815B5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  <w:r w:rsidR="00C2053B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954F27" w14:textId="5FA0E21B" w:rsidR="00762873" w:rsidRPr="00702E65" w:rsidRDefault="0076287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</w:t>
            </w:r>
            <w:r w:rsidR="00F2605E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  <w:r w:rsidR="00C2053B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  <w:r w:rsidR="00AB5904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</w:t>
            </w:r>
            <w:proofErr w:type="gramStart"/>
            <w:r w:rsidR="00F2605E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  <w:r w:rsidR="00C2053B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  <w:r w:rsidRPr="00702E65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  <w:r w:rsidR="004376E8" w:rsidRPr="00702E65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</w:p>
        </w:tc>
      </w:tr>
      <w:tr w:rsidR="008D42DA" w:rsidRPr="00702E65" w14:paraId="57643E10" w14:textId="77777777" w:rsidTr="00702E65">
        <w:trPr>
          <w:trHeight w:hRule="exact" w:val="397"/>
          <w:jc w:val="center"/>
        </w:trPr>
        <w:tc>
          <w:tcPr>
            <w:tcW w:w="1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89C71F" w14:textId="50023EB7" w:rsidR="00762873" w:rsidRPr="00702E65" w:rsidRDefault="00762873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/</w:t>
            </w:r>
            <w:r w:rsidR="00A039D7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</w:t>
            </w:r>
            <w:r w:rsidR="00A13A6A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</w:t>
            </w:r>
            <w:r w:rsidR="00A039D7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A8CE99" w14:textId="00C10A55" w:rsidR="00762873" w:rsidRPr="00702E65" w:rsidRDefault="0076287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</w:t>
            </w:r>
            <w:r w:rsidR="00D5099D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  <w:r w:rsidR="00B638B1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0A915B" w14:textId="163B0AE3" w:rsidR="00762873" w:rsidRPr="00702E65" w:rsidRDefault="0076287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</w:t>
            </w:r>
            <w:r w:rsidR="00D5099D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.0</w:t>
            </w:r>
            <w:r w:rsidR="00B638B1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  <w:r w:rsidR="00AB5904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</w:t>
            </w:r>
            <w:proofErr w:type="gramStart"/>
            <w:r w:rsidR="00D5099D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  <w:r w:rsidR="00B638B1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  <w:r w:rsidRPr="00702E65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773EBA" w14:textId="0A035FC0" w:rsidR="00762873" w:rsidRPr="00702E65" w:rsidRDefault="0076287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</w:t>
            </w:r>
            <w:r w:rsidR="004376E8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  <w:r w:rsidR="003F67CB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AE4A46" w14:textId="6C7AF496" w:rsidR="00762873" w:rsidRPr="00702E65" w:rsidRDefault="0076287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</w:t>
            </w:r>
            <w:r w:rsidR="003F67CB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  <w:r w:rsidR="00C2053B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  <w:r w:rsidR="00AB5904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4376E8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  <w:r w:rsidR="00C2053B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8D42DA" w:rsidRPr="00702E65" w14:paraId="252DB9DF" w14:textId="77777777" w:rsidTr="00702E65">
        <w:trPr>
          <w:trHeight w:hRule="exact" w:val="397"/>
          <w:jc w:val="center"/>
        </w:trPr>
        <w:tc>
          <w:tcPr>
            <w:tcW w:w="1278" w:type="pct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hideMark/>
          </w:tcPr>
          <w:p w14:paraId="3BADD576" w14:textId="77777777" w:rsidR="00762873" w:rsidRPr="00702E65" w:rsidRDefault="00762873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/AO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hideMark/>
          </w:tcPr>
          <w:p w14:paraId="16E2EE0E" w14:textId="08AC298F" w:rsidR="00762873" w:rsidRPr="00702E65" w:rsidRDefault="0076287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</w:t>
            </w:r>
            <w:r w:rsidR="00D5099D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1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hideMark/>
          </w:tcPr>
          <w:p w14:paraId="1AD34EED" w14:textId="1438E5C8" w:rsidR="00762873" w:rsidRPr="00702E65" w:rsidRDefault="0076287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1.</w:t>
            </w:r>
            <w:r w:rsidR="00D5099D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  <w:r w:rsidR="00B638B1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</w:t>
            </w:r>
            <w:r w:rsidR="00AB5904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</w:t>
            </w:r>
            <w:proofErr w:type="gramStart"/>
            <w:r w:rsidR="000D4E15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  <w:r w:rsidR="00B638B1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  <w:r w:rsidRPr="00702E65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hideMark/>
          </w:tcPr>
          <w:p w14:paraId="3787AAA5" w14:textId="1CE3CB48" w:rsidR="00762873" w:rsidRPr="00702E65" w:rsidRDefault="0076287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</w:t>
            </w:r>
            <w:r w:rsidR="00C2053B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9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hideMark/>
          </w:tcPr>
          <w:p w14:paraId="6AAA5FE5" w14:textId="5A3F9A4F" w:rsidR="00762873" w:rsidRPr="00702E65" w:rsidRDefault="0076287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1.</w:t>
            </w:r>
            <w:r w:rsidR="00C2053B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9</w:t>
            </w:r>
            <w:r w:rsidR="00AB5904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</w:t>
            </w:r>
            <w:proofErr w:type="gramStart"/>
            <w:r w:rsidR="00C2053B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9</w:t>
            </w: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  <w:r w:rsidR="00C2053B" w:rsidRPr="00702E6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*</w:t>
            </w:r>
            <w:proofErr w:type="gramEnd"/>
            <w:r w:rsidR="00C2053B" w:rsidRPr="00702E6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*</w:t>
            </w:r>
          </w:p>
        </w:tc>
      </w:tr>
      <w:tr w:rsidR="008D42DA" w:rsidRPr="00702E65" w14:paraId="2BA61F6F" w14:textId="77777777" w:rsidTr="00702E65">
        <w:trPr>
          <w:trHeight w:hRule="exact" w:val="397"/>
          <w:jc w:val="center"/>
        </w:trPr>
        <w:tc>
          <w:tcPr>
            <w:tcW w:w="1278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hideMark/>
          </w:tcPr>
          <w:p w14:paraId="66406625" w14:textId="1A5BDA22" w:rsidR="00762873" w:rsidRPr="00702E65" w:rsidRDefault="00762873" w:rsidP="00E51D5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Slope</w:t>
            </w:r>
            <w:r w:rsidR="00BC52C5" w:rsidRPr="00702E6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Interaction effect</w:t>
            </w:r>
          </w:p>
        </w:tc>
        <w:tc>
          <w:tcPr>
            <w:tcW w:w="791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4F9B73E1" w14:textId="77777777" w:rsidR="00762873" w:rsidRPr="00702E65" w:rsidRDefault="0076287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20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19B961CC" w14:textId="77777777" w:rsidR="00762873" w:rsidRPr="00702E65" w:rsidRDefault="0076287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78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77E98787" w14:textId="77777777" w:rsidR="00762873" w:rsidRPr="00702E65" w:rsidRDefault="0076287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3" w:type="pc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55013DA1" w14:textId="77777777" w:rsidR="00762873" w:rsidRPr="00702E65" w:rsidRDefault="0076287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D42DA" w:rsidRPr="00702E65" w14:paraId="362DB36B" w14:textId="77777777" w:rsidTr="00702E65">
        <w:trPr>
          <w:trHeight w:hRule="exact" w:val="397"/>
          <w:jc w:val="center"/>
        </w:trPr>
        <w:tc>
          <w:tcPr>
            <w:tcW w:w="1278" w:type="pct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10A5EA" w14:textId="7DB07FD7" w:rsidR="00762873" w:rsidRPr="00702E65" w:rsidRDefault="00762873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ime x ND/</w:t>
            </w:r>
            <w:r w:rsidR="00A039D7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</w:t>
            </w:r>
            <w:r w:rsidR="00A13A6A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</w:t>
            </w:r>
            <w:r w:rsidR="00A039D7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</w:t>
            </w:r>
          </w:p>
        </w:tc>
        <w:tc>
          <w:tcPr>
            <w:tcW w:w="791" w:type="pct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B9CB83" w14:textId="561D9639" w:rsidR="00762873" w:rsidRPr="00702E65" w:rsidRDefault="005D4F15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.7</w:t>
            </w:r>
            <w:r w:rsidR="00A453FA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  <w:r w:rsidR="005F4B23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†</w:t>
            </w:r>
          </w:p>
        </w:tc>
        <w:tc>
          <w:tcPr>
            <w:tcW w:w="1020" w:type="pct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5EC141B2" w14:textId="77777777" w:rsidR="00762873" w:rsidRPr="00702E65" w:rsidRDefault="0076287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78" w:type="pct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023317" w14:textId="4818EA30" w:rsidR="00762873" w:rsidRPr="00702E65" w:rsidRDefault="005D4F15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.5</w:t>
            </w:r>
            <w:r w:rsidR="00A453FA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  <w:r w:rsidR="005F4B23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†</w:t>
            </w:r>
          </w:p>
        </w:tc>
        <w:tc>
          <w:tcPr>
            <w:tcW w:w="1133" w:type="pct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6A6EC2A2" w14:textId="77777777" w:rsidR="00762873" w:rsidRPr="00702E65" w:rsidRDefault="0076287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D42DA" w:rsidRPr="00702E65" w14:paraId="16ABA681" w14:textId="77777777" w:rsidTr="00702E65">
        <w:trPr>
          <w:trHeight w:hRule="exact" w:val="397"/>
          <w:jc w:val="center"/>
        </w:trPr>
        <w:tc>
          <w:tcPr>
            <w:tcW w:w="1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48DF4C" w14:textId="77777777" w:rsidR="00762873" w:rsidRPr="00702E65" w:rsidRDefault="00762873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ime x ND/AO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AB2EC5" w14:textId="13902B1C" w:rsidR="00762873" w:rsidRPr="00702E65" w:rsidRDefault="0076287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0</w:t>
            </w:r>
            <w:r w:rsidR="00D5099D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2DEBF9" w14:textId="52A0B505" w:rsidR="00762873" w:rsidRPr="00702E65" w:rsidRDefault="0076287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0</w:t>
            </w:r>
            <w:r w:rsidR="00D5099D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</w:t>
            </w:r>
            <w:r w:rsidR="00AB5904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0</w:t>
            </w:r>
            <w:r w:rsidR="00D5099D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C26FF9" w14:textId="396F8E58" w:rsidR="00762873" w:rsidRPr="00702E65" w:rsidRDefault="0076287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0</w:t>
            </w:r>
            <w:r w:rsidR="001815B5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4E65FE" w14:textId="3D0F968D" w:rsidR="00762873" w:rsidRPr="00702E65" w:rsidRDefault="0076287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07</w:t>
            </w:r>
            <w:r w:rsidR="00AB5904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0</w:t>
            </w:r>
            <w:r w:rsidR="004376E8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8D42DA" w:rsidRPr="00702E65" w14:paraId="5F661876" w14:textId="77777777" w:rsidTr="00702E65">
        <w:trPr>
          <w:trHeight w:hRule="exact" w:val="397"/>
          <w:jc w:val="center"/>
        </w:trPr>
        <w:tc>
          <w:tcPr>
            <w:tcW w:w="1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1F65A0" w14:textId="5B76FAB1" w:rsidR="00762873" w:rsidRPr="00702E65" w:rsidRDefault="00762873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ime x D/</w:t>
            </w:r>
            <w:r w:rsidR="00A039D7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</w:t>
            </w:r>
            <w:r w:rsidR="00A13A6A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</w:t>
            </w:r>
            <w:r w:rsidR="00A039D7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8A7EE6" w14:textId="314B98A6" w:rsidR="00762873" w:rsidRPr="00702E65" w:rsidRDefault="0076287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</w:t>
            </w:r>
            <w:r w:rsidR="00D5099D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9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32F3E0" w14:textId="53962A90" w:rsidR="00762873" w:rsidRPr="00702E65" w:rsidRDefault="0076287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</w:t>
            </w:r>
            <w:r w:rsidR="00D5099D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  <w:r w:rsidR="00C2053B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8</w:t>
            </w:r>
            <w:r w:rsidR="00AB5904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D5099D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  <w:r w:rsidR="00C2053B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C2CCAA" w14:textId="24FFD696" w:rsidR="00762873" w:rsidRPr="00702E65" w:rsidRDefault="0076287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0</w:t>
            </w:r>
            <w:r w:rsidR="003F67CB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326C00" w14:textId="74F8DDB3" w:rsidR="00762873" w:rsidRPr="00702E65" w:rsidRDefault="0076287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1</w:t>
            </w:r>
            <w:r w:rsidR="004376E8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  <w:r w:rsidR="00AB5904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0</w:t>
            </w:r>
            <w:r w:rsidR="003F67CB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8D42DA" w:rsidRPr="00702E65" w14:paraId="6F18DF63" w14:textId="77777777" w:rsidTr="00702E65">
        <w:trPr>
          <w:trHeight w:hRule="exact" w:val="397"/>
          <w:jc w:val="center"/>
        </w:trPr>
        <w:tc>
          <w:tcPr>
            <w:tcW w:w="1278" w:type="pct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hideMark/>
          </w:tcPr>
          <w:p w14:paraId="6AC54640" w14:textId="77777777" w:rsidR="00762873" w:rsidRPr="00702E65" w:rsidRDefault="00762873" w:rsidP="00E51D5E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ime x D/AO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hideMark/>
          </w:tcPr>
          <w:p w14:paraId="2D24E7DB" w14:textId="0E4E476D" w:rsidR="00762873" w:rsidRPr="00702E65" w:rsidRDefault="0076287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1</w:t>
            </w:r>
            <w:r w:rsidR="00D5099D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hideMark/>
          </w:tcPr>
          <w:p w14:paraId="7BDF97E5" w14:textId="1E729B2D" w:rsidR="00762873" w:rsidRPr="00702E65" w:rsidRDefault="0076287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2</w:t>
            </w:r>
            <w:r w:rsidR="00D5099D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</w:t>
            </w:r>
            <w:r w:rsidR="00AB5904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</w:t>
            </w:r>
            <w:proofErr w:type="gramStart"/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</w:t>
            </w:r>
            <w:r w:rsidR="00D5099D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  <w:r w:rsidRPr="00702E65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*</w:t>
            </w:r>
            <w:proofErr w:type="gramEnd"/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hideMark/>
          </w:tcPr>
          <w:p w14:paraId="4BD31624" w14:textId="6783D1D2" w:rsidR="00762873" w:rsidRPr="00702E65" w:rsidRDefault="0076287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0.0</w:t>
            </w:r>
            <w:r w:rsidR="00C2053B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hideMark/>
          </w:tcPr>
          <w:p w14:paraId="7C0536EB" w14:textId="58792914" w:rsidR="00762873" w:rsidRPr="00702E65" w:rsidRDefault="00762873" w:rsidP="00E51D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-0.1</w:t>
            </w:r>
            <w:r w:rsidR="003F67CB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</w:t>
            </w:r>
            <w:r w:rsidR="00AB5904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0</w:t>
            </w:r>
            <w:r w:rsidR="004376E8"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702E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</w:tbl>
    <w:p w14:paraId="0A0A5970" w14:textId="62A268BF" w:rsidR="00D854D3" w:rsidRPr="0074622E" w:rsidRDefault="00A40EF5" w:rsidP="006B4FDC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bookmarkStart w:id="1" w:name="_Hlk70091343"/>
      <w:r w:rsidRPr="0074622E">
        <w:rPr>
          <w:rFonts w:ascii="Times New Roman" w:eastAsia="Times New Roman" w:hAnsi="Times New Roman" w:cs="Times New Roman"/>
          <w:lang w:val="en-US"/>
        </w:rPr>
        <w:t xml:space="preserve">Generalized linear mixed models </w:t>
      </w:r>
      <w:r w:rsidRPr="0074622E">
        <w:rPr>
          <w:rFonts w:ascii="Times New Roman" w:hAnsi="Times New Roman" w:cs="Times New Roman"/>
          <w:lang w:val="en-US"/>
        </w:rPr>
        <w:t xml:space="preserve">performed to estimate </w:t>
      </w:r>
      <w:r w:rsidRPr="0074622E">
        <w:rPr>
          <w:rFonts w:ascii="Times New Roman" w:eastAsia="Times New Roman" w:hAnsi="Times New Roman" w:cs="Times New Roman"/>
          <w:lang w:val="en-US"/>
        </w:rPr>
        <w:t>beta coefficients (</w:t>
      </w:r>
      <w:r w:rsidRPr="0074622E">
        <w:rPr>
          <w:rFonts w:ascii="Times New Roman" w:hAnsi="Times New Roman" w:cs="Times New Roman"/>
          <w:lang w:val="en-US"/>
        </w:rPr>
        <w:t>ß</w:t>
      </w:r>
      <w:r w:rsidRPr="0074622E">
        <w:rPr>
          <w:rFonts w:ascii="Times New Roman" w:eastAsia="Times New Roman" w:hAnsi="Times New Roman" w:cs="Times New Roman"/>
          <w:lang w:val="en-US"/>
        </w:rPr>
        <w:t xml:space="preserve">) and 95% </w:t>
      </w:r>
      <w:r w:rsidR="008E00A0" w:rsidRPr="0074622E">
        <w:rPr>
          <w:rFonts w:ascii="Times New Roman" w:eastAsia="Times New Roman" w:hAnsi="Times New Roman" w:cs="Times New Roman"/>
          <w:lang w:val="en-US"/>
        </w:rPr>
        <w:t>c</w:t>
      </w:r>
      <w:r w:rsidRPr="0074622E">
        <w:rPr>
          <w:rFonts w:ascii="Times New Roman" w:eastAsia="Times New Roman" w:hAnsi="Times New Roman" w:cs="Times New Roman"/>
          <w:lang w:val="en-US"/>
        </w:rPr>
        <w:t xml:space="preserve">onfidence </w:t>
      </w:r>
      <w:r w:rsidR="008E00A0" w:rsidRPr="0074622E">
        <w:rPr>
          <w:rFonts w:ascii="Times New Roman" w:eastAsia="Times New Roman" w:hAnsi="Times New Roman" w:cs="Times New Roman"/>
          <w:lang w:val="en-US"/>
        </w:rPr>
        <w:t>i</w:t>
      </w:r>
      <w:r w:rsidRPr="0074622E">
        <w:rPr>
          <w:rFonts w:ascii="Times New Roman" w:eastAsia="Times New Roman" w:hAnsi="Times New Roman" w:cs="Times New Roman"/>
          <w:lang w:val="en-US"/>
        </w:rPr>
        <w:t xml:space="preserve">ntervals (CI) for </w:t>
      </w:r>
      <w:r w:rsidR="00181D39" w:rsidRPr="0074622E">
        <w:rPr>
          <w:rFonts w:ascii="Times New Roman" w:eastAsia="Times New Roman" w:hAnsi="Times New Roman" w:cs="Times New Roman"/>
          <w:lang w:val="en-US"/>
        </w:rPr>
        <w:t>SPPB scores as function of abdominal obesity and dynapenia status in older adults</w:t>
      </w:r>
      <w:r w:rsidR="008A5877" w:rsidRPr="0074622E">
        <w:rPr>
          <w:rFonts w:ascii="Times New Roman" w:eastAsia="Times New Roman" w:hAnsi="Times New Roman" w:cs="Times New Roman"/>
          <w:lang w:val="en-US"/>
        </w:rPr>
        <w:t xml:space="preserve"> </w:t>
      </w:r>
      <w:r w:rsidR="000E492F" w:rsidRPr="0074622E">
        <w:rPr>
          <w:rFonts w:ascii="Times New Roman" w:hAnsi="Times New Roman" w:cs="Times New Roman"/>
          <w:bCs/>
          <w:lang w:val="en-US"/>
        </w:rPr>
        <w:t>excluding individuals with low physical performance at baseline (≤ 8 points).</w:t>
      </w:r>
      <w:r w:rsidR="000E492F" w:rsidRPr="0074622E">
        <w:rPr>
          <w:rFonts w:ascii="Times New Roman" w:eastAsia="Times New Roman" w:hAnsi="Times New Roman" w:cs="Times New Roman"/>
          <w:lang w:val="en-US"/>
        </w:rPr>
        <w:t xml:space="preserve"> </w:t>
      </w:r>
      <w:r w:rsidRPr="0074622E">
        <w:rPr>
          <w:rFonts w:ascii="Times New Roman" w:eastAsia="Times New Roman" w:hAnsi="Times New Roman" w:cs="Times New Roman"/>
          <w:lang w:val="en-US"/>
        </w:rPr>
        <w:t xml:space="preserve">Model adjusted for age, total household wealth, </w:t>
      </w:r>
      <w:bookmarkStart w:id="2" w:name="_Hlk87893222"/>
      <w:r w:rsidR="00406EB1" w:rsidRPr="0074622E">
        <w:rPr>
          <w:rFonts w:ascii="Times New Roman" w:eastAsia="Times New Roman" w:hAnsi="Times New Roman" w:cs="Times New Roman"/>
          <w:lang w:val="en-US"/>
        </w:rPr>
        <w:t>years of schooling</w:t>
      </w:r>
      <w:bookmarkEnd w:id="2"/>
      <w:r w:rsidR="000C1B3B" w:rsidRPr="0074622E">
        <w:rPr>
          <w:rFonts w:ascii="Times New Roman" w:eastAsia="Times New Roman" w:hAnsi="Times New Roman" w:cs="Times New Roman"/>
          <w:lang w:val="en-US"/>
        </w:rPr>
        <w:t xml:space="preserve">, marital status, </w:t>
      </w:r>
      <w:r w:rsidRPr="0074622E">
        <w:rPr>
          <w:rFonts w:ascii="Times New Roman" w:eastAsia="Times New Roman" w:hAnsi="Times New Roman" w:cs="Times New Roman"/>
          <w:lang w:val="en-US"/>
        </w:rPr>
        <w:t xml:space="preserve">smoking status, sedentary behavior, diabetes, lung disease, heart disease, stroke, </w:t>
      </w:r>
      <w:r w:rsidR="00FF7915" w:rsidRPr="0074622E">
        <w:rPr>
          <w:rFonts w:ascii="Times New Roman" w:eastAsia="Times New Roman" w:hAnsi="Times New Roman" w:cs="Times New Roman"/>
          <w:lang w:val="en-US"/>
        </w:rPr>
        <w:t>osteoarthritis</w:t>
      </w:r>
      <w:r w:rsidRPr="0074622E">
        <w:rPr>
          <w:rFonts w:ascii="Times New Roman" w:eastAsia="Times New Roman" w:hAnsi="Times New Roman" w:cs="Times New Roman"/>
          <w:lang w:val="en-US"/>
        </w:rPr>
        <w:t xml:space="preserve">, osteoporosis, </w:t>
      </w:r>
      <w:r w:rsidR="006726D9">
        <w:rPr>
          <w:rFonts w:ascii="Times New Roman" w:eastAsia="Times New Roman" w:hAnsi="Times New Roman" w:cs="Times New Roman"/>
          <w:lang w:val="en-US"/>
        </w:rPr>
        <w:t>number of falls</w:t>
      </w:r>
      <w:r w:rsidRPr="0074622E">
        <w:rPr>
          <w:rFonts w:ascii="Times New Roman" w:eastAsia="Times New Roman" w:hAnsi="Times New Roman" w:cs="Times New Roman"/>
          <w:lang w:val="en-US"/>
        </w:rPr>
        <w:t>, joint pain, depressive symptoms, mean memory score and change in weight.</w:t>
      </w:r>
      <w:bookmarkEnd w:id="1"/>
      <w:r w:rsidR="00D9171C" w:rsidRPr="0074622E">
        <w:rPr>
          <w:rFonts w:ascii="Times New Roman" w:eastAsia="Times New Roman" w:hAnsi="Times New Roman" w:cs="Times New Roman"/>
          <w:lang w:val="en-US"/>
        </w:rPr>
        <w:t xml:space="preserve"> </w:t>
      </w:r>
      <w:r w:rsidR="007A321A" w:rsidRPr="0074622E">
        <w:rPr>
          <w:rFonts w:ascii="Times New Roman" w:eastAsia="Times New Roman" w:hAnsi="Times New Roman" w:cs="Times New Roman"/>
          <w:lang w:val="en-US"/>
        </w:rPr>
        <w:t xml:space="preserve">Intercept represents differences in mean SPPB score between ND/AO, D/NAO, and D/AO and reference group </w:t>
      </w:r>
      <w:r w:rsidR="008E00A0" w:rsidRPr="0074622E">
        <w:rPr>
          <w:rFonts w:ascii="Times New Roman" w:eastAsia="Times New Roman" w:hAnsi="Times New Roman" w:cs="Times New Roman"/>
          <w:lang w:val="en-US"/>
        </w:rPr>
        <w:t xml:space="preserve">(ND/NAO) </w:t>
      </w:r>
      <w:r w:rsidR="007A321A" w:rsidRPr="0074622E">
        <w:rPr>
          <w:rFonts w:ascii="Times New Roman" w:eastAsia="Times New Roman" w:hAnsi="Times New Roman" w:cs="Times New Roman"/>
          <w:lang w:val="en-US"/>
        </w:rPr>
        <w:t xml:space="preserve">at baseline. Time represents SPPB performance decline in reference group. </w:t>
      </w:r>
      <w:r w:rsidR="00FC7AD2" w:rsidRPr="0074622E">
        <w:rPr>
          <w:rFonts w:ascii="Times New Roman" w:eastAsia="Times New Roman" w:hAnsi="Times New Roman" w:cs="Times New Roman"/>
          <w:lang w:val="en-US"/>
        </w:rPr>
        <w:t>Slope represents estimated changes in SPPB scores per unit of time between group in question and reference</w:t>
      </w:r>
      <w:r w:rsidR="006D3B9F" w:rsidRPr="0074622E">
        <w:rPr>
          <w:rFonts w:ascii="Times New Roman" w:eastAsia="Times New Roman" w:hAnsi="Times New Roman" w:cs="Times New Roman"/>
          <w:lang w:val="en-US"/>
        </w:rPr>
        <w:t>.</w:t>
      </w:r>
      <w:r w:rsidR="00B50C2A" w:rsidRPr="0074622E">
        <w:rPr>
          <w:rFonts w:ascii="Times New Roman" w:eastAsia="Times New Roman" w:hAnsi="Times New Roman" w:cs="Times New Roman"/>
          <w:lang w:val="en-US"/>
        </w:rPr>
        <w:t xml:space="preserve"> </w:t>
      </w:r>
      <w:r w:rsidR="00FA4B61" w:rsidRPr="0074622E">
        <w:rPr>
          <w:rFonts w:ascii="Times New Roman" w:hAnsi="Times New Roman" w:cs="Times New Roman"/>
          <w:lang w:val="en-US"/>
        </w:rPr>
        <w:t>Significantly different from</w:t>
      </w:r>
      <w:r w:rsidR="00FA4B61" w:rsidRPr="0074622E">
        <w:rPr>
          <w:rFonts w:ascii="Times New Roman" w:eastAsia="Times New Roman" w:hAnsi="Times New Roman" w:cs="Times New Roman"/>
          <w:lang w:val="en-US"/>
        </w:rPr>
        <w:t xml:space="preserve"> ND/NAO, </w:t>
      </w:r>
      <w:r w:rsidR="00FA4B61" w:rsidRPr="0074622E">
        <w:rPr>
          <w:rFonts w:ascii="Times New Roman" w:eastAsia="Times New Roman" w:hAnsi="Times New Roman" w:cs="Times New Roman"/>
          <w:b/>
          <w:lang w:val="en-US"/>
        </w:rPr>
        <w:t>*</w:t>
      </w:r>
      <w:r w:rsidR="00FA4B61" w:rsidRPr="0074622E">
        <w:rPr>
          <w:rFonts w:ascii="Times New Roman" w:eastAsia="Times New Roman" w:hAnsi="Times New Roman" w:cs="Times New Roman"/>
          <w:lang w:val="en-US"/>
        </w:rPr>
        <w:t xml:space="preserve"> p &lt; 0.05; </w:t>
      </w:r>
      <w:r w:rsidR="00FA4B61" w:rsidRPr="0074622E">
        <w:rPr>
          <w:rFonts w:ascii="Times New Roman" w:eastAsia="Times New Roman" w:hAnsi="Times New Roman" w:cs="Times New Roman"/>
          <w:b/>
          <w:lang w:val="en-US"/>
        </w:rPr>
        <w:t>**</w:t>
      </w:r>
      <w:r w:rsidR="00FA4B61" w:rsidRPr="0074622E">
        <w:rPr>
          <w:rFonts w:ascii="Times New Roman" w:eastAsia="Times New Roman" w:hAnsi="Times New Roman" w:cs="Times New Roman"/>
          <w:lang w:val="en-US"/>
        </w:rPr>
        <w:t xml:space="preserve"> p &lt; 0.001</w:t>
      </w:r>
      <w:r w:rsidR="00FA4B61" w:rsidRPr="0074622E">
        <w:rPr>
          <w:rFonts w:ascii="Times New Roman" w:hAnsi="Times New Roman" w:cs="Times New Roman"/>
          <w:bCs/>
          <w:lang w:val="en-US"/>
        </w:rPr>
        <w:t>.</w:t>
      </w:r>
      <w:r w:rsidR="005F4B23" w:rsidRPr="0074622E">
        <w:rPr>
          <w:rFonts w:ascii="Times New Roman" w:hAnsi="Times New Roman" w:cs="Times New Roman"/>
          <w:bCs/>
          <w:lang w:val="en-US"/>
        </w:rPr>
        <w:t xml:space="preserve"> </w:t>
      </w:r>
      <w:r w:rsidR="005F4B23" w:rsidRPr="0074622E">
        <w:rPr>
          <w:rFonts w:ascii="Times New Roman" w:eastAsia="Times New Roman" w:hAnsi="Times New Roman" w:cs="Times New Roman"/>
          <w:lang w:val="en-US"/>
        </w:rPr>
        <w:t>†</w:t>
      </w:r>
      <w:r w:rsidR="005E10C6" w:rsidRPr="0074622E">
        <w:rPr>
          <w:rFonts w:ascii="Times New Roman" w:eastAsia="Times New Roman" w:hAnsi="Times New Roman" w:cs="Times New Roman"/>
          <w:lang w:val="en-US"/>
        </w:rPr>
        <w:t xml:space="preserve"> </w:t>
      </w:r>
      <w:proofErr w:type="gramStart"/>
      <w:r w:rsidR="005F4B23" w:rsidRPr="0074622E">
        <w:rPr>
          <w:rFonts w:ascii="Times New Roman" w:eastAsia="Times New Roman" w:hAnsi="Times New Roman" w:cs="Times New Roman"/>
          <w:lang w:val="en-US"/>
        </w:rPr>
        <w:t>indicates</w:t>
      </w:r>
      <w:proofErr w:type="gramEnd"/>
      <w:r w:rsidR="005F4B23" w:rsidRPr="0074622E">
        <w:rPr>
          <w:rFonts w:ascii="Times New Roman" w:eastAsia="Times New Roman" w:hAnsi="Times New Roman" w:cs="Times New Roman"/>
          <w:lang w:val="en-US"/>
        </w:rPr>
        <w:t xml:space="preserve"> margins to reference group. </w:t>
      </w:r>
      <w:r w:rsidR="0044721A">
        <w:rPr>
          <w:rFonts w:ascii="Times New Roman" w:hAnsi="Times New Roman" w:cs="Times New Roman"/>
          <w:lang w:val="en-US"/>
        </w:rPr>
        <w:t>Male</w:t>
      </w:r>
      <w:r w:rsidR="00B50C2A" w:rsidRPr="0074622E">
        <w:rPr>
          <w:rFonts w:ascii="Times New Roman" w:hAnsi="Times New Roman" w:cs="Times New Roman"/>
          <w:lang w:val="en-US"/>
        </w:rPr>
        <w:t>, n = 1,590</w:t>
      </w:r>
      <w:r w:rsidR="008E00A0" w:rsidRPr="0074622E">
        <w:rPr>
          <w:rFonts w:ascii="Times New Roman" w:hAnsi="Times New Roman" w:cs="Times New Roman"/>
          <w:lang w:val="en-US"/>
        </w:rPr>
        <w:t xml:space="preserve">; </w:t>
      </w:r>
      <w:r w:rsidR="0044721A">
        <w:rPr>
          <w:rFonts w:ascii="Times New Roman" w:hAnsi="Times New Roman" w:cs="Times New Roman"/>
          <w:lang w:val="en-US"/>
        </w:rPr>
        <w:t>female</w:t>
      </w:r>
      <w:r w:rsidR="00B50C2A" w:rsidRPr="0074622E">
        <w:rPr>
          <w:rFonts w:ascii="Times New Roman" w:hAnsi="Times New Roman" w:cs="Times New Roman"/>
          <w:lang w:val="en-US"/>
        </w:rPr>
        <w:t xml:space="preserve">, n = 1,744. </w:t>
      </w:r>
      <w:r w:rsidR="00025539" w:rsidRPr="0074622E">
        <w:rPr>
          <w:rFonts w:ascii="Times New Roman" w:eastAsia="Times New Roman" w:hAnsi="Times New Roman" w:cs="Times New Roman"/>
          <w:kern w:val="3"/>
          <w:lang w:val="en-US" w:eastAsia="pt-BR"/>
        </w:rPr>
        <w:t xml:space="preserve">Abbreviations: </w:t>
      </w:r>
      <w:r w:rsidR="00025539" w:rsidRPr="0074622E">
        <w:rPr>
          <w:rFonts w:ascii="Times New Roman" w:eastAsia="Times New Roman" w:hAnsi="Times New Roman" w:cs="Times New Roman"/>
          <w:lang w:val="en-US"/>
        </w:rPr>
        <w:t>D/AO, dynapenic/abdominal obesity; D/NAO, dynapenic/non-abdominal obesity; ND/AO, non-dynapenic/abdominal obesity; ND/NAO, non-dynapenic/non-abdominal obesity.</w:t>
      </w:r>
    </w:p>
    <w:p w14:paraId="17271DE4" w14:textId="2810D7AF" w:rsidR="00A96BA6" w:rsidRPr="0074622E" w:rsidRDefault="00A96BA6" w:rsidP="00A96BA6">
      <w:pPr>
        <w:pStyle w:val="Standard"/>
        <w:tabs>
          <w:tab w:val="left" w:pos="360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auto"/>
          <w:sz w:val="22"/>
          <w:szCs w:val="22"/>
          <w:lang w:val="en-US"/>
        </w:rPr>
        <w:sectPr w:rsidR="00A96BA6" w:rsidRPr="0074622E" w:rsidSect="00DB6972">
          <w:pgSz w:w="11906" w:h="16838" w:code="9"/>
          <w:pgMar w:top="1134" w:right="1134" w:bottom="1134" w:left="1134" w:header="709" w:footer="709" w:gutter="0"/>
          <w:cols w:space="708"/>
          <w:docGrid w:linePitch="360"/>
        </w:sectPr>
      </w:pPr>
    </w:p>
    <w:p w14:paraId="270B844B" w14:textId="77777777" w:rsidR="00C344F0" w:rsidRPr="00DB0995" w:rsidRDefault="00C344F0" w:rsidP="00C344F0">
      <w:pPr>
        <w:shd w:val="clear" w:color="auto" w:fill="FFFFFF"/>
        <w:spacing w:after="240" w:line="480" w:lineRule="auto"/>
        <w:jc w:val="both"/>
        <w:textAlignment w:val="baseline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3" w:name="_Hlk87346554"/>
      <w:r w:rsidRPr="002C0A9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Pr="002C0A91">
        <w:rPr>
          <w:rFonts w:ascii="Times New Roman" w:hAnsi="Times New Roman" w:cs="Times New Roman"/>
          <w:b/>
          <w:sz w:val="24"/>
          <w:szCs w:val="24"/>
          <w:lang w:val="en-US"/>
        </w:rPr>
        <w:t>Figure 1.</w:t>
      </w:r>
      <w:r w:rsidRPr="00DB09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ED1AE4">
        <w:rPr>
          <w:rFonts w:ascii="Times New Roman" w:hAnsi="Times New Roman" w:cs="Times New Roman"/>
          <w:sz w:val="24"/>
          <w:szCs w:val="24"/>
          <w:lang w:val="en-US"/>
        </w:rPr>
        <w:t>Participant Flowchart.</w:t>
      </w:r>
    </w:p>
    <w:p w14:paraId="7C9CA457" w14:textId="30273F07" w:rsidR="00C344F0" w:rsidRDefault="00C344F0" w:rsidP="008F6BBE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74622E">
        <w:rPr>
          <w:rFonts w:ascii="Times New Roman" w:hAnsi="Times New Roman" w:cs="Times New Roman"/>
          <w:noProof/>
        </w:rPr>
        <w:drawing>
          <wp:inline distT="0" distB="0" distL="0" distR="0" wp14:anchorId="6CA9CC87" wp14:editId="491840D7">
            <wp:extent cx="4284980" cy="3030220"/>
            <wp:effectExtent l="0" t="0" r="127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4980" cy="3030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9C3AE3" w14:textId="77777777" w:rsidR="00C344F0" w:rsidRPr="0074622E" w:rsidRDefault="00C344F0" w:rsidP="008F6BBE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/>
        </w:rPr>
      </w:pPr>
    </w:p>
    <w:bookmarkEnd w:id="3"/>
    <w:p w14:paraId="5011A76D" w14:textId="2E0DD162" w:rsidR="00945603" w:rsidRPr="0074622E" w:rsidRDefault="00945603" w:rsidP="00E51D5E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945603" w:rsidRPr="0074622E" w:rsidSect="00DB6972">
          <w:pgSz w:w="11906" w:h="16838" w:code="9"/>
          <w:pgMar w:top="1134" w:right="1134" w:bottom="1134" w:left="1134" w:header="709" w:footer="709" w:gutter="0"/>
          <w:cols w:space="708"/>
          <w:docGrid w:linePitch="360"/>
        </w:sectPr>
      </w:pPr>
    </w:p>
    <w:p w14:paraId="108F257A" w14:textId="3CF31D9C" w:rsidR="005E10C6" w:rsidRPr="0074622E" w:rsidRDefault="00572078" w:rsidP="002660D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4747E7AB" wp14:editId="46F7D603">
            <wp:extent cx="6120130" cy="4450715"/>
            <wp:effectExtent l="0" t="0" r="0" b="6985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450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5598C0" w14:textId="72899C80" w:rsidR="0030299F" w:rsidRPr="0074622E" w:rsidRDefault="00E40124" w:rsidP="002660D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2445E186" wp14:editId="4A9F76A2">
            <wp:extent cx="6120130" cy="4452620"/>
            <wp:effectExtent l="0" t="0" r="0" b="508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452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9DB0D0" w14:textId="4DB0A675" w:rsidR="00550741" w:rsidRPr="0074622E" w:rsidRDefault="00FE4785" w:rsidP="002660D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4622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Pr="0074622E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44721A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74622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bookmarkStart w:id="4" w:name="_Hlk70091184"/>
      <w:r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Trajectories of performance on </w:t>
      </w:r>
      <w:r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>SPPB</w:t>
      </w:r>
      <w:r w:rsidR="00FE5095"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 </w:t>
      </w:r>
      <w:r w:rsidR="0044721A">
        <w:rPr>
          <w:rFonts w:ascii="Times New Roman" w:eastAsia="Times New Roman" w:hAnsi="Times New Roman" w:cs="Times New Roman"/>
          <w:sz w:val="24"/>
          <w:szCs w:val="24"/>
          <w:lang w:val="en-US"/>
        </w:rPr>
        <w:t>male</w:t>
      </w:r>
      <w:r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 according to abdominal obesity and dynapenia status </w:t>
      </w:r>
      <w:r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– </w:t>
      </w:r>
      <w:r w:rsidRPr="0074622E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ELSA Study </w:t>
      </w:r>
      <w:r w:rsidRPr="0074622E">
        <w:rPr>
          <w:rFonts w:ascii="Times New Roman" w:hAnsi="Times New Roman" w:cs="Times New Roman"/>
          <w:sz w:val="24"/>
          <w:szCs w:val="24"/>
          <w:lang w:val="en-US"/>
        </w:rPr>
        <w:t>2004-2012</w:t>
      </w:r>
      <w:r w:rsidR="0053158C"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158C"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>–</w:t>
      </w:r>
      <w:r w:rsidR="00C423CA"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423CA" w:rsidRPr="0074622E">
        <w:rPr>
          <w:rFonts w:ascii="Times New Roman" w:hAnsi="Times New Roman" w:cs="Times New Roman"/>
          <w:bCs/>
          <w:sz w:val="24"/>
          <w:szCs w:val="24"/>
          <w:lang w:val="en-US"/>
        </w:rPr>
        <w:t>Sensitivity analysis excluding individuals with low physical performance at baseline (≤ 8 points)</w:t>
      </w:r>
      <w:r w:rsidRPr="0074622E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5" w:name="_Hlk87299689"/>
      <w:r w:rsidR="00573168"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 Predictions for 60 years of age, </w:t>
      </w:r>
      <w:r w:rsidR="0044721A">
        <w:rPr>
          <w:rFonts w:ascii="Times New Roman" w:hAnsi="Times New Roman" w:cs="Times New Roman"/>
          <w:sz w:val="24"/>
          <w:szCs w:val="24"/>
          <w:lang w:val="en-US"/>
        </w:rPr>
        <w:t>male</w:t>
      </w:r>
      <w:r w:rsidR="00573168"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bookmarkEnd w:id="5"/>
      <w:r w:rsidR="00D317E6"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total household </w:t>
      </w:r>
      <w:r w:rsidR="00034319" w:rsidRPr="0074622E">
        <w:rPr>
          <w:rFonts w:ascii="Times New Roman" w:eastAsia="Times New Roman" w:hAnsi="Times New Roman" w:cs="Times New Roman"/>
          <w:kern w:val="3"/>
          <w:sz w:val="24"/>
          <w:szCs w:val="24"/>
          <w:lang w:val="en-GB" w:eastAsia="pt-BR"/>
        </w:rPr>
        <w:t xml:space="preserve">wealth </w:t>
      </w:r>
      <w:r w:rsidR="00D317E6" w:rsidRPr="0074622E">
        <w:rPr>
          <w:rFonts w:ascii="Times New Roman" w:hAnsi="Times New Roman" w:cs="Times New Roman"/>
          <w:sz w:val="24"/>
          <w:szCs w:val="24"/>
          <w:lang w:val="en-US"/>
        </w:rPr>
        <w:t>= 1</w:t>
      </w:r>
      <w:r w:rsidR="00D317E6" w:rsidRPr="0074622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 w:rsidR="00D317E6"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 quintile, </w:t>
      </w:r>
      <w:r w:rsidR="00D317E6"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>higher qualification</w:t>
      </w:r>
      <w:r w:rsidR="00D317E6"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, married, non-smokers, active, without </w:t>
      </w:r>
      <w:r w:rsidR="00D317E6"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ypertension, </w:t>
      </w:r>
      <w:r w:rsidR="00D317E6"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without diabetes, without lung disease, without heart disease, without stroke, without osteoarthritis, </w:t>
      </w:r>
      <w:r w:rsidR="00D317E6"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>without osteoporosis, without falls, without joint pain,</w:t>
      </w:r>
      <w:r w:rsidR="00D317E6"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317E6" w:rsidRPr="0074622E">
        <w:rPr>
          <w:rFonts w:ascii="Times New Roman" w:hAnsi="Times New Roman" w:cs="Times New Roman"/>
          <w:i/>
          <w:sz w:val="24"/>
          <w:szCs w:val="24"/>
          <w:lang w:val="en-US"/>
        </w:rPr>
        <w:t>CESD</w:t>
      </w:r>
      <w:r w:rsidR="00D317E6"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 &lt;4 points, mean m</w:t>
      </w:r>
      <w:r w:rsidR="00D317E6" w:rsidRPr="0074622E">
        <w:rPr>
          <w:rFonts w:ascii="Times New Roman" w:hAnsi="Times New Roman" w:cs="Times New Roman"/>
          <w:iCs/>
          <w:sz w:val="24"/>
          <w:szCs w:val="24"/>
          <w:lang w:val="en-US"/>
        </w:rPr>
        <w:t>emory score</w:t>
      </w:r>
      <w:r w:rsidR="00D317E6"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 = 20 and stable weight</w:t>
      </w:r>
      <w:r w:rsidR="00D317E6"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="0044721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44721A" w:rsidRPr="0074622E">
        <w:rPr>
          <w:rFonts w:ascii="Times New Roman" w:hAnsi="Times New Roman" w:cs="Times New Roman"/>
          <w:sz w:val="24"/>
          <w:szCs w:val="24"/>
          <w:lang w:val="en-GB"/>
        </w:rPr>
        <w:t>Over the eight-year follow-up, only males with D/AO had a faster rate of decline in the SPPB performance compared to males in the ND/NAO group (-0.16 points per year; 95% CI: -0.27, -0.</w:t>
      </w:r>
      <w:r w:rsidR="0044721A"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>05; p &lt;0.01).</w:t>
      </w:r>
      <w:r w:rsidR="0044721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95048D"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>n</w:t>
      </w:r>
      <w:r w:rsidR="0095048D"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 = 1,590.</w:t>
      </w:r>
      <w:r w:rsidR="00A01CBB"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1CBB" w:rsidRPr="0074622E">
        <w:rPr>
          <w:rFonts w:ascii="Times New Roman" w:eastAsia="Times New Roman" w:hAnsi="Times New Roman" w:cs="Times New Roman"/>
          <w:kern w:val="3"/>
          <w:sz w:val="24"/>
          <w:szCs w:val="24"/>
          <w:lang w:val="en-US" w:eastAsia="pt-BR"/>
        </w:rPr>
        <w:t xml:space="preserve">Abbreviations: </w:t>
      </w:r>
      <w:r w:rsidR="00A01CBB"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>D/AO, dynapenic/abdominal obesity; D/NAO, dynapenic/non-abdominal obesity; ND/AO, non-dynapenic/abdominal obesity; ND/NAO, non-dynapenic/non-abdominal obesity.</w:t>
      </w:r>
      <w:r w:rsidR="0095048D"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00A0" w:rsidRPr="0074622E">
        <w:rPr>
          <w:rFonts w:ascii="Times New Roman" w:hAnsi="Times New Roman" w:cs="Times New Roman"/>
          <w:iCs/>
          <w:sz w:val="24"/>
          <w:szCs w:val="24"/>
          <w:lang w:val="en-US"/>
        </w:rPr>
        <w:t>F</w:t>
      </w:r>
      <w:r w:rsidR="00DB6A77" w:rsidRPr="0074622E">
        <w:rPr>
          <w:rFonts w:ascii="Times New Roman" w:hAnsi="Times New Roman" w:cs="Times New Roman"/>
          <w:iCs/>
          <w:sz w:val="24"/>
          <w:szCs w:val="24"/>
          <w:lang w:val="en-US"/>
        </w:rPr>
        <w:t>igure created with STATA 14 (</w:t>
      </w:r>
      <w:proofErr w:type="spellStart"/>
      <w:r w:rsidR="00550741" w:rsidRPr="0074622E">
        <w:rPr>
          <w:rFonts w:ascii="Times New Roman" w:hAnsi="Times New Roman" w:cs="Times New Roman"/>
          <w:sz w:val="24"/>
          <w:szCs w:val="24"/>
          <w:lang w:val="en-US"/>
        </w:rPr>
        <w:t>StataCorp</w:t>
      </w:r>
      <w:proofErr w:type="spellEnd"/>
      <w:r w:rsidR="00550741"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. 2015. </w:t>
      </w:r>
      <w:r w:rsidR="00550741" w:rsidRPr="0074622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tata Statistical Software: Release 14. </w:t>
      </w:r>
      <w:r w:rsidR="00550741"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College Station, TX: </w:t>
      </w:r>
      <w:proofErr w:type="spellStart"/>
      <w:r w:rsidR="00550741" w:rsidRPr="0074622E">
        <w:rPr>
          <w:rFonts w:ascii="Times New Roman" w:hAnsi="Times New Roman" w:cs="Times New Roman"/>
          <w:sz w:val="24"/>
          <w:szCs w:val="24"/>
          <w:lang w:val="en-US"/>
        </w:rPr>
        <w:t>StataCorp</w:t>
      </w:r>
      <w:proofErr w:type="spellEnd"/>
      <w:r w:rsidR="00550741"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 LP</w:t>
      </w:r>
      <w:r w:rsidR="00DB6A77" w:rsidRPr="0074622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943C7"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F943C7" w:rsidRPr="0074622E">
        <w:rPr>
          <w:rFonts w:ascii="Times New Roman" w:hAnsi="Times New Roman" w:cs="Times New Roman"/>
          <w:iCs/>
          <w:sz w:val="24"/>
          <w:szCs w:val="24"/>
          <w:lang w:val="en-US"/>
        </w:rPr>
        <w:fldChar w:fldCharType="begin" w:fldLock="1"/>
      </w:r>
      <w:r w:rsidR="00CF5BBD" w:rsidRPr="0074622E">
        <w:rPr>
          <w:rFonts w:ascii="Times New Roman" w:hAnsi="Times New Roman" w:cs="Times New Roman"/>
          <w:iCs/>
          <w:sz w:val="24"/>
          <w:szCs w:val="24"/>
          <w:lang w:val="en-US"/>
        </w:rPr>
        <w:instrText xml:space="preserve"> ADDIN ZOTERO_ITEM CSL_CITATION {"citationID":"b49thtX3","properties":{"formattedCitation":"(1)","plainCitation":"(1)","noteIndex":0},"citationItems":[{"id":"P4632mi8/nxFo73ZM","uris":["http://www.mendeley.com/documents/?uuid=34779bf3-daa0-4723-b6ff-933592424da7"],"uri":["http://www.mendeley.com/documents/?uuid=34779bf3-daa0-4723-b6ff-933592424da7"],"itemData":{"author":[{"dropping-particle":"","family":"StataCorp. 2015","given":"","non-dropping-particle":"","parse-names":false,"suffix":""}],"id":"ITEM-1","issued":{"date-parts":[["0"]]},"title":"Stata Statistical Software: Release 14. College Station, TX: StataCorp LP","type":"article"}}],"schema":"https://github.com/citation-style-language/schema/raw/master/csl-citation.json"} </w:instrText>
      </w:r>
      <w:r w:rsidR="00F943C7" w:rsidRPr="0074622E">
        <w:rPr>
          <w:rFonts w:ascii="Times New Roman" w:hAnsi="Times New Roman" w:cs="Times New Roman"/>
          <w:iCs/>
          <w:sz w:val="24"/>
          <w:szCs w:val="24"/>
          <w:lang w:val="en-US"/>
        </w:rPr>
        <w:fldChar w:fldCharType="separate"/>
      </w:r>
      <w:r w:rsidR="00CF5BBD" w:rsidRPr="0074622E">
        <w:rPr>
          <w:rFonts w:ascii="Times New Roman" w:hAnsi="Times New Roman" w:cs="Times New Roman"/>
          <w:sz w:val="24"/>
          <w:szCs w:val="24"/>
          <w:lang w:val="en-US"/>
        </w:rPr>
        <w:t>(1)</w:t>
      </w:r>
      <w:r w:rsidR="00F943C7" w:rsidRPr="0074622E">
        <w:rPr>
          <w:rFonts w:ascii="Times New Roman" w:hAnsi="Times New Roman" w:cs="Times New Roman"/>
          <w:iCs/>
          <w:sz w:val="24"/>
          <w:szCs w:val="24"/>
          <w:lang w:val="en-US"/>
        </w:rPr>
        <w:fldChar w:fldCharType="end"/>
      </w:r>
      <w:r w:rsidR="00CF5BBD" w:rsidRPr="0074622E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</w:p>
    <w:p w14:paraId="59AF4BCB" w14:textId="3D07324A" w:rsidR="00CF25BD" w:rsidRPr="0074622E" w:rsidRDefault="00CF25BD" w:rsidP="00E51D5E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6" w:name="_Hlk65677051"/>
      <w:bookmarkEnd w:id="4"/>
    </w:p>
    <w:p w14:paraId="5D53AAF3" w14:textId="6A81F901" w:rsidR="00DB6972" w:rsidRPr="0074622E" w:rsidRDefault="00FE4785" w:rsidP="002660D5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7462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74622E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bookmarkEnd w:id="6"/>
      <w:r w:rsidR="0044721A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74622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bookmarkStart w:id="7" w:name="_Hlk70091230"/>
      <w:r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Trajectories of performance on </w:t>
      </w:r>
      <w:r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>SPPB</w:t>
      </w:r>
      <w:r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E5095"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44721A">
        <w:rPr>
          <w:rFonts w:ascii="Times New Roman" w:hAnsi="Times New Roman" w:cs="Times New Roman"/>
          <w:sz w:val="24"/>
          <w:szCs w:val="24"/>
          <w:lang w:val="en-US"/>
        </w:rPr>
        <w:t>female</w:t>
      </w:r>
      <w:r w:rsidR="00FE5095"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according to abdominal obesity and dynapenia status </w:t>
      </w:r>
      <w:r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– </w:t>
      </w:r>
      <w:r w:rsidRPr="0074622E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ELSA Study </w:t>
      </w:r>
      <w:r w:rsidRPr="0074622E">
        <w:rPr>
          <w:rFonts w:ascii="Times New Roman" w:hAnsi="Times New Roman" w:cs="Times New Roman"/>
          <w:sz w:val="24"/>
          <w:szCs w:val="24"/>
          <w:lang w:val="en-US"/>
        </w:rPr>
        <w:t>2004-2012</w:t>
      </w:r>
      <w:r w:rsidR="0053158C"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158C"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>–</w:t>
      </w:r>
      <w:r w:rsidR="00C423CA"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423CA" w:rsidRPr="0074622E">
        <w:rPr>
          <w:rFonts w:ascii="Times New Roman" w:hAnsi="Times New Roman" w:cs="Times New Roman"/>
          <w:bCs/>
          <w:sz w:val="24"/>
          <w:szCs w:val="24"/>
          <w:lang w:val="en-US"/>
        </w:rPr>
        <w:t>Sensitivity analysis excluding individuals with low physical performance at baseline (≤ 8 points)</w:t>
      </w:r>
      <w:r w:rsidR="00C423CA"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73168"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Predictions for 60 years of age, </w:t>
      </w:r>
      <w:r w:rsidR="0044721A">
        <w:rPr>
          <w:rFonts w:ascii="Times New Roman" w:hAnsi="Times New Roman" w:cs="Times New Roman"/>
          <w:sz w:val="24"/>
          <w:szCs w:val="24"/>
          <w:lang w:val="en-US"/>
        </w:rPr>
        <w:t>female</w:t>
      </w:r>
      <w:r w:rsidR="00573168"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317E6"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total household </w:t>
      </w:r>
      <w:r w:rsidR="00034319" w:rsidRPr="0074622E">
        <w:rPr>
          <w:rFonts w:ascii="Times New Roman" w:eastAsia="Times New Roman" w:hAnsi="Times New Roman" w:cs="Times New Roman"/>
          <w:kern w:val="3"/>
          <w:sz w:val="24"/>
          <w:szCs w:val="24"/>
          <w:lang w:val="en-GB" w:eastAsia="pt-BR"/>
        </w:rPr>
        <w:t xml:space="preserve">wealth </w:t>
      </w:r>
      <w:r w:rsidR="00D317E6" w:rsidRPr="0074622E">
        <w:rPr>
          <w:rFonts w:ascii="Times New Roman" w:hAnsi="Times New Roman" w:cs="Times New Roman"/>
          <w:sz w:val="24"/>
          <w:szCs w:val="24"/>
          <w:lang w:val="en-US"/>
        </w:rPr>
        <w:t>= 1</w:t>
      </w:r>
      <w:r w:rsidR="00D317E6" w:rsidRPr="0074622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 w:rsidR="00D317E6"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 quintile, </w:t>
      </w:r>
      <w:r w:rsidR="00D317E6"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>higher qualification</w:t>
      </w:r>
      <w:r w:rsidR="00D317E6"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, married, non-smokers, active, without </w:t>
      </w:r>
      <w:r w:rsidR="00D317E6"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ypertension, </w:t>
      </w:r>
      <w:r w:rsidR="00D317E6"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without diabetes, without lung disease, without heart disease, without stroke, without osteoarthritis, </w:t>
      </w:r>
      <w:r w:rsidR="00D317E6"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>without osteoporosis, without falls, without joint pain,</w:t>
      </w:r>
      <w:r w:rsidR="00D317E6"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317E6" w:rsidRPr="0074622E">
        <w:rPr>
          <w:rFonts w:ascii="Times New Roman" w:hAnsi="Times New Roman" w:cs="Times New Roman"/>
          <w:i/>
          <w:sz w:val="24"/>
          <w:szCs w:val="24"/>
          <w:lang w:val="en-US"/>
        </w:rPr>
        <w:t>CESD</w:t>
      </w:r>
      <w:r w:rsidR="00D317E6"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 &lt;4 points, mean m</w:t>
      </w:r>
      <w:r w:rsidR="00D317E6" w:rsidRPr="0074622E">
        <w:rPr>
          <w:rFonts w:ascii="Times New Roman" w:hAnsi="Times New Roman" w:cs="Times New Roman"/>
          <w:iCs/>
          <w:sz w:val="24"/>
          <w:szCs w:val="24"/>
          <w:lang w:val="en-US"/>
        </w:rPr>
        <w:t>emory score</w:t>
      </w:r>
      <w:r w:rsidR="00D317E6"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 = 20 and stable weight</w:t>
      </w:r>
      <w:r w:rsidR="00D317E6"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="00BF2C1D"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44721A" w:rsidRPr="00603927">
        <w:rPr>
          <w:rFonts w:ascii="Times New Roman" w:hAnsi="Times New Roman" w:cs="Times New Roman"/>
          <w:sz w:val="24"/>
          <w:szCs w:val="24"/>
          <w:lang w:val="en-US"/>
        </w:rPr>
        <w:t>Females with D/AO underwent no significant decline in the performance on the SPPB over time (-0.04 points per year; 95% CI: -0.13, 0.04; p =0.32).</w:t>
      </w:r>
      <w:r w:rsidR="004472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5048D" w:rsidRPr="0074622E">
        <w:rPr>
          <w:rFonts w:ascii="Times New Roman" w:hAnsi="Times New Roman" w:cs="Times New Roman"/>
          <w:sz w:val="24"/>
          <w:szCs w:val="24"/>
          <w:lang w:val="en-US"/>
        </w:rPr>
        <w:t>n = 1,744.</w:t>
      </w:r>
      <w:r w:rsidR="00A01CBB"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1CBB" w:rsidRPr="0074622E">
        <w:rPr>
          <w:rFonts w:ascii="Times New Roman" w:eastAsia="Times New Roman" w:hAnsi="Times New Roman" w:cs="Times New Roman"/>
          <w:kern w:val="3"/>
          <w:sz w:val="24"/>
          <w:szCs w:val="24"/>
          <w:lang w:val="en-US" w:eastAsia="pt-BR"/>
        </w:rPr>
        <w:t xml:space="preserve">Abbreviations: </w:t>
      </w:r>
      <w:r w:rsidR="00A01CBB" w:rsidRPr="0074622E">
        <w:rPr>
          <w:rFonts w:ascii="Times New Roman" w:eastAsia="Times New Roman" w:hAnsi="Times New Roman" w:cs="Times New Roman"/>
          <w:sz w:val="24"/>
          <w:szCs w:val="24"/>
          <w:lang w:val="en-US"/>
        </w:rPr>
        <w:t>D/AO, dynapenic/abdominal obesity; D/NAO, dynapenic/non-abdominal obesity; ND/AO, non-dynapenic/abdominal obesity; ND/NAO, non-dynapenic/non-abdominal obesity.</w:t>
      </w:r>
      <w:r w:rsidR="00573168"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00A0" w:rsidRPr="0074622E">
        <w:rPr>
          <w:rFonts w:ascii="Times New Roman" w:hAnsi="Times New Roman" w:cs="Times New Roman"/>
          <w:iCs/>
          <w:sz w:val="24"/>
          <w:szCs w:val="24"/>
          <w:lang w:val="en-US"/>
        </w:rPr>
        <w:t>F</w:t>
      </w:r>
      <w:r w:rsidR="00DB6A77" w:rsidRPr="0074622E">
        <w:rPr>
          <w:rFonts w:ascii="Times New Roman" w:hAnsi="Times New Roman" w:cs="Times New Roman"/>
          <w:iCs/>
          <w:sz w:val="24"/>
          <w:szCs w:val="24"/>
          <w:lang w:val="en-US"/>
        </w:rPr>
        <w:t>igure created with STATA 14</w:t>
      </w:r>
      <w:r w:rsidR="00550741"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B6A77" w:rsidRPr="0074622E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550741" w:rsidRPr="0074622E">
        <w:rPr>
          <w:rFonts w:ascii="Times New Roman" w:hAnsi="Times New Roman" w:cs="Times New Roman"/>
          <w:sz w:val="24"/>
          <w:szCs w:val="24"/>
          <w:lang w:val="en-US"/>
        </w:rPr>
        <w:t>StataCorp</w:t>
      </w:r>
      <w:proofErr w:type="spellEnd"/>
      <w:r w:rsidR="00550741"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. 2015. </w:t>
      </w:r>
      <w:r w:rsidR="00550741" w:rsidRPr="0074622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tata Statistical Software: Release 14. </w:t>
      </w:r>
      <w:r w:rsidR="00550741"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College Station, TX: </w:t>
      </w:r>
      <w:proofErr w:type="spellStart"/>
      <w:r w:rsidR="00550741" w:rsidRPr="0074622E">
        <w:rPr>
          <w:rFonts w:ascii="Times New Roman" w:hAnsi="Times New Roman" w:cs="Times New Roman"/>
          <w:sz w:val="24"/>
          <w:szCs w:val="24"/>
          <w:lang w:val="en-US"/>
        </w:rPr>
        <w:t>StataCorp</w:t>
      </w:r>
      <w:proofErr w:type="spellEnd"/>
      <w:r w:rsidR="00550741"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 LP</w:t>
      </w:r>
      <w:r w:rsidR="00DB6A77" w:rsidRPr="0074622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943C7" w:rsidRPr="007462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43C7" w:rsidRPr="0074622E">
        <w:rPr>
          <w:rFonts w:ascii="Times New Roman" w:hAnsi="Times New Roman" w:cs="Times New Roman"/>
          <w:iCs/>
          <w:sz w:val="24"/>
          <w:szCs w:val="24"/>
          <w:lang w:val="en-US"/>
        </w:rPr>
        <w:fldChar w:fldCharType="begin" w:fldLock="1"/>
      </w:r>
      <w:r w:rsidR="00CF5BBD" w:rsidRPr="0074622E">
        <w:rPr>
          <w:rFonts w:ascii="Times New Roman" w:hAnsi="Times New Roman" w:cs="Times New Roman"/>
          <w:iCs/>
          <w:sz w:val="24"/>
          <w:szCs w:val="24"/>
          <w:lang w:val="en-US"/>
        </w:rPr>
        <w:instrText xml:space="preserve"> ADDIN ZOTERO_ITEM CSL_CITATION {"citationID":"vi3mcxgM","properties":{"formattedCitation":"(1)","plainCitation":"(1)","noteIndex":0},"citationItems":[{"id":"P4632mi8/nxFo73ZM","uris":["http://www.mendeley.com/documents/?uuid=34779bf3-daa0-4723-b6ff-933592424da7"],"uri":["http://www.mendeley.com/documents/?uuid=34779bf3-daa0-4723-b6ff-933592424da7"],"itemData":{"author":[{"dropping-particle":"","family":"StataCorp. 2015","given":"","non-dropping-particle":"","parse-names":false,"suffix":""}],"id":"ITEM-1","issued":{"date-parts":[["0"]]},"title":"Stata Statistical Software: Release 14. College Station, TX: StataCorp LP","type":"article"}}],"schema":"https://github.com/citation-style-language/schema/raw/master/csl-citation.json"} </w:instrText>
      </w:r>
      <w:r w:rsidR="00F943C7" w:rsidRPr="0074622E">
        <w:rPr>
          <w:rFonts w:ascii="Times New Roman" w:hAnsi="Times New Roman" w:cs="Times New Roman"/>
          <w:iCs/>
          <w:sz w:val="24"/>
          <w:szCs w:val="24"/>
          <w:lang w:val="en-US"/>
        </w:rPr>
        <w:fldChar w:fldCharType="separate"/>
      </w:r>
      <w:r w:rsidR="00CF5BBD" w:rsidRPr="0074622E">
        <w:rPr>
          <w:rFonts w:ascii="Times New Roman" w:hAnsi="Times New Roman" w:cs="Times New Roman"/>
          <w:sz w:val="24"/>
          <w:lang w:val="en-US"/>
        </w:rPr>
        <w:t>(1)</w:t>
      </w:r>
      <w:r w:rsidR="00F943C7" w:rsidRPr="0074622E">
        <w:rPr>
          <w:rFonts w:ascii="Times New Roman" w:hAnsi="Times New Roman" w:cs="Times New Roman"/>
          <w:iCs/>
          <w:sz w:val="24"/>
          <w:szCs w:val="24"/>
          <w:lang w:val="en-US"/>
        </w:rPr>
        <w:fldChar w:fldCharType="end"/>
      </w:r>
      <w:r w:rsidR="00DB6A77" w:rsidRPr="0074622E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  <w:bookmarkEnd w:id="7"/>
    </w:p>
    <w:p w14:paraId="5A5A9656" w14:textId="3C2E7538" w:rsidR="0029482F" w:rsidRPr="0074622E" w:rsidRDefault="0029482F" w:rsidP="002660D5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  <w:sectPr w:rsidR="0029482F" w:rsidRPr="0074622E" w:rsidSect="00DB6972">
          <w:pgSz w:w="11906" w:h="16838" w:code="9"/>
          <w:pgMar w:top="1134" w:right="1134" w:bottom="1134" w:left="1134" w:header="709" w:footer="709" w:gutter="0"/>
          <w:cols w:space="708"/>
          <w:docGrid w:linePitch="360"/>
        </w:sectPr>
      </w:pPr>
    </w:p>
    <w:p w14:paraId="7C9A980E" w14:textId="27551A4A" w:rsidR="00A64DD1" w:rsidRPr="0074622E" w:rsidRDefault="00CF5BBD" w:rsidP="00E51D5E">
      <w:pPr>
        <w:pStyle w:val="Standard"/>
        <w:tabs>
          <w:tab w:val="left" w:pos="360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74622E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lastRenderedPageBreak/>
        <w:t>Reference</w:t>
      </w:r>
    </w:p>
    <w:p w14:paraId="412A37A8" w14:textId="77777777" w:rsidR="00CF5BBD" w:rsidRPr="0074622E" w:rsidRDefault="00CF5BBD" w:rsidP="00CF5BBD">
      <w:pPr>
        <w:pStyle w:val="Bibliografia"/>
        <w:rPr>
          <w:rFonts w:ascii="Times New Roman" w:hAnsi="Times New Roman" w:cs="Times New Roman"/>
          <w:sz w:val="24"/>
          <w:lang w:val="en-US"/>
        </w:rPr>
      </w:pPr>
      <w:r w:rsidRPr="0074622E">
        <w:rPr>
          <w:rFonts w:ascii="Times New Roman" w:hAnsi="Times New Roman" w:cs="Times New Roman"/>
          <w:b/>
          <w:bCs/>
          <w:lang w:val="en-US"/>
        </w:rPr>
        <w:fldChar w:fldCharType="begin"/>
      </w:r>
      <w:r w:rsidRPr="0074622E">
        <w:rPr>
          <w:rFonts w:ascii="Times New Roman" w:hAnsi="Times New Roman" w:cs="Times New Roman"/>
          <w:b/>
          <w:bCs/>
          <w:lang w:val="en-US"/>
        </w:rPr>
        <w:instrText xml:space="preserve"> ADDIN ZOTERO_BIBL {"uncited":[],"omitted":[],"custom":[]} CSL_BIBLIOGRAPHY </w:instrText>
      </w:r>
      <w:r w:rsidRPr="0074622E">
        <w:rPr>
          <w:rFonts w:ascii="Times New Roman" w:hAnsi="Times New Roman" w:cs="Times New Roman"/>
          <w:b/>
          <w:bCs/>
          <w:lang w:val="en-US"/>
        </w:rPr>
        <w:fldChar w:fldCharType="separate"/>
      </w:r>
      <w:r w:rsidRPr="0074622E">
        <w:rPr>
          <w:rFonts w:ascii="Times New Roman" w:hAnsi="Times New Roman" w:cs="Times New Roman"/>
          <w:sz w:val="24"/>
          <w:lang w:val="en-US"/>
        </w:rPr>
        <w:t xml:space="preserve">1. </w:t>
      </w:r>
      <w:r w:rsidRPr="0074622E">
        <w:rPr>
          <w:rFonts w:ascii="Times New Roman" w:hAnsi="Times New Roman" w:cs="Times New Roman"/>
          <w:sz w:val="24"/>
          <w:lang w:val="en-US"/>
        </w:rPr>
        <w:tab/>
        <w:t xml:space="preserve">StataCorp. 2015. Stata Statistical Software: Release 14. College Station, TX: StataCorp LP. </w:t>
      </w:r>
    </w:p>
    <w:p w14:paraId="4FFF7708" w14:textId="2B564300" w:rsidR="00CF5BBD" w:rsidRPr="008D42DA" w:rsidRDefault="00CF5BBD" w:rsidP="00E51D5E">
      <w:pPr>
        <w:pStyle w:val="Standard"/>
        <w:tabs>
          <w:tab w:val="left" w:pos="360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</w:pPr>
      <w:r w:rsidRPr="0074622E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fldChar w:fldCharType="end"/>
      </w:r>
    </w:p>
    <w:sectPr w:rsidR="00CF5BBD" w:rsidRPr="008D42DA" w:rsidSect="00DB6972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85360" w14:textId="77777777" w:rsidR="00844BF5" w:rsidRDefault="00844BF5" w:rsidP="00D06C8E">
      <w:pPr>
        <w:spacing w:after="0" w:line="240" w:lineRule="auto"/>
      </w:pPr>
      <w:r>
        <w:separator/>
      </w:r>
    </w:p>
  </w:endnote>
  <w:endnote w:type="continuationSeparator" w:id="0">
    <w:p w14:paraId="00AA0CB2" w14:textId="77777777" w:rsidR="00844BF5" w:rsidRDefault="00844BF5" w:rsidP="00D06C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82717" w14:textId="77777777" w:rsidR="00844BF5" w:rsidRDefault="00844BF5" w:rsidP="00D06C8E">
      <w:pPr>
        <w:spacing w:after="0" w:line="240" w:lineRule="auto"/>
      </w:pPr>
      <w:r>
        <w:separator/>
      </w:r>
    </w:p>
  </w:footnote>
  <w:footnote w:type="continuationSeparator" w:id="0">
    <w:p w14:paraId="2BE6E708" w14:textId="77777777" w:rsidR="00844BF5" w:rsidRDefault="00844BF5" w:rsidP="00D06C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382085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14:paraId="4D7F03DD" w14:textId="719CC2EB" w:rsidR="00836710" w:rsidRPr="007061DE" w:rsidRDefault="00836710" w:rsidP="007061DE">
        <w:pPr>
          <w:pStyle w:val="Cabealho"/>
          <w:jc w:val="right"/>
          <w:rPr>
            <w:rFonts w:ascii="Times New Roman" w:hAnsi="Times New Roman" w:cs="Times New Roman"/>
          </w:rPr>
        </w:pPr>
        <w:r w:rsidRPr="00DE7577">
          <w:rPr>
            <w:rFonts w:ascii="Times New Roman" w:hAnsi="Times New Roman" w:cs="Times New Roman"/>
          </w:rPr>
          <w:fldChar w:fldCharType="begin"/>
        </w:r>
        <w:r w:rsidRPr="00DE7577">
          <w:rPr>
            <w:rFonts w:ascii="Times New Roman" w:hAnsi="Times New Roman" w:cs="Times New Roman"/>
          </w:rPr>
          <w:instrText>PAGE   \* MERGEFORMAT</w:instrText>
        </w:r>
        <w:r w:rsidRPr="00DE7577">
          <w:rPr>
            <w:rFonts w:ascii="Times New Roman" w:hAnsi="Times New Roman" w:cs="Times New Roman"/>
          </w:rPr>
          <w:fldChar w:fldCharType="separate"/>
        </w:r>
        <w:r w:rsidR="00625A32">
          <w:rPr>
            <w:rFonts w:ascii="Times New Roman" w:hAnsi="Times New Roman" w:cs="Times New Roman"/>
            <w:noProof/>
          </w:rPr>
          <w:t>5</w:t>
        </w:r>
        <w:r w:rsidRPr="00DE7577">
          <w:rPr>
            <w:rFonts w:ascii="Times New Roman" w:hAnsi="Times New Roman" w:cs="Times New Roman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D3247"/>
    <w:multiLevelType w:val="hybridMultilevel"/>
    <w:tmpl w:val="F30A6E2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9C0803"/>
    <w:multiLevelType w:val="multilevel"/>
    <w:tmpl w:val="7E088F0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entative="1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 w:tentative="1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 w:tentative="1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 w:tentative="1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 w:tentative="1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entative="1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2D652983"/>
    <w:multiLevelType w:val="hybridMultilevel"/>
    <w:tmpl w:val="99AA9B9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35A71092"/>
    <w:multiLevelType w:val="hybridMultilevel"/>
    <w:tmpl w:val="27FEC9EE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8B56CC5"/>
    <w:multiLevelType w:val="hybridMultilevel"/>
    <w:tmpl w:val="00FC12E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D94D41"/>
    <w:multiLevelType w:val="multilevel"/>
    <w:tmpl w:val="D486D7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5156E39"/>
    <w:multiLevelType w:val="hybridMultilevel"/>
    <w:tmpl w:val="99AA9B9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77D56814"/>
    <w:multiLevelType w:val="hybridMultilevel"/>
    <w:tmpl w:val="4A540D3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4"/>
  </w:num>
  <w:num w:numId="5">
    <w:abstractNumId w:val="5"/>
  </w:num>
  <w:num w:numId="6">
    <w:abstractNumId w:val="7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pt-BR" w:vendorID="64" w:dllVersion="4096" w:nlCheck="1" w:checkStyle="0"/>
  <w:activeWritingStyle w:appName="MSWord" w:lang="en-US" w:vendorID="64" w:dllVersion="4096" w:nlCheck="1" w:checkStyle="0"/>
  <w:activeWritingStyle w:appName="MSWord" w:lang="pt-B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D35"/>
    <w:rsid w:val="00000491"/>
    <w:rsid w:val="00000608"/>
    <w:rsid w:val="000007C5"/>
    <w:rsid w:val="000013D1"/>
    <w:rsid w:val="000018A8"/>
    <w:rsid w:val="00001A21"/>
    <w:rsid w:val="00002869"/>
    <w:rsid w:val="000028F4"/>
    <w:rsid w:val="00002908"/>
    <w:rsid w:val="00002A50"/>
    <w:rsid w:val="00003202"/>
    <w:rsid w:val="00003906"/>
    <w:rsid w:val="00003DF8"/>
    <w:rsid w:val="00003F00"/>
    <w:rsid w:val="000040B1"/>
    <w:rsid w:val="00004C2A"/>
    <w:rsid w:val="00005289"/>
    <w:rsid w:val="00005335"/>
    <w:rsid w:val="0000582A"/>
    <w:rsid w:val="00005883"/>
    <w:rsid w:val="00006047"/>
    <w:rsid w:val="00006085"/>
    <w:rsid w:val="00006091"/>
    <w:rsid w:val="0000649D"/>
    <w:rsid w:val="000065A1"/>
    <w:rsid w:val="00006619"/>
    <w:rsid w:val="00006E89"/>
    <w:rsid w:val="00007091"/>
    <w:rsid w:val="000078BB"/>
    <w:rsid w:val="000079C5"/>
    <w:rsid w:val="00011959"/>
    <w:rsid w:val="00011BDE"/>
    <w:rsid w:val="00011D51"/>
    <w:rsid w:val="0001240F"/>
    <w:rsid w:val="0001275C"/>
    <w:rsid w:val="00012A77"/>
    <w:rsid w:val="00012D9D"/>
    <w:rsid w:val="00012FB4"/>
    <w:rsid w:val="0001317A"/>
    <w:rsid w:val="00013183"/>
    <w:rsid w:val="00013277"/>
    <w:rsid w:val="000136BD"/>
    <w:rsid w:val="000136D3"/>
    <w:rsid w:val="00013D82"/>
    <w:rsid w:val="000140D0"/>
    <w:rsid w:val="000140FE"/>
    <w:rsid w:val="0001412E"/>
    <w:rsid w:val="000141F1"/>
    <w:rsid w:val="000143A2"/>
    <w:rsid w:val="000153D1"/>
    <w:rsid w:val="00015536"/>
    <w:rsid w:val="00015670"/>
    <w:rsid w:val="00015BF6"/>
    <w:rsid w:val="000161B4"/>
    <w:rsid w:val="000166CF"/>
    <w:rsid w:val="000168C2"/>
    <w:rsid w:val="000168D2"/>
    <w:rsid w:val="00016C14"/>
    <w:rsid w:val="00016FDF"/>
    <w:rsid w:val="00017012"/>
    <w:rsid w:val="0001728F"/>
    <w:rsid w:val="000173E0"/>
    <w:rsid w:val="000175CF"/>
    <w:rsid w:val="00017A4D"/>
    <w:rsid w:val="00017FA0"/>
    <w:rsid w:val="00020000"/>
    <w:rsid w:val="00020345"/>
    <w:rsid w:val="00020AAE"/>
    <w:rsid w:val="00020B07"/>
    <w:rsid w:val="00021033"/>
    <w:rsid w:val="0002108A"/>
    <w:rsid w:val="00021B3B"/>
    <w:rsid w:val="00021BDF"/>
    <w:rsid w:val="00021F2A"/>
    <w:rsid w:val="00021F9F"/>
    <w:rsid w:val="00022369"/>
    <w:rsid w:val="000228BF"/>
    <w:rsid w:val="00022CC2"/>
    <w:rsid w:val="00022D02"/>
    <w:rsid w:val="00022D74"/>
    <w:rsid w:val="00022E3C"/>
    <w:rsid w:val="0002316E"/>
    <w:rsid w:val="00024326"/>
    <w:rsid w:val="000243F0"/>
    <w:rsid w:val="0002446C"/>
    <w:rsid w:val="00024575"/>
    <w:rsid w:val="000245C6"/>
    <w:rsid w:val="00024739"/>
    <w:rsid w:val="0002480C"/>
    <w:rsid w:val="00024977"/>
    <w:rsid w:val="000249D4"/>
    <w:rsid w:val="00024C05"/>
    <w:rsid w:val="000251E4"/>
    <w:rsid w:val="00025206"/>
    <w:rsid w:val="00025358"/>
    <w:rsid w:val="00025468"/>
    <w:rsid w:val="00025517"/>
    <w:rsid w:val="00025539"/>
    <w:rsid w:val="00025F80"/>
    <w:rsid w:val="00026227"/>
    <w:rsid w:val="00027085"/>
    <w:rsid w:val="0002766E"/>
    <w:rsid w:val="00027777"/>
    <w:rsid w:val="00027B85"/>
    <w:rsid w:val="000303A8"/>
    <w:rsid w:val="000306BA"/>
    <w:rsid w:val="0003073E"/>
    <w:rsid w:val="00030913"/>
    <w:rsid w:val="00030B48"/>
    <w:rsid w:val="00030C0B"/>
    <w:rsid w:val="000315DB"/>
    <w:rsid w:val="00031704"/>
    <w:rsid w:val="00032059"/>
    <w:rsid w:val="00032084"/>
    <w:rsid w:val="000329F9"/>
    <w:rsid w:val="00032BE7"/>
    <w:rsid w:val="00032CDE"/>
    <w:rsid w:val="00033C1D"/>
    <w:rsid w:val="00034028"/>
    <w:rsid w:val="00034093"/>
    <w:rsid w:val="00034319"/>
    <w:rsid w:val="00034C54"/>
    <w:rsid w:val="00034ED9"/>
    <w:rsid w:val="00035303"/>
    <w:rsid w:val="000358CB"/>
    <w:rsid w:val="00035E57"/>
    <w:rsid w:val="00036DF0"/>
    <w:rsid w:val="00036ECC"/>
    <w:rsid w:val="0003736C"/>
    <w:rsid w:val="00037459"/>
    <w:rsid w:val="000374DA"/>
    <w:rsid w:val="000375E3"/>
    <w:rsid w:val="00037C8D"/>
    <w:rsid w:val="00037F3A"/>
    <w:rsid w:val="00040182"/>
    <w:rsid w:val="0004020D"/>
    <w:rsid w:val="00040470"/>
    <w:rsid w:val="000404F4"/>
    <w:rsid w:val="000408D9"/>
    <w:rsid w:val="00040ADD"/>
    <w:rsid w:val="00040B62"/>
    <w:rsid w:val="0004147C"/>
    <w:rsid w:val="00041757"/>
    <w:rsid w:val="00041EC6"/>
    <w:rsid w:val="0004245A"/>
    <w:rsid w:val="000425FC"/>
    <w:rsid w:val="00042D7A"/>
    <w:rsid w:val="00042FC9"/>
    <w:rsid w:val="00044018"/>
    <w:rsid w:val="00044510"/>
    <w:rsid w:val="00044828"/>
    <w:rsid w:val="00044F6C"/>
    <w:rsid w:val="00044FBE"/>
    <w:rsid w:val="000453E6"/>
    <w:rsid w:val="00045E1B"/>
    <w:rsid w:val="000471B7"/>
    <w:rsid w:val="000475E2"/>
    <w:rsid w:val="00050458"/>
    <w:rsid w:val="00050BD9"/>
    <w:rsid w:val="00050DBB"/>
    <w:rsid w:val="00050EB0"/>
    <w:rsid w:val="000511A7"/>
    <w:rsid w:val="000514CF"/>
    <w:rsid w:val="000515E7"/>
    <w:rsid w:val="000517EF"/>
    <w:rsid w:val="00051984"/>
    <w:rsid w:val="00051D21"/>
    <w:rsid w:val="000521E4"/>
    <w:rsid w:val="00052866"/>
    <w:rsid w:val="00052A1C"/>
    <w:rsid w:val="00052CD0"/>
    <w:rsid w:val="00052F5A"/>
    <w:rsid w:val="000534F7"/>
    <w:rsid w:val="00053DC4"/>
    <w:rsid w:val="00053DE2"/>
    <w:rsid w:val="00054022"/>
    <w:rsid w:val="0005417E"/>
    <w:rsid w:val="00054189"/>
    <w:rsid w:val="000541D3"/>
    <w:rsid w:val="00054260"/>
    <w:rsid w:val="000543DB"/>
    <w:rsid w:val="00054A91"/>
    <w:rsid w:val="00055756"/>
    <w:rsid w:val="000558BB"/>
    <w:rsid w:val="000558F1"/>
    <w:rsid w:val="00055D05"/>
    <w:rsid w:val="00055D84"/>
    <w:rsid w:val="00056283"/>
    <w:rsid w:val="00056588"/>
    <w:rsid w:val="00056616"/>
    <w:rsid w:val="00056676"/>
    <w:rsid w:val="000567CD"/>
    <w:rsid w:val="000579F7"/>
    <w:rsid w:val="00057C14"/>
    <w:rsid w:val="00057F29"/>
    <w:rsid w:val="0006011F"/>
    <w:rsid w:val="000602DC"/>
    <w:rsid w:val="0006058B"/>
    <w:rsid w:val="000609B6"/>
    <w:rsid w:val="00060C41"/>
    <w:rsid w:val="00060E0B"/>
    <w:rsid w:val="00060F00"/>
    <w:rsid w:val="0006130C"/>
    <w:rsid w:val="00061602"/>
    <w:rsid w:val="000618C6"/>
    <w:rsid w:val="000620DA"/>
    <w:rsid w:val="00062AA4"/>
    <w:rsid w:val="00062C1A"/>
    <w:rsid w:val="00062EA2"/>
    <w:rsid w:val="0006364A"/>
    <w:rsid w:val="0006398B"/>
    <w:rsid w:val="00063B28"/>
    <w:rsid w:val="000641E4"/>
    <w:rsid w:val="00064C88"/>
    <w:rsid w:val="00064E41"/>
    <w:rsid w:val="00065436"/>
    <w:rsid w:val="0006599E"/>
    <w:rsid w:val="00065A40"/>
    <w:rsid w:val="00065F0D"/>
    <w:rsid w:val="00066B37"/>
    <w:rsid w:val="00066BCE"/>
    <w:rsid w:val="00066F8A"/>
    <w:rsid w:val="00067140"/>
    <w:rsid w:val="0006731E"/>
    <w:rsid w:val="0006765C"/>
    <w:rsid w:val="00070110"/>
    <w:rsid w:val="000701A5"/>
    <w:rsid w:val="00070661"/>
    <w:rsid w:val="00070AF5"/>
    <w:rsid w:val="000714D5"/>
    <w:rsid w:val="000716D4"/>
    <w:rsid w:val="00071730"/>
    <w:rsid w:val="00071991"/>
    <w:rsid w:val="000719A1"/>
    <w:rsid w:val="00071CB8"/>
    <w:rsid w:val="000725A1"/>
    <w:rsid w:val="00072808"/>
    <w:rsid w:val="00072980"/>
    <w:rsid w:val="00072ADE"/>
    <w:rsid w:val="0007308F"/>
    <w:rsid w:val="000735E9"/>
    <w:rsid w:val="00073A1C"/>
    <w:rsid w:val="00073DED"/>
    <w:rsid w:val="00073E7D"/>
    <w:rsid w:val="00074489"/>
    <w:rsid w:val="00075157"/>
    <w:rsid w:val="000756AB"/>
    <w:rsid w:val="00076345"/>
    <w:rsid w:val="000763BB"/>
    <w:rsid w:val="00076463"/>
    <w:rsid w:val="000765CD"/>
    <w:rsid w:val="0007677D"/>
    <w:rsid w:val="000767E0"/>
    <w:rsid w:val="00076A73"/>
    <w:rsid w:val="00076C48"/>
    <w:rsid w:val="00077D45"/>
    <w:rsid w:val="000802BA"/>
    <w:rsid w:val="0008052B"/>
    <w:rsid w:val="00080755"/>
    <w:rsid w:val="00080DA5"/>
    <w:rsid w:val="00081650"/>
    <w:rsid w:val="00081835"/>
    <w:rsid w:val="00081C5A"/>
    <w:rsid w:val="00081F96"/>
    <w:rsid w:val="00082807"/>
    <w:rsid w:val="00082820"/>
    <w:rsid w:val="00082E9E"/>
    <w:rsid w:val="00082F2D"/>
    <w:rsid w:val="000834CB"/>
    <w:rsid w:val="00083702"/>
    <w:rsid w:val="0008384A"/>
    <w:rsid w:val="000839F0"/>
    <w:rsid w:val="00083BC2"/>
    <w:rsid w:val="00083E39"/>
    <w:rsid w:val="00084732"/>
    <w:rsid w:val="00084E45"/>
    <w:rsid w:val="00084FF8"/>
    <w:rsid w:val="0008506E"/>
    <w:rsid w:val="00085505"/>
    <w:rsid w:val="00085609"/>
    <w:rsid w:val="00085A1A"/>
    <w:rsid w:val="00085E0C"/>
    <w:rsid w:val="000863B3"/>
    <w:rsid w:val="00086707"/>
    <w:rsid w:val="00086A6D"/>
    <w:rsid w:val="00086D37"/>
    <w:rsid w:val="00087060"/>
    <w:rsid w:val="000872DC"/>
    <w:rsid w:val="000873CB"/>
    <w:rsid w:val="000874EB"/>
    <w:rsid w:val="000875B9"/>
    <w:rsid w:val="00087898"/>
    <w:rsid w:val="000878BF"/>
    <w:rsid w:val="00087E1C"/>
    <w:rsid w:val="000901E1"/>
    <w:rsid w:val="00090AD7"/>
    <w:rsid w:val="00090D0E"/>
    <w:rsid w:val="00091106"/>
    <w:rsid w:val="000913E3"/>
    <w:rsid w:val="000914FC"/>
    <w:rsid w:val="0009158E"/>
    <w:rsid w:val="00091735"/>
    <w:rsid w:val="00091798"/>
    <w:rsid w:val="00091FFD"/>
    <w:rsid w:val="000920C5"/>
    <w:rsid w:val="000923C7"/>
    <w:rsid w:val="000928DB"/>
    <w:rsid w:val="00093917"/>
    <w:rsid w:val="00093E31"/>
    <w:rsid w:val="00093E95"/>
    <w:rsid w:val="000940B5"/>
    <w:rsid w:val="00095200"/>
    <w:rsid w:val="000955F9"/>
    <w:rsid w:val="00095639"/>
    <w:rsid w:val="00095843"/>
    <w:rsid w:val="000960E7"/>
    <w:rsid w:val="000960F1"/>
    <w:rsid w:val="00096167"/>
    <w:rsid w:val="00096365"/>
    <w:rsid w:val="0009690F"/>
    <w:rsid w:val="0009741C"/>
    <w:rsid w:val="00097B27"/>
    <w:rsid w:val="00097E03"/>
    <w:rsid w:val="000A09F3"/>
    <w:rsid w:val="000A0CE4"/>
    <w:rsid w:val="000A2590"/>
    <w:rsid w:val="000A2AE6"/>
    <w:rsid w:val="000A2CA0"/>
    <w:rsid w:val="000A3193"/>
    <w:rsid w:val="000A3AA1"/>
    <w:rsid w:val="000A3BD8"/>
    <w:rsid w:val="000A3D0F"/>
    <w:rsid w:val="000A46F1"/>
    <w:rsid w:val="000A478F"/>
    <w:rsid w:val="000A49B3"/>
    <w:rsid w:val="000A4A14"/>
    <w:rsid w:val="000A539F"/>
    <w:rsid w:val="000A5407"/>
    <w:rsid w:val="000A5666"/>
    <w:rsid w:val="000A56EC"/>
    <w:rsid w:val="000A5EDB"/>
    <w:rsid w:val="000A5FA4"/>
    <w:rsid w:val="000A5FCA"/>
    <w:rsid w:val="000A620D"/>
    <w:rsid w:val="000A62DF"/>
    <w:rsid w:val="000A68DA"/>
    <w:rsid w:val="000A69BC"/>
    <w:rsid w:val="000A6C3D"/>
    <w:rsid w:val="000A7570"/>
    <w:rsid w:val="000A7769"/>
    <w:rsid w:val="000A7C63"/>
    <w:rsid w:val="000B0066"/>
    <w:rsid w:val="000B0219"/>
    <w:rsid w:val="000B05A4"/>
    <w:rsid w:val="000B07BD"/>
    <w:rsid w:val="000B0913"/>
    <w:rsid w:val="000B0BD8"/>
    <w:rsid w:val="000B11E3"/>
    <w:rsid w:val="000B1DA2"/>
    <w:rsid w:val="000B1F3B"/>
    <w:rsid w:val="000B2020"/>
    <w:rsid w:val="000B213D"/>
    <w:rsid w:val="000B26EC"/>
    <w:rsid w:val="000B36C3"/>
    <w:rsid w:val="000B37CA"/>
    <w:rsid w:val="000B3D38"/>
    <w:rsid w:val="000B3F68"/>
    <w:rsid w:val="000B40C0"/>
    <w:rsid w:val="000B40EC"/>
    <w:rsid w:val="000B48CD"/>
    <w:rsid w:val="000B4B30"/>
    <w:rsid w:val="000B4C3A"/>
    <w:rsid w:val="000B4DCD"/>
    <w:rsid w:val="000B4E5B"/>
    <w:rsid w:val="000B519F"/>
    <w:rsid w:val="000B62AA"/>
    <w:rsid w:val="000B633C"/>
    <w:rsid w:val="000B6548"/>
    <w:rsid w:val="000B71DA"/>
    <w:rsid w:val="000B75EF"/>
    <w:rsid w:val="000B7843"/>
    <w:rsid w:val="000B7BFA"/>
    <w:rsid w:val="000C0557"/>
    <w:rsid w:val="000C1A9F"/>
    <w:rsid w:val="000C1B3B"/>
    <w:rsid w:val="000C20CE"/>
    <w:rsid w:val="000C21DD"/>
    <w:rsid w:val="000C2315"/>
    <w:rsid w:val="000C24B1"/>
    <w:rsid w:val="000C25F5"/>
    <w:rsid w:val="000C2634"/>
    <w:rsid w:val="000C2668"/>
    <w:rsid w:val="000C291E"/>
    <w:rsid w:val="000C2C74"/>
    <w:rsid w:val="000C2E7E"/>
    <w:rsid w:val="000C3086"/>
    <w:rsid w:val="000C3B56"/>
    <w:rsid w:val="000C3CB0"/>
    <w:rsid w:val="000C3D6C"/>
    <w:rsid w:val="000C3E4E"/>
    <w:rsid w:val="000C3F6C"/>
    <w:rsid w:val="000C465D"/>
    <w:rsid w:val="000C4710"/>
    <w:rsid w:val="000C47F7"/>
    <w:rsid w:val="000C49D7"/>
    <w:rsid w:val="000C4B64"/>
    <w:rsid w:val="000C5059"/>
    <w:rsid w:val="000C5C2F"/>
    <w:rsid w:val="000C60A5"/>
    <w:rsid w:val="000C6282"/>
    <w:rsid w:val="000C62D4"/>
    <w:rsid w:val="000C672D"/>
    <w:rsid w:val="000C6AD8"/>
    <w:rsid w:val="000C70FB"/>
    <w:rsid w:val="000C71A3"/>
    <w:rsid w:val="000C791E"/>
    <w:rsid w:val="000D0BBE"/>
    <w:rsid w:val="000D0C16"/>
    <w:rsid w:val="000D0C67"/>
    <w:rsid w:val="000D10C8"/>
    <w:rsid w:val="000D1275"/>
    <w:rsid w:val="000D1473"/>
    <w:rsid w:val="000D2383"/>
    <w:rsid w:val="000D321B"/>
    <w:rsid w:val="000D35DB"/>
    <w:rsid w:val="000D38D8"/>
    <w:rsid w:val="000D3A54"/>
    <w:rsid w:val="000D42FD"/>
    <w:rsid w:val="000D4AA4"/>
    <w:rsid w:val="000D4E15"/>
    <w:rsid w:val="000D4E8C"/>
    <w:rsid w:val="000D5D85"/>
    <w:rsid w:val="000D606F"/>
    <w:rsid w:val="000D6F92"/>
    <w:rsid w:val="000D7DC8"/>
    <w:rsid w:val="000E024A"/>
    <w:rsid w:val="000E0472"/>
    <w:rsid w:val="000E05B5"/>
    <w:rsid w:val="000E0896"/>
    <w:rsid w:val="000E0ADB"/>
    <w:rsid w:val="000E0E46"/>
    <w:rsid w:val="000E0EF3"/>
    <w:rsid w:val="000E18CD"/>
    <w:rsid w:val="000E1F36"/>
    <w:rsid w:val="000E219E"/>
    <w:rsid w:val="000E28E2"/>
    <w:rsid w:val="000E38E3"/>
    <w:rsid w:val="000E393B"/>
    <w:rsid w:val="000E3DBB"/>
    <w:rsid w:val="000E41A8"/>
    <w:rsid w:val="000E42D7"/>
    <w:rsid w:val="000E45B8"/>
    <w:rsid w:val="000E492F"/>
    <w:rsid w:val="000E4B9F"/>
    <w:rsid w:val="000E4CD8"/>
    <w:rsid w:val="000E55E5"/>
    <w:rsid w:val="000E567F"/>
    <w:rsid w:val="000E589E"/>
    <w:rsid w:val="000E5A75"/>
    <w:rsid w:val="000E65E2"/>
    <w:rsid w:val="000E66CD"/>
    <w:rsid w:val="000E684A"/>
    <w:rsid w:val="000E6C8E"/>
    <w:rsid w:val="000E6D94"/>
    <w:rsid w:val="000E6E17"/>
    <w:rsid w:val="000E702D"/>
    <w:rsid w:val="000E7666"/>
    <w:rsid w:val="000E7862"/>
    <w:rsid w:val="000E7897"/>
    <w:rsid w:val="000E7A40"/>
    <w:rsid w:val="000E7B47"/>
    <w:rsid w:val="000F0446"/>
    <w:rsid w:val="000F11F2"/>
    <w:rsid w:val="000F12C7"/>
    <w:rsid w:val="000F15AF"/>
    <w:rsid w:val="000F1858"/>
    <w:rsid w:val="000F1A6F"/>
    <w:rsid w:val="000F1FB8"/>
    <w:rsid w:val="000F2725"/>
    <w:rsid w:val="000F27C4"/>
    <w:rsid w:val="000F2882"/>
    <w:rsid w:val="000F29E2"/>
    <w:rsid w:val="000F2CEA"/>
    <w:rsid w:val="000F2F5C"/>
    <w:rsid w:val="000F2FE9"/>
    <w:rsid w:val="000F323B"/>
    <w:rsid w:val="000F3CD5"/>
    <w:rsid w:val="000F42F6"/>
    <w:rsid w:val="000F4AE3"/>
    <w:rsid w:val="000F53B4"/>
    <w:rsid w:val="000F54DA"/>
    <w:rsid w:val="000F5DE3"/>
    <w:rsid w:val="000F62F5"/>
    <w:rsid w:val="000F660C"/>
    <w:rsid w:val="000F6733"/>
    <w:rsid w:val="000F68B1"/>
    <w:rsid w:val="000F68F7"/>
    <w:rsid w:val="000F6A7B"/>
    <w:rsid w:val="000F6AE4"/>
    <w:rsid w:val="000F74D2"/>
    <w:rsid w:val="000F75F5"/>
    <w:rsid w:val="000F777D"/>
    <w:rsid w:val="000F7975"/>
    <w:rsid w:val="000F7CD1"/>
    <w:rsid w:val="001008BE"/>
    <w:rsid w:val="0010100D"/>
    <w:rsid w:val="0010177F"/>
    <w:rsid w:val="00101E83"/>
    <w:rsid w:val="00102381"/>
    <w:rsid w:val="00102E5A"/>
    <w:rsid w:val="00102F47"/>
    <w:rsid w:val="001035AD"/>
    <w:rsid w:val="0010372E"/>
    <w:rsid w:val="00103874"/>
    <w:rsid w:val="00103F22"/>
    <w:rsid w:val="00105421"/>
    <w:rsid w:val="00105491"/>
    <w:rsid w:val="00105A0F"/>
    <w:rsid w:val="00105BDC"/>
    <w:rsid w:val="00105BEB"/>
    <w:rsid w:val="00105CE8"/>
    <w:rsid w:val="00105FD4"/>
    <w:rsid w:val="00107345"/>
    <w:rsid w:val="001074FC"/>
    <w:rsid w:val="001078BF"/>
    <w:rsid w:val="00107A1A"/>
    <w:rsid w:val="00107AE9"/>
    <w:rsid w:val="00107BE0"/>
    <w:rsid w:val="00107C2B"/>
    <w:rsid w:val="0011046A"/>
    <w:rsid w:val="00110502"/>
    <w:rsid w:val="00110B4F"/>
    <w:rsid w:val="001116C9"/>
    <w:rsid w:val="00111FA7"/>
    <w:rsid w:val="001123F8"/>
    <w:rsid w:val="0011267C"/>
    <w:rsid w:val="0011288D"/>
    <w:rsid w:val="00112A85"/>
    <w:rsid w:val="00112B79"/>
    <w:rsid w:val="00113627"/>
    <w:rsid w:val="0011397D"/>
    <w:rsid w:val="00113D53"/>
    <w:rsid w:val="00114769"/>
    <w:rsid w:val="00114A2B"/>
    <w:rsid w:val="00114B64"/>
    <w:rsid w:val="00114BD3"/>
    <w:rsid w:val="00114D67"/>
    <w:rsid w:val="00114DB4"/>
    <w:rsid w:val="00115150"/>
    <w:rsid w:val="0011540C"/>
    <w:rsid w:val="00115C68"/>
    <w:rsid w:val="00115F49"/>
    <w:rsid w:val="00115FA4"/>
    <w:rsid w:val="00116E14"/>
    <w:rsid w:val="00117D15"/>
    <w:rsid w:val="001209D7"/>
    <w:rsid w:val="00120D1D"/>
    <w:rsid w:val="00120D38"/>
    <w:rsid w:val="00120D75"/>
    <w:rsid w:val="001212B9"/>
    <w:rsid w:val="001214D6"/>
    <w:rsid w:val="00121D90"/>
    <w:rsid w:val="00122C14"/>
    <w:rsid w:val="0012344E"/>
    <w:rsid w:val="00123647"/>
    <w:rsid w:val="0012383C"/>
    <w:rsid w:val="00123C84"/>
    <w:rsid w:val="00123E24"/>
    <w:rsid w:val="00124016"/>
    <w:rsid w:val="0012467E"/>
    <w:rsid w:val="00124729"/>
    <w:rsid w:val="00124E27"/>
    <w:rsid w:val="00125260"/>
    <w:rsid w:val="0012529D"/>
    <w:rsid w:val="0012561E"/>
    <w:rsid w:val="0012562A"/>
    <w:rsid w:val="0012583F"/>
    <w:rsid w:val="0012598A"/>
    <w:rsid w:val="00125F82"/>
    <w:rsid w:val="00126034"/>
    <w:rsid w:val="001266BB"/>
    <w:rsid w:val="00126C14"/>
    <w:rsid w:val="00126CE7"/>
    <w:rsid w:val="00127315"/>
    <w:rsid w:val="00127CFA"/>
    <w:rsid w:val="0013024E"/>
    <w:rsid w:val="001303C6"/>
    <w:rsid w:val="001305C7"/>
    <w:rsid w:val="001306C8"/>
    <w:rsid w:val="001309AF"/>
    <w:rsid w:val="001311B2"/>
    <w:rsid w:val="00132FCE"/>
    <w:rsid w:val="00133206"/>
    <w:rsid w:val="00133ADC"/>
    <w:rsid w:val="00133E1D"/>
    <w:rsid w:val="00133E78"/>
    <w:rsid w:val="0013413B"/>
    <w:rsid w:val="00134898"/>
    <w:rsid w:val="001352A7"/>
    <w:rsid w:val="001352FC"/>
    <w:rsid w:val="001353E5"/>
    <w:rsid w:val="00135B97"/>
    <w:rsid w:val="00135C0A"/>
    <w:rsid w:val="001361E0"/>
    <w:rsid w:val="0013640D"/>
    <w:rsid w:val="00136B34"/>
    <w:rsid w:val="00136B84"/>
    <w:rsid w:val="00136F2E"/>
    <w:rsid w:val="001376C9"/>
    <w:rsid w:val="00137CEC"/>
    <w:rsid w:val="00137D46"/>
    <w:rsid w:val="00140171"/>
    <w:rsid w:val="00140527"/>
    <w:rsid w:val="00140529"/>
    <w:rsid w:val="001406D5"/>
    <w:rsid w:val="00140F5D"/>
    <w:rsid w:val="0014167B"/>
    <w:rsid w:val="00141893"/>
    <w:rsid w:val="00141BDA"/>
    <w:rsid w:val="001425C9"/>
    <w:rsid w:val="001427AD"/>
    <w:rsid w:val="00142935"/>
    <w:rsid w:val="00142DC3"/>
    <w:rsid w:val="00143323"/>
    <w:rsid w:val="00144159"/>
    <w:rsid w:val="001443B1"/>
    <w:rsid w:val="00144AAE"/>
    <w:rsid w:val="00144DB5"/>
    <w:rsid w:val="00144EBA"/>
    <w:rsid w:val="00145031"/>
    <w:rsid w:val="0014541D"/>
    <w:rsid w:val="00145DE0"/>
    <w:rsid w:val="00145EB0"/>
    <w:rsid w:val="00146074"/>
    <w:rsid w:val="00146378"/>
    <w:rsid w:val="00146467"/>
    <w:rsid w:val="00146ADA"/>
    <w:rsid w:val="00146D9D"/>
    <w:rsid w:val="00147C44"/>
    <w:rsid w:val="00150099"/>
    <w:rsid w:val="0015076D"/>
    <w:rsid w:val="0015078E"/>
    <w:rsid w:val="001507A3"/>
    <w:rsid w:val="00150AA2"/>
    <w:rsid w:val="00150FD3"/>
    <w:rsid w:val="00151547"/>
    <w:rsid w:val="001519A0"/>
    <w:rsid w:val="00151C43"/>
    <w:rsid w:val="00151D9C"/>
    <w:rsid w:val="001529A1"/>
    <w:rsid w:val="00152C2D"/>
    <w:rsid w:val="00152D63"/>
    <w:rsid w:val="0015316F"/>
    <w:rsid w:val="001533DE"/>
    <w:rsid w:val="00154600"/>
    <w:rsid w:val="0015466A"/>
    <w:rsid w:val="00154857"/>
    <w:rsid w:val="0015520C"/>
    <w:rsid w:val="0015520E"/>
    <w:rsid w:val="001552A1"/>
    <w:rsid w:val="001552F9"/>
    <w:rsid w:val="001556E4"/>
    <w:rsid w:val="00155B49"/>
    <w:rsid w:val="00157283"/>
    <w:rsid w:val="00157814"/>
    <w:rsid w:val="00160504"/>
    <w:rsid w:val="0016056F"/>
    <w:rsid w:val="00160712"/>
    <w:rsid w:val="00160B39"/>
    <w:rsid w:val="00160C72"/>
    <w:rsid w:val="00160D6E"/>
    <w:rsid w:val="00161172"/>
    <w:rsid w:val="00161848"/>
    <w:rsid w:val="00161E32"/>
    <w:rsid w:val="00162BEB"/>
    <w:rsid w:val="00162F26"/>
    <w:rsid w:val="00162F8A"/>
    <w:rsid w:val="001640F5"/>
    <w:rsid w:val="0016441A"/>
    <w:rsid w:val="001649AC"/>
    <w:rsid w:val="00164FC6"/>
    <w:rsid w:val="0016515A"/>
    <w:rsid w:val="001654AD"/>
    <w:rsid w:val="00165C15"/>
    <w:rsid w:val="00165E43"/>
    <w:rsid w:val="00165ED5"/>
    <w:rsid w:val="001662C3"/>
    <w:rsid w:val="0016638C"/>
    <w:rsid w:val="001664A1"/>
    <w:rsid w:val="001664AE"/>
    <w:rsid w:val="001664B7"/>
    <w:rsid w:val="001666BA"/>
    <w:rsid w:val="00166762"/>
    <w:rsid w:val="00166B09"/>
    <w:rsid w:val="0016774A"/>
    <w:rsid w:val="001678DC"/>
    <w:rsid w:val="001679C5"/>
    <w:rsid w:val="00167A52"/>
    <w:rsid w:val="00167F86"/>
    <w:rsid w:val="00170866"/>
    <w:rsid w:val="00170878"/>
    <w:rsid w:val="00170B91"/>
    <w:rsid w:val="00170BF1"/>
    <w:rsid w:val="00170E59"/>
    <w:rsid w:val="001710AA"/>
    <w:rsid w:val="00171453"/>
    <w:rsid w:val="00171B02"/>
    <w:rsid w:val="00171DC7"/>
    <w:rsid w:val="0017245C"/>
    <w:rsid w:val="00173992"/>
    <w:rsid w:val="00173BAB"/>
    <w:rsid w:val="00173C9B"/>
    <w:rsid w:val="00173E28"/>
    <w:rsid w:val="00173F38"/>
    <w:rsid w:val="00174134"/>
    <w:rsid w:val="00174D28"/>
    <w:rsid w:val="00175332"/>
    <w:rsid w:val="00175E2F"/>
    <w:rsid w:val="001768BD"/>
    <w:rsid w:val="00176D77"/>
    <w:rsid w:val="00177393"/>
    <w:rsid w:val="0017743B"/>
    <w:rsid w:val="00177B54"/>
    <w:rsid w:val="00177F30"/>
    <w:rsid w:val="001801CC"/>
    <w:rsid w:val="00180379"/>
    <w:rsid w:val="00180607"/>
    <w:rsid w:val="00180A77"/>
    <w:rsid w:val="00180BF0"/>
    <w:rsid w:val="00180DF1"/>
    <w:rsid w:val="0018130E"/>
    <w:rsid w:val="001815B5"/>
    <w:rsid w:val="001817E5"/>
    <w:rsid w:val="001818D5"/>
    <w:rsid w:val="00181A8D"/>
    <w:rsid w:val="00181D39"/>
    <w:rsid w:val="00182937"/>
    <w:rsid w:val="001832EA"/>
    <w:rsid w:val="00183341"/>
    <w:rsid w:val="00183867"/>
    <w:rsid w:val="001839BA"/>
    <w:rsid w:val="00183B0B"/>
    <w:rsid w:val="00183C64"/>
    <w:rsid w:val="00183CA7"/>
    <w:rsid w:val="00184673"/>
    <w:rsid w:val="00184C53"/>
    <w:rsid w:val="00185109"/>
    <w:rsid w:val="0018533A"/>
    <w:rsid w:val="001854C0"/>
    <w:rsid w:val="0018564C"/>
    <w:rsid w:val="00185657"/>
    <w:rsid w:val="00185994"/>
    <w:rsid w:val="00185A2E"/>
    <w:rsid w:val="00185C80"/>
    <w:rsid w:val="00186B4B"/>
    <w:rsid w:val="00186CD0"/>
    <w:rsid w:val="00186D54"/>
    <w:rsid w:val="00187350"/>
    <w:rsid w:val="00190643"/>
    <w:rsid w:val="001908A7"/>
    <w:rsid w:val="001908B5"/>
    <w:rsid w:val="00190CA2"/>
    <w:rsid w:val="00190D2B"/>
    <w:rsid w:val="00190F8D"/>
    <w:rsid w:val="00191021"/>
    <w:rsid w:val="00191156"/>
    <w:rsid w:val="00191A32"/>
    <w:rsid w:val="00191A65"/>
    <w:rsid w:val="0019246F"/>
    <w:rsid w:val="001924DF"/>
    <w:rsid w:val="0019258F"/>
    <w:rsid w:val="001929ED"/>
    <w:rsid w:val="00192D9D"/>
    <w:rsid w:val="00192E36"/>
    <w:rsid w:val="00193038"/>
    <w:rsid w:val="001933ED"/>
    <w:rsid w:val="00193B42"/>
    <w:rsid w:val="00193CFD"/>
    <w:rsid w:val="00193EBC"/>
    <w:rsid w:val="00193ED7"/>
    <w:rsid w:val="001940D9"/>
    <w:rsid w:val="001944D3"/>
    <w:rsid w:val="00194703"/>
    <w:rsid w:val="001949D3"/>
    <w:rsid w:val="00195808"/>
    <w:rsid w:val="00195F5F"/>
    <w:rsid w:val="0019610D"/>
    <w:rsid w:val="0019646E"/>
    <w:rsid w:val="001964C7"/>
    <w:rsid w:val="00197426"/>
    <w:rsid w:val="001A0D4E"/>
    <w:rsid w:val="001A131F"/>
    <w:rsid w:val="001A153F"/>
    <w:rsid w:val="001A1986"/>
    <w:rsid w:val="001A1EBA"/>
    <w:rsid w:val="001A2489"/>
    <w:rsid w:val="001A252B"/>
    <w:rsid w:val="001A267E"/>
    <w:rsid w:val="001A2FB7"/>
    <w:rsid w:val="001A3148"/>
    <w:rsid w:val="001A3672"/>
    <w:rsid w:val="001A36D3"/>
    <w:rsid w:val="001A3A9E"/>
    <w:rsid w:val="001A3D83"/>
    <w:rsid w:val="001A43C3"/>
    <w:rsid w:val="001A4584"/>
    <w:rsid w:val="001A4B40"/>
    <w:rsid w:val="001A4C65"/>
    <w:rsid w:val="001A4DD4"/>
    <w:rsid w:val="001A4E0F"/>
    <w:rsid w:val="001A5EA9"/>
    <w:rsid w:val="001A5FC4"/>
    <w:rsid w:val="001A6479"/>
    <w:rsid w:val="001A6676"/>
    <w:rsid w:val="001A68AF"/>
    <w:rsid w:val="001A6DE2"/>
    <w:rsid w:val="001A73A3"/>
    <w:rsid w:val="001A74D2"/>
    <w:rsid w:val="001A7739"/>
    <w:rsid w:val="001A78F3"/>
    <w:rsid w:val="001A7BE5"/>
    <w:rsid w:val="001B00B2"/>
    <w:rsid w:val="001B0121"/>
    <w:rsid w:val="001B07DD"/>
    <w:rsid w:val="001B0E27"/>
    <w:rsid w:val="001B1035"/>
    <w:rsid w:val="001B11A8"/>
    <w:rsid w:val="001B1279"/>
    <w:rsid w:val="001B1564"/>
    <w:rsid w:val="001B16E1"/>
    <w:rsid w:val="001B18A2"/>
    <w:rsid w:val="001B19DC"/>
    <w:rsid w:val="001B1C2B"/>
    <w:rsid w:val="001B1F13"/>
    <w:rsid w:val="001B267F"/>
    <w:rsid w:val="001B2D80"/>
    <w:rsid w:val="001B2F03"/>
    <w:rsid w:val="001B3269"/>
    <w:rsid w:val="001B3349"/>
    <w:rsid w:val="001B3502"/>
    <w:rsid w:val="001B3986"/>
    <w:rsid w:val="001B3B95"/>
    <w:rsid w:val="001B416C"/>
    <w:rsid w:val="001B48E4"/>
    <w:rsid w:val="001B4B3F"/>
    <w:rsid w:val="001B4C1B"/>
    <w:rsid w:val="001B4CD4"/>
    <w:rsid w:val="001B5351"/>
    <w:rsid w:val="001B5F21"/>
    <w:rsid w:val="001B60C5"/>
    <w:rsid w:val="001B6297"/>
    <w:rsid w:val="001B6E64"/>
    <w:rsid w:val="001B751C"/>
    <w:rsid w:val="001B7A00"/>
    <w:rsid w:val="001B7CE4"/>
    <w:rsid w:val="001B7FD6"/>
    <w:rsid w:val="001C0252"/>
    <w:rsid w:val="001C033A"/>
    <w:rsid w:val="001C0558"/>
    <w:rsid w:val="001C0AA6"/>
    <w:rsid w:val="001C1957"/>
    <w:rsid w:val="001C1E7C"/>
    <w:rsid w:val="001C2388"/>
    <w:rsid w:val="001C243C"/>
    <w:rsid w:val="001C247F"/>
    <w:rsid w:val="001C37AF"/>
    <w:rsid w:val="001C387E"/>
    <w:rsid w:val="001C3D35"/>
    <w:rsid w:val="001C3F19"/>
    <w:rsid w:val="001C3F44"/>
    <w:rsid w:val="001C4111"/>
    <w:rsid w:val="001C42FE"/>
    <w:rsid w:val="001C51A2"/>
    <w:rsid w:val="001C5419"/>
    <w:rsid w:val="001C58F3"/>
    <w:rsid w:val="001C5A05"/>
    <w:rsid w:val="001C624B"/>
    <w:rsid w:val="001C6874"/>
    <w:rsid w:val="001C7261"/>
    <w:rsid w:val="001C72F3"/>
    <w:rsid w:val="001C785D"/>
    <w:rsid w:val="001C7EBD"/>
    <w:rsid w:val="001D039E"/>
    <w:rsid w:val="001D133A"/>
    <w:rsid w:val="001D1646"/>
    <w:rsid w:val="001D16F3"/>
    <w:rsid w:val="001D1A73"/>
    <w:rsid w:val="001D2547"/>
    <w:rsid w:val="001D2D73"/>
    <w:rsid w:val="001D3099"/>
    <w:rsid w:val="001D3260"/>
    <w:rsid w:val="001D336B"/>
    <w:rsid w:val="001D3370"/>
    <w:rsid w:val="001D3483"/>
    <w:rsid w:val="001D3822"/>
    <w:rsid w:val="001D4B00"/>
    <w:rsid w:val="001D524E"/>
    <w:rsid w:val="001D52E3"/>
    <w:rsid w:val="001D53CD"/>
    <w:rsid w:val="001D58C5"/>
    <w:rsid w:val="001D5D9B"/>
    <w:rsid w:val="001D6247"/>
    <w:rsid w:val="001D6405"/>
    <w:rsid w:val="001D69A3"/>
    <w:rsid w:val="001D6F75"/>
    <w:rsid w:val="001D73A8"/>
    <w:rsid w:val="001D74F9"/>
    <w:rsid w:val="001D7694"/>
    <w:rsid w:val="001D79EA"/>
    <w:rsid w:val="001D7D14"/>
    <w:rsid w:val="001D7E35"/>
    <w:rsid w:val="001E01FF"/>
    <w:rsid w:val="001E0716"/>
    <w:rsid w:val="001E0840"/>
    <w:rsid w:val="001E0AD9"/>
    <w:rsid w:val="001E1284"/>
    <w:rsid w:val="001E1639"/>
    <w:rsid w:val="001E16DA"/>
    <w:rsid w:val="001E1736"/>
    <w:rsid w:val="001E1F71"/>
    <w:rsid w:val="001E2309"/>
    <w:rsid w:val="001E2A30"/>
    <w:rsid w:val="001E2B48"/>
    <w:rsid w:val="001E2B72"/>
    <w:rsid w:val="001E31BB"/>
    <w:rsid w:val="001E3287"/>
    <w:rsid w:val="001E34AF"/>
    <w:rsid w:val="001E396E"/>
    <w:rsid w:val="001E3A84"/>
    <w:rsid w:val="001E3D2C"/>
    <w:rsid w:val="001E3F53"/>
    <w:rsid w:val="001E4453"/>
    <w:rsid w:val="001E52E3"/>
    <w:rsid w:val="001E546F"/>
    <w:rsid w:val="001E5E78"/>
    <w:rsid w:val="001E61FF"/>
    <w:rsid w:val="001E627E"/>
    <w:rsid w:val="001E6A19"/>
    <w:rsid w:val="001E6E64"/>
    <w:rsid w:val="001E71E0"/>
    <w:rsid w:val="001E77E1"/>
    <w:rsid w:val="001E7E7D"/>
    <w:rsid w:val="001F01CC"/>
    <w:rsid w:val="001F0901"/>
    <w:rsid w:val="001F0B81"/>
    <w:rsid w:val="001F0C0D"/>
    <w:rsid w:val="001F0F4B"/>
    <w:rsid w:val="001F11C6"/>
    <w:rsid w:val="001F1228"/>
    <w:rsid w:val="001F1832"/>
    <w:rsid w:val="001F18D1"/>
    <w:rsid w:val="001F19C7"/>
    <w:rsid w:val="001F1D6E"/>
    <w:rsid w:val="001F1D76"/>
    <w:rsid w:val="001F2572"/>
    <w:rsid w:val="001F2B8C"/>
    <w:rsid w:val="001F2DE4"/>
    <w:rsid w:val="001F2E67"/>
    <w:rsid w:val="001F2E96"/>
    <w:rsid w:val="001F36F1"/>
    <w:rsid w:val="001F3ABB"/>
    <w:rsid w:val="001F404E"/>
    <w:rsid w:val="001F427D"/>
    <w:rsid w:val="001F456C"/>
    <w:rsid w:val="001F491A"/>
    <w:rsid w:val="001F4B3E"/>
    <w:rsid w:val="001F4CB2"/>
    <w:rsid w:val="001F4D20"/>
    <w:rsid w:val="001F56C1"/>
    <w:rsid w:val="001F61BD"/>
    <w:rsid w:val="001F681F"/>
    <w:rsid w:val="001F6C65"/>
    <w:rsid w:val="001F7189"/>
    <w:rsid w:val="001F7A5D"/>
    <w:rsid w:val="001F7BED"/>
    <w:rsid w:val="00200171"/>
    <w:rsid w:val="002002EE"/>
    <w:rsid w:val="0020093D"/>
    <w:rsid w:val="00200C00"/>
    <w:rsid w:val="00200EBF"/>
    <w:rsid w:val="00200F8D"/>
    <w:rsid w:val="00201000"/>
    <w:rsid w:val="00201534"/>
    <w:rsid w:val="002018D6"/>
    <w:rsid w:val="00201A07"/>
    <w:rsid w:val="00201DBE"/>
    <w:rsid w:val="002022D0"/>
    <w:rsid w:val="00202321"/>
    <w:rsid w:val="002023A6"/>
    <w:rsid w:val="00202BCC"/>
    <w:rsid w:val="00202CF3"/>
    <w:rsid w:val="00203734"/>
    <w:rsid w:val="00203BAE"/>
    <w:rsid w:val="002040E6"/>
    <w:rsid w:val="002041B6"/>
    <w:rsid w:val="00204838"/>
    <w:rsid w:val="00204C5A"/>
    <w:rsid w:val="00205057"/>
    <w:rsid w:val="0020516A"/>
    <w:rsid w:val="00205213"/>
    <w:rsid w:val="002054DF"/>
    <w:rsid w:val="00205937"/>
    <w:rsid w:val="00205B86"/>
    <w:rsid w:val="002060A3"/>
    <w:rsid w:val="00206160"/>
    <w:rsid w:val="002064D6"/>
    <w:rsid w:val="00206573"/>
    <w:rsid w:val="00206709"/>
    <w:rsid w:val="002067C6"/>
    <w:rsid w:val="0020709F"/>
    <w:rsid w:val="002072E8"/>
    <w:rsid w:val="002074CF"/>
    <w:rsid w:val="002106ED"/>
    <w:rsid w:val="002109A3"/>
    <w:rsid w:val="00210C02"/>
    <w:rsid w:val="00210C6D"/>
    <w:rsid w:val="00211176"/>
    <w:rsid w:val="00211333"/>
    <w:rsid w:val="00211600"/>
    <w:rsid w:val="00211A6A"/>
    <w:rsid w:val="00211C02"/>
    <w:rsid w:val="00212708"/>
    <w:rsid w:val="00212DAF"/>
    <w:rsid w:val="00213397"/>
    <w:rsid w:val="002139B9"/>
    <w:rsid w:val="00213E54"/>
    <w:rsid w:val="00214602"/>
    <w:rsid w:val="002148BE"/>
    <w:rsid w:val="002152D8"/>
    <w:rsid w:val="002154E8"/>
    <w:rsid w:val="00215CA2"/>
    <w:rsid w:val="00215F42"/>
    <w:rsid w:val="002166CD"/>
    <w:rsid w:val="00216ECA"/>
    <w:rsid w:val="002170D2"/>
    <w:rsid w:val="002171D4"/>
    <w:rsid w:val="002174B2"/>
    <w:rsid w:val="00217917"/>
    <w:rsid w:val="00217E35"/>
    <w:rsid w:val="00217F64"/>
    <w:rsid w:val="00220796"/>
    <w:rsid w:val="00220AB3"/>
    <w:rsid w:val="00220BE8"/>
    <w:rsid w:val="0022137C"/>
    <w:rsid w:val="00221E11"/>
    <w:rsid w:val="002220AB"/>
    <w:rsid w:val="00222189"/>
    <w:rsid w:val="002221A2"/>
    <w:rsid w:val="002229F9"/>
    <w:rsid w:val="00223011"/>
    <w:rsid w:val="002230EB"/>
    <w:rsid w:val="00223230"/>
    <w:rsid w:val="00223686"/>
    <w:rsid w:val="00223D61"/>
    <w:rsid w:val="00223D77"/>
    <w:rsid w:val="0022448F"/>
    <w:rsid w:val="00224619"/>
    <w:rsid w:val="0022474F"/>
    <w:rsid w:val="00224981"/>
    <w:rsid w:val="002255F9"/>
    <w:rsid w:val="002258E0"/>
    <w:rsid w:val="00225B26"/>
    <w:rsid w:val="00225B36"/>
    <w:rsid w:val="002268DC"/>
    <w:rsid w:val="00226C33"/>
    <w:rsid w:val="00226EBC"/>
    <w:rsid w:val="00227725"/>
    <w:rsid w:val="00227726"/>
    <w:rsid w:val="00227E5C"/>
    <w:rsid w:val="00227FD2"/>
    <w:rsid w:val="0023020B"/>
    <w:rsid w:val="00230844"/>
    <w:rsid w:val="002310CB"/>
    <w:rsid w:val="00231114"/>
    <w:rsid w:val="00231524"/>
    <w:rsid w:val="00231627"/>
    <w:rsid w:val="002318B0"/>
    <w:rsid w:val="002319D4"/>
    <w:rsid w:val="00232016"/>
    <w:rsid w:val="00232583"/>
    <w:rsid w:val="00232829"/>
    <w:rsid w:val="00232989"/>
    <w:rsid w:val="00232A91"/>
    <w:rsid w:val="00232AE8"/>
    <w:rsid w:val="00232B56"/>
    <w:rsid w:val="00232EFB"/>
    <w:rsid w:val="00233062"/>
    <w:rsid w:val="002330F3"/>
    <w:rsid w:val="002332ED"/>
    <w:rsid w:val="002337C6"/>
    <w:rsid w:val="00233B8D"/>
    <w:rsid w:val="00234018"/>
    <w:rsid w:val="002340BA"/>
    <w:rsid w:val="002344C3"/>
    <w:rsid w:val="00234780"/>
    <w:rsid w:val="002354A4"/>
    <w:rsid w:val="002358A2"/>
    <w:rsid w:val="00235985"/>
    <w:rsid w:val="00235B31"/>
    <w:rsid w:val="00236064"/>
    <w:rsid w:val="002362D3"/>
    <w:rsid w:val="00236A41"/>
    <w:rsid w:val="00236C42"/>
    <w:rsid w:val="00237297"/>
    <w:rsid w:val="002373EA"/>
    <w:rsid w:val="002375E8"/>
    <w:rsid w:val="002378AC"/>
    <w:rsid w:val="00240119"/>
    <w:rsid w:val="002402E9"/>
    <w:rsid w:val="00240A16"/>
    <w:rsid w:val="0024118F"/>
    <w:rsid w:val="002411F4"/>
    <w:rsid w:val="0024168E"/>
    <w:rsid w:val="00241C7C"/>
    <w:rsid w:val="00242032"/>
    <w:rsid w:val="00242160"/>
    <w:rsid w:val="002421C5"/>
    <w:rsid w:val="0024223C"/>
    <w:rsid w:val="00242604"/>
    <w:rsid w:val="00242972"/>
    <w:rsid w:val="00242E36"/>
    <w:rsid w:val="0024315C"/>
    <w:rsid w:val="002433AC"/>
    <w:rsid w:val="0024372F"/>
    <w:rsid w:val="0024386F"/>
    <w:rsid w:val="00243AD1"/>
    <w:rsid w:val="00243CBD"/>
    <w:rsid w:val="00243E6A"/>
    <w:rsid w:val="00243FA8"/>
    <w:rsid w:val="00244237"/>
    <w:rsid w:val="00244596"/>
    <w:rsid w:val="00244822"/>
    <w:rsid w:val="0024565D"/>
    <w:rsid w:val="00245782"/>
    <w:rsid w:val="00246020"/>
    <w:rsid w:val="0024606F"/>
    <w:rsid w:val="00246267"/>
    <w:rsid w:val="00246400"/>
    <w:rsid w:val="0024687C"/>
    <w:rsid w:val="002469FD"/>
    <w:rsid w:val="00246E64"/>
    <w:rsid w:val="00247159"/>
    <w:rsid w:val="00247197"/>
    <w:rsid w:val="0024723E"/>
    <w:rsid w:val="00247712"/>
    <w:rsid w:val="0025035F"/>
    <w:rsid w:val="00250694"/>
    <w:rsid w:val="00250AF7"/>
    <w:rsid w:val="00250EFA"/>
    <w:rsid w:val="00251675"/>
    <w:rsid w:val="002516C7"/>
    <w:rsid w:val="00251CFE"/>
    <w:rsid w:val="00251E22"/>
    <w:rsid w:val="0025250C"/>
    <w:rsid w:val="00252CB9"/>
    <w:rsid w:val="00252D02"/>
    <w:rsid w:val="00252E09"/>
    <w:rsid w:val="00252F5A"/>
    <w:rsid w:val="00253393"/>
    <w:rsid w:val="00253D51"/>
    <w:rsid w:val="002545BA"/>
    <w:rsid w:val="00254C61"/>
    <w:rsid w:val="00254DF3"/>
    <w:rsid w:val="00255354"/>
    <w:rsid w:val="00255741"/>
    <w:rsid w:val="002559FD"/>
    <w:rsid w:val="00255E78"/>
    <w:rsid w:val="00256368"/>
    <w:rsid w:val="002564F9"/>
    <w:rsid w:val="002567D1"/>
    <w:rsid w:val="00256D10"/>
    <w:rsid w:val="002570AA"/>
    <w:rsid w:val="00257408"/>
    <w:rsid w:val="0025748E"/>
    <w:rsid w:val="00257681"/>
    <w:rsid w:val="002577A3"/>
    <w:rsid w:val="00257CF6"/>
    <w:rsid w:val="00257DD5"/>
    <w:rsid w:val="00257F47"/>
    <w:rsid w:val="00257FF7"/>
    <w:rsid w:val="002615C1"/>
    <w:rsid w:val="0026168D"/>
    <w:rsid w:val="00261BDE"/>
    <w:rsid w:val="00261C2A"/>
    <w:rsid w:val="00261F53"/>
    <w:rsid w:val="002620F9"/>
    <w:rsid w:val="00262699"/>
    <w:rsid w:val="0026296E"/>
    <w:rsid w:val="00262BA7"/>
    <w:rsid w:val="002630A4"/>
    <w:rsid w:val="002630AF"/>
    <w:rsid w:val="0026323E"/>
    <w:rsid w:val="002635AD"/>
    <w:rsid w:val="00263719"/>
    <w:rsid w:val="00263B4E"/>
    <w:rsid w:val="00263F23"/>
    <w:rsid w:val="00264219"/>
    <w:rsid w:val="00264265"/>
    <w:rsid w:val="0026426F"/>
    <w:rsid w:val="0026429D"/>
    <w:rsid w:val="002643C7"/>
    <w:rsid w:val="0026477D"/>
    <w:rsid w:val="002647F3"/>
    <w:rsid w:val="0026488D"/>
    <w:rsid w:val="00264BB1"/>
    <w:rsid w:val="0026557A"/>
    <w:rsid w:val="002655C7"/>
    <w:rsid w:val="00265D45"/>
    <w:rsid w:val="002660D5"/>
    <w:rsid w:val="00266655"/>
    <w:rsid w:val="00267224"/>
    <w:rsid w:val="00267EFE"/>
    <w:rsid w:val="00270597"/>
    <w:rsid w:val="00270A2B"/>
    <w:rsid w:val="00270FE7"/>
    <w:rsid w:val="002711F8"/>
    <w:rsid w:val="002713F0"/>
    <w:rsid w:val="00271434"/>
    <w:rsid w:val="0027228C"/>
    <w:rsid w:val="002722A0"/>
    <w:rsid w:val="002727EC"/>
    <w:rsid w:val="00272876"/>
    <w:rsid w:val="00272C14"/>
    <w:rsid w:val="00272E7C"/>
    <w:rsid w:val="00273295"/>
    <w:rsid w:val="00273562"/>
    <w:rsid w:val="00273761"/>
    <w:rsid w:val="00273D23"/>
    <w:rsid w:val="00273DE2"/>
    <w:rsid w:val="00274431"/>
    <w:rsid w:val="002744A4"/>
    <w:rsid w:val="0027474E"/>
    <w:rsid w:val="0027518C"/>
    <w:rsid w:val="002751E0"/>
    <w:rsid w:val="00275285"/>
    <w:rsid w:val="002755F1"/>
    <w:rsid w:val="00275A0E"/>
    <w:rsid w:val="00275C8D"/>
    <w:rsid w:val="0027637C"/>
    <w:rsid w:val="002764D9"/>
    <w:rsid w:val="002765D4"/>
    <w:rsid w:val="0027663B"/>
    <w:rsid w:val="00276A54"/>
    <w:rsid w:val="00276AED"/>
    <w:rsid w:val="00276BEC"/>
    <w:rsid w:val="00280026"/>
    <w:rsid w:val="00280323"/>
    <w:rsid w:val="00280824"/>
    <w:rsid w:val="002808AF"/>
    <w:rsid w:val="00280D95"/>
    <w:rsid w:val="00280E12"/>
    <w:rsid w:val="0028124D"/>
    <w:rsid w:val="00281977"/>
    <w:rsid w:val="00281AE3"/>
    <w:rsid w:val="00281C73"/>
    <w:rsid w:val="00282087"/>
    <w:rsid w:val="002825FE"/>
    <w:rsid w:val="002826D9"/>
    <w:rsid w:val="00282711"/>
    <w:rsid w:val="00282D97"/>
    <w:rsid w:val="00282DAE"/>
    <w:rsid w:val="00283E9D"/>
    <w:rsid w:val="00283F3F"/>
    <w:rsid w:val="002848CC"/>
    <w:rsid w:val="00284A76"/>
    <w:rsid w:val="00284B72"/>
    <w:rsid w:val="00284F7F"/>
    <w:rsid w:val="00285071"/>
    <w:rsid w:val="00285547"/>
    <w:rsid w:val="002855EF"/>
    <w:rsid w:val="00285A41"/>
    <w:rsid w:val="00285FB5"/>
    <w:rsid w:val="00286227"/>
    <w:rsid w:val="00286674"/>
    <w:rsid w:val="002867E5"/>
    <w:rsid w:val="00286CE3"/>
    <w:rsid w:val="00286F41"/>
    <w:rsid w:val="0028760C"/>
    <w:rsid w:val="002876AB"/>
    <w:rsid w:val="00290B15"/>
    <w:rsid w:val="00290F07"/>
    <w:rsid w:val="00291307"/>
    <w:rsid w:val="00291465"/>
    <w:rsid w:val="002919C8"/>
    <w:rsid w:val="00291D84"/>
    <w:rsid w:val="00292210"/>
    <w:rsid w:val="002922EC"/>
    <w:rsid w:val="00292EC4"/>
    <w:rsid w:val="00293262"/>
    <w:rsid w:val="002932D0"/>
    <w:rsid w:val="0029378C"/>
    <w:rsid w:val="00293927"/>
    <w:rsid w:val="0029445F"/>
    <w:rsid w:val="0029482F"/>
    <w:rsid w:val="00294BAC"/>
    <w:rsid w:val="00294DAC"/>
    <w:rsid w:val="00294EDB"/>
    <w:rsid w:val="0029508B"/>
    <w:rsid w:val="0029553F"/>
    <w:rsid w:val="0029571E"/>
    <w:rsid w:val="00295CED"/>
    <w:rsid w:val="002961F0"/>
    <w:rsid w:val="0029626C"/>
    <w:rsid w:val="00296869"/>
    <w:rsid w:val="00296985"/>
    <w:rsid w:val="0029719F"/>
    <w:rsid w:val="00297AA8"/>
    <w:rsid w:val="002A02CB"/>
    <w:rsid w:val="002A034B"/>
    <w:rsid w:val="002A119A"/>
    <w:rsid w:val="002A1398"/>
    <w:rsid w:val="002A1528"/>
    <w:rsid w:val="002A161D"/>
    <w:rsid w:val="002A1A69"/>
    <w:rsid w:val="002A1FCC"/>
    <w:rsid w:val="002A2004"/>
    <w:rsid w:val="002A20D8"/>
    <w:rsid w:val="002A21B7"/>
    <w:rsid w:val="002A2368"/>
    <w:rsid w:val="002A2F01"/>
    <w:rsid w:val="002A3680"/>
    <w:rsid w:val="002A413A"/>
    <w:rsid w:val="002A4483"/>
    <w:rsid w:val="002A4901"/>
    <w:rsid w:val="002A499F"/>
    <w:rsid w:val="002A4A86"/>
    <w:rsid w:val="002A5685"/>
    <w:rsid w:val="002A5E0B"/>
    <w:rsid w:val="002A5E55"/>
    <w:rsid w:val="002A633B"/>
    <w:rsid w:val="002A67A8"/>
    <w:rsid w:val="002A68EA"/>
    <w:rsid w:val="002A6FCE"/>
    <w:rsid w:val="002A7A35"/>
    <w:rsid w:val="002B0138"/>
    <w:rsid w:val="002B068C"/>
    <w:rsid w:val="002B0981"/>
    <w:rsid w:val="002B0BDD"/>
    <w:rsid w:val="002B11BA"/>
    <w:rsid w:val="002B1270"/>
    <w:rsid w:val="002B1B68"/>
    <w:rsid w:val="002B1C39"/>
    <w:rsid w:val="002B1D00"/>
    <w:rsid w:val="002B2198"/>
    <w:rsid w:val="002B24D3"/>
    <w:rsid w:val="002B34B4"/>
    <w:rsid w:val="002B3EB5"/>
    <w:rsid w:val="002B4389"/>
    <w:rsid w:val="002B439C"/>
    <w:rsid w:val="002B48A8"/>
    <w:rsid w:val="002B48DC"/>
    <w:rsid w:val="002B497B"/>
    <w:rsid w:val="002B4EED"/>
    <w:rsid w:val="002B4F3A"/>
    <w:rsid w:val="002B50F6"/>
    <w:rsid w:val="002B513B"/>
    <w:rsid w:val="002B5976"/>
    <w:rsid w:val="002B5991"/>
    <w:rsid w:val="002B5F6F"/>
    <w:rsid w:val="002B606B"/>
    <w:rsid w:val="002B6100"/>
    <w:rsid w:val="002B65FF"/>
    <w:rsid w:val="002B6659"/>
    <w:rsid w:val="002B68BA"/>
    <w:rsid w:val="002B6D1C"/>
    <w:rsid w:val="002B6DC6"/>
    <w:rsid w:val="002B7462"/>
    <w:rsid w:val="002B7645"/>
    <w:rsid w:val="002B76D4"/>
    <w:rsid w:val="002B7849"/>
    <w:rsid w:val="002B7962"/>
    <w:rsid w:val="002B797E"/>
    <w:rsid w:val="002C073D"/>
    <w:rsid w:val="002C0790"/>
    <w:rsid w:val="002C0B35"/>
    <w:rsid w:val="002C1B37"/>
    <w:rsid w:val="002C1DA8"/>
    <w:rsid w:val="002C20A7"/>
    <w:rsid w:val="002C2182"/>
    <w:rsid w:val="002C2AFB"/>
    <w:rsid w:val="002C2B1A"/>
    <w:rsid w:val="002C2F18"/>
    <w:rsid w:val="002C3C56"/>
    <w:rsid w:val="002C3E05"/>
    <w:rsid w:val="002C414F"/>
    <w:rsid w:val="002C53A5"/>
    <w:rsid w:val="002C59F8"/>
    <w:rsid w:val="002C5D76"/>
    <w:rsid w:val="002C5F82"/>
    <w:rsid w:val="002C602A"/>
    <w:rsid w:val="002C6316"/>
    <w:rsid w:val="002C638D"/>
    <w:rsid w:val="002C658E"/>
    <w:rsid w:val="002C67A1"/>
    <w:rsid w:val="002C6D08"/>
    <w:rsid w:val="002C6F43"/>
    <w:rsid w:val="002C7558"/>
    <w:rsid w:val="002C799F"/>
    <w:rsid w:val="002D02B5"/>
    <w:rsid w:val="002D0330"/>
    <w:rsid w:val="002D09ED"/>
    <w:rsid w:val="002D0B1E"/>
    <w:rsid w:val="002D1221"/>
    <w:rsid w:val="002D12AD"/>
    <w:rsid w:val="002D1CD9"/>
    <w:rsid w:val="002D20AA"/>
    <w:rsid w:val="002D20BB"/>
    <w:rsid w:val="002D3178"/>
    <w:rsid w:val="002D3E8B"/>
    <w:rsid w:val="002D3EC3"/>
    <w:rsid w:val="002D408D"/>
    <w:rsid w:val="002D4769"/>
    <w:rsid w:val="002D478B"/>
    <w:rsid w:val="002D4923"/>
    <w:rsid w:val="002D4CC4"/>
    <w:rsid w:val="002D56C3"/>
    <w:rsid w:val="002D59C5"/>
    <w:rsid w:val="002D610E"/>
    <w:rsid w:val="002D6A47"/>
    <w:rsid w:val="002D713E"/>
    <w:rsid w:val="002D7DBC"/>
    <w:rsid w:val="002E0098"/>
    <w:rsid w:val="002E0205"/>
    <w:rsid w:val="002E08C4"/>
    <w:rsid w:val="002E0D70"/>
    <w:rsid w:val="002E199E"/>
    <w:rsid w:val="002E23A2"/>
    <w:rsid w:val="002E24DF"/>
    <w:rsid w:val="002E268A"/>
    <w:rsid w:val="002E2F7D"/>
    <w:rsid w:val="002E3138"/>
    <w:rsid w:val="002E390F"/>
    <w:rsid w:val="002E3D0F"/>
    <w:rsid w:val="002E3D90"/>
    <w:rsid w:val="002E3F48"/>
    <w:rsid w:val="002E3F5D"/>
    <w:rsid w:val="002E3FED"/>
    <w:rsid w:val="002E4AD4"/>
    <w:rsid w:val="002E4BDB"/>
    <w:rsid w:val="002E4FFA"/>
    <w:rsid w:val="002E5711"/>
    <w:rsid w:val="002E5840"/>
    <w:rsid w:val="002E58CE"/>
    <w:rsid w:val="002E5932"/>
    <w:rsid w:val="002E5EF8"/>
    <w:rsid w:val="002E6019"/>
    <w:rsid w:val="002E62B4"/>
    <w:rsid w:val="002E6383"/>
    <w:rsid w:val="002E66A0"/>
    <w:rsid w:val="002E67B5"/>
    <w:rsid w:val="002E67B9"/>
    <w:rsid w:val="002E6B9C"/>
    <w:rsid w:val="002E6C5A"/>
    <w:rsid w:val="002E6EB4"/>
    <w:rsid w:val="002E7500"/>
    <w:rsid w:val="002E7599"/>
    <w:rsid w:val="002E76E5"/>
    <w:rsid w:val="002E7F3D"/>
    <w:rsid w:val="002F009D"/>
    <w:rsid w:val="002F00CF"/>
    <w:rsid w:val="002F0441"/>
    <w:rsid w:val="002F0C4D"/>
    <w:rsid w:val="002F0F2F"/>
    <w:rsid w:val="002F1159"/>
    <w:rsid w:val="002F122F"/>
    <w:rsid w:val="002F24B0"/>
    <w:rsid w:val="002F2ADF"/>
    <w:rsid w:val="002F404E"/>
    <w:rsid w:val="002F424D"/>
    <w:rsid w:val="002F4383"/>
    <w:rsid w:val="002F4997"/>
    <w:rsid w:val="002F5608"/>
    <w:rsid w:val="002F5CAC"/>
    <w:rsid w:val="002F5DEC"/>
    <w:rsid w:val="002F6373"/>
    <w:rsid w:val="002F73AE"/>
    <w:rsid w:val="002F7859"/>
    <w:rsid w:val="002F7B9F"/>
    <w:rsid w:val="002F7CA5"/>
    <w:rsid w:val="002F7D5D"/>
    <w:rsid w:val="002F7F78"/>
    <w:rsid w:val="002F7F84"/>
    <w:rsid w:val="002F7FC8"/>
    <w:rsid w:val="00300614"/>
    <w:rsid w:val="003011E3"/>
    <w:rsid w:val="003017A2"/>
    <w:rsid w:val="003018D8"/>
    <w:rsid w:val="00301A67"/>
    <w:rsid w:val="00301AA9"/>
    <w:rsid w:val="00301DE7"/>
    <w:rsid w:val="003023F0"/>
    <w:rsid w:val="0030243C"/>
    <w:rsid w:val="0030294B"/>
    <w:rsid w:val="0030299F"/>
    <w:rsid w:val="003038F5"/>
    <w:rsid w:val="00303A59"/>
    <w:rsid w:val="00303C83"/>
    <w:rsid w:val="00303D12"/>
    <w:rsid w:val="00303F0D"/>
    <w:rsid w:val="0030465E"/>
    <w:rsid w:val="00304DA3"/>
    <w:rsid w:val="003053B1"/>
    <w:rsid w:val="003055C6"/>
    <w:rsid w:val="0030560D"/>
    <w:rsid w:val="003057E2"/>
    <w:rsid w:val="00305A7B"/>
    <w:rsid w:val="00305D7B"/>
    <w:rsid w:val="003063D7"/>
    <w:rsid w:val="003065E8"/>
    <w:rsid w:val="00306717"/>
    <w:rsid w:val="00306861"/>
    <w:rsid w:val="00306A11"/>
    <w:rsid w:val="00306FF5"/>
    <w:rsid w:val="00307098"/>
    <w:rsid w:val="00307150"/>
    <w:rsid w:val="0030758D"/>
    <w:rsid w:val="00310602"/>
    <w:rsid w:val="0031061F"/>
    <w:rsid w:val="00310780"/>
    <w:rsid w:val="003107A9"/>
    <w:rsid w:val="00310A4C"/>
    <w:rsid w:val="00310F63"/>
    <w:rsid w:val="00311286"/>
    <w:rsid w:val="00311476"/>
    <w:rsid w:val="003126D7"/>
    <w:rsid w:val="0031303E"/>
    <w:rsid w:val="00313812"/>
    <w:rsid w:val="003138B3"/>
    <w:rsid w:val="00313B3F"/>
    <w:rsid w:val="00313C31"/>
    <w:rsid w:val="00313DB5"/>
    <w:rsid w:val="00313DC2"/>
    <w:rsid w:val="00314229"/>
    <w:rsid w:val="003144A4"/>
    <w:rsid w:val="00314A83"/>
    <w:rsid w:val="00314DA6"/>
    <w:rsid w:val="00314DFE"/>
    <w:rsid w:val="00314FE1"/>
    <w:rsid w:val="00315913"/>
    <w:rsid w:val="003160F1"/>
    <w:rsid w:val="003161FB"/>
    <w:rsid w:val="00316267"/>
    <w:rsid w:val="003162DC"/>
    <w:rsid w:val="00316CE0"/>
    <w:rsid w:val="0031706E"/>
    <w:rsid w:val="003179B7"/>
    <w:rsid w:val="00317A38"/>
    <w:rsid w:val="00317ED8"/>
    <w:rsid w:val="0032023E"/>
    <w:rsid w:val="00320335"/>
    <w:rsid w:val="003203BD"/>
    <w:rsid w:val="00320B84"/>
    <w:rsid w:val="003211B1"/>
    <w:rsid w:val="00321620"/>
    <w:rsid w:val="00321F58"/>
    <w:rsid w:val="00321FDC"/>
    <w:rsid w:val="00322250"/>
    <w:rsid w:val="0032239C"/>
    <w:rsid w:val="0032348C"/>
    <w:rsid w:val="003239AC"/>
    <w:rsid w:val="003240AD"/>
    <w:rsid w:val="003244CD"/>
    <w:rsid w:val="0032463C"/>
    <w:rsid w:val="00324B93"/>
    <w:rsid w:val="00324D73"/>
    <w:rsid w:val="0032562D"/>
    <w:rsid w:val="003256EA"/>
    <w:rsid w:val="00325827"/>
    <w:rsid w:val="00325D11"/>
    <w:rsid w:val="00325F71"/>
    <w:rsid w:val="003266DB"/>
    <w:rsid w:val="00326B1C"/>
    <w:rsid w:val="00326F57"/>
    <w:rsid w:val="003272DB"/>
    <w:rsid w:val="00327595"/>
    <w:rsid w:val="0032765B"/>
    <w:rsid w:val="00327721"/>
    <w:rsid w:val="003277D6"/>
    <w:rsid w:val="00327A42"/>
    <w:rsid w:val="00330016"/>
    <w:rsid w:val="0033016D"/>
    <w:rsid w:val="0033021C"/>
    <w:rsid w:val="0033033E"/>
    <w:rsid w:val="003308CE"/>
    <w:rsid w:val="00331384"/>
    <w:rsid w:val="003318F9"/>
    <w:rsid w:val="00331EC7"/>
    <w:rsid w:val="003321ED"/>
    <w:rsid w:val="00332FA4"/>
    <w:rsid w:val="0033364A"/>
    <w:rsid w:val="00335229"/>
    <w:rsid w:val="00336126"/>
    <w:rsid w:val="003363B4"/>
    <w:rsid w:val="003367AE"/>
    <w:rsid w:val="0033695D"/>
    <w:rsid w:val="00336A1A"/>
    <w:rsid w:val="00336FF8"/>
    <w:rsid w:val="00337115"/>
    <w:rsid w:val="00337173"/>
    <w:rsid w:val="00337B16"/>
    <w:rsid w:val="00337B1B"/>
    <w:rsid w:val="00337DDA"/>
    <w:rsid w:val="00340596"/>
    <w:rsid w:val="00340893"/>
    <w:rsid w:val="00340C18"/>
    <w:rsid w:val="003418C1"/>
    <w:rsid w:val="00341EE9"/>
    <w:rsid w:val="00343219"/>
    <w:rsid w:val="00343353"/>
    <w:rsid w:val="003436B6"/>
    <w:rsid w:val="00343907"/>
    <w:rsid w:val="00343AEC"/>
    <w:rsid w:val="00344007"/>
    <w:rsid w:val="003442AF"/>
    <w:rsid w:val="00344842"/>
    <w:rsid w:val="00344B2D"/>
    <w:rsid w:val="00344C29"/>
    <w:rsid w:val="00344C65"/>
    <w:rsid w:val="003452AA"/>
    <w:rsid w:val="003456C7"/>
    <w:rsid w:val="0034589D"/>
    <w:rsid w:val="00345C8B"/>
    <w:rsid w:val="00345DF7"/>
    <w:rsid w:val="00345E3B"/>
    <w:rsid w:val="00346018"/>
    <w:rsid w:val="003461FA"/>
    <w:rsid w:val="0034620C"/>
    <w:rsid w:val="00346396"/>
    <w:rsid w:val="00346806"/>
    <w:rsid w:val="00346819"/>
    <w:rsid w:val="00347169"/>
    <w:rsid w:val="0034733A"/>
    <w:rsid w:val="00347452"/>
    <w:rsid w:val="003474BA"/>
    <w:rsid w:val="003474E5"/>
    <w:rsid w:val="00347530"/>
    <w:rsid w:val="003476B6"/>
    <w:rsid w:val="0034777A"/>
    <w:rsid w:val="00347C7E"/>
    <w:rsid w:val="00347DD7"/>
    <w:rsid w:val="003507B7"/>
    <w:rsid w:val="0035091E"/>
    <w:rsid w:val="00351069"/>
    <w:rsid w:val="0035117D"/>
    <w:rsid w:val="00351256"/>
    <w:rsid w:val="003518F6"/>
    <w:rsid w:val="003521A8"/>
    <w:rsid w:val="003523C0"/>
    <w:rsid w:val="003526B0"/>
    <w:rsid w:val="00352B6B"/>
    <w:rsid w:val="00352D20"/>
    <w:rsid w:val="00353333"/>
    <w:rsid w:val="00353794"/>
    <w:rsid w:val="0035390B"/>
    <w:rsid w:val="003539C6"/>
    <w:rsid w:val="00353DDB"/>
    <w:rsid w:val="00353E65"/>
    <w:rsid w:val="00353F44"/>
    <w:rsid w:val="0035477A"/>
    <w:rsid w:val="0035491F"/>
    <w:rsid w:val="00354DEC"/>
    <w:rsid w:val="00355647"/>
    <w:rsid w:val="0035566B"/>
    <w:rsid w:val="00355B7A"/>
    <w:rsid w:val="00355BBF"/>
    <w:rsid w:val="00355DAE"/>
    <w:rsid w:val="00355E7C"/>
    <w:rsid w:val="00355EA4"/>
    <w:rsid w:val="003565DB"/>
    <w:rsid w:val="00356C2E"/>
    <w:rsid w:val="00356D46"/>
    <w:rsid w:val="00356F15"/>
    <w:rsid w:val="00357599"/>
    <w:rsid w:val="00357D4D"/>
    <w:rsid w:val="0036027F"/>
    <w:rsid w:val="003603F7"/>
    <w:rsid w:val="003605C4"/>
    <w:rsid w:val="00360881"/>
    <w:rsid w:val="00360CEE"/>
    <w:rsid w:val="00360EFD"/>
    <w:rsid w:val="003610EC"/>
    <w:rsid w:val="00361270"/>
    <w:rsid w:val="00361F2A"/>
    <w:rsid w:val="00362AFC"/>
    <w:rsid w:val="00362EBD"/>
    <w:rsid w:val="00362FB9"/>
    <w:rsid w:val="00363180"/>
    <w:rsid w:val="00363395"/>
    <w:rsid w:val="00363466"/>
    <w:rsid w:val="00363877"/>
    <w:rsid w:val="00363B04"/>
    <w:rsid w:val="00363B1E"/>
    <w:rsid w:val="00363CB3"/>
    <w:rsid w:val="00363D8F"/>
    <w:rsid w:val="00363ECD"/>
    <w:rsid w:val="0036420B"/>
    <w:rsid w:val="0036496E"/>
    <w:rsid w:val="00364FC9"/>
    <w:rsid w:val="003659DE"/>
    <w:rsid w:val="00365A10"/>
    <w:rsid w:val="00365D00"/>
    <w:rsid w:val="00366145"/>
    <w:rsid w:val="00366184"/>
    <w:rsid w:val="00366341"/>
    <w:rsid w:val="0036657E"/>
    <w:rsid w:val="003665AB"/>
    <w:rsid w:val="003669B4"/>
    <w:rsid w:val="00366BE9"/>
    <w:rsid w:val="00366E2F"/>
    <w:rsid w:val="00367240"/>
    <w:rsid w:val="003674B7"/>
    <w:rsid w:val="003674F4"/>
    <w:rsid w:val="00367520"/>
    <w:rsid w:val="00367797"/>
    <w:rsid w:val="00367849"/>
    <w:rsid w:val="00367C1B"/>
    <w:rsid w:val="00367F72"/>
    <w:rsid w:val="0037120C"/>
    <w:rsid w:val="003718BA"/>
    <w:rsid w:val="00372355"/>
    <w:rsid w:val="003728CB"/>
    <w:rsid w:val="003728FC"/>
    <w:rsid w:val="00372C1B"/>
    <w:rsid w:val="00372F33"/>
    <w:rsid w:val="00373033"/>
    <w:rsid w:val="00373794"/>
    <w:rsid w:val="0037397A"/>
    <w:rsid w:val="00373EF9"/>
    <w:rsid w:val="003746D1"/>
    <w:rsid w:val="00374858"/>
    <w:rsid w:val="00374B8D"/>
    <w:rsid w:val="00374C7C"/>
    <w:rsid w:val="003757D1"/>
    <w:rsid w:val="0037684F"/>
    <w:rsid w:val="00377043"/>
    <w:rsid w:val="003773C3"/>
    <w:rsid w:val="00377A2A"/>
    <w:rsid w:val="00377D50"/>
    <w:rsid w:val="00380449"/>
    <w:rsid w:val="00380552"/>
    <w:rsid w:val="0038061A"/>
    <w:rsid w:val="003806E1"/>
    <w:rsid w:val="00380773"/>
    <w:rsid w:val="00380B52"/>
    <w:rsid w:val="00380EAC"/>
    <w:rsid w:val="003812AB"/>
    <w:rsid w:val="0038171F"/>
    <w:rsid w:val="003819BB"/>
    <w:rsid w:val="0038229C"/>
    <w:rsid w:val="0038236E"/>
    <w:rsid w:val="003823BF"/>
    <w:rsid w:val="003824B0"/>
    <w:rsid w:val="00382715"/>
    <w:rsid w:val="0038348E"/>
    <w:rsid w:val="00383E3B"/>
    <w:rsid w:val="00383EA8"/>
    <w:rsid w:val="0038423F"/>
    <w:rsid w:val="0038474D"/>
    <w:rsid w:val="003847A3"/>
    <w:rsid w:val="00384891"/>
    <w:rsid w:val="00384D51"/>
    <w:rsid w:val="00385508"/>
    <w:rsid w:val="00385749"/>
    <w:rsid w:val="0038581C"/>
    <w:rsid w:val="003858ED"/>
    <w:rsid w:val="00385C08"/>
    <w:rsid w:val="00386285"/>
    <w:rsid w:val="003869CB"/>
    <w:rsid w:val="003869DC"/>
    <w:rsid w:val="00386A33"/>
    <w:rsid w:val="00386CD8"/>
    <w:rsid w:val="00386DD0"/>
    <w:rsid w:val="003871E0"/>
    <w:rsid w:val="003874E3"/>
    <w:rsid w:val="00387605"/>
    <w:rsid w:val="00387ABC"/>
    <w:rsid w:val="0039079D"/>
    <w:rsid w:val="0039182D"/>
    <w:rsid w:val="00391A7F"/>
    <w:rsid w:val="00392289"/>
    <w:rsid w:val="00392683"/>
    <w:rsid w:val="00392EF4"/>
    <w:rsid w:val="00393400"/>
    <w:rsid w:val="0039371B"/>
    <w:rsid w:val="00393C40"/>
    <w:rsid w:val="00393C70"/>
    <w:rsid w:val="00393E31"/>
    <w:rsid w:val="00394A6A"/>
    <w:rsid w:val="00395242"/>
    <w:rsid w:val="003952E8"/>
    <w:rsid w:val="0039535B"/>
    <w:rsid w:val="00395CD4"/>
    <w:rsid w:val="003961A3"/>
    <w:rsid w:val="0039628A"/>
    <w:rsid w:val="0039661C"/>
    <w:rsid w:val="00396C80"/>
    <w:rsid w:val="00396F71"/>
    <w:rsid w:val="0039782C"/>
    <w:rsid w:val="003979AF"/>
    <w:rsid w:val="003A0500"/>
    <w:rsid w:val="003A0C7C"/>
    <w:rsid w:val="003A0D5B"/>
    <w:rsid w:val="003A1335"/>
    <w:rsid w:val="003A15C7"/>
    <w:rsid w:val="003A1A31"/>
    <w:rsid w:val="003A1B71"/>
    <w:rsid w:val="003A26B9"/>
    <w:rsid w:val="003A2714"/>
    <w:rsid w:val="003A2A46"/>
    <w:rsid w:val="003A309B"/>
    <w:rsid w:val="003A3584"/>
    <w:rsid w:val="003A36A5"/>
    <w:rsid w:val="003A36FD"/>
    <w:rsid w:val="003A449C"/>
    <w:rsid w:val="003A46E5"/>
    <w:rsid w:val="003A4725"/>
    <w:rsid w:val="003A4BAF"/>
    <w:rsid w:val="003A4E15"/>
    <w:rsid w:val="003A54C0"/>
    <w:rsid w:val="003A68E8"/>
    <w:rsid w:val="003A72CF"/>
    <w:rsid w:val="003A7A53"/>
    <w:rsid w:val="003A7B44"/>
    <w:rsid w:val="003A7BEB"/>
    <w:rsid w:val="003B005C"/>
    <w:rsid w:val="003B0177"/>
    <w:rsid w:val="003B0638"/>
    <w:rsid w:val="003B0DC9"/>
    <w:rsid w:val="003B1AEC"/>
    <w:rsid w:val="003B224C"/>
    <w:rsid w:val="003B2AAC"/>
    <w:rsid w:val="003B3575"/>
    <w:rsid w:val="003B391B"/>
    <w:rsid w:val="003B3B0B"/>
    <w:rsid w:val="003B3E27"/>
    <w:rsid w:val="003B458B"/>
    <w:rsid w:val="003B48CE"/>
    <w:rsid w:val="003B539A"/>
    <w:rsid w:val="003B57D4"/>
    <w:rsid w:val="003B5AAD"/>
    <w:rsid w:val="003B5B74"/>
    <w:rsid w:val="003B5DAF"/>
    <w:rsid w:val="003B62B2"/>
    <w:rsid w:val="003B65E6"/>
    <w:rsid w:val="003B6996"/>
    <w:rsid w:val="003B6B09"/>
    <w:rsid w:val="003B6BDC"/>
    <w:rsid w:val="003B72B2"/>
    <w:rsid w:val="003B7870"/>
    <w:rsid w:val="003B7898"/>
    <w:rsid w:val="003C00DF"/>
    <w:rsid w:val="003C0182"/>
    <w:rsid w:val="003C02DA"/>
    <w:rsid w:val="003C03D9"/>
    <w:rsid w:val="003C08A7"/>
    <w:rsid w:val="003C0BA1"/>
    <w:rsid w:val="003C127C"/>
    <w:rsid w:val="003C12D6"/>
    <w:rsid w:val="003C1528"/>
    <w:rsid w:val="003C16C1"/>
    <w:rsid w:val="003C2125"/>
    <w:rsid w:val="003C3D4A"/>
    <w:rsid w:val="003C4325"/>
    <w:rsid w:val="003C436A"/>
    <w:rsid w:val="003C45EE"/>
    <w:rsid w:val="003C460D"/>
    <w:rsid w:val="003C48D7"/>
    <w:rsid w:val="003C5185"/>
    <w:rsid w:val="003C5304"/>
    <w:rsid w:val="003C57FF"/>
    <w:rsid w:val="003C5D72"/>
    <w:rsid w:val="003C5F0A"/>
    <w:rsid w:val="003C61FC"/>
    <w:rsid w:val="003C6F4C"/>
    <w:rsid w:val="003C7510"/>
    <w:rsid w:val="003C7A8A"/>
    <w:rsid w:val="003C7FB1"/>
    <w:rsid w:val="003D09FF"/>
    <w:rsid w:val="003D0B33"/>
    <w:rsid w:val="003D0ED5"/>
    <w:rsid w:val="003D196E"/>
    <w:rsid w:val="003D1EEF"/>
    <w:rsid w:val="003D2503"/>
    <w:rsid w:val="003D2947"/>
    <w:rsid w:val="003D2B59"/>
    <w:rsid w:val="003D317A"/>
    <w:rsid w:val="003D318C"/>
    <w:rsid w:val="003D380D"/>
    <w:rsid w:val="003D3919"/>
    <w:rsid w:val="003D3A0E"/>
    <w:rsid w:val="003D4403"/>
    <w:rsid w:val="003D4683"/>
    <w:rsid w:val="003D4BF8"/>
    <w:rsid w:val="003D4D04"/>
    <w:rsid w:val="003D5B8E"/>
    <w:rsid w:val="003D5BCB"/>
    <w:rsid w:val="003D603B"/>
    <w:rsid w:val="003D6473"/>
    <w:rsid w:val="003D6700"/>
    <w:rsid w:val="003D6E16"/>
    <w:rsid w:val="003D7476"/>
    <w:rsid w:val="003D7E14"/>
    <w:rsid w:val="003E0092"/>
    <w:rsid w:val="003E0C52"/>
    <w:rsid w:val="003E107D"/>
    <w:rsid w:val="003E133E"/>
    <w:rsid w:val="003E14CC"/>
    <w:rsid w:val="003E1634"/>
    <w:rsid w:val="003E2F18"/>
    <w:rsid w:val="003E3263"/>
    <w:rsid w:val="003E40D1"/>
    <w:rsid w:val="003E46DB"/>
    <w:rsid w:val="003E4805"/>
    <w:rsid w:val="003E4D01"/>
    <w:rsid w:val="003E50FC"/>
    <w:rsid w:val="003E5120"/>
    <w:rsid w:val="003E5AE4"/>
    <w:rsid w:val="003E68CF"/>
    <w:rsid w:val="003E6AC2"/>
    <w:rsid w:val="003E738B"/>
    <w:rsid w:val="003E76D3"/>
    <w:rsid w:val="003E77D5"/>
    <w:rsid w:val="003E7878"/>
    <w:rsid w:val="003E7C3F"/>
    <w:rsid w:val="003E7D3D"/>
    <w:rsid w:val="003F041C"/>
    <w:rsid w:val="003F0471"/>
    <w:rsid w:val="003F0809"/>
    <w:rsid w:val="003F0E09"/>
    <w:rsid w:val="003F1036"/>
    <w:rsid w:val="003F12DF"/>
    <w:rsid w:val="003F1938"/>
    <w:rsid w:val="003F197F"/>
    <w:rsid w:val="003F1E39"/>
    <w:rsid w:val="003F2334"/>
    <w:rsid w:val="003F2B75"/>
    <w:rsid w:val="003F2B80"/>
    <w:rsid w:val="003F2F2C"/>
    <w:rsid w:val="003F3100"/>
    <w:rsid w:val="003F3548"/>
    <w:rsid w:val="003F3736"/>
    <w:rsid w:val="003F3911"/>
    <w:rsid w:val="003F39CA"/>
    <w:rsid w:val="003F4134"/>
    <w:rsid w:val="003F43E8"/>
    <w:rsid w:val="003F47D3"/>
    <w:rsid w:val="003F4965"/>
    <w:rsid w:val="003F4986"/>
    <w:rsid w:val="003F5159"/>
    <w:rsid w:val="003F56BB"/>
    <w:rsid w:val="003F5728"/>
    <w:rsid w:val="003F5A24"/>
    <w:rsid w:val="003F5A53"/>
    <w:rsid w:val="003F6230"/>
    <w:rsid w:val="003F62B5"/>
    <w:rsid w:val="003F63C6"/>
    <w:rsid w:val="003F67CB"/>
    <w:rsid w:val="003F6D29"/>
    <w:rsid w:val="003F71CD"/>
    <w:rsid w:val="003F7565"/>
    <w:rsid w:val="003F7E7F"/>
    <w:rsid w:val="00400036"/>
    <w:rsid w:val="0040003D"/>
    <w:rsid w:val="00400105"/>
    <w:rsid w:val="00400236"/>
    <w:rsid w:val="004004FE"/>
    <w:rsid w:val="0040102B"/>
    <w:rsid w:val="0040216E"/>
    <w:rsid w:val="004022C7"/>
    <w:rsid w:val="004023D7"/>
    <w:rsid w:val="00402442"/>
    <w:rsid w:val="00402711"/>
    <w:rsid w:val="00402805"/>
    <w:rsid w:val="004029DA"/>
    <w:rsid w:val="00402C61"/>
    <w:rsid w:val="00402F40"/>
    <w:rsid w:val="00403580"/>
    <w:rsid w:val="0040382F"/>
    <w:rsid w:val="00403893"/>
    <w:rsid w:val="00403919"/>
    <w:rsid w:val="00403AD8"/>
    <w:rsid w:val="00403D8B"/>
    <w:rsid w:val="00404187"/>
    <w:rsid w:val="00404237"/>
    <w:rsid w:val="00404369"/>
    <w:rsid w:val="0040456B"/>
    <w:rsid w:val="00404B15"/>
    <w:rsid w:val="00404C39"/>
    <w:rsid w:val="004054E9"/>
    <w:rsid w:val="00405552"/>
    <w:rsid w:val="00405AED"/>
    <w:rsid w:val="00406051"/>
    <w:rsid w:val="004060CF"/>
    <w:rsid w:val="004063B9"/>
    <w:rsid w:val="00406660"/>
    <w:rsid w:val="00406840"/>
    <w:rsid w:val="004068D0"/>
    <w:rsid w:val="00406EB1"/>
    <w:rsid w:val="004071C2"/>
    <w:rsid w:val="004076A7"/>
    <w:rsid w:val="00407739"/>
    <w:rsid w:val="00407B1C"/>
    <w:rsid w:val="00407F2C"/>
    <w:rsid w:val="00407FC5"/>
    <w:rsid w:val="004113AC"/>
    <w:rsid w:val="00412069"/>
    <w:rsid w:val="004121D3"/>
    <w:rsid w:val="00412205"/>
    <w:rsid w:val="004122C6"/>
    <w:rsid w:val="004124C4"/>
    <w:rsid w:val="00412F1D"/>
    <w:rsid w:val="004136DC"/>
    <w:rsid w:val="00413B3A"/>
    <w:rsid w:val="00413BF3"/>
    <w:rsid w:val="00413C72"/>
    <w:rsid w:val="00413F71"/>
    <w:rsid w:val="004141F3"/>
    <w:rsid w:val="00414200"/>
    <w:rsid w:val="0041443A"/>
    <w:rsid w:val="00414440"/>
    <w:rsid w:val="0041450A"/>
    <w:rsid w:val="00415141"/>
    <w:rsid w:val="004157AD"/>
    <w:rsid w:val="00415850"/>
    <w:rsid w:val="0041590E"/>
    <w:rsid w:val="00415A0F"/>
    <w:rsid w:val="00415D57"/>
    <w:rsid w:val="00415EF3"/>
    <w:rsid w:val="00415F1C"/>
    <w:rsid w:val="00415F4F"/>
    <w:rsid w:val="004161EB"/>
    <w:rsid w:val="004163A0"/>
    <w:rsid w:val="00416610"/>
    <w:rsid w:val="00417223"/>
    <w:rsid w:val="0041750C"/>
    <w:rsid w:val="004175CE"/>
    <w:rsid w:val="004176C4"/>
    <w:rsid w:val="0042035D"/>
    <w:rsid w:val="00420804"/>
    <w:rsid w:val="00420DED"/>
    <w:rsid w:val="00421192"/>
    <w:rsid w:val="00421252"/>
    <w:rsid w:val="0042130B"/>
    <w:rsid w:val="0042138A"/>
    <w:rsid w:val="004215AF"/>
    <w:rsid w:val="00421605"/>
    <w:rsid w:val="00421D36"/>
    <w:rsid w:val="00421D62"/>
    <w:rsid w:val="00422069"/>
    <w:rsid w:val="00422A47"/>
    <w:rsid w:val="00422A69"/>
    <w:rsid w:val="00422E5E"/>
    <w:rsid w:val="00422F57"/>
    <w:rsid w:val="004230E1"/>
    <w:rsid w:val="00423355"/>
    <w:rsid w:val="004234D5"/>
    <w:rsid w:val="00423869"/>
    <w:rsid w:val="00423B31"/>
    <w:rsid w:val="00423C72"/>
    <w:rsid w:val="00423F20"/>
    <w:rsid w:val="00424432"/>
    <w:rsid w:val="00424DFB"/>
    <w:rsid w:val="00424E36"/>
    <w:rsid w:val="00424F16"/>
    <w:rsid w:val="00425091"/>
    <w:rsid w:val="0042559C"/>
    <w:rsid w:val="00425702"/>
    <w:rsid w:val="00425728"/>
    <w:rsid w:val="004258F2"/>
    <w:rsid w:val="0042590B"/>
    <w:rsid w:val="00425D24"/>
    <w:rsid w:val="0042615D"/>
    <w:rsid w:val="004269D6"/>
    <w:rsid w:val="0042767D"/>
    <w:rsid w:val="004276AB"/>
    <w:rsid w:val="00427D9D"/>
    <w:rsid w:val="00427EBB"/>
    <w:rsid w:val="00427F06"/>
    <w:rsid w:val="00430447"/>
    <w:rsid w:val="00430967"/>
    <w:rsid w:val="004311FE"/>
    <w:rsid w:val="00431AAC"/>
    <w:rsid w:val="00431DE4"/>
    <w:rsid w:val="004320E1"/>
    <w:rsid w:val="0043217E"/>
    <w:rsid w:val="004322B9"/>
    <w:rsid w:val="004322E3"/>
    <w:rsid w:val="004323DB"/>
    <w:rsid w:val="004330D7"/>
    <w:rsid w:val="0043310B"/>
    <w:rsid w:val="00433471"/>
    <w:rsid w:val="0043363A"/>
    <w:rsid w:val="0043564D"/>
    <w:rsid w:val="00435780"/>
    <w:rsid w:val="004357F4"/>
    <w:rsid w:val="004358DB"/>
    <w:rsid w:val="00435CCB"/>
    <w:rsid w:val="0043607E"/>
    <w:rsid w:val="004362C2"/>
    <w:rsid w:val="004366D1"/>
    <w:rsid w:val="00436B9D"/>
    <w:rsid w:val="00436E4C"/>
    <w:rsid w:val="004370C6"/>
    <w:rsid w:val="00437235"/>
    <w:rsid w:val="004374D4"/>
    <w:rsid w:val="0043763F"/>
    <w:rsid w:val="004376E8"/>
    <w:rsid w:val="004378F3"/>
    <w:rsid w:val="00437A5C"/>
    <w:rsid w:val="00437DAC"/>
    <w:rsid w:val="00437E51"/>
    <w:rsid w:val="00437EED"/>
    <w:rsid w:val="004400DD"/>
    <w:rsid w:val="00440300"/>
    <w:rsid w:val="00440528"/>
    <w:rsid w:val="00440AAA"/>
    <w:rsid w:val="00440C7D"/>
    <w:rsid w:val="00440CA4"/>
    <w:rsid w:val="00440D10"/>
    <w:rsid w:val="00441769"/>
    <w:rsid w:val="0044189D"/>
    <w:rsid w:val="00441A38"/>
    <w:rsid w:val="00441A85"/>
    <w:rsid w:val="00441B03"/>
    <w:rsid w:val="00441E4D"/>
    <w:rsid w:val="0044241F"/>
    <w:rsid w:val="0044265F"/>
    <w:rsid w:val="00442B85"/>
    <w:rsid w:val="00442BA5"/>
    <w:rsid w:val="00442C7A"/>
    <w:rsid w:val="004431DA"/>
    <w:rsid w:val="00443215"/>
    <w:rsid w:val="00443296"/>
    <w:rsid w:val="004432D8"/>
    <w:rsid w:val="00443808"/>
    <w:rsid w:val="00443D94"/>
    <w:rsid w:val="004441FE"/>
    <w:rsid w:val="00444239"/>
    <w:rsid w:val="0044435E"/>
    <w:rsid w:val="0044475D"/>
    <w:rsid w:val="0044485E"/>
    <w:rsid w:val="00445010"/>
    <w:rsid w:val="0044527E"/>
    <w:rsid w:val="00445AC4"/>
    <w:rsid w:val="00445AE0"/>
    <w:rsid w:val="00445E7F"/>
    <w:rsid w:val="00446028"/>
    <w:rsid w:val="0044691F"/>
    <w:rsid w:val="00446B34"/>
    <w:rsid w:val="0044721A"/>
    <w:rsid w:val="0044751B"/>
    <w:rsid w:val="00447B6C"/>
    <w:rsid w:val="00447BDA"/>
    <w:rsid w:val="00447F59"/>
    <w:rsid w:val="00450048"/>
    <w:rsid w:val="00451293"/>
    <w:rsid w:val="0045138B"/>
    <w:rsid w:val="004519F0"/>
    <w:rsid w:val="00451BC8"/>
    <w:rsid w:val="00451EC5"/>
    <w:rsid w:val="004522A6"/>
    <w:rsid w:val="00452863"/>
    <w:rsid w:val="00452AC6"/>
    <w:rsid w:val="00452FC6"/>
    <w:rsid w:val="0045318C"/>
    <w:rsid w:val="00453AE5"/>
    <w:rsid w:val="00453C07"/>
    <w:rsid w:val="00454811"/>
    <w:rsid w:val="004551A2"/>
    <w:rsid w:val="00455464"/>
    <w:rsid w:val="00455690"/>
    <w:rsid w:val="004556C2"/>
    <w:rsid w:val="004558FB"/>
    <w:rsid w:val="00455A89"/>
    <w:rsid w:val="004563CB"/>
    <w:rsid w:val="004564D3"/>
    <w:rsid w:val="0045666E"/>
    <w:rsid w:val="004567E2"/>
    <w:rsid w:val="00456CD9"/>
    <w:rsid w:val="00456E6F"/>
    <w:rsid w:val="00456FA5"/>
    <w:rsid w:val="0045709B"/>
    <w:rsid w:val="004571FF"/>
    <w:rsid w:val="004575CC"/>
    <w:rsid w:val="004577F0"/>
    <w:rsid w:val="00457D25"/>
    <w:rsid w:val="0046007A"/>
    <w:rsid w:val="00460088"/>
    <w:rsid w:val="00460FAC"/>
    <w:rsid w:val="0046144F"/>
    <w:rsid w:val="00461599"/>
    <w:rsid w:val="00461668"/>
    <w:rsid w:val="00461BC7"/>
    <w:rsid w:val="00462225"/>
    <w:rsid w:val="00462268"/>
    <w:rsid w:val="00462A70"/>
    <w:rsid w:val="00462B74"/>
    <w:rsid w:val="00462D3E"/>
    <w:rsid w:val="00462D44"/>
    <w:rsid w:val="004636A6"/>
    <w:rsid w:val="00463768"/>
    <w:rsid w:val="00463B22"/>
    <w:rsid w:val="00463DBF"/>
    <w:rsid w:val="00463DCE"/>
    <w:rsid w:val="00464174"/>
    <w:rsid w:val="004644CB"/>
    <w:rsid w:val="00464535"/>
    <w:rsid w:val="0046457E"/>
    <w:rsid w:val="004648D8"/>
    <w:rsid w:val="004649B8"/>
    <w:rsid w:val="00464A0E"/>
    <w:rsid w:val="00464A49"/>
    <w:rsid w:val="00464E96"/>
    <w:rsid w:val="00465A7B"/>
    <w:rsid w:val="004660BA"/>
    <w:rsid w:val="004663AE"/>
    <w:rsid w:val="004663FE"/>
    <w:rsid w:val="004668C2"/>
    <w:rsid w:val="0046697E"/>
    <w:rsid w:val="00466B6C"/>
    <w:rsid w:val="004670DE"/>
    <w:rsid w:val="004671FB"/>
    <w:rsid w:val="00467394"/>
    <w:rsid w:val="00467649"/>
    <w:rsid w:val="0046790D"/>
    <w:rsid w:val="00467A96"/>
    <w:rsid w:val="00467C3D"/>
    <w:rsid w:val="00467EBB"/>
    <w:rsid w:val="00470A62"/>
    <w:rsid w:val="00471550"/>
    <w:rsid w:val="0047191C"/>
    <w:rsid w:val="00472282"/>
    <w:rsid w:val="00472716"/>
    <w:rsid w:val="00472B4B"/>
    <w:rsid w:val="00472BB9"/>
    <w:rsid w:val="00473466"/>
    <w:rsid w:val="00473755"/>
    <w:rsid w:val="00473948"/>
    <w:rsid w:val="00473D19"/>
    <w:rsid w:val="00473EC7"/>
    <w:rsid w:val="004744BA"/>
    <w:rsid w:val="0047525D"/>
    <w:rsid w:val="004756E8"/>
    <w:rsid w:val="00476887"/>
    <w:rsid w:val="00476BAF"/>
    <w:rsid w:val="00476C6E"/>
    <w:rsid w:val="00476F8F"/>
    <w:rsid w:val="00477885"/>
    <w:rsid w:val="0047794D"/>
    <w:rsid w:val="00477C5C"/>
    <w:rsid w:val="004803DD"/>
    <w:rsid w:val="0048164D"/>
    <w:rsid w:val="00482285"/>
    <w:rsid w:val="00482844"/>
    <w:rsid w:val="00482A9B"/>
    <w:rsid w:val="00482EF4"/>
    <w:rsid w:val="00483205"/>
    <w:rsid w:val="004833B8"/>
    <w:rsid w:val="004837C3"/>
    <w:rsid w:val="004837EC"/>
    <w:rsid w:val="004838F3"/>
    <w:rsid w:val="0048394F"/>
    <w:rsid w:val="00483982"/>
    <w:rsid w:val="00483A8A"/>
    <w:rsid w:val="0048401F"/>
    <w:rsid w:val="00484402"/>
    <w:rsid w:val="004844D9"/>
    <w:rsid w:val="00485442"/>
    <w:rsid w:val="0048547C"/>
    <w:rsid w:val="00485A62"/>
    <w:rsid w:val="00485EF2"/>
    <w:rsid w:val="0048617B"/>
    <w:rsid w:val="00486527"/>
    <w:rsid w:val="004867C8"/>
    <w:rsid w:val="00487C74"/>
    <w:rsid w:val="00487C91"/>
    <w:rsid w:val="00487EF2"/>
    <w:rsid w:val="00490684"/>
    <w:rsid w:val="00490A26"/>
    <w:rsid w:val="00490DBA"/>
    <w:rsid w:val="00491251"/>
    <w:rsid w:val="00491957"/>
    <w:rsid w:val="00491D3D"/>
    <w:rsid w:val="00491DA3"/>
    <w:rsid w:val="00491DC6"/>
    <w:rsid w:val="0049258E"/>
    <w:rsid w:val="004929A5"/>
    <w:rsid w:val="00492AD7"/>
    <w:rsid w:val="00492FE1"/>
    <w:rsid w:val="00493157"/>
    <w:rsid w:val="004938F3"/>
    <w:rsid w:val="00493C83"/>
    <w:rsid w:val="00493D52"/>
    <w:rsid w:val="004940DD"/>
    <w:rsid w:val="0049413E"/>
    <w:rsid w:val="00494D25"/>
    <w:rsid w:val="004951AB"/>
    <w:rsid w:val="00495CDA"/>
    <w:rsid w:val="00495D06"/>
    <w:rsid w:val="004960EB"/>
    <w:rsid w:val="004964E3"/>
    <w:rsid w:val="00496D6B"/>
    <w:rsid w:val="00496F09"/>
    <w:rsid w:val="00496FD0"/>
    <w:rsid w:val="00497082"/>
    <w:rsid w:val="00497193"/>
    <w:rsid w:val="0049731F"/>
    <w:rsid w:val="004A044B"/>
    <w:rsid w:val="004A129D"/>
    <w:rsid w:val="004A12FE"/>
    <w:rsid w:val="004A1A0B"/>
    <w:rsid w:val="004A1A9D"/>
    <w:rsid w:val="004A1E21"/>
    <w:rsid w:val="004A1FE0"/>
    <w:rsid w:val="004A2227"/>
    <w:rsid w:val="004A2279"/>
    <w:rsid w:val="004A2884"/>
    <w:rsid w:val="004A3163"/>
    <w:rsid w:val="004A3498"/>
    <w:rsid w:val="004A36D5"/>
    <w:rsid w:val="004A372C"/>
    <w:rsid w:val="004A3908"/>
    <w:rsid w:val="004A3D57"/>
    <w:rsid w:val="004A3FB9"/>
    <w:rsid w:val="004A42BF"/>
    <w:rsid w:val="004A4388"/>
    <w:rsid w:val="004A5144"/>
    <w:rsid w:val="004A51B8"/>
    <w:rsid w:val="004A5D61"/>
    <w:rsid w:val="004A62E2"/>
    <w:rsid w:val="004A6468"/>
    <w:rsid w:val="004A6508"/>
    <w:rsid w:val="004A6E8E"/>
    <w:rsid w:val="004A6F6A"/>
    <w:rsid w:val="004A70A7"/>
    <w:rsid w:val="004A74E2"/>
    <w:rsid w:val="004B0A88"/>
    <w:rsid w:val="004B147F"/>
    <w:rsid w:val="004B1DBE"/>
    <w:rsid w:val="004B2579"/>
    <w:rsid w:val="004B2E05"/>
    <w:rsid w:val="004B2EE2"/>
    <w:rsid w:val="004B2F87"/>
    <w:rsid w:val="004B3677"/>
    <w:rsid w:val="004B3769"/>
    <w:rsid w:val="004B47C4"/>
    <w:rsid w:val="004B4907"/>
    <w:rsid w:val="004B5075"/>
    <w:rsid w:val="004B5921"/>
    <w:rsid w:val="004B5C3B"/>
    <w:rsid w:val="004B5CD9"/>
    <w:rsid w:val="004B62B4"/>
    <w:rsid w:val="004B62FB"/>
    <w:rsid w:val="004B66FF"/>
    <w:rsid w:val="004B6AB9"/>
    <w:rsid w:val="004B6AC0"/>
    <w:rsid w:val="004B721B"/>
    <w:rsid w:val="004B72C7"/>
    <w:rsid w:val="004B73B9"/>
    <w:rsid w:val="004B73CA"/>
    <w:rsid w:val="004B7452"/>
    <w:rsid w:val="004B754C"/>
    <w:rsid w:val="004B7715"/>
    <w:rsid w:val="004B7A58"/>
    <w:rsid w:val="004B7C7F"/>
    <w:rsid w:val="004B7D0D"/>
    <w:rsid w:val="004B7DA1"/>
    <w:rsid w:val="004B7DD1"/>
    <w:rsid w:val="004C0088"/>
    <w:rsid w:val="004C0B38"/>
    <w:rsid w:val="004C0BD9"/>
    <w:rsid w:val="004C0CC8"/>
    <w:rsid w:val="004C20E2"/>
    <w:rsid w:val="004C229E"/>
    <w:rsid w:val="004C243A"/>
    <w:rsid w:val="004C25C0"/>
    <w:rsid w:val="004C27E4"/>
    <w:rsid w:val="004C2BC4"/>
    <w:rsid w:val="004C2D1F"/>
    <w:rsid w:val="004C3013"/>
    <w:rsid w:val="004C355B"/>
    <w:rsid w:val="004C45BD"/>
    <w:rsid w:val="004C48C6"/>
    <w:rsid w:val="004C4985"/>
    <w:rsid w:val="004C5295"/>
    <w:rsid w:val="004C5643"/>
    <w:rsid w:val="004C59CB"/>
    <w:rsid w:val="004C5DBA"/>
    <w:rsid w:val="004C63A2"/>
    <w:rsid w:val="004C6646"/>
    <w:rsid w:val="004C6669"/>
    <w:rsid w:val="004C677A"/>
    <w:rsid w:val="004C6921"/>
    <w:rsid w:val="004C6B7B"/>
    <w:rsid w:val="004C6F1D"/>
    <w:rsid w:val="004C6F90"/>
    <w:rsid w:val="004D02DA"/>
    <w:rsid w:val="004D06AF"/>
    <w:rsid w:val="004D071B"/>
    <w:rsid w:val="004D07ED"/>
    <w:rsid w:val="004D0C0C"/>
    <w:rsid w:val="004D0E46"/>
    <w:rsid w:val="004D17EB"/>
    <w:rsid w:val="004D1C1D"/>
    <w:rsid w:val="004D1DA3"/>
    <w:rsid w:val="004D28AD"/>
    <w:rsid w:val="004D2985"/>
    <w:rsid w:val="004D2C0A"/>
    <w:rsid w:val="004D2E17"/>
    <w:rsid w:val="004D3CBB"/>
    <w:rsid w:val="004D3E5C"/>
    <w:rsid w:val="004D3ED6"/>
    <w:rsid w:val="004D3F6D"/>
    <w:rsid w:val="004D4166"/>
    <w:rsid w:val="004D423E"/>
    <w:rsid w:val="004D5772"/>
    <w:rsid w:val="004D5FA5"/>
    <w:rsid w:val="004D69B0"/>
    <w:rsid w:val="004D749D"/>
    <w:rsid w:val="004D7566"/>
    <w:rsid w:val="004D756F"/>
    <w:rsid w:val="004D798F"/>
    <w:rsid w:val="004D7A8C"/>
    <w:rsid w:val="004D7EB0"/>
    <w:rsid w:val="004D7F48"/>
    <w:rsid w:val="004E0028"/>
    <w:rsid w:val="004E0668"/>
    <w:rsid w:val="004E092D"/>
    <w:rsid w:val="004E0979"/>
    <w:rsid w:val="004E0C97"/>
    <w:rsid w:val="004E0DBE"/>
    <w:rsid w:val="004E1424"/>
    <w:rsid w:val="004E1884"/>
    <w:rsid w:val="004E1DDE"/>
    <w:rsid w:val="004E2000"/>
    <w:rsid w:val="004E20FB"/>
    <w:rsid w:val="004E26FD"/>
    <w:rsid w:val="004E27F2"/>
    <w:rsid w:val="004E2A05"/>
    <w:rsid w:val="004E2A09"/>
    <w:rsid w:val="004E3968"/>
    <w:rsid w:val="004E3DB4"/>
    <w:rsid w:val="004E3EC1"/>
    <w:rsid w:val="004E3F9E"/>
    <w:rsid w:val="004E4240"/>
    <w:rsid w:val="004E435F"/>
    <w:rsid w:val="004E441C"/>
    <w:rsid w:val="004E44D3"/>
    <w:rsid w:val="004E4503"/>
    <w:rsid w:val="004E4557"/>
    <w:rsid w:val="004E45C4"/>
    <w:rsid w:val="004E47E2"/>
    <w:rsid w:val="004E4B9F"/>
    <w:rsid w:val="004E4F23"/>
    <w:rsid w:val="004E5368"/>
    <w:rsid w:val="004E565F"/>
    <w:rsid w:val="004E5727"/>
    <w:rsid w:val="004E57C4"/>
    <w:rsid w:val="004E5C48"/>
    <w:rsid w:val="004E61A8"/>
    <w:rsid w:val="004E62A5"/>
    <w:rsid w:val="004E651E"/>
    <w:rsid w:val="004E6790"/>
    <w:rsid w:val="004E6DF4"/>
    <w:rsid w:val="004E6E37"/>
    <w:rsid w:val="004E7100"/>
    <w:rsid w:val="004E7279"/>
    <w:rsid w:val="004E74AC"/>
    <w:rsid w:val="004E772B"/>
    <w:rsid w:val="004E7AC3"/>
    <w:rsid w:val="004E7CB4"/>
    <w:rsid w:val="004E7E98"/>
    <w:rsid w:val="004F006D"/>
    <w:rsid w:val="004F0628"/>
    <w:rsid w:val="004F0876"/>
    <w:rsid w:val="004F0C20"/>
    <w:rsid w:val="004F0E5F"/>
    <w:rsid w:val="004F0EE6"/>
    <w:rsid w:val="004F16B4"/>
    <w:rsid w:val="004F1ACC"/>
    <w:rsid w:val="004F1EFB"/>
    <w:rsid w:val="004F1F08"/>
    <w:rsid w:val="004F1F26"/>
    <w:rsid w:val="004F204D"/>
    <w:rsid w:val="004F213F"/>
    <w:rsid w:val="004F2196"/>
    <w:rsid w:val="004F371B"/>
    <w:rsid w:val="004F37DC"/>
    <w:rsid w:val="004F3B3B"/>
    <w:rsid w:val="004F3E6C"/>
    <w:rsid w:val="004F3F87"/>
    <w:rsid w:val="004F414C"/>
    <w:rsid w:val="004F464A"/>
    <w:rsid w:val="004F61B4"/>
    <w:rsid w:val="004F6256"/>
    <w:rsid w:val="004F6877"/>
    <w:rsid w:val="004F7614"/>
    <w:rsid w:val="004F7A85"/>
    <w:rsid w:val="004F7BCC"/>
    <w:rsid w:val="00500785"/>
    <w:rsid w:val="0050090E"/>
    <w:rsid w:val="00500DB3"/>
    <w:rsid w:val="0050125B"/>
    <w:rsid w:val="00501775"/>
    <w:rsid w:val="00501919"/>
    <w:rsid w:val="005020C6"/>
    <w:rsid w:val="005022BD"/>
    <w:rsid w:val="00502854"/>
    <w:rsid w:val="00502CFB"/>
    <w:rsid w:val="0050345A"/>
    <w:rsid w:val="00503F85"/>
    <w:rsid w:val="0050404D"/>
    <w:rsid w:val="005040FC"/>
    <w:rsid w:val="0050445F"/>
    <w:rsid w:val="0050489F"/>
    <w:rsid w:val="00504958"/>
    <w:rsid w:val="00505F9C"/>
    <w:rsid w:val="00506278"/>
    <w:rsid w:val="005065D3"/>
    <w:rsid w:val="0050691D"/>
    <w:rsid w:val="00506EA2"/>
    <w:rsid w:val="00506EA4"/>
    <w:rsid w:val="00506FE3"/>
    <w:rsid w:val="00507499"/>
    <w:rsid w:val="0050753E"/>
    <w:rsid w:val="005075D0"/>
    <w:rsid w:val="0050797B"/>
    <w:rsid w:val="005079BB"/>
    <w:rsid w:val="005079E8"/>
    <w:rsid w:val="005112BC"/>
    <w:rsid w:val="005115D5"/>
    <w:rsid w:val="00511672"/>
    <w:rsid w:val="00511973"/>
    <w:rsid w:val="00511C67"/>
    <w:rsid w:val="00511CA0"/>
    <w:rsid w:val="00512656"/>
    <w:rsid w:val="00512C84"/>
    <w:rsid w:val="005130F2"/>
    <w:rsid w:val="0051386A"/>
    <w:rsid w:val="00513904"/>
    <w:rsid w:val="00513F27"/>
    <w:rsid w:val="005142A7"/>
    <w:rsid w:val="00514405"/>
    <w:rsid w:val="00514A15"/>
    <w:rsid w:val="00514AB3"/>
    <w:rsid w:val="00514C55"/>
    <w:rsid w:val="00514CD9"/>
    <w:rsid w:val="00515085"/>
    <w:rsid w:val="00515AAF"/>
    <w:rsid w:val="00516088"/>
    <w:rsid w:val="0051630A"/>
    <w:rsid w:val="0051630E"/>
    <w:rsid w:val="005167DC"/>
    <w:rsid w:val="00516820"/>
    <w:rsid w:val="00516ABF"/>
    <w:rsid w:val="005173C6"/>
    <w:rsid w:val="00517548"/>
    <w:rsid w:val="0051762E"/>
    <w:rsid w:val="005176F3"/>
    <w:rsid w:val="00517C12"/>
    <w:rsid w:val="00517C62"/>
    <w:rsid w:val="00517D26"/>
    <w:rsid w:val="00520EF0"/>
    <w:rsid w:val="00521062"/>
    <w:rsid w:val="005215FA"/>
    <w:rsid w:val="005216B2"/>
    <w:rsid w:val="00521826"/>
    <w:rsid w:val="00521B05"/>
    <w:rsid w:val="00521FC0"/>
    <w:rsid w:val="0052203E"/>
    <w:rsid w:val="005226AF"/>
    <w:rsid w:val="00522961"/>
    <w:rsid w:val="00522A29"/>
    <w:rsid w:val="00522B3E"/>
    <w:rsid w:val="00523913"/>
    <w:rsid w:val="0052413F"/>
    <w:rsid w:val="005242F1"/>
    <w:rsid w:val="005245C3"/>
    <w:rsid w:val="00524B79"/>
    <w:rsid w:val="00524E60"/>
    <w:rsid w:val="00524FAE"/>
    <w:rsid w:val="00525549"/>
    <w:rsid w:val="00525696"/>
    <w:rsid w:val="005260CA"/>
    <w:rsid w:val="00526AC8"/>
    <w:rsid w:val="00526BBF"/>
    <w:rsid w:val="00526BDE"/>
    <w:rsid w:val="00526EA1"/>
    <w:rsid w:val="00526F39"/>
    <w:rsid w:val="00526FCF"/>
    <w:rsid w:val="00527D11"/>
    <w:rsid w:val="00527D33"/>
    <w:rsid w:val="00530246"/>
    <w:rsid w:val="0053062D"/>
    <w:rsid w:val="00531382"/>
    <w:rsid w:val="0053158C"/>
    <w:rsid w:val="00531744"/>
    <w:rsid w:val="005317DB"/>
    <w:rsid w:val="0053185F"/>
    <w:rsid w:val="00532530"/>
    <w:rsid w:val="00532D3A"/>
    <w:rsid w:val="005338C3"/>
    <w:rsid w:val="00533908"/>
    <w:rsid w:val="00533DA7"/>
    <w:rsid w:val="0053446B"/>
    <w:rsid w:val="0053447B"/>
    <w:rsid w:val="00534B30"/>
    <w:rsid w:val="00534E84"/>
    <w:rsid w:val="0053547A"/>
    <w:rsid w:val="00535782"/>
    <w:rsid w:val="00535B35"/>
    <w:rsid w:val="00535FCE"/>
    <w:rsid w:val="00536210"/>
    <w:rsid w:val="0053676D"/>
    <w:rsid w:val="005368A3"/>
    <w:rsid w:val="00536DC4"/>
    <w:rsid w:val="005376F4"/>
    <w:rsid w:val="00537847"/>
    <w:rsid w:val="005379AA"/>
    <w:rsid w:val="00537A6E"/>
    <w:rsid w:val="00537A83"/>
    <w:rsid w:val="0054142E"/>
    <w:rsid w:val="00541D71"/>
    <w:rsid w:val="00542816"/>
    <w:rsid w:val="00543213"/>
    <w:rsid w:val="00543635"/>
    <w:rsid w:val="00543B1F"/>
    <w:rsid w:val="00544038"/>
    <w:rsid w:val="0054426D"/>
    <w:rsid w:val="00544458"/>
    <w:rsid w:val="0054458F"/>
    <w:rsid w:val="00544729"/>
    <w:rsid w:val="0054486A"/>
    <w:rsid w:val="005448C4"/>
    <w:rsid w:val="00544C10"/>
    <w:rsid w:val="00545ACB"/>
    <w:rsid w:val="00545D66"/>
    <w:rsid w:val="005460EB"/>
    <w:rsid w:val="00546BC9"/>
    <w:rsid w:val="00546C4C"/>
    <w:rsid w:val="005470EF"/>
    <w:rsid w:val="005478B2"/>
    <w:rsid w:val="0054797C"/>
    <w:rsid w:val="00547AF2"/>
    <w:rsid w:val="00547CB7"/>
    <w:rsid w:val="0055060F"/>
    <w:rsid w:val="00550741"/>
    <w:rsid w:val="00550A5C"/>
    <w:rsid w:val="00550D3C"/>
    <w:rsid w:val="00550F2D"/>
    <w:rsid w:val="0055109B"/>
    <w:rsid w:val="0055110D"/>
    <w:rsid w:val="00551205"/>
    <w:rsid w:val="00551DC1"/>
    <w:rsid w:val="00552ACA"/>
    <w:rsid w:val="00552D68"/>
    <w:rsid w:val="005534C5"/>
    <w:rsid w:val="0055364B"/>
    <w:rsid w:val="00553F78"/>
    <w:rsid w:val="00554F63"/>
    <w:rsid w:val="00555176"/>
    <w:rsid w:val="00555A89"/>
    <w:rsid w:val="00555BFE"/>
    <w:rsid w:val="00556D20"/>
    <w:rsid w:val="00557117"/>
    <w:rsid w:val="00557263"/>
    <w:rsid w:val="0055734C"/>
    <w:rsid w:val="005577CE"/>
    <w:rsid w:val="00557BE7"/>
    <w:rsid w:val="00557C80"/>
    <w:rsid w:val="005603CD"/>
    <w:rsid w:val="00560701"/>
    <w:rsid w:val="00560875"/>
    <w:rsid w:val="00560A94"/>
    <w:rsid w:val="00560AF3"/>
    <w:rsid w:val="00560B9B"/>
    <w:rsid w:val="00560BD8"/>
    <w:rsid w:val="0056116F"/>
    <w:rsid w:val="0056119D"/>
    <w:rsid w:val="00561276"/>
    <w:rsid w:val="00561722"/>
    <w:rsid w:val="00561968"/>
    <w:rsid w:val="00561E67"/>
    <w:rsid w:val="0056260B"/>
    <w:rsid w:val="00562636"/>
    <w:rsid w:val="00562CA0"/>
    <w:rsid w:val="005633CF"/>
    <w:rsid w:val="0056375E"/>
    <w:rsid w:val="0056424E"/>
    <w:rsid w:val="00564E04"/>
    <w:rsid w:val="00565CD5"/>
    <w:rsid w:val="00565F07"/>
    <w:rsid w:val="00566CDB"/>
    <w:rsid w:val="00566CFD"/>
    <w:rsid w:val="00567470"/>
    <w:rsid w:val="005675C9"/>
    <w:rsid w:val="00567705"/>
    <w:rsid w:val="0056797B"/>
    <w:rsid w:val="00567C82"/>
    <w:rsid w:val="005701C0"/>
    <w:rsid w:val="00570348"/>
    <w:rsid w:val="0057070A"/>
    <w:rsid w:val="0057114E"/>
    <w:rsid w:val="005715E4"/>
    <w:rsid w:val="00571C29"/>
    <w:rsid w:val="00572078"/>
    <w:rsid w:val="00572BCD"/>
    <w:rsid w:val="00572C95"/>
    <w:rsid w:val="00573168"/>
    <w:rsid w:val="005735C9"/>
    <w:rsid w:val="00573694"/>
    <w:rsid w:val="0057382F"/>
    <w:rsid w:val="00573EAC"/>
    <w:rsid w:val="005743F9"/>
    <w:rsid w:val="00574823"/>
    <w:rsid w:val="0057488D"/>
    <w:rsid w:val="005748EB"/>
    <w:rsid w:val="00575652"/>
    <w:rsid w:val="00575EC0"/>
    <w:rsid w:val="00575F61"/>
    <w:rsid w:val="00576369"/>
    <w:rsid w:val="005766D2"/>
    <w:rsid w:val="005775E1"/>
    <w:rsid w:val="00577692"/>
    <w:rsid w:val="00577929"/>
    <w:rsid w:val="00577EEB"/>
    <w:rsid w:val="005800AB"/>
    <w:rsid w:val="0058055A"/>
    <w:rsid w:val="00580A2F"/>
    <w:rsid w:val="00580F45"/>
    <w:rsid w:val="005813D3"/>
    <w:rsid w:val="00581748"/>
    <w:rsid w:val="00581876"/>
    <w:rsid w:val="00581A78"/>
    <w:rsid w:val="00581EB7"/>
    <w:rsid w:val="00582CF8"/>
    <w:rsid w:val="00582E72"/>
    <w:rsid w:val="00582EC9"/>
    <w:rsid w:val="00583079"/>
    <w:rsid w:val="005833F7"/>
    <w:rsid w:val="005835E1"/>
    <w:rsid w:val="0058361D"/>
    <w:rsid w:val="005836C0"/>
    <w:rsid w:val="005837FF"/>
    <w:rsid w:val="00583813"/>
    <w:rsid w:val="00583A2C"/>
    <w:rsid w:val="0058448A"/>
    <w:rsid w:val="005845DF"/>
    <w:rsid w:val="005846E4"/>
    <w:rsid w:val="0058493E"/>
    <w:rsid w:val="00584C3E"/>
    <w:rsid w:val="00584D41"/>
    <w:rsid w:val="00584F91"/>
    <w:rsid w:val="00585216"/>
    <w:rsid w:val="005855B5"/>
    <w:rsid w:val="00585E10"/>
    <w:rsid w:val="005862DC"/>
    <w:rsid w:val="00586816"/>
    <w:rsid w:val="00586970"/>
    <w:rsid w:val="00586DAF"/>
    <w:rsid w:val="00586E68"/>
    <w:rsid w:val="00587371"/>
    <w:rsid w:val="0058755A"/>
    <w:rsid w:val="00587BF3"/>
    <w:rsid w:val="005903CE"/>
    <w:rsid w:val="00590513"/>
    <w:rsid w:val="0059072B"/>
    <w:rsid w:val="005910B2"/>
    <w:rsid w:val="005912CA"/>
    <w:rsid w:val="005914D3"/>
    <w:rsid w:val="0059153F"/>
    <w:rsid w:val="00591587"/>
    <w:rsid w:val="00591A7E"/>
    <w:rsid w:val="0059231C"/>
    <w:rsid w:val="005924D9"/>
    <w:rsid w:val="005927D9"/>
    <w:rsid w:val="00592848"/>
    <w:rsid w:val="00592BFD"/>
    <w:rsid w:val="00592FF1"/>
    <w:rsid w:val="005930EE"/>
    <w:rsid w:val="0059361F"/>
    <w:rsid w:val="005938AB"/>
    <w:rsid w:val="00593900"/>
    <w:rsid w:val="0059417A"/>
    <w:rsid w:val="00594276"/>
    <w:rsid w:val="00594590"/>
    <w:rsid w:val="00594B7D"/>
    <w:rsid w:val="00595284"/>
    <w:rsid w:val="00595307"/>
    <w:rsid w:val="00595472"/>
    <w:rsid w:val="00595756"/>
    <w:rsid w:val="00595C5D"/>
    <w:rsid w:val="00596398"/>
    <w:rsid w:val="00596A44"/>
    <w:rsid w:val="00597D90"/>
    <w:rsid w:val="005A0031"/>
    <w:rsid w:val="005A0122"/>
    <w:rsid w:val="005A030F"/>
    <w:rsid w:val="005A0727"/>
    <w:rsid w:val="005A0A15"/>
    <w:rsid w:val="005A0C26"/>
    <w:rsid w:val="005A0C7F"/>
    <w:rsid w:val="005A14FE"/>
    <w:rsid w:val="005A1680"/>
    <w:rsid w:val="005A18FF"/>
    <w:rsid w:val="005A1F56"/>
    <w:rsid w:val="005A26FB"/>
    <w:rsid w:val="005A2804"/>
    <w:rsid w:val="005A2A3B"/>
    <w:rsid w:val="005A2D3D"/>
    <w:rsid w:val="005A332A"/>
    <w:rsid w:val="005A3478"/>
    <w:rsid w:val="005A34F4"/>
    <w:rsid w:val="005A36B4"/>
    <w:rsid w:val="005A3906"/>
    <w:rsid w:val="005A3AAB"/>
    <w:rsid w:val="005A3AD9"/>
    <w:rsid w:val="005A3C17"/>
    <w:rsid w:val="005A3E22"/>
    <w:rsid w:val="005A4674"/>
    <w:rsid w:val="005A4A62"/>
    <w:rsid w:val="005A4D15"/>
    <w:rsid w:val="005A4D3E"/>
    <w:rsid w:val="005A529A"/>
    <w:rsid w:val="005A556D"/>
    <w:rsid w:val="005A57D2"/>
    <w:rsid w:val="005A5AFA"/>
    <w:rsid w:val="005A5D32"/>
    <w:rsid w:val="005A5ED7"/>
    <w:rsid w:val="005A6478"/>
    <w:rsid w:val="005A6DE8"/>
    <w:rsid w:val="005A796A"/>
    <w:rsid w:val="005B01D4"/>
    <w:rsid w:val="005B0EC2"/>
    <w:rsid w:val="005B0F29"/>
    <w:rsid w:val="005B15C1"/>
    <w:rsid w:val="005B1D65"/>
    <w:rsid w:val="005B216D"/>
    <w:rsid w:val="005B30B4"/>
    <w:rsid w:val="005B35D0"/>
    <w:rsid w:val="005B3B69"/>
    <w:rsid w:val="005B3BD6"/>
    <w:rsid w:val="005B484F"/>
    <w:rsid w:val="005B4954"/>
    <w:rsid w:val="005B4CA9"/>
    <w:rsid w:val="005B4F5C"/>
    <w:rsid w:val="005B4FBE"/>
    <w:rsid w:val="005B589F"/>
    <w:rsid w:val="005B58D1"/>
    <w:rsid w:val="005B5FE8"/>
    <w:rsid w:val="005B631C"/>
    <w:rsid w:val="005B6BA5"/>
    <w:rsid w:val="005B71C6"/>
    <w:rsid w:val="005B7873"/>
    <w:rsid w:val="005B796D"/>
    <w:rsid w:val="005B7C86"/>
    <w:rsid w:val="005C012D"/>
    <w:rsid w:val="005C035B"/>
    <w:rsid w:val="005C079E"/>
    <w:rsid w:val="005C0860"/>
    <w:rsid w:val="005C08E4"/>
    <w:rsid w:val="005C1318"/>
    <w:rsid w:val="005C14C4"/>
    <w:rsid w:val="005C16B2"/>
    <w:rsid w:val="005C174D"/>
    <w:rsid w:val="005C1ADF"/>
    <w:rsid w:val="005C1BB9"/>
    <w:rsid w:val="005C20C0"/>
    <w:rsid w:val="005C2237"/>
    <w:rsid w:val="005C264B"/>
    <w:rsid w:val="005C26E1"/>
    <w:rsid w:val="005C285A"/>
    <w:rsid w:val="005C2E82"/>
    <w:rsid w:val="005C3078"/>
    <w:rsid w:val="005C3836"/>
    <w:rsid w:val="005C3D49"/>
    <w:rsid w:val="005C4A34"/>
    <w:rsid w:val="005C5075"/>
    <w:rsid w:val="005C570B"/>
    <w:rsid w:val="005C5C36"/>
    <w:rsid w:val="005C5D93"/>
    <w:rsid w:val="005C6239"/>
    <w:rsid w:val="005C647A"/>
    <w:rsid w:val="005C67E1"/>
    <w:rsid w:val="005C68FF"/>
    <w:rsid w:val="005C6A74"/>
    <w:rsid w:val="005C6FF7"/>
    <w:rsid w:val="005C7260"/>
    <w:rsid w:val="005C73D0"/>
    <w:rsid w:val="005C7983"/>
    <w:rsid w:val="005D0245"/>
    <w:rsid w:val="005D030E"/>
    <w:rsid w:val="005D0AD8"/>
    <w:rsid w:val="005D1406"/>
    <w:rsid w:val="005D2499"/>
    <w:rsid w:val="005D2889"/>
    <w:rsid w:val="005D2B85"/>
    <w:rsid w:val="005D2F5C"/>
    <w:rsid w:val="005D3741"/>
    <w:rsid w:val="005D3D50"/>
    <w:rsid w:val="005D3E90"/>
    <w:rsid w:val="005D4031"/>
    <w:rsid w:val="005D445D"/>
    <w:rsid w:val="005D448C"/>
    <w:rsid w:val="005D4709"/>
    <w:rsid w:val="005D493E"/>
    <w:rsid w:val="005D4C50"/>
    <w:rsid w:val="005D4F15"/>
    <w:rsid w:val="005D5399"/>
    <w:rsid w:val="005D5A63"/>
    <w:rsid w:val="005D5A76"/>
    <w:rsid w:val="005D5D01"/>
    <w:rsid w:val="005D5FBF"/>
    <w:rsid w:val="005D600E"/>
    <w:rsid w:val="005D63F1"/>
    <w:rsid w:val="005D6DAD"/>
    <w:rsid w:val="005D721B"/>
    <w:rsid w:val="005D72EF"/>
    <w:rsid w:val="005D7F50"/>
    <w:rsid w:val="005E0A70"/>
    <w:rsid w:val="005E0AF5"/>
    <w:rsid w:val="005E0C92"/>
    <w:rsid w:val="005E0ED2"/>
    <w:rsid w:val="005E10C6"/>
    <w:rsid w:val="005E141B"/>
    <w:rsid w:val="005E152B"/>
    <w:rsid w:val="005E1728"/>
    <w:rsid w:val="005E1A47"/>
    <w:rsid w:val="005E1AEF"/>
    <w:rsid w:val="005E1E3C"/>
    <w:rsid w:val="005E1EF4"/>
    <w:rsid w:val="005E23B7"/>
    <w:rsid w:val="005E2452"/>
    <w:rsid w:val="005E24A3"/>
    <w:rsid w:val="005E283E"/>
    <w:rsid w:val="005E2B05"/>
    <w:rsid w:val="005E3019"/>
    <w:rsid w:val="005E3280"/>
    <w:rsid w:val="005E38DC"/>
    <w:rsid w:val="005E3A13"/>
    <w:rsid w:val="005E3C8E"/>
    <w:rsid w:val="005E4169"/>
    <w:rsid w:val="005E41F8"/>
    <w:rsid w:val="005E4BCC"/>
    <w:rsid w:val="005E4EAC"/>
    <w:rsid w:val="005E5C3A"/>
    <w:rsid w:val="005E5D00"/>
    <w:rsid w:val="005E62FF"/>
    <w:rsid w:val="005E6481"/>
    <w:rsid w:val="005E6C60"/>
    <w:rsid w:val="005E73E0"/>
    <w:rsid w:val="005E75B3"/>
    <w:rsid w:val="005E75F4"/>
    <w:rsid w:val="005E7900"/>
    <w:rsid w:val="005E7993"/>
    <w:rsid w:val="005E7F2D"/>
    <w:rsid w:val="005F022E"/>
    <w:rsid w:val="005F02E1"/>
    <w:rsid w:val="005F0508"/>
    <w:rsid w:val="005F0653"/>
    <w:rsid w:val="005F070A"/>
    <w:rsid w:val="005F095E"/>
    <w:rsid w:val="005F0CC4"/>
    <w:rsid w:val="005F0D20"/>
    <w:rsid w:val="005F1017"/>
    <w:rsid w:val="005F14E3"/>
    <w:rsid w:val="005F17AB"/>
    <w:rsid w:val="005F1B15"/>
    <w:rsid w:val="005F1B73"/>
    <w:rsid w:val="005F1BD3"/>
    <w:rsid w:val="005F1D24"/>
    <w:rsid w:val="005F22D3"/>
    <w:rsid w:val="005F22D5"/>
    <w:rsid w:val="005F37F2"/>
    <w:rsid w:val="005F3B89"/>
    <w:rsid w:val="005F3D58"/>
    <w:rsid w:val="005F3DA4"/>
    <w:rsid w:val="005F4391"/>
    <w:rsid w:val="005F4879"/>
    <w:rsid w:val="005F4B23"/>
    <w:rsid w:val="005F4DFB"/>
    <w:rsid w:val="005F4FF3"/>
    <w:rsid w:val="005F56A8"/>
    <w:rsid w:val="005F5A7E"/>
    <w:rsid w:val="005F5F95"/>
    <w:rsid w:val="005F6640"/>
    <w:rsid w:val="005F6663"/>
    <w:rsid w:val="005F6EE5"/>
    <w:rsid w:val="005F711E"/>
    <w:rsid w:val="005F73B4"/>
    <w:rsid w:val="005F7A1C"/>
    <w:rsid w:val="005F7D1B"/>
    <w:rsid w:val="0060041D"/>
    <w:rsid w:val="0060047A"/>
    <w:rsid w:val="006008F0"/>
    <w:rsid w:val="00600C06"/>
    <w:rsid w:val="00601EC8"/>
    <w:rsid w:val="00601F16"/>
    <w:rsid w:val="00601FB8"/>
    <w:rsid w:val="0060203A"/>
    <w:rsid w:val="006024BE"/>
    <w:rsid w:val="0060275C"/>
    <w:rsid w:val="00602B23"/>
    <w:rsid w:val="00602E71"/>
    <w:rsid w:val="0060321A"/>
    <w:rsid w:val="00603756"/>
    <w:rsid w:val="00603927"/>
    <w:rsid w:val="00603D7A"/>
    <w:rsid w:val="00603F5D"/>
    <w:rsid w:val="00604602"/>
    <w:rsid w:val="00604E2C"/>
    <w:rsid w:val="006051B4"/>
    <w:rsid w:val="00605C01"/>
    <w:rsid w:val="006063C8"/>
    <w:rsid w:val="00606683"/>
    <w:rsid w:val="00607643"/>
    <w:rsid w:val="006078CB"/>
    <w:rsid w:val="00607EB6"/>
    <w:rsid w:val="006108D0"/>
    <w:rsid w:val="00610B45"/>
    <w:rsid w:val="00610C87"/>
    <w:rsid w:val="00610F3B"/>
    <w:rsid w:val="0061112A"/>
    <w:rsid w:val="006112B7"/>
    <w:rsid w:val="00611B6C"/>
    <w:rsid w:val="006121CA"/>
    <w:rsid w:val="006125EC"/>
    <w:rsid w:val="00613044"/>
    <w:rsid w:val="00613077"/>
    <w:rsid w:val="006136DA"/>
    <w:rsid w:val="00613A02"/>
    <w:rsid w:val="00613E02"/>
    <w:rsid w:val="006141E1"/>
    <w:rsid w:val="006148D2"/>
    <w:rsid w:val="00614D23"/>
    <w:rsid w:val="0061558D"/>
    <w:rsid w:val="00615949"/>
    <w:rsid w:val="00615A1C"/>
    <w:rsid w:val="00615B55"/>
    <w:rsid w:val="00615E22"/>
    <w:rsid w:val="00616289"/>
    <w:rsid w:val="006163EE"/>
    <w:rsid w:val="0061720F"/>
    <w:rsid w:val="00617780"/>
    <w:rsid w:val="00617E07"/>
    <w:rsid w:val="0062025D"/>
    <w:rsid w:val="0062030C"/>
    <w:rsid w:val="00620DB1"/>
    <w:rsid w:val="00620F56"/>
    <w:rsid w:val="00620F75"/>
    <w:rsid w:val="00620FE5"/>
    <w:rsid w:val="00621FD9"/>
    <w:rsid w:val="00622234"/>
    <w:rsid w:val="00622306"/>
    <w:rsid w:val="00622311"/>
    <w:rsid w:val="00622B9E"/>
    <w:rsid w:val="00622CD6"/>
    <w:rsid w:val="00622CED"/>
    <w:rsid w:val="00623292"/>
    <w:rsid w:val="006235DD"/>
    <w:rsid w:val="00624199"/>
    <w:rsid w:val="00624EEF"/>
    <w:rsid w:val="006254C1"/>
    <w:rsid w:val="0062591F"/>
    <w:rsid w:val="00625A32"/>
    <w:rsid w:val="00625B55"/>
    <w:rsid w:val="00625CA8"/>
    <w:rsid w:val="00625E11"/>
    <w:rsid w:val="00626464"/>
    <w:rsid w:val="00626518"/>
    <w:rsid w:val="00626614"/>
    <w:rsid w:val="00627C44"/>
    <w:rsid w:val="006304EF"/>
    <w:rsid w:val="00630559"/>
    <w:rsid w:val="00630571"/>
    <w:rsid w:val="00630E2E"/>
    <w:rsid w:val="00630E9B"/>
    <w:rsid w:val="006319B9"/>
    <w:rsid w:val="00631D01"/>
    <w:rsid w:val="00632094"/>
    <w:rsid w:val="00632130"/>
    <w:rsid w:val="00632150"/>
    <w:rsid w:val="00632739"/>
    <w:rsid w:val="00632994"/>
    <w:rsid w:val="006331D8"/>
    <w:rsid w:val="00633981"/>
    <w:rsid w:val="006339B2"/>
    <w:rsid w:val="00633BEE"/>
    <w:rsid w:val="00633D85"/>
    <w:rsid w:val="00633E3D"/>
    <w:rsid w:val="00633E6E"/>
    <w:rsid w:val="00634787"/>
    <w:rsid w:val="00634E5F"/>
    <w:rsid w:val="006350E1"/>
    <w:rsid w:val="006350FE"/>
    <w:rsid w:val="006353A4"/>
    <w:rsid w:val="006354ED"/>
    <w:rsid w:val="00635724"/>
    <w:rsid w:val="00635B2D"/>
    <w:rsid w:val="00635F2A"/>
    <w:rsid w:val="00635F5E"/>
    <w:rsid w:val="0063623B"/>
    <w:rsid w:val="00636E0F"/>
    <w:rsid w:val="006370E8"/>
    <w:rsid w:val="00637A8B"/>
    <w:rsid w:val="00637C32"/>
    <w:rsid w:val="0064004F"/>
    <w:rsid w:val="006400E0"/>
    <w:rsid w:val="00640344"/>
    <w:rsid w:val="006403C1"/>
    <w:rsid w:val="006407CA"/>
    <w:rsid w:val="00640C18"/>
    <w:rsid w:val="00640CF3"/>
    <w:rsid w:val="006414A3"/>
    <w:rsid w:val="0064167D"/>
    <w:rsid w:val="00641BA6"/>
    <w:rsid w:val="00641EDC"/>
    <w:rsid w:val="006425A1"/>
    <w:rsid w:val="00642C57"/>
    <w:rsid w:val="00642DE9"/>
    <w:rsid w:val="0064328A"/>
    <w:rsid w:val="00643601"/>
    <w:rsid w:val="006437F9"/>
    <w:rsid w:val="0064390A"/>
    <w:rsid w:val="00643BC5"/>
    <w:rsid w:val="00643E53"/>
    <w:rsid w:val="00643F9B"/>
    <w:rsid w:val="0064428D"/>
    <w:rsid w:val="006443A6"/>
    <w:rsid w:val="00644A40"/>
    <w:rsid w:val="00645591"/>
    <w:rsid w:val="0064563A"/>
    <w:rsid w:val="00645859"/>
    <w:rsid w:val="00645DE2"/>
    <w:rsid w:val="00645F6D"/>
    <w:rsid w:val="00645F86"/>
    <w:rsid w:val="00645FAB"/>
    <w:rsid w:val="006464AE"/>
    <w:rsid w:val="0064667B"/>
    <w:rsid w:val="0064676A"/>
    <w:rsid w:val="00646831"/>
    <w:rsid w:val="00646A73"/>
    <w:rsid w:val="00646BC8"/>
    <w:rsid w:val="00646F90"/>
    <w:rsid w:val="00647230"/>
    <w:rsid w:val="0064734E"/>
    <w:rsid w:val="006473A1"/>
    <w:rsid w:val="00647E65"/>
    <w:rsid w:val="00650086"/>
    <w:rsid w:val="0065009C"/>
    <w:rsid w:val="0065109A"/>
    <w:rsid w:val="00651951"/>
    <w:rsid w:val="00651B3C"/>
    <w:rsid w:val="00651E80"/>
    <w:rsid w:val="00652658"/>
    <w:rsid w:val="006526C7"/>
    <w:rsid w:val="00652955"/>
    <w:rsid w:val="00652AE7"/>
    <w:rsid w:val="00653165"/>
    <w:rsid w:val="00654030"/>
    <w:rsid w:val="0065427A"/>
    <w:rsid w:val="006542AD"/>
    <w:rsid w:val="006544C4"/>
    <w:rsid w:val="00654B4B"/>
    <w:rsid w:val="00655019"/>
    <w:rsid w:val="0065533C"/>
    <w:rsid w:val="0065543D"/>
    <w:rsid w:val="00655AC9"/>
    <w:rsid w:val="00656153"/>
    <w:rsid w:val="00656CFF"/>
    <w:rsid w:val="00656F69"/>
    <w:rsid w:val="00657680"/>
    <w:rsid w:val="00657937"/>
    <w:rsid w:val="006579FA"/>
    <w:rsid w:val="006605CD"/>
    <w:rsid w:val="00660854"/>
    <w:rsid w:val="00660A3B"/>
    <w:rsid w:val="00660CDD"/>
    <w:rsid w:val="0066118E"/>
    <w:rsid w:val="006614FC"/>
    <w:rsid w:val="00661790"/>
    <w:rsid w:val="0066194B"/>
    <w:rsid w:val="00661DB7"/>
    <w:rsid w:val="00662071"/>
    <w:rsid w:val="006620EB"/>
    <w:rsid w:val="006625B9"/>
    <w:rsid w:val="00662DFA"/>
    <w:rsid w:val="00662EBE"/>
    <w:rsid w:val="0066387D"/>
    <w:rsid w:val="00663960"/>
    <w:rsid w:val="00663C58"/>
    <w:rsid w:val="00663EF1"/>
    <w:rsid w:val="006645B7"/>
    <w:rsid w:val="00664BD0"/>
    <w:rsid w:val="00664ED2"/>
    <w:rsid w:val="00665030"/>
    <w:rsid w:val="0066532A"/>
    <w:rsid w:val="00665389"/>
    <w:rsid w:val="00665B00"/>
    <w:rsid w:val="00665D56"/>
    <w:rsid w:val="00666409"/>
    <w:rsid w:val="00666D53"/>
    <w:rsid w:val="00666DFB"/>
    <w:rsid w:val="00666DFD"/>
    <w:rsid w:val="00666FE9"/>
    <w:rsid w:val="00666FF7"/>
    <w:rsid w:val="00667574"/>
    <w:rsid w:val="0066786D"/>
    <w:rsid w:val="00667DA1"/>
    <w:rsid w:val="00670C8B"/>
    <w:rsid w:val="00670D1F"/>
    <w:rsid w:val="00671292"/>
    <w:rsid w:val="0067186E"/>
    <w:rsid w:val="006719C8"/>
    <w:rsid w:val="00672349"/>
    <w:rsid w:val="0067258E"/>
    <w:rsid w:val="006726D9"/>
    <w:rsid w:val="00672F5C"/>
    <w:rsid w:val="006735C5"/>
    <w:rsid w:val="00673938"/>
    <w:rsid w:val="00673F4C"/>
    <w:rsid w:val="0067412B"/>
    <w:rsid w:val="0067415A"/>
    <w:rsid w:val="006744FA"/>
    <w:rsid w:val="00674586"/>
    <w:rsid w:val="00674886"/>
    <w:rsid w:val="00674C2D"/>
    <w:rsid w:val="00674E73"/>
    <w:rsid w:val="006755C5"/>
    <w:rsid w:val="006756C7"/>
    <w:rsid w:val="00675BA6"/>
    <w:rsid w:val="00675BF6"/>
    <w:rsid w:val="00676062"/>
    <w:rsid w:val="00676352"/>
    <w:rsid w:val="006763BD"/>
    <w:rsid w:val="006769C2"/>
    <w:rsid w:val="00676F4B"/>
    <w:rsid w:val="006772CA"/>
    <w:rsid w:val="006774EB"/>
    <w:rsid w:val="00677B9F"/>
    <w:rsid w:val="00677F0A"/>
    <w:rsid w:val="00680B58"/>
    <w:rsid w:val="00680CE5"/>
    <w:rsid w:val="00681B42"/>
    <w:rsid w:val="00681C59"/>
    <w:rsid w:val="00681C80"/>
    <w:rsid w:val="00681F38"/>
    <w:rsid w:val="00681F51"/>
    <w:rsid w:val="00681FCE"/>
    <w:rsid w:val="006821AF"/>
    <w:rsid w:val="006823A1"/>
    <w:rsid w:val="00682625"/>
    <w:rsid w:val="006829C9"/>
    <w:rsid w:val="00682C90"/>
    <w:rsid w:val="00682D90"/>
    <w:rsid w:val="00682ED8"/>
    <w:rsid w:val="00683B17"/>
    <w:rsid w:val="00683B6A"/>
    <w:rsid w:val="00684140"/>
    <w:rsid w:val="006846CB"/>
    <w:rsid w:val="00684823"/>
    <w:rsid w:val="00684CD7"/>
    <w:rsid w:val="00684E15"/>
    <w:rsid w:val="00685148"/>
    <w:rsid w:val="0068594E"/>
    <w:rsid w:val="00685BD3"/>
    <w:rsid w:val="00685EF9"/>
    <w:rsid w:val="00686326"/>
    <w:rsid w:val="006863D5"/>
    <w:rsid w:val="00686FBC"/>
    <w:rsid w:val="0068722D"/>
    <w:rsid w:val="00687371"/>
    <w:rsid w:val="00687753"/>
    <w:rsid w:val="0068794C"/>
    <w:rsid w:val="00690001"/>
    <w:rsid w:val="0069038A"/>
    <w:rsid w:val="006909CE"/>
    <w:rsid w:val="00690AE7"/>
    <w:rsid w:val="00691D70"/>
    <w:rsid w:val="00691E4D"/>
    <w:rsid w:val="0069251B"/>
    <w:rsid w:val="00692991"/>
    <w:rsid w:val="00692A53"/>
    <w:rsid w:val="00693548"/>
    <w:rsid w:val="006944BB"/>
    <w:rsid w:val="00694517"/>
    <w:rsid w:val="006948FD"/>
    <w:rsid w:val="00694DB7"/>
    <w:rsid w:val="00694F76"/>
    <w:rsid w:val="00695324"/>
    <w:rsid w:val="006954F3"/>
    <w:rsid w:val="00695652"/>
    <w:rsid w:val="00695656"/>
    <w:rsid w:val="006957A4"/>
    <w:rsid w:val="00695C3C"/>
    <w:rsid w:val="00695E84"/>
    <w:rsid w:val="0069668E"/>
    <w:rsid w:val="00696BFC"/>
    <w:rsid w:val="00696DB2"/>
    <w:rsid w:val="00696E1A"/>
    <w:rsid w:val="006978E6"/>
    <w:rsid w:val="006979F5"/>
    <w:rsid w:val="006A04A3"/>
    <w:rsid w:val="006A0D73"/>
    <w:rsid w:val="006A0FF6"/>
    <w:rsid w:val="006A110D"/>
    <w:rsid w:val="006A1E11"/>
    <w:rsid w:val="006A201F"/>
    <w:rsid w:val="006A2207"/>
    <w:rsid w:val="006A23B9"/>
    <w:rsid w:val="006A257C"/>
    <w:rsid w:val="006A265A"/>
    <w:rsid w:val="006A26B8"/>
    <w:rsid w:val="006A28E7"/>
    <w:rsid w:val="006A2A76"/>
    <w:rsid w:val="006A2CB7"/>
    <w:rsid w:val="006A2CBF"/>
    <w:rsid w:val="006A35A2"/>
    <w:rsid w:val="006A3B78"/>
    <w:rsid w:val="006A3BE5"/>
    <w:rsid w:val="006A3D9E"/>
    <w:rsid w:val="006A4839"/>
    <w:rsid w:val="006A4A53"/>
    <w:rsid w:val="006A5085"/>
    <w:rsid w:val="006A50DC"/>
    <w:rsid w:val="006A55B8"/>
    <w:rsid w:val="006A5ADE"/>
    <w:rsid w:val="006A5DC0"/>
    <w:rsid w:val="006A674D"/>
    <w:rsid w:val="006A6AE9"/>
    <w:rsid w:val="006A73FA"/>
    <w:rsid w:val="006A7669"/>
    <w:rsid w:val="006A78A1"/>
    <w:rsid w:val="006B0052"/>
    <w:rsid w:val="006B020E"/>
    <w:rsid w:val="006B0CA1"/>
    <w:rsid w:val="006B0E98"/>
    <w:rsid w:val="006B0F14"/>
    <w:rsid w:val="006B13B8"/>
    <w:rsid w:val="006B1820"/>
    <w:rsid w:val="006B1879"/>
    <w:rsid w:val="006B1D16"/>
    <w:rsid w:val="006B1FB9"/>
    <w:rsid w:val="006B2384"/>
    <w:rsid w:val="006B24B6"/>
    <w:rsid w:val="006B2734"/>
    <w:rsid w:val="006B2865"/>
    <w:rsid w:val="006B2B40"/>
    <w:rsid w:val="006B3489"/>
    <w:rsid w:val="006B36EF"/>
    <w:rsid w:val="006B37F9"/>
    <w:rsid w:val="006B3AAC"/>
    <w:rsid w:val="006B3C98"/>
    <w:rsid w:val="006B3D69"/>
    <w:rsid w:val="006B3D6D"/>
    <w:rsid w:val="006B445E"/>
    <w:rsid w:val="006B4680"/>
    <w:rsid w:val="006B47DC"/>
    <w:rsid w:val="006B4FDC"/>
    <w:rsid w:val="006B5672"/>
    <w:rsid w:val="006B568E"/>
    <w:rsid w:val="006B623F"/>
    <w:rsid w:val="006B6CB2"/>
    <w:rsid w:val="006B71D3"/>
    <w:rsid w:val="006B7344"/>
    <w:rsid w:val="006C0177"/>
    <w:rsid w:val="006C02C9"/>
    <w:rsid w:val="006C0CF0"/>
    <w:rsid w:val="006C0EF5"/>
    <w:rsid w:val="006C0F12"/>
    <w:rsid w:val="006C1102"/>
    <w:rsid w:val="006C19F7"/>
    <w:rsid w:val="006C1A62"/>
    <w:rsid w:val="006C28EB"/>
    <w:rsid w:val="006C29C4"/>
    <w:rsid w:val="006C328C"/>
    <w:rsid w:val="006C3521"/>
    <w:rsid w:val="006C398E"/>
    <w:rsid w:val="006C3E54"/>
    <w:rsid w:val="006C3EE0"/>
    <w:rsid w:val="006C4A62"/>
    <w:rsid w:val="006C4F96"/>
    <w:rsid w:val="006C5022"/>
    <w:rsid w:val="006C5203"/>
    <w:rsid w:val="006C53F2"/>
    <w:rsid w:val="006C5587"/>
    <w:rsid w:val="006C5B3C"/>
    <w:rsid w:val="006C5BBB"/>
    <w:rsid w:val="006C6134"/>
    <w:rsid w:val="006C6214"/>
    <w:rsid w:val="006C6685"/>
    <w:rsid w:val="006C6822"/>
    <w:rsid w:val="006C6917"/>
    <w:rsid w:val="006C76C2"/>
    <w:rsid w:val="006C7782"/>
    <w:rsid w:val="006C77A1"/>
    <w:rsid w:val="006C7E6F"/>
    <w:rsid w:val="006D0065"/>
    <w:rsid w:val="006D0766"/>
    <w:rsid w:val="006D09D4"/>
    <w:rsid w:val="006D0DF9"/>
    <w:rsid w:val="006D16FD"/>
    <w:rsid w:val="006D189A"/>
    <w:rsid w:val="006D1A26"/>
    <w:rsid w:val="006D1E54"/>
    <w:rsid w:val="006D1FA8"/>
    <w:rsid w:val="006D1FF2"/>
    <w:rsid w:val="006D2314"/>
    <w:rsid w:val="006D25EF"/>
    <w:rsid w:val="006D2639"/>
    <w:rsid w:val="006D2B28"/>
    <w:rsid w:val="006D2BC0"/>
    <w:rsid w:val="006D2BD0"/>
    <w:rsid w:val="006D2D7E"/>
    <w:rsid w:val="006D338F"/>
    <w:rsid w:val="006D3682"/>
    <w:rsid w:val="006D39D7"/>
    <w:rsid w:val="006D3A68"/>
    <w:rsid w:val="006D3B9F"/>
    <w:rsid w:val="006D3F2C"/>
    <w:rsid w:val="006D4059"/>
    <w:rsid w:val="006D4545"/>
    <w:rsid w:val="006D47AA"/>
    <w:rsid w:val="006D4CB9"/>
    <w:rsid w:val="006D50C8"/>
    <w:rsid w:val="006D57E6"/>
    <w:rsid w:val="006D581D"/>
    <w:rsid w:val="006D5887"/>
    <w:rsid w:val="006D6489"/>
    <w:rsid w:val="006D70C0"/>
    <w:rsid w:val="006D7EA6"/>
    <w:rsid w:val="006E0817"/>
    <w:rsid w:val="006E0CBF"/>
    <w:rsid w:val="006E13BE"/>
    <w:rsid w:val="006E1E04"/>
    <w:rsid w:val="006E1F5D"/>
    <w:rsid w:val="006E1FD4"/>
    <w:rsid w:val="006E259E"/>
    <w:rsid w:val="006E25EB"/>
    <w:rsid w:val="006E2724"/>
    <w:rsid w:val="006E2822"/>
    <w:rsid w:val="006E288C"/>
    <w:rsid w:val="006E2B3D"/>
    <w:rsid w:val="006E2CEF"/>
    <w:rsid w:val="006E2FB6"/>
    <w:rsid w:val="006E42E1"/>
    <w:rsid w:val="006E48B7"/>
    <w:rsid w:val="006E4BC0"/>
    <w:rsid w:val="006E5542"/>
    <w:rsid w:val="006E56EA"/>
    <w:rsid w:val="006E57FA"/>
    <w:rsid w:val="006E5AD7"/>
    <w:rsid w:val="006E6681"/>
    <w:rsid w:val="006E6AB4"/>
    <w:rsid w:val="006E6D71"/>
    <w:rsid w:val="006E6F0C"/>
    <w:rsid w:val="006E7020"/>
    <w:rsid w:val="006E70FC"/>
    <w:rsid w:val="006E79DA"/>
    <w:rsid w:val="006F05A5"/>
    <w:rsid w:val="006F0988"/>
    <w:rsid w:val="006F0A72"/>
    <w:rsid w:val="006F0CCA"/>
    <w:rsid w:val="006F0E74"/>
    <w:rsid w:val="006F0EA3"/>
    <w:rsid w:val="006F1215"/>
    <w:rsid w:val="006F19CE"/>
    <w:rsid w:val="006F1B9D"/>
    <w:rsid w:val="006F1CFB"/>
    <w:rsid w:val="006F1EBD"/>
    <w:rsid w:val="006F227D"/>
    <w:rsid w:val="006F259F"/>
    <w:rsid w:val="006F2B16"/>
    <w:rsid w:val="006F2F48"/>
    <w:rsid w:val="006F3278"/>
    <w:rsid w:val="006F3374"/>
    <w:rsid w:val="006F3900"/>
    <w:rsid w:val="006F395D"/>
    <w:rsid w:val="006F43DF"/>
    <w:rsid w:val="006F481D"/>
    <w:rsid w:val="006F49DD"/>
    <w:rsid w:val="006F517B"/>
    <w:rsid w:val="006F5207"/>
    <w:rsid w:val="006F5395"/>
    <w:rsid w:val="006F5450"/>
    <w:rsid w:val="006F58CC"/>
    <w:rsid w:val="006F6A62"/>
    <w:rsid w:val="006F7892"/>
    <w:rsid w:val="006F7E3B"/>
    <w:rsid w:val="0070062C"/>
    <w:rsid w:val="007007F6"/>
    <w:rsid w:val="00700905"/>
    <w:rsid w:val="007018D5"/>
    <w:rsid w:val="00701A6B"/>
    <w:rsid w:val="00701E00"/>
    <w:rsid w:val="00702562"/>
    <w:rsid w:val="00702627"/>
    <w:rsid w:val="007027FC"/>
    <w:rsid w:val="00702CDE"/>
    <w:rsid w:val="00702E65"/>
    <w:rsid w:val="00703044"/>
    <w:rsid w:val="007032B3"/>
    <w:rsid w:val="00703AC3"/>
    <w:rsid w:val="0070408D"/>
    <w:rsid w:val="0070410A"/>
    <w:rsid w:val="007046B3"/>
    <w:rsid w:val="00704974"/>
    <w:rsid w:val="00704C11"/>
    <w:rsid w:val="007050A1"/>
    <w:rsid w:val="00705472"/>
    <w:rsid w:val="007059D1"/>
    <w:rsid w:val="007061DE"/>
    <w:rsid w:val="00706818"/>
    <w:rsid w:val="00706845"/>
    <w:rsid w:val="00706B12"/>
    <w:rsid w:val="0070703E"/>
    <w:rsid w:val="00707439"/>
    <w:rsid w:val="0070750C"/>
    <w:rsid w:val="00707D0D"/>
    <w:rsid w:val="007109DE"/>
    <w:rsid w:val="007110F0"/>
    <w:rsid w:val="007111FE"/>
    <w:rsid w:val="00711244"/>
    <w:rsid w:val="00711563"/>
    <w:rsid w:val="00711956"/>
    <w:rsid w:val="00711D45"/>
    <w:rsid w:val="00711E40"/>
    <w:rsid w:val="007120CF"/>
    <w:rsid w:val="0071218B"/>
    <w:rsid w:val="00712197"/>
    <w:rsid w:val="00712A4E"/>
    <w:rsid w:val="00713013"/>
    <w:rsid w:val="00713256"/>
    <w:rsid w:val="0071328F"/>
    <w:rsid w:val="00713784"/>
    <w:rsid w:val="007139CD"/>
    <w:rsid w:val="00713D36"/>
    <w:rsid w:val="00714547"/>
    <w:rsid w:val="0071581A"/>
    <w:rsid w:val="00716111"/>
    <w:rsid w:val="007169F2"/>
    <w:rsid w:val="00716B56"/>
    <w:rsid w:val="00716B8B"/>
    <w:rsid w:val="00716D10"/>
    <w:rsid w:val="007174A9"/>
    <w:rsid w:val="00717BE3"/>
    <w:rsid w:val="00717D73"/>
    <w:rsid w:val="00717EF4"/>
    <w:rsid w:val="00717F78"/>
    <w:rsid w:val="00720245"/>
    <w:rsid w:val="0072061B"/>
    <w:rsid w:val="007207D1"/>
    <w:rsid w:val="00720AB6"/>
    <w:rsid w:val="00720CD7"/>
    <w:rsid w:val="00720DFF"/>
    <w:rsid w:val="00721C93"/>
    <w:rsid w:val="00721D68"/>
    <w:rsid w:val="007224F7"/>
    <w:rsid w:val="007228A4"/>
    <w:rsid w:val="00722C28"/>
    <w:rsid w:val="00722E03"/>
    <w:rsid w:val="0072352B"/>
    <w:rsid w:val="00723B2A"/>
    <w:rsid w:val="00723C2F"/>
    <w:rsid w:val="0072406B"/>
    <w:rsid w:val="00724301"/>
    <w:rsid w:val="00724824"/>
    <w:rsid w:val="007249F5"/>
    <w:rsid w:val="00724CFF"/>
    <w:rsid w:val="007253B4"/>
    <w:rsid w:val="007258F2"/>
    <w:rsid w:val="00725BDE"/>
    <w:rsid w:val="00725CDB"/>
    <w:rsid w:val="00726B38"/>
    <w:rsid w:val="007273CD"/>
    <w:rsid w:val="00730653"/>
    <w:rsid w:val="00730A93"/>
    <w:rsid w:val="00730B47"/>
    <w:rsid w:val="00730C42"/>
    <w:rsid w:val="007315F9"/>
    <w:rsid w:val="00732004"/>
    <w:rsid w:val="007321EA"/>
    <w:rsid w:val="007323E9"/>
    <w:rsid w:val="0073273F"/>
    <w:rsid w:val="00732A38"/>
    <w:rsid w:val="00732AA1"/>
    <w:rsid w:val="007331AF"/>
    <w:rsid w:val="00733910"/>
    <w:rsid w:val="00733922"/>
    <w:rsid w:val="00733C14"/>
    <w:rsid w:val="007341D2"/>
    <w:rsid w:val="007343F5"/>
    <w:rsid w:val="0073459D"/>
    <w:rsid w:val="0073496B"/>
    <w:rsid w:val="00735282"/>
    <w:rsid w:val="00735619"/>
    <w:rsid w:val="00735625"/>
    <w:rsid w:val="00736675"/>
    <w:rsid w:val="00736746"/>
    <w:rsid w:val="00736B4B"/>
    <w:rsid w:val="00736C5C"/>
    <w:rsid w:val="00736C9F"/>
    <w:rsid w:val="0073711B"/>
    <w:rsid w:val="00737A35"/>
    <w:rsid w:val="00737AE4"/>
    <w:rsid w:val="00737BC8"/>
    <w:rsid w:val="00737DB1"/>
    <w:rsid w:val="00740541"/>
    <w:rsid w:val="00740C59"/>
    <w:rsid w:val="00740E99"/>
    <w:rsid w:val="007410D3"/>
    <w:rsid w:val="00741107"/>
    <w:rsid w:val="0074130C"/>
    <w:rsid w:val="007419C7"/>
    <w:rsid w:val="00741D73"/>
    <w:rsid w:val="007428F3"/>
    <w:rsid w:val="00742C5C"/>
    <w:rsid w:val="00742D10"/>
    <w:rsid w:val="007437F3"/>
    <w:rsid w:val="007438EE"/>
    <w:rsid w:val="00743912"/>
    <w:rsid w:val="00743E71"/>
    <w:rsid w:val="00744D95"/>
    <w:rsid w:val="0074525F"/>
    <w:rsid w:val="007453EF"/>
    <w:rsid w:val="0074589E"/>
    <w:rsid w:val="00745B9B"/>
    <w:rsid w:val="0074622E"/>
    <w:rsid w:val="0074644D"/>
    <w:rsid w:val="00746845"/>
    <w:rsid w:val="00746AED"/>
    <w:rsid w:val="007477DF"/>
    <w:rsid w:val="007478EC"/>
    <w:rsid w:val="00747F5F"/>
    <w:rsid w:val="007500EF"/>
    <w:rsid w:val="007506D3"/>
    <w:rsid w:val="00750770"/>
    <w:rsid w:val="00750787"/>
    <w:rsid w:val="00750B45"/>
    <w:rsid w:val="00750C72"/>
    <w:rsid w:val="00750D8C"/>
    <w:rsid w:val="0075123C"/>
    <w:rsid w:val="00751594"/>
    <w:rsid w:val="00751B5E"/>
    <w:rsid w:val="00752290"/>
    <w:rsid w:val="007522A9"/>
    <w:rsid w:val="0075231B"/>
    <w:rsid w:val="007526BE"/>
    <w:rsid w:val="00752760"/>
    <w:rsid w:val="0075368C"/>
    <w:rsid w:val="0075376F"/>
    <w:rsid w:val="00753826"/>
    <w:rsid w:val="00753DE4"/>
    <w:rsid w:val="007541B6"/>
    <w:rsid w:val="00754D6A"/>
    <w:rsid w:val="007557D8"/>
    <w:rsid w:val="00755909"/>
    <w:rsid w:val="00755B52"/>
    <w:rsid w:val="00755C03"/>
    <w:rsid w:val="00755C78"/>
    <w:rsid w:val="007560D4"/>
    <w:rsid w:val="00756361"/>
    <w:rsid w:val="00756A48"/>
    <w:rsid w:val="00756D2C"/>
    <w:rsid w:val="0075758F"/>
    <w:rsid w:val="00757A75"/>
    <w:rsid w:val="00757CBC"/>
    <w:rsid w:val="007601B5"/>
    <w:rsid w:val="0076033C"/>
    <w:rsid w:val="007603D9"/>
    <w:rsid w:val="0076133D"/>
    <w:rsid w:val="0076135D"/>
    <w:rsid w:val="0076180C"/>
    <w:rsid w:val="007619D0"/>
    <w:rsid w:val="00761CC0"/>
    <w:rsid w:val="00761D32"/>
    <w:rsid w:val="00762106"/>
    <w:rsid w:val="00762236"/>
    <w:rsid w:val="00762278"/>
    <w:rsid w:val="00762873"/>
    <w:rsid w:val="00762DB1"/>
    <w:rsid w:val="00763809"/>
    <w:rsid w:val="00763BD8"/>
    <w:rsid w:val="00763D56"/>
    <w:rsid w:val="0076452C"/>
    <w:rsid w:val="00764A4A"/>
    <w:rsid w:val="00764F1E"/>
    <w:rsid w:val="007654AD"/>
    <w:rsid w:val="0076577B"/>
    <w:rsid w:val="00765CA7"/>
    <w:rsid w:val="00765CB4"/>
    <w:rsid w:val="007661E8"/>
    <w:rsid w:val="00766955"/>
    <w:rsid w:val="00766CC4"/>
    <w:rsid w:val="00766CD0"/>
    <w:rsid w:val="0076727B"/>
    <w:rsid w:val="007675AA"/>
    <w:rsid w:val="00767808"/>
    <w:rsid w:val="00767889"/>
    <w:rsid w:val="00767C0F"/>
    <w:rsid w:val="00767EC6"/>
    <w:rsid w:val="0077031B"/>
    <w:rsid w:val="0077086D"/>
    <w:rsid w:val="00770A5E"/>
    <w:rsid w:val="00770BCB"/>
    <w:rsid w:val="00771629"/>
    <w:rsid w:val="0077164C"/>
    <w:rsid w:val="00772038"/>
    <w:rsid w:val="007729E5"/>
    <w:rsid w:val="00772DF3"/>
    <w:rsid w:val="00772F5D"/>
    <w:rsid w:val="00773A27"/>
    <w:rsid w:val="00773D20"/>
    <w:rsid w:val="00775599"/>
    <w:rsid w:val="007766BF"/>
    <w:rsid w:val="00776AD6"/>
    <w:rsid w:val="00777236"/>
    <w:rsid w:val="0077749B"/>
    <w:rsid w:val="00777528"/>
    <w:rsid w:val="00777D21"/>
    <w:rsid w:val="0078046C"/>
    <w:rsid w:val="00780ED0"/>
    <w:rsid w:val="00781210"/>
    <w:rsid w:val="007812A6"/>
    <w:rsid w:val="00782448"/>
    <w:rsid w:val="0078278D"/>
    <w:rsid w:val="00782F0C"/>
    <w:rsid w:val="007837E5"/>
    <w:rsid w:val="0078384B"/>
    <w:rsid w:val="00783E7F"/>
    <w:rsid w:val="0078435A"/>
    <w:rsid w:val="0078445F"/>
    <w:rsid w:val="007846A0"/>
    <w:rsid w:val="007848BA"/>
    <w:rsid w:val="00784A71"/>
    <w:rsid w:val="00784B5D"/>
    <w:rsid w:val="00784BA0"/>
    <w:rsid w:val="00784D6C"/>
    <w:rsid w:val="0078580F"/>
    <w:rsid w:val="007859DB"/>
    <w:rsid w:val="00785D54"/>
    <w:rsid w:val="00786055"/>
    <w:rsid w:val="00786130"/>
    <w:rsid w:val="007862A1"/>
    <w:rsid w:val="00786333"/>
    <w:rsid w:val="00786501"/>
    <w:rsid w:val="007865C6"/>
    <w:rsid w:val="007865D8"/>
    <w:rsid w:val="007866B9"/>
    <w:rsid w:val="00786A63"/>
    <w:rsid w:val="00786D9F"/>
    <w:rsid w:val="00786DD6"/>
    <w:rsid w:val="00786E6C"/>
    <w:rsid w:val="0078705F"/>
    <w:rsid w:val="007872FA"/>
    <w:rsid w:val="0078762B"/>
    <w:rsid w:val="007878C0"/>
    <w:rsid w:val="00787C4D"/>
    <w:rsid w:val="00787E4D"/>
    <w:rsid w:val="007905F7"/>
    <w:rsid w:val="0079069F"/>
    <w:rsid w:val="00790F65"/>
    <w:rsid w:val="00790FBE"/>
    <w:rsid w:val="00791188"/>
    <w:rsid w:val="00791882"/>
    <w:rsid w:val="007918BF"/>
    <w:rsid w:val="007918EC"/>
    <w:rsid w:val="00791D41"/>
    <w:rsid w:val="007923A7"/>
    <w:rsid w:val="007927C1"/>
    <w:rsid w:val="00793067"/>
    <w:rsid w:val="007941F1"/>
    <w:rsid w:val="007942BD"/>
    <w:rsid w:val="0079433B"/>
    <w:rsid w:val="007944E7"/>
    <w:rsid w:val="00794662"/>
    <w:rsid w:val="00794939"/>
    <w:rsid w:val="00794A9A"/>
    <w:rsid w:val="00794C64"/>
    <w:rsid w:val="00795276"/>
    <w:rsid w:val="00795B46"/>
    <w:rsid w:val="00795F27"/>
    <w:rsid w:val="00795FC7"/>
    <w:rsid w:val="007961FA"/>
    <w:rsid w:val="00796267"/>
    <w:rsid w:val="00796426"/>
    <w:rsid w:val="00796712"/>
    <w:rsid w:val="00796B54"/>
    <w:rsid w:val="00796CB0"/>
    <w:rsid w:val="00796EB4"/>
    <w:rsid w:val="007978A6"/>
    <w:rsid w:val="00797BD8"/>
    <w:rsid w:val="007A0C23"/>
    <w:rsid w:val="007A13C6"/>
    <w:rsid w:val="007A1569"/>
    <w:rsid w:val="007A15C2"/>
    <w:rsid w:val="007A1A53"/>
    <w:rsid w:val="007A2519"/>
    <w:rsid w:val="007A2A53"/>
    <w:rsid w:val="007A321A"/>
    <w:rsid w:val="007A37D5"/>
    <w:rsid w:val="007A46E3"/>
    <w:rsid w:val="007A4704"/>
    <w:rsid w:val="007A4715"/>
    <w:rsid w:val="007A4D09"/>
    <w:rsid w:val="007A56A6"/>
    <w:rsid w:val="007A5A28"/>
    <w:rsid w:val="007A5FDE"/>
    <w:rsid w:val="007A6127"/>
    <w:rsid w:val="007A62FE"/>
    <w:rsid w:val="007A638A"/>
    <w:rsid w:val="007A6426"/>
    <w:rsid w:val="007A6C95"/>
    <w:rsid w:val="007A6D1A"/>
    <w:rsid w:val="007A70CB"/>
    <w:rsid w:val="007A7BD0"/>
    <w:rsid w:val="007B0242"/>
    <w:rsid w:val="007B0C2F"/>
    <w:rsid w:val="007B0D00"/>
    <w:rsid w:val="007B113E"/>
    <w:rsid w:val="007B13F1"/>
    <w:rsid w:val="007B164C"/>
    <w:rsid w:val="007B166D"/>
    <w:rsid w:val="007B19E2"/>
    <w:rsid w:val="007B20B6"/>
    <w:rsid w:val="007B21DF"/>
    <w:rsid w:val="007B24C7"/>
    <w:rsid w:val="007B2909"/>
    <w:rsid w:val="007B29C4"/>
    <w:rsid w:val="007B2AB0"/>
    <w:rsid w:val="007B2AD3"/>
    <w:rsid w:val="007B2DE7"/>
    <w:rsid w:val="007B3397"/>
    <w:rsid w:val="007B3FCD"/>
    <w:rsid w:val="007B406F"/>
    <w:rsid w:val="007B410C"/>
    <w:rsid w:val="007B41DA"/>
    <w:rsid w:val="007B4200"/>
    <w:rsid w:val="007B48A8"/>
    <w:rsid w:val="007B4E22"/>
    <w:rsid w:val="007B4EFF"/>
    <w:rsid w:val="007B51AB"/>
    <w:rsid w:val="007B524A"/>
    <w:rsid w:val="007B56E4"/>
    <w:rsid w:val="007B6132"/>
    <w:rsid w:val="007B618A"/>
    <w:rsid w:val="007B63A9"/>
    <w:rsid w:val="007B63D7"/>
    <w:rsid w:val="007B688B"/>
    <w:rsid w:val="007B702B"/>
    <w:rsid w:val="007B70C0"/>
    <w:rsid w:val="007B73FB"/>
    <w:rsid w:val="007B7DB4"/>
    <w:rsid w:val="007C0006"/>
    <w:rsid w:val="007C055C"/>
    <w:rsid w:val="007C0DB8"/>
    <w:rsid w:val="007C1151"/>
    <w:rsid w:val="007C173A"/>
    <w:rsid w:val="007C194C"/>
    <w:rsid w:val="007C2055"/>
    <w:rsid w:val="007C2124"/>
    <w:rsid w:val="007C3F61"/>
    <w:rsid w:val="007C47CF"/>
    <w:rsid w:val="007C4A96"/>
    <w:rsid w:val="007C4EF3"/>
    <w:rsid w:val="007C530B"/>
    <w:rsid w:val="007C583C"/>
    <w:rsid w:val="007C5BFD"/>
    <w:rsid w:val="007C5FEF"/>
    <w:rsid w:val="007C629F"/>
    <w:rsid w:val="007C62C4"/>
    <w:rsid w:val="007C6511"/>
    <w:rsid w:val="007C657B"/>
    <w:rsid w:val="007C66F2"/>
    <w:rsid w:val="007C672B"/>
    <w:rsid w:val="007C7106"/>
    <w:rsid w:val="007C7796"/>
    <w:rsid w:val="007C7CFC"/>
    <w:rsid w:val="007D0A00"/>
    <w:rsid w:val="007D0A3B"/>
    <w:rsid w:val="007D0DBD"/>
    <w:rsid w:val="007D11C4"/>
    <w:rsid w:val="007D1844"/>
    <w:rsid w:val="007D2403"/>
    <w:rsid w:val="007D2881"/>
    <w:rsid w:val="007D2A03"/>
    <w:rsid w:val="007D2FDF"/>
    <w:rsid w:val="007D3561"/>
    <w:rsid w:val="007D3A12"/>
    <w:rsid w:val="007D4B85"/>
    <w:rsid w:val="007D4D20"/>
    <w:rsid w:val="007D5877"/>
    <w:rsid w:val="007D64B0"/>
    <w:rsid w:val="007D658C"/>
    <w:rsid w:val="007D66A5"/>
    <w:rsid w:val="007D69CE"/>
    <w:rsid w:val="007D726A"/>
    <w:rsid w:val="007D7463"/>
    <w:rsid w:val="007D7D7E"/>
    <w:rsid w:val="007E05F0"/>
    <w:rsid w:val="007E0915"/>
    <w:rsid w:val="007E0E11"/>
    <w:rsid w:val="007E11E1"/>
    <w:rsid w:val="007E1450"/>
    <w:rsid w:val="007E1903"/>
    <w:rsid w:val="007E1E90"/>
    <w:rsid w:val="007E2229"/>
    <w:rsid w:val="007E2528"/>
    <w:rsid w:val="007E25EA"/>
    <w:rsid w:val="007E2983"/>
    <w:rsid w:val="007E2E56"/>
    <w:rsid w:val="007E303E"/>
    <w:rsid w:val="007E31C6"/>
    <w:rsid w:val="007E37B0"/>
    <w:rsid w:val="007E38C1"/>
    <w:rsid w:val="007E47C3"/>
    <w:rsid w:val="007E47C9"/>
    <w:rsid w:val="007E48AA"/>
    <w:rsid w:val="007E4AF4"/>
    <w:rsid w:val="007E5622"/>
    <w:rsid w:val="007E59C0"/>
    <w:rsid w:val="007E603C"/>
    <w:rsid w:val="007E60F3"/>
    <w:rsid w:val="007E6169"/>
    <w:rsid w:val="007E61BE"/>
    <w:rsid w:val="007E6A6B"/>
    <w:rsid w:val="007E6E39"/>
    <w:rsid w:val="007E72A1"/>
    <w:rsid w:val="007E738F"/>
    <w:rsid w:val="007E7766"/>
    <w:rsid w:val="007E7BB7"/>
    <w:rsid w:val="007E7F0B"/>
    <w:rsid w:val="007F0088"/>
    <w:rsid w:val="007F0852"/>
    <w:rsid w:val="007F090B"/>
    <w:rsid w:val="007F14B0"/>
    <w:rsid w:val="007F19CA"/>
    <w:rsid w:val="007F233D"/>
    <w:rsid w:val="007F2885"/>
    <w:rsid w:val="007F3616"/>
    <w:rsid w:val="007F3929"/>
    <w:rsid w:val="007F3F0B"/>
    <w:rsid w:val="007F4BF9"/>
    <w:rsid w:val="007F4C65"/>
    <w:rsid w:val="007F5467"/>
    <w:rsid w:val="007F54A1"/>
    <w:rsid w:val="007F5633"/>
    <w:rsid w:val="007F5E59"/>
    <w:rsid w:val="007F6141"/>
    <w:rsid w:val="007F681A"/>
    <w:rsid w:val="007F6DFB"/>
    <w:rsid w:val="007F72B4"/>
    <w:rsid w:val="007F7AAF"/>
    <w:rsid w:val="007F7E99"/>
    <w:rsid w:val="007F7FA3"/>
    <w:rsid w:val="00800D1C"/>
    <w:rsid w:val="0080135C"/>
    <w:rsid w:val="008017DF"/>
    <w:rsid w:val="008017F4"/>
    <w:rsid w:val="0080187F"/>
    <w:rsid w:val="00801AF2"/>
    <w:rsid w:val="00801DF2"/>
    <w:rsid w:val="00802718"/>
    <w:rsid w:val="00802C52"/>
    <w:rsid w:val="00802C6D"/>
    <w:rsid w:val="00802CE8"/>
    <w:rsid w:val="008039C1"/>
    <w:rsid w:val="00803F42"/>
    <w:rsid w:val="008045CC"/>
    <w:rsid w:val="00804884"/>
    <w:rsid w:val="00804C17"/>
    <w:rsid w:val="008051D7"/>
    <w:rsid w:val="008052D3"/>
    <w:rsid w:val="00805F94"/>
    <w:rsid w:val="00806423"/>
    <w:rsid w:val="0080654A"/>
    <w:rsid w:val="0080659C"/>
    <w:rsid w:val="0080747B"/>
    <w:rsid w:val="008074C2"/>
    <w:rsid w:val="0080771D"/>
    <w:rsid w:val="00807C18"/>
    <w:rsid w:val="0081046E"/>
    <w:rsid w:val="00810AA6"/>
    <w:rsid w:val="00810AE1"/>
    <w:rsid w:val="0081170B"/>
    <w:rsid w:val="00811E01"/>
    <w:rsid w:val="0081217C"/>
    <w:rsid w:val="008122D4"/>
    <w:rsid w:val="00812365"/>
    <w:rsid w:val="00813060"/>
    <w:rsid w:val="00813BB1"/>
    <w:rsid w:val="00813FD3"/>
    <w:rsid w:val="008144EF"/>
    <w:rsid w:val="00814BAA"/>
    <w:rsid w:val="00814F17"/>
    <w:rsid w:val="0081527A"/>
    <w:rsid w:val="00815510"/>
    <w:rsid w:val="0081574C"/>
    <w:rsid w:val="008159B9"/>
    <w:rsid w:val="00815B8C"/>
    <w:rsid w:val="00815E97"/>
    <w:rsid w:val="0081601E"/>
    <w:rsid w:val="008168F6"/>
    <w:rsid w:val="00816A39"/>
    <w:rsid w:val="00816F46"/>
    <w:rsid w:val="008170FD"/>
    <w:rsid w:val="0081722C"/>
    <w:rsid w:val="0082018D"/>
    <w:rsid w:val="00820DFD"/>
    <w:rsid w:val="00820E24"/>
    <w:rsid w:val="008214BB"/>
    <w:rsid w:val="0082176D"/>
    <w:rsid w:val="0082189D"/>
    <w:rsid w:val="00821F23"/>
    <w:rsid w:val="0082280E"/>
    <w:rsid w:val="00822B95"/>
    <w:rsid w:val="00822CAA"/>
    <w:rsid w:val="00822F54"/>
    <w:rsid w:val="008231D6"/>
    <w:rsid w:val="008234B7"/>
    <w:rsid w:val="00823664"/>
    <w:rsid w:val="00824162"/>
    <w:rsid w:val="008243B3"/>
    <w:rsid w:val="0082512F"/>
    <w:rsid w:val="00825BB1"/>
    <w:rsid w:val="00825DAA"/>
    <w:rsid w:val="0082619B"/>
    <w:rsid w:val="008262A4"/>
    <w:rsid w:val="00826574"/>
    <w:rsid w:val="00826900"/>
    <w:rsid w:val="008269F6"/>
    <w:rsid w:val="00827098"/>
    <w:rsid w:val="00827B4E"/>
    <w:rsid w:val="00827F8E"/>
    <w:rsid w:val="008300BA"/>
    <w:rsid w:val="008301C5"/>
    <w:rsid w:val="008316FE"/>
    <w:rsid w:val="00831BB8"/>
    <w:rsid w:val="00832222"/>
    <w:rsid w:val="008322D0"/>
    <w:rsid w:val="00832DDC"/>
    <w:rsid w:val="00832F28"/>
    <w:rsid w:val="0083308C"/>
    <w:rsid w:val="0083321A"/>
    <w:rsid w:val="0083382F"/>
    <w:rsid w:val="00833AAA"/>
    <w:rsid w:val="00834404"/>
    <w:rsid w:val="0083469B"/>
    <w:rsid w:val="008346F5"/>
    <w:rsid w:val="00834996"/>
    <w:rsid w:val="00834F77"/>
    <w:rsid w:val="00835010"/>
    <w:rsid w:val="0083515F"/>
    <w:rsid w:val="008359FE"/>
    <w:rsid w:val="00835A6F"/>
    <w:rsid w:val="00835F2A"/>
    <w:rsid w:val="00836031"/>
    <w:rsid w:val="0083608E"/>
    <w:rsid w:val="00836295"/>
    <w:rsid w:val="00836677"/>
    <w:rsid w:val="00836710"/>
    <w:rsid w:val="00836BE8"/>
    <w:rsid w:val="00837558"/>
    <w:rsid w:val="008378E9"/>
    <w:rsid w:val="008378FC"/>
    <w:rsid w:val="00837FBD"/>
    <w:rsid w:val="0084030A"/>
    <w:rsid w:val="00841117"/>
    <w:rsid w:val="00841831"/>
    <w:rsid w:val="00842C0B"/>
    <w:rsid w:val="00842F46"/>
    <w:rsid w:val="008436C1"/>
    <w:rsid w:val="00843E93"/>
    <w:rsid w:val="008440D6"/>
    <w:rsid w:val="008441ED"/>
    <w:rsid w:val="00844443"/>
    <w:rsid w:val="0084451A"/>
    <w:rsid w:val="00844BF5"/>
    <w:rsid w:val="00845101"/>
    <w:rsid w:val="008454C8"/>
    <w:rsid w:val="008455E2"/>
    <w:rsid w:val="008457E1"/>
    <w:rsid w:val="00845AC1"/>
    <w:rsid w:val="00845D23"/>
    <w:rsid w:val="0084683F"/>
    <w:rsid w:val="00846F3B"/>
    <w:rsid w:val="00847860"/>
    <w:rsid w:val="00850B61"/>
    <w:rsid w:val="00850FD0"/>
    <w:rsid w:val="00851135"/>
    <w:rsid w:val="0085116D"/>
    <w:rsid w:val="0085119A"/>
    <w:rsid w:val="0085140C"/>
    <w:rsid w:val="00851466"/>
    <w:rsid w:val="00851F75"/>
    <w:rsid w:val="00851FE4"/>
    <w:rsid w:val="008524C1"/>
    <w:rsid w:val="0085271E"/>
    <w:rsid w:val="00852AB9"/>
    <w:rsid w:val="00853CB8"/>
    <w:rsid w:val="00854189"/>
    <w:rsid w:val="0085422C"/>
    <w:rsid w:val="008549EB"/>
    <w:rsid w:val="00854D38"/>
    <w:rsid w:val="00854FB9"/>
    <w:rsid w:val="0085565D"/>
    <w:rsid w:val="00855A71"/>
    <w:rsid w:val="00855F2E"/>
    <w:rsid w:val="00855F93"/>
    <w:rsid w:val="008563C0"/>
    <w:rsid w:val="008563F6"/>
    <w:rsid w:val="0085704B"/>
    <w:rsid w:val="00860284"/>
    <w:rsid w:val="008604DD"/>
    <w:rsid w:val="00860530"/>
    <w:rsid w:val="008605E9"/>
    <w:rsid w:val="00860C71"/>
    <w:rsid w:val="00860D43"/>
    <w:rsid w:val="00861B04"/>
    <w:rsid w:val="00861F84"/>
    <w:rsid w:val="00862BA7"/>
    <w:rsid w:val="0086310A"/>
    <w:rsid w:val="0086357C"/>
    <w:rsid w:val="008636FD"/>
    <w:rsid w:val="0086396D"/>
    <w:rsid w:val="00863B3A"/>
    <w:rsid w:val="00863DA7"/>
    <w:rsid w:val="00864152"/>
    <w:rsid w:val="008642E2"/>
    <w:rsid w:val="0086452E"/>
    <w:rsid w:val="00864531"/>
    <w:rsid w:val="008649C9"/>
    <w:rsid w:val="00865823"/>
    <w:rsid w:val="00865EE8"/>
    <w:rsid w:val="00865F78"/>
    <w:rsid w:val="00866204"/>
    <w:rsid w:val="00866259"/>
    <w:rsid w:val="008664BD"/>
    <w:rsid w:val="0086653A"/>
    <w:rsid w:val="0086656A"/>
    <w:rsid w:val="00866696"/>
    <w:rsid w:val="008672D2"/>
    <w:rsid w:val="0086742F"/>
    <w:rsid w:val="00867DFF"/>
    <w:rsid w:val="00867EA5"/>
    <w:rsid w:val="00870221"/>
    <w:rsid w:val="00870648"/>
    <w:rsid w:val="00870956"/>
    <w:rsid w:val="00870FF8"/>
    <w:rsid w:val="008713D0"/>
    <w:rsid w:val="00871440"/>
    <w:rsid w:val="00871729"/>
    <w:rsid w:val="00871994"/>
    <w:rsid w:val="00872110"/>
    <w:rsid w:val="0087234F"/>
    <w:rsid w:val="00872B22"/>
    <w:rsid w:val="00872C1B"/>
    <w:rsid w:val="00872D1D"/>
    <w:rsid w:val="008732F5"/>
    <w:rsid w:val="008733D7"/>
    <w:rsid w:val="0087346F"/>
    <w:rsid w:val="0087368F"/>
    <w:rsid w:val="00873744"/>
    <w:rsid w:val="00873851"/>
    <w:rsid w:val="00873BB5"/>
    <w:rsid w:val="00873C44"/>
    <w:rsid w:val="00873CFD"/>
    <w:rsid w:val="0087460B"/>
    <w:rsid w:val="00874EC7"/>
    <w:rsid w:val="00875262"/>
    <w:rsid w:val="008757AA"/>
    <w:rsid w:val="00876858"/>
    <w:rsid w:val="0087688E"/>
    <w:rsid w:val="008768AE"/>
    <w:rsid w:val="00876BF9"/>
    <w:rsid w:val="00876CEC"/>
    <w:rsid w:val="0087728C"/>
    <w:rsid w:val="008774B8"/>
    <w:rsid w:val="00877755"/>
    <w:rsid w:val="00877B95"/>
    <w:rsid w:val="00880040"/>
    <w:rsid w:val="00880285"/>
    <w:rsid w:val="0088032E"/>
    <w:rsid w:val="00880C04"/>
    <w:rsid w:val="00880CE3"/>
    <w:rsid w:val="00880E3A"/>
    <w:rsid w:val="00880E3E"/>
    <w:rsid w:val="00881059"/>
    <w:rsid w:val="00881545"/>
    <w:rsid w:val="00881685"/>
    <w:rsid w:val="00881980"/>
    <w:rsid w:val="00881FA0"/>
    <w:rsid w:val="0088211D"/>
    <w:rsid w:val="008823E8"/>
    <w:rsid w:val="0088250D"/>
    <w:rsid w:val="008827E6"/>
    <w:rsid w:val="00882C4B"/>
    <w:rsid w:val="00882EF0"/>
    <w:rsid w:val="00883139"/>
    <w:rsid w:val="008836E4"/>
    <w:rsid w:val="0088373F"/>
    <w:rsid w:val="00883D04"/>
    <w:rsid w:val="00883E83"/>
    <w:rsid w:val="00883F28"/>
    <w:rsid w:val="00884598"/>
    <w:rsid w:val="00884649"/>
    <w:rsid w:val="00884B4A"/>
    <w:rsid w:val="00885239"/>
    <w:rsid w:val="0088525D"/>
    <w:rsid w:val="00885A28"/>
    <w:rsid w:val="00885C30"/>
    <w:rsid w:val="008862EE"/>
    <w:rsid w:val="00886449"/>
    <w:rsid w:val="00886BF8"/>
    <w:rsid w:val="00886E62"/>
    <w:rsid w:val="00886FB3"/>
    <w:rsid w:val="008872E5"/>
    <w:rsid w:val="00887780"/>
    <w:rsid w:val="00887A1A"/>
    <w:rsid w:val="00890071"/>
    <w:rsid w:val="00890431"/>
    <w:rsid w:val="008907D3"/>
    <w:rsid w:val="00890F82"/>
    <w:rsid w:val="0089167D"/>
    <w:rsid w:val="00891F25"/>
    <w:rsid w:val="008925F6"/>
    <w:rsid w:val="00892958"/>
    <w:rsid w:val="00892ED1"/>
    <w:rsid w:val="0089328F"/>
    <w:rsid w:val="00893484"/>
    <w:rsid w:val="00893664"/>
    <w:rsid w:val="008937E9"/>
    <w:rsid w:val="0089395A"/>
    <w:rsid w:val="00893AE5"/>
    <w:rsid w:val="00893E44"/>
    <w:rsid w:val="00894571"/>
    <w:rsid w:val="00894577"/>
    <w:rsid w:val="008952DF"/>
    <w:rsid w:val="00895699"/>
    <w:rsid w:val="00895EB9"/>
    <w:rsid w:val="00895F02"/>
    <w:rsid w:val="00895F1B"/>
    <w:rsid w:val="0089662C"/>
    <w:rsid w:val="00896CB8"/>
    <w:rsid w:val="00897CBB"/>
    <w:rsid w:val="008A0565"/>
    <w:rsid w:val="008A0B6E"/>
    <w:rsid w:val="008A2057"/>
    <w:rsid w:val="008A228B"/>
    <w:rsid w:val="008A2494"/>
    <w:rsid w:val="008A2A0F"/>
    <w:rsid w:val="008A31E9"/>
    <w:rsid w:val="008A3254"/>
    <w:rsid w:val="008A3623"/>
    <w:rsid w:val="008A3BAF"/>
    <w:rsid w:val="008A3C27"/>
    <w:rsid w:val="008A3F60"/>
    <w:rsid w:val="008A4417"/>
    <w:rsid w:val="008A4461"/>
    <w:rsid w:val="008A4495"/>
    <w:rsid w:val="008A4754"/>
    <w:rsid w:val="008A49FD"/>
    <w:rsid w:val="008A5877"/>
    <w:rsid w:val="008A6167"/>
    <w:rsid w:val="008A6249"/>
    <w:rsid w:val="008A6CF1"/>
    <w:rsid w:val="008A740F"/>
    <w:rsid w:val="008A790B"/>
    <w:rsid w:val="008A7C83"/>
    <w:rsid w:val="008A7D79"/>
    <w:rsid w:val="008B014C"/>
    <w:rsid w:val="008B04D3"/>
    <w:rsid w:val="008B068D"/>
    <w:rsid w:val="008B0733"/>
    <w:rsid w:val="008B07B2"/>
    <w:rsid w:val="008B1435"/>
    <w:rsid w:val="008B1B1F"/>
    <w:rsid w:val="008B1C93"/>
    <w:rsid w:val="008B20B1"/>
    <w:rsid w:val="008B2146"/>
    <w:rsid w:val="008B2248"/>
    <w:rsid w:val="008B2309"/>
    <w:rsid w:val="008B241F"/>
    <w:rsid w:val="008B24EC"/>
    <w:rsid w:val="008B2BA6"/>
    <w:rsid w:val="008B2F94"/>
    <w:rsid w:val="008B3434"/>
    <w:rsid w:val="008B3DE5"/>
    <w:rsid w:val="008B4039"/>
    <w:rsid w:val="008B4297"/>
    <w:rsid w:val="008B4356"/>
    <w:rsid w:val="008B48B0"/>
    <w:rsid w:val="008B4CC7"/>
    <w:rsid w:val="008B4FFC"/>
    <w:rsid w:val="008B547A"/>
    <w:rsid w:val="008B5889"/>
    <w:rsid w:val="008B5B72"/>
    <w:rsid w:val="008B5E3D"/>
    <w:rsid w:val="008B60E2"/>
    <w:rsid w:val="008B6449"/>
    <w:rsid w:val="008B67B1"/>
    <w:rsid w:val="008B67DF"/>
    <w:rsid w:val="008B6A1E"/>
    <w:rsid w:val="008B713E"/>
    <w:rsid w:val="008B7267"/>
    <w:rsid w:val="008B78C4"/>
    <w:rsid w:val="008B7DDC"/>
    <w:rsid w:val="008C046C"/>
    <w:rsid w:val="008C04FD"/>
    <w:rsid w:val="008C0A45"/>
    <w:rsid w:val="008C0ABD"/>
    <w:rsid w:val="008C1E5B"/>
    <w:rsid w:val="008C29EE"/>
    <w:rsid w:val="008C2DDE"/>
    <w:rsid w:val="008C2E41"/>
    <w:rsid w:val="008C3294"/>
    <w:rsid w:val="008C346D"/>
    <w:rsid w:val="008C3D59"/>
    <w:rsid w:val="008C4247"/>
    <w:rsid w:val="008C49A4"/>
    <w:rsid w:val="008C4A2F"/>
    <w:rsid w:val="008C4AE8"/>
    <w:rsid w:val="008C50E9"/>
    <w:rsid w:val="008C5567"/>
    <w:rsid w:val="008C5E0F"/>
    <w:rsid w:val="008C6898"/>
    <w:rsid w:val="008C6921"/>
    <w:rsid w:val="008C6AE9"/>
    <w:rsid w:val="008C6FE6"/>
    <w:rsid w:val="008C71AD"/>
    <w:rsid w:val="008C75B2"/>
    <w:rsid w:val="008D0366"/>
    <w:rsid w:val="008D06CF"/>
    <w:rsid w:val="008D0DC3"/>
    <w:rsid w:val="008D12AC"/>
    <w:rsid w:val="008D1A0A"/>
    <w:rsid w:val="008D1B1C"/>
    <w:rsid w:val="008D1C06"/>
    <w:rsid w:val="008D2244"/>
    <w:rsid w:val="008D248F"/>
    <w:rsid w:val="008D259F"/>
    <w:rsid w:val="008D2707"/>
    <w:rsid w:val="008D2970"/>
    <w:rsid w:val="008D2E10"/>
    <w:rsid w:val="008D3713"/>
    <w:rsid w:val="008D3881"/>
    <w:rsid w:val="008D3E5F"/>
    <w:rsid w:val="008D42DA"/>
    <w:rsid w:val="008D478E"/>
    <w:rsid w:val="008D4829"/>
    <w:rsid w:val="008D4A07"/>
    <w:rsid w:val="008D4AF6"/>
    <w:rsid w:val="008D50FE"/>
    <w:rsid w:val="008D5B14"/>
    <w:rsid w:val="008D5B3E"/>
    <w:rsid w:val="008D6060"/>
    <w:rsid w:val="008D60B2"/>
    <w:rsid w:val="008D655D"/>
    <w:rsid w:val="008D6B25"/>
    <w:rsid w:val="008D6E78"/>
    <w:rsid w:val="008D7680"/>
    <w:rsid w:val="008D7E56"/>
    <w:rsid w:val="008D7E65"/>
    <w:rsid w:val="008E0001"/>
    <w:rsid w:val="008E00A0"/>
    <w:rsid w:val="008E0151"/>
    <w:rsid w:val="008E06E1"/>
    <w:rsid w:val="008E07E2"/>
    <w:rsid w:val="008E1058"/>
    <w:rsid w:val="008E138D"/>
    <w:rsid w:val="008E2A81"/>
    <w:rsid w:val="008E2FF0"/>
    <w:rsid w:val="008E34C2"/>
    <w:rsid w:val="008E457F"/>
    <w:rsid w:val="008E4956"/>
    <w:rsid w:val="008E4B12"/>
    <w:rsid w:val="008E4D1F"/>
    <w:rsid w:val="008E55E5"/>
    <w:rsid w:val="008E56AF"/>
    <w:rsid w:val="008E59DC"/>
    <w:rsid w:val="008E5B66"/>
    <w:rsid w:val="008E5DA2"/>
    <w:rsid w:val="008E5E5B"/>
    <w:rsid w:val="008E628C"/>
    <w:rsid w:val="008E64C0"/>
    <w:rsid w:val="008E659C"/>
    <w:rsid w:val="008E6BDF"/>
    <w:rsid w:val="008E70D7"/>
    <w:rsid w:val="008E7253"/>
    <w:rsid w:val="008E75AD"/>
    <w:rsid w:val="008E7B4C"/>
    <w:rsid w:val="008E7DAB"/>
    <w:rsid w:val="008E7E7E"/>
    <w:rsid w:val="008F0255"/>
    <w:rsid w:val="008F0501"/>
    <w:rsid w:val="008F080A"/>
    <w:rsid w:val="008F0A47"/>
    <w:rsid w:val="008F0B22"/>
    <w:rsid w:val="008F0B30"/>
    <w:rsid w:val="008F0F7D"/>
    <w:rsid w:val="008F10C8"/>
    <w:rsid w:val="008F13B8"/>
    <w:rsid w:val="008F1E7D"/>
    <w:rsid w:val="008F2023"/>
    <w:rsid w:val="008F2158"/>
    <w:rsid w:val="008F2194"/>
    <w:rsid w:val="008F22DF"/>
    <w:rsid w:val="008F23F9"/>
    <w:rsid w:val="008F2943"/>
    <w:rsid w:val="008F3347"/>
    <w:rsid w:val="008F3B51"/>
    <w:rsid w:val="008F3FA0"/>
    <w:rsid w:val="008F40E3"/>
    <w:rsid w:val="008F42F4"/>
    <w:rsid w:val="008F44C6"/>
    <w:rsid w:val="008F4877"/>
    <w:rsid w:val="008F592F"/>
    <w:rsid w:val="008F5C81"/>
    <w:rsid w:val="008F618F"/>
    <w:rsid w:val="008F62DA"/>
    <w:rsid w:val="008F68EF"/>
    <w:rsid w:val="008F6B15"/>
    <w:rsid w:val="008F6BBE"/>
    <w:rsid w:val="008F6CD0"/>
    <w:rsid w:val="008F6E3C"/>
    <w:rsid w:val="008F751D"/>
    <w:rsid w:val="008F7714"/>
    <w:rsid w:val="008F77F7"/>
    <w:rsid w:val="008F7CCC"/>
    <w:rsid w:val="008F7EF8"/>
    <w:rsid w:val="008F7F43"/>
    <w:rsid w:val="009008BF"/>
    <w:rsid w:val="00900B52"/>
    <w:rsid w:val="00900F5C"/>
    <w:rsid w:val="00900FD0"/>
    <w:rsid w:val="00901880"/>
    <w:rsid w:val="00901949"/>
    <w:rsid w:val="00901A9B"/>
    <w:rsid w:val="00902772"/>
    <w:rsid w:val="00902819"/>
    <w:rsid w:val="00902838"/>
    <w:rsid w:val="009029C3"/>
    <w:rsid w:val="00902DE6"/>
    <w:rsid w:val="00902E34"/>
    <w:rsid w:val="00902E5B"/>
    <w:rsid w:val="00903302"/>
    <w:rsid w:val="0090385A"/>
    <w:rsid w:val="00903A2C"/>
    <w:rsid w:val="00903CEA"/>
    <w:rsid w:val="00903DDE"/>
    <w:rsid w:val="0090420C"/>
    <w:rsid w:val="00904FB0"/>
    <w:rsid w:val="009052C2"/>
    <w:rsid w:val="0090554E"/>
    <w:rsid w:val="0090556F"/>
    <w:rsid w:val="00905AC2"/>
    <w:rsid w:val="00905BB4"/>
    <w:rsid w:val="00905BE3"/>
    <w:rsid w:val="00905C21"/>
    <w:rsid w:val="00907239"/>
    <w:rsid w:val="00907276"/>
    <w:rsid w:val="00907353"/>
    <w:rsid w:val="00907BFE"/>
    <w:rsid w:val="00907CF8"/>
    <w:rsid w:val="00907D48"/>
    <w:rsid w:val="00907E2C"/>
    <w:rsid w:val="00910413"/>
    <w:rsid w:val="0091091D"/>
    <w:rsid w:val="00910EAD"/>
    <w:rsid w:val="0091130C"/>
    <w:rsid w:val="00911599"/>
    <w:rsid w:val="009115AA"/>
    <w:rsid w:val="00912142"/>
    <w:rsid w:val="009122DE"/>
    <w:rsid w:val="00912986"/>
    <w:rsid w:val="00912988"/>
    <w:rsid w:val="00912F82"/>
    <w:rsid w:val="009131E6"/>
    <w:rsid w:val="0091353A"/>
    <w:rsid w:val="009135B5"/>
    <w:rsid w:val="0091363E"/>
    <w:rsid w:val="00913D87"/>
    <w:rsid w:val="00913E0E"/>
    <w:rsid w:val="00914354"/>
    <w:rsid w:val="0091462E"/>
    <w:rsid w:val="00914F69"/>
    <w:rsid w:val="009150C8"/>
    <w:rsid w:val="00915352"/>
    <w:rsid w:val="009158EE"/>
    <w:rsid w:val="009161FC"/>
    <w:rsid w:val="009166BF"/>
    <w:rsid w:val="0091683A"/>
    <w:rsid w:val="00916DC7"/>
    <w:rsid w:val="009210CB"/>
    <w:rsid w:val="009212E4"/>
    <w:rsid w:val="0092201A"/>
    <w:rsid w:val="0092225F"/>
    <w:rsid w:val="0092263A"/>
    <w:rsid w:val="00922A19"/>
    <w:rsid w:val="00922CE2"/>
    <w:rsid w:val="00922EAC"/>
    <w:rsid w:val="00923119"/>
    <w:rsid w:val="00923243"/>
    <w:rsid w:val="00923525"/>
    <w:rsid w:val="009239D3"/>
    <w:rsid w:val="00923B88"/>
    <w:rsid w:val="009246D3"/>
    <w:rsid w:val="00924E96"/>
    <w:rsid w:val="009250BD"/>
    <w:rsid w:val="00925ACD"/>
    <w:rsid w:val="00926474"/>
    <w:rsid w:val="009265C8"/>
    <w:rsid w:val="00926822"/>
    <w:rsid w:val="009268F6"/>
    <w:rsid w:val="00926DA3"/>
    <w:rsid w:val="00926F95"/>
    <w:rsid w:val="0092718E"/>
    <w:rsid w:val="009273D4"/>
    <w:rsid w:val="00927BA0"/>
    <w:rsid w:val="00930C37"/>
    <w:rsid w:val="00930ED9"/>
    <w:rsid w:val="009314C7"/>
    <w:rsid w:val="00931F3E"/>
    <w:rsid w:val="00932656"/>
    <w:rsid w:val="00932BCC"/>
    <w:rsid w:val="00932C22"/>
    <w:rsid w:val="009333B4"/>
    <w:rsid w:val="00933C48"/>
    <w:rsid w:val="009341CD"/>
    <w:rsid w:val="009341E0"/>
    <w:rsid w:val="009343CC"/>
    <w:rsid w:val="0093469F"/>
    <w:rsid w:val="00934BE4"/>
    <w:rsid w:val="00934DE7"/>
    <w:rsid w:val="00934FD7"/>
    <w:rsid w:val="00935463"/>
    <w:rsid w:val="009357E9"/>
    <w:rsid w:val="00935C10"/>
    <w:rsid w:val="00935DEC"/>
    <w:rsid w:val="009360E7"/>
    <w:rsid w:val="00936102"/>
    <w:rsid w:val="009361CE"/>
    <w:rsid w:val="00936418"/>
    <w:rsid w:val="0093664A"/>
    <w:rsid w:val="00936B4C"/>
    <w:rsid w:val="00937250"/>
    <w:rsid w:val="00940591"/>
    <w:rsid w:val="00940936"/>
    <w:rsid w:val="00940AF5"/>
    <w:rsid w:val="00940C8E"/>
    <w:rsid w:val="00940DB3"/>
    <w:rsid w:val="009411BA"/>
    <w:rsid w:val="0094177A"/>
    <w:rsid w:val="009419C0"/>
    <w:rsid w:val="00941DAF"/>
    <w:rsid w:val="00941FA7"/>
    <w:rsid w:val="0094392D"/>
    <w:rsid w:val="00943F32"/>
    <w:rsid w:val="00944017"/>
    <w:rsid w:val="00944152"/>
    <w:rsid w:val="00944775"/>
    <w:rsid w:val="009449D0"/>
    <w:rsid w:val="00944AC5"/>
    <w:rsid w:val="00944BDB"/>
    <w:rsid w:val="00944CCA"/>
    <w:rsid w:val="009453B3"/>
    <w:rsid w:val="009455D2"/>
    <w:rsid w:val="00945603"/>
    <w:rsid w:val="0094645E"/>
    <w:rsid w:val="009464F4"/>
    <w:rsid w:val="00946772"/>
    <w:rsid w:val="009467E2"/>
    <w:rsid w:val="00946A37"/>
    <w:rsid w:val="00946D7B"/>
    <w:rsid w:val="00946F9C"/>
    <w:rsid w:val="0094704D"/>
    <w:rsid w:val="0094712F"/>
    <w:rsid w:val="00947375"/>
    <w:rsid w:val="0094748D"/>
    <w:rsid w:val="009479C7"/>
    <w:rsid w:val="00947AB1"/>
    <w:rsid w:val="00947CC8"/>
    <w:rsid w:val="0095018B"/>
    <w:rsid w:val="00950251"/>
    <w:rsid w:val="0095048D"/>
    <w:rsid w:val="0095058E"/>
    <w:rsid w:val="009507B6"/>
    <w:rsid w:val="00951817"/>
    <w:rsid w:val="00951E36"/>
    <w:rsid w:val="00951FB9"/>
    <w:rsid w:val="0095220B"/>
    <w:rsid w:val="009524C5"/>
    <w:rsid w:val="0095294B"/>
    <w:rsid w:val="00952AF0"/>
    <w:rsid w:val="00952CD0"/>
    <w:rsid w:val="00952EF8"/>
    <w:rsid w:val="00952FAE"/>
    <w:rsid w:val="0095368D"/>
    <w:rsid w:val="00953780"/>
    <w:rsid w:val="009538C9"/>
    <w:rsid w:val="00953C81"/>
    <w:rsid w:val="009541B9"/>
    <w:rsid w:val="00954312"/>
    <w:rsid w:val="009545BE"/>
    <w:rsid w:val="00954CF8"/>
    <w:rsid w:val="00954E11"/>
    <w:rsid w:val="009551C6"/>
    <w:rsid w:val="00955632"/>
    <w:rsid w:val="009556A7"/>
    <w:rsid w:val="00955F1D"/>
    <w:rsid w:val="009566F1"/>
    <w:rsid w:val="009568F0"/>
    <w:rsid w:val="00956F72"/>
    <w:rsid w:val="00957084"/>
    <w:rsid w:val="00957219"/>
    <w:rsid w:val="009579A8"/>
    <w:rsid w:val="00957DF7"/>
    <w:rsid w:val="0096026F"/>
    <w:rsid w:val="0096032B"/>
    <w:rsid w:val="0096038D"/>
    <w:rsid w:val="00960841"/>
    <w:rsid w:val="00960887"/>
    <w:rsid w:val="009609CE"/>
    <w:rsid w:val="00960C0F"/>
    <w:rsid w:val="00960E1B"/>
    <w:rsid w:val="00961900"/>
    <w:rsid w:val="00961C0A"/>
    <w:rsid w:val="00961C49"/>
    <w:rsid w:val="00962103"/>
    <w:rsid w:val="0096272E"/>
    <w:rsid w:val="00963EFA"/>
    <w:rsid w:val="0096448D"/>
    <w:rsid w:val="00965442"/>
    <w:rsid w:val="009654ED"/>
    <w:rsid w:val="0096565A"/>
    <w:rsid w:val="0096601E"/>
    <w:rsid w:val="009667AC"/>
    <w:rsid w:val="009667BC"/>
    <w:rsid w:val="0096691D"/>
    <w:rsid w:val="00966C0D"/>
    <w:rsid w:val="00966F4E"/>
    <w:rsid w:val="00966F59"/>
    <w:rsid w:val="0096707C"/>
    <w:rsid w:val="009671D1"/>
    <w:rsid w:val="00967877"/>
    <w:rsid w:val="00967C30"/>
    <w:rsid w:val="009702E4"/>
    <w:rsid w:val="0097047A"/>
    <w:rsid w:val="009706F7"/>
    <w:rsid w:val="00970915"/>
    <w:rsid w:val="00970D25"/>
    <w:rsid w:val="00971079"/>
    <w:rsid w:val="00971C21"/>
    <w:rsid w:val="00972126"/>
    <w:rsid w:val="009721F9"/>
    <w:rsid w:val="00972472"/>
    <w:rsid w:val="00972FAC"/>
    <w:rsid w:val="00973A49"/>
    <w:rsid w:val="00974113"/>
    <w:rsid w:val="00974C6F"/>
    <w:rsid w:val="009750AD"/>
    <w:rsid w:val="0097539C"/>
    <w:rsid w:val="0097590C"/>
    <w:rsid w:val="00975DA6"/>
    <w:rsid w:val="00976821"/>
    <w:rsid w:val="00976A0B"/>
    <w:rsid w:val="00976E7C"/>
    <w:rsid w:val="00976EB2"/>
    <w:rsid w:val="009773F6"/>
    <w:rsid w:val="0097767C"/>
    <w:rsid w:val="009777DB"/>
    <w:rsid w:val="00977BF8"/>
    <w:rsid w:val="00977EB9"/>
    <w:rsid w:val="00980403"/>
    <w:rsid w:val="00980653"/>
    <w:rsid w:val="00980662"/>
    <w:rsid w:val="0098088F"/>
    <w:rsid w:val="00980984"/>
    <w:rsid w:val="00980DAC"/>
    <w:rsid w:val="009820DD"/>
    <w:rsid w:val="009826BB"/>
    <w:rsid w:val="00982706"/>
    <w:rsid w:val="00982C7D"/>
    <w:rsid w:val="0098348E"/>
    <w:rsid w:val="0098353E"/>
    <w:rsid w:val="00983787"/>
    <w:rsid w:val="00983AB4"/>
    <w:rsid w:val="00983B3D"/>
    <w:rsid w:val="00983F2A"/>
    <w:rsid w:val="00984A0A"/>
    <w:rsid w:val="009851B5"/>
    <w:rsid w:val="00985503"/>
    <w:rsid w:val="00985C1E"/>
    <w:rsid w:val="00985D35"/>
    <w:rsid w:val="00985EE2"/>
    <w:rsid w:val="009862A5"/>
    <w:rsid w:val="009863BD"/>
    <w:rsid w:val="00986530"/>
    <w:rsid w:val="00986830"/>
    <w:rsid w:val="0098721C"/>
    <w:rsid w:val="0098766F"/>
    <w:rsid w:val="00987B9A"/>
    <w:rsid w:val="00990396"/>
    <w:rsid w:val="0099056A"/>
    <w:rsid w:val="00990BAB"/>
    <w:rsid w:val="00991974"/>
    <w:rsid w:val="00991E54"/>
    <w:rsid w:val="00991FA3"/>
    <w:rsid w:val="00991FF1"/>
    <w:rsid w:val="009920F7"/>
    <w:rsid w:val="00992B6B"/>
    <w:rsid w:val="00992C1F"/>
    <w:rsid w:val="00992FE3"/>
    <w:rsid w:val="00993011"/>
    <w:rsid w:val="00993A06"/>
    <w:rsid w:val="00993E36"/>
    <w:rsid w:val="00993ED9"/>
    <w:rsid w:val="0099407D"/>
    <w:rsid w:val="0099411B"/>
    <w:rsid w:val="00994922"/>
    <w:rsid w:val="00994D3A"/>
    <w:rsid w:val="009950C9"/>
    <w:rsid w:val="009957BC"/>
    <w:rsid w:val="00995D3D"/>
    <w:rsid w:val="00995E74"/>
    <w:rsid w:val="00995E97"/>
    <w:rsid w:val="00996362"/>
    <w:rsid w:val="00996B1F"/>
    <w:rsid w:val="00996BDA"/>
    <w:rsid w:val="00996E26"/>
    <w:rsid w:val="00997007"/>
    <w:rsid w:val="009974DD"/>
    <w:rsid w:val="009976B0"/>
    <w:rsid w:val="009A04A8"/>
    <w:rsid w:val="009A05C6"/>
    <w:rsid w:val="009A0CB4"/>
    <w:rsid w:val="009A152C"/>
    <w:rsid w:val="009A2172"/>
    <w:rsid w:val="009A2247"/>
    <w:rsid w:val="009A24E0"/>
    <w:rsid w:val="009A28DA"/>
    <w:rsid w:val="009A295A"/>
    <w:rsid w:val="009A30D6"/>
    <w:rsid w:val="009A32CD"/>
    <w:rsid w:val="009A334D"/>
    <w:rsid w:val="009A3370"/>
    <w:rsid w:val="009A35EF"/>
    <w:rsid w:val="009A3A9A"/>
    <w:rsid w:val="009A3B58"/>
    <w:rsid w:val="009A3F63"/>
    <w:rsid w:val="009A4701"/>
    <w:rsid w:val="009A5314"/>
    <w:rsid w:val="009A53EB"/>
    <w:rsid w:val="009A5846"/>
    <w:rsid w:val="009A5F38"/>
    <w:rsid w:val="009A5F8E"/>
    <w:rsid w:val="009A66F6"/>
    <w:rsid w:val="009A693D"/>
    <w:rsid w:val="009A6A43"/>
    <w:rsid w:val="009A6AC3"/>
    <w:rsid w:val="009A7633"/>
    <w:rsid w:val="009A78A0"/>
    <w:rsid w:val="009B02E0"/>
    <w:rsid w:val="009B05C0"/>
    <w:rsid w:val="009B061D"/>
    <w:rsid w:val="009B0D18"/>
    <w:rsid w:val="009B0ECE"/>
    <w:rsid w:val="009B1038"/>
    <w:rsid w:val="009B1177"/>
    <w:rsid w:val="009B12C8"/>
    <w:rsid w:val="009B16CE"/>
    <w:rsid w:val="009B18A9"/>
    <w:rsid w:val="009B2053"/>
    <w:rsid w:val="009B21F3"/>
    <w:rsid w:val="009B2431"/>
    <w:rsid w:val="009B27C4"/>
    <w:rsid w:val="009B27EF"/>
    <w:rsid w:val="009B28B5"/>
    <w:rsid w:val="009B2B2B"/>
    <w:rsid w:val="009B2B76"/>
    <w:rsid w:val="009B2EAF"/>
    <w:rsid w:val="009B2FEC"/>
    <w:rsid w:val="009B323E"/>
    <w:rsid w:val="009B33EC"/>
    <w:rsid w:val="009B3B1E"/>
    <w:rsid w:val="009B4155"/>
    <w:rsid w:val="009B429D"/>
    <w:rsid w:val="009B43C1"/>
    <w:rsid w:val="009B44DA"/>
    <w:rsid w:val="009B48C1"/>
    <w:rsid w:val="009B4973"/>
    <w:rsid w:val="009B4B67"/>
    <w:rsid w:val="009B4E90"/>
    <w:rsid w:val="009B5632"/>
    <w:rsid w:val="009B5654"/>
    <w:rsid w:val="009B6427"/>
    <w:rsid w:val="009B6982"/>
    <w:rsid w:val="009B6F5F"/>
    <w:rsid w:val="009B7293"/>
    <w:rsid w:val="009B77AC"/>
    <w:rsid w:val="009B7861"/>
    <w:rsid w:val="009C015A"/>
    <w:rsid w:val="009C0D88"/>
    <w:rsid w:val="009C1452"/>
    <w:rsid w:val="009C1572"/>
    <w:rsid w:val="009C189A"/>
    <w:rsid w:val="009C197B"/>
    <w:rsid w:val="009C1986"/>
    <w:rsid w:val="009C1A1F"/>
    <w:rsid w:val="009C1CE9"/>
    <w:rsid w:val="009C2BAD"/>
    <w:rsid w:val="009C2BEA"/>
    <w:rsid w:val="009C33A7"/>
    <w:rsid w:val="009C3C4E"/>
    <w:rsid w:val="009C43AB"/>
    <w:rsid w:val="009C51BB"/>
    <w:rsid w:val="009C5960"/>
    <w:rsid w:val="009C5E86"/>
    <w:rsid w:val="009C5F13"/>
    <w:rsid w:val="009C603F"/>
    <w:rsid w:val="009C6318"/>
    <w:rsid w:val="009C6654"/>
    <w:rsid w:val="009C697A"/>
    <w:rsid w:val="009C6C46"/>
    <w:rsid w:val="009C6CAC"/>
    <w:rsid w:val="009C6E3F"/>
    <w:rsid w:val="009C769D"/>
    <w:rsid w:val="009C77F6"/>
    <w:rsid w:val="009C7CCD"/>
    <w:rsid w:val="009C7E2D"/>
    <w:rsid w:val="009D05FD"/>
    <w:rsid w:val="009D09B2"/>
    <w:rsid w:val="009D0C91"/>
    <w:rsid w:val="009D0F15"/>
    <w:rsid w:val="009D0FE4"/>
    <w:rsid w:val="009D15C4"/>
    <w:rsid w:val="009D15ED"/>
    <w:rsid w:val="009D168E"/>
    <w:rsid w:val="009D16D1"/>
    <w:rsid w:val="009D178C"/>
    <w:rsid w:val="009D1797"/>
    <w:rsid w:val="009D1C26"/>
    <w:rsid w:val="009D1CF4"/>
    <w:rsid w:val="009D2113"/>
    <w:rsid w:val="009D25A9"/>
    <w:rsid w:val="009D304B"/>
    <w:rsid w:val="009D315B"/>
    <w:rsid w:val="009D3456"/>
    <w:rsid w:val="009D37B0"/>
    <w:rsid w:val="009D38D3"/>
    <w:rsid w:val="009D4008"/>
    <w:rsid w:val="009D41B3"/>
    <w:rsid w:val="009D42BC"/>
    <w:rsid w:val="009D4473"/>
    <w:rsid w:val="009D4517"/>
    <w:rsid w:val="009D49C5"/>
    <w:rsid w:val="009D5256"/>
    <w:rsid w:val="009D5445"/>
    <w:rsid w:val="009D559C"/>
    <w:rsid w:val="009D57B0"/>
    <w:rsid w:val="009D5B54"/>
    <w:rsid w:val="009D64E6"/>
    <w:rsid w:val="009D68DE"/>
    <w:rsid w:val="009D6C08"/>
    <w:rsid w:val="009D6CCF"/>
    <w:rsid w:val="009D6D08"/>
    <w:rsid w:val="009D70B2"/>
    <w:rsid w:val="009D7851"/>
    <w:rsid w:val="009D7A8A"/>
    <w:rsid w:val="009D7C29"/>
    <w:rsid w:val="009D7D64"/>
    <w:rsid w:val="009D7F80"/>
    <w:rsid w:val="009E0DB8"/>
    <w:rsid w:val="009E0F07"/>
    <w:rsid w:val="009E0F25"/>
    <w:rsid w:val="009E0FEC"/>
    <w:rsid w:val="009E12CC"/>
    <w:rsid w:val="009E19BF"/>
    <w:rsid w:val="009E22EF"/>
    <w:rsid w:val="009E2582"/>
    <w:rsid w:val="009E377C"/>
    <w:rsid w:val="009E3E96"/>
    <w:rsid w:val="009E3FC3"/>
    <w:rsid w:val="009E452B"/>
    <w:rsid w:val="009E4BDA"/>
    <w:rsid w:val="009E4F34"/>
    <w:rsid w:val="009E5045"/>
    <w:rsid w:val="009E54A9"/>
    <w:rsid w:val="009E5863"/>
    <w:rsid w:val="009E589E"/>
    <w:rsid w:val="009E58F3"/>
    <w:rsid w:val="009E65A9"/>
    <w:rsid w:val="009E67FD"/>
    <w:rsid w:val="009E6B51"/>
    <w:rsid w:val="009E7402"/>
    <w:rsid w:val="009E7B13"/>
    <w:rsid w:val="009E7C25"/>
    <w:rsid w:val="009F030E"/>
    <w:rsid w:val="009F077B"/>
    <w:rsid w:val="009F087B"/>
    <w:rsid w:val="009F17F0"/>
    <w:rsid w:val="009F17FE"/>
    <w:rsid w:val="009F1DD4"/>
    <w:rsid w:val="009F1F49"/>
    <w:rsid w:val="009F2220"/>
    <w:rsid w:val="009F284C"/>
    <w:rsid w:val="009F28A2"/>
    <w:rsid w:val="009F2FDF"/>
    <w:rsid w:val="009F36C6"/>
    <w:rsid w:val="009F390F"/>
    <w:rsid w:val="009F3ABD"/>
    <w:rsid w:val="009F4501"/>
    <w:rsid w:val="009F4797"/>
    <w:rsid w:val="009F4811"/>
    <w:rsid w:val="009F4CF2"/>
    <w:rsid w:val="009F532D"/>
    <w:rsid w:val="009F54CB"/>
    <w:rsid w:val="009F54E8"/>
    <w:rsid w:val="009F56ED"/>
    <w:rsid w:val="009F67E5"/>
    <w:rsid w:val="009F6ADA"/>
    <w:rsid w:val="009F6C5F"/>
    <w:rsid w:val="009F6ED9"/>
    <w:rsid w:val="009F7658"/>
    <w:rsid w:val="009F774F"/>
    <w:rsid w:val="009F7813"/>
    <w:rsid w:val="009F7FA0"/>
    <w:rsid w:val="00A00160"/>
    <w:rsid w:val="00A00576"/>
    <w:rsid w:val="00A00721"/>
    <w:rsid w:val="00A008E6"/>
    <w:rsid w:val="00A01BC4"/>
    <w:rsid w:val="00A01C56"/>
    <w:rsid w:val="00A01CBB"/>
    <w:rsid w:val="00A0309C"/>
    <w:rsid w:val="00A039D7"/>
    <w:rsid w:val="00A04607"/>
    <w:rsid w:val="00A04693"/>
    <w:rsid w:val="00A05141"/>
    <w:rsid w:val="00A056D8"/>
    <w:rsid w:val="00A05A1F"/>
    <w:rsid w:val="00A06059"/>
    <w:rsid w:val="00A0629E"/>
    <w:rsid w:val="00A062E8"/>
    <w:rsid w:val="00A0639A"/>
    <w:rsid w:val="00A06DFC"/>
    <w:rsid w:val="00A070AE"/>
    <w:rsid w:val="00A07547"/>
    <w:rsid w:val="00A10BE8"/>
    <w:rsid w:val="00A118CA"/>
    <w:rsid w:val="00A118ED"/>
    <w:rsid w:val="00A11AA2"/>
    <w:rsid w:val="00A12030"/>
    <w:rsid w:val="00A124E1"/>
    <w:rsid w:val="00A12879"/>
    <w:rsid w:val="00A12E93"/>
    <w:rsid w:val="00A13A6A"/>
    <w:rsid w:val="00A13D0C"/>
    <w:rsid w:val="00A14418"/>
    <w:rsid w:val="00A1486B"/>
    <w:rsid w:val="00A15140"/>
    <w:rsid w:val="00A151DB"/>
    <w:rsid w:val="00A15639"/>
    <w:rsid w:val="00A15A67"/>
    <w:rsid w:val="00A15D44"/>
    <w:rsid w:val="00A16572"/>
    <w:rsid w:val="00A16587"/>
    <w:rsid w:val="00A16D1D"/>
    <w:rsid w:val="00A16D89"/>
    <w:rsid w:val="00A171FB"/>
    <w:rsid w:val="00A17687"/>
    <w:rsid w:val="00A20008"/>
    <w:rsid w:val="00A20779"/>
    <w:rsid w:val="00A20921"/>
    <w:rsid w:val="00A20F63"/>
    <w:rsid w:val="00A216F7"/>
    <w:rsid w:val="00A2175A"/>
    <w:rsid w:val="00A21886"/>
    <w:rsid w:val="00A21E5C"/>
    <w:rsid w:val="00A2217E"/>
    <w:rsid w:val="00A22A09"/>
    <w:rsid w:val="00A22A18"/>
    <w:rsid w:val="00A22D99"/>
    <w:rsid w:val="00A22F82"/>
    <w:rsid w:val="00A22FBD"/>
    <w:rsid w:val="00A23479"/>
    <w:rsid w:val="00A239E5"/>
    <w:rsid w:val="00A23C44"/>
    <w:rsid w:val="00A23F2C"/>
    <w:rsid w:val="00A2407F"/>
    <w:rsid w:val="00A245FE"/>
    <w:rsid w:val="00A24967"/>
    <w:rsid w:val="00A24D93"/>
    <w:rsid w:val="00A25215"/>
    <w:rsid w:val="00A252C8"/>
    <w:rsid w:val="00A25E99"/>
    <w:rsid w:val="00A25EC8"/>
    <w:rsid w:val="00A260C8"/>
    <w:rsid w:val="00A262CC"/>
    <w:rsid w:val="00A265D5"/>
    <w:rsid w:val="00A26994"/>
    <w:rsid w:val="00A26A28"/>
    <w:rsid w:val="00A27644"/>
    <w:rsid w:val="00A276DA"/>
    <w:rsid w:val="00A2790C"/>
    <w:rsid w:val="00A302CA"/>
    <w:rsid w:val="00A30A81"/>
    <w:rsid w:val="00A30C0D"/>
    <w:rsid w:val="00A31AA2"/>
    <w:rsid w:val="00A31B11"/>
    <w:rsid w:val="00A31B32"/>
    <w:rsid w:val="00A32036"/>
    <w:rsid w:val="00A3219D"/>
    <w:rsid w:val="00A325F8"/>
    <w:rsid w:val="00A33426"/>
    <w:rsid w:val="00A33A9E"/>
    <w:rsid w:val="00A33ABC"/>
    <w:rsid w:val="00A3405A"/>
    <w:rsid w:val="00A341F1"/>
    <w:rsid w:val="00A3455E"/>
    <w:rsid w:val="00A3465C"/>
    <w:rsid w:val="00A34CDD"/>
    <w:rsid w:val="00A34D29"/>
    <w:rsid w:val="00A34D39"/>
    <w:rsid w:val="00A34D4B"/>
    <w:rsid w:val="00A353F8"/>
    <w:rsid w:val="00A35992"/>
    <w:rsid w:val="00A35F50"/>
    <w:rsid w:val="00A364CA"/>
    <w:rsid w:val="00A365B4"/>
    <w:rsid w:val="00A36730"/>
    <w:rsid w:val="00A368C8"/>
    <w:rsid w:val="00A36B87"/>
    <w:rsid w:val="00A37690"/>
    <w:rsid w:val="00A37B0E"/>
    <w:rsid w:val="00A407FE"/>
    <w:rsid w:val="00A40890"/>
    <w:rsid w:val="00A40A93"/>
    <w:rsid w:val="00A40B52"/>
    <w:rsid w:val="00A40EA2"/>
    <w:rsid w:val="00A40EF5"/>
    <w:rsid w:val="00A4143C"/>
    <w:rsid w:val="00A416CA"/>
    <w:rsid w:val="00A4220F"/>
    <w:rsid w:val="00A4296D"/>
    <w:rsid w:val="00A42A68"/>
    <w:rsid w:val="00A430B9"/>
    <w:rsid w:val="00A43183"/>
    <w:rsid w:val="00A432BD"/>
    <w:rsid w:val="00A4385A"/>
    <w:rsid w:val="00A4388C"/>
    <w:rsid w:val="00A438D8"/>
    <w:rsid w:val="00A43B85"/>
    <w:rsid w:val="00A43C5E"/>
    <w:rsid w:val="00A44431"/>
    <w:rsid w:val="00A445C5"/>
    <w:rsid w:val="00A44679"/>
    <w:rsid w:val="00A453FA"/>
    <w:rsid w:val="00A45A4A"/>
    <w:rsid w:val="00A45F1A"/>
    <w:rsid w:val="00A460EC"/>
    <w:rsid w:val="00A46568"/>
    <w:rsid w:val="00A46854"/>
    <w:rsid w:val="00A468B4"/>
    <w:rsid w:val="00A46D3C"/>
    <w:rsid w:val="00A470BF"/>
    <w:rsid w:val="00A47169"/>
    <w:rsid w:val="00A479B7"/>
    <w:rsid w:val="00A47D4E"/>
    <w:rsid w:val="00A5006A"/>
    <w:rsid w:val="00A50175"/>
    <w:rsid w:val="00A506A5"/>
    <w:rsid w:val="00A5108F"/>
    <w:rsid w:val="00A513FA"/>
    <w:rsid w:val="00A51EC6"/>
    <w:rsid w:val="00A51EE3"/>
    <w:rsid w:val="00A51FD6"/>
    <w:rsid w:val="00A523AF"/>
    <w:rsid w:val="00A5249F"/>
    <w:rsid w:val="00A529E1"/>
    <w:rsid w:val="00A53835"/>
    <w:rsid w:val="00A53D47"/>
    <w:rsid w:val="00A5408C"/>
    <w:rsid w:val="00A5485B"/>
    <w:rsid w:val="00A54A40"/>
    <w:rsid w:val="00A54CEA"/>
    <w:rsid w:val="00A54F74"/>
    <w:rsid w:val="00A552D8"/>
    <w:rsid w:val="00A553F4"/>
    <w:rsid w:val="00A55A8B"/>
    <w:rsid w:val="00A55E30"/>
    <w:rsid w:val="00A55F3D"/>
    <w:rsid w:val="00A55FC4"/>
    <w:rsid w:val="00A55FCD"/>
    <w:rsid w:val="00A5673C"/>
    <w:rsid w:val="00A5682D"/>
    <w:rsid w:val="00A56A9D"/>
    <w:rsid w:val="00A56B2D"/>
    <w:rsid w:val="00A56C6A"/>
    <w:rsid w:val="00A56D40"/>
    <w:rsid w:val="00A573B4"/>
    <w:rsid w:val="00A577C3"/>
    <w:rsid w:val="00A5785F"/>
    <w:rsid w:val="00A57FB2"/>
    <w:rsid w:val="00A60208"/>
    <w:rsid w:val="00A605B7"/>
    <w:rsid w:val="00A606D9"/>
    <w:rsid w:val="00A60864"/>
    <w:rsid w:val="00A60A77"/>
    <w:rsid w:val="00A60A86"/>
    <w:rsid w:val="00A622F7"/>
    <w:rsid w:val="00A626E8"/>
    <w:rsid w:val="00A6273E"/>
    <w:rsid w:val="00A62870"/>
    <w:rsid w:val="00A62B80"/>
    <w:rsid w:val="00A63019"/>
    <w:rsid w:val="00A63424"/>
    <w:rsid w:val="00A63CCD"/>
    <w:rsid w:val="00A63DF9"/>
    <w:rsid w:val="00A63E13"/>
    <w:rsid w:val="00A64075"/>
    <w:rsid w:val="00A640D6"/>
    <w:rsid w:val="00A64975"/>
    <w:rsid w:val="00A64B60"/>
    <w:rsid w:val="00A64DD1"/>
    <w:rsid w:val="00A6543C"/>
    <w:rsid w:val="00A654B9"/>
    <w:rsid w:val="00A6557C"/>
    <w:rsid w:val="00A6587D"/>
    <w:rsid w:val="00A65E52"/>
    <w:rsid w:val="00A667D4"/>
    <w:rsid w:val="00A6690E"/>
    <w:rsid w:val="00A674BB"/>
    <w:rsid w:val="00A70410"/>
    <w:rsid w:val="00A71447"/>
    <w:rsid w:val="00A71C9E"/>
    <w:rsid w:val="00A72252"/>
    <w:rsid w:val="00A72328"/>
    <w:rsid w:val="00A725B6"/>
    <w:rsid w:val="00A72FFB"/>
    <w:rsid w:val="00A73215"/>
    <w:rsid w:val="00A7346D"/>
    <w:rsid w:val="00A73898"/>
    <w:rsid w:val="00A73B5D"/>
    <w:rsid w:val="00A73B65"/>
    <w:rsid w:val="00A73BFA"/>
    <w:rsid w:val="00A73F5B"/>
    <w:rsid w:val="00A7413D"/>
    <w:rsid w:val="00A74362"/>
    <w:rsid w:val="00A75124"/>
    <w:rsid w:val="00A7575A"/>
    <w:rsid w:val="00A75F8D"/>
    <w:rsid w:val="00A7611F"/>
    <w:rsid w:val="00A76A77"/>
    <w:rsid w:val="00A76C4F"/>
    <w:rsid w:val="00A76E5B"/>
    <w:rsid w:val="00A77061"/>
    <w:rsid w:val="00A77358"/>
    <w:rsid w:val="00A77AC0"/>
    <w:rsid w:val="00A8080A"/>
    <w:rsid w:val="00A8093A"/>
    <w:rsid w:val="00A812C8"/>
    <w:rsid w:val="00A81940"/>
    <w:rsid w:val="00A81AB9"/>
    <w:rsid w:val="00A82686"/>
    <w:rsid w:val="00A833E3"/>
    <w:rsid w:val="00A83531"/>
    <w:rsid w:val="00A836CF"/>
    <w:rsid w:val="00A838CC"/>
    <w:rsid w:val="00A8392A"/>
    <w:rsid w:val="00A841B5"/>
    <w:rsid w:val="00A849F9"/>
    <w:rsid w:val="00A84EA2"/>
    <w:rsid w:val="00A85244"/>
    <w:rsid w:val="00A854DD"/>
    <w:rsid w:val="00A8568C"/>
    <w:rsid w:val="00A85F0A"/>
    <w:rsid w:val="00A86E27"/>
    <w:rsid w:val="00A86F04"/>
    <w:rsid w:val="00A8731D"/>
    <w:rsid w:val="00A8758C"/>
    <w:rsid w:val="00A87E74"/>
    <w:rsid w:val="00A90135"/>
    <w:rsid w:val="00A908F2"/>
    <w:rsid w:val="00A90E49"/>
    <w:rsid w:val="00A90F55"/>
    <w:rsid w:val="00A912FC"/>
    <w:rsid w:val="00A913C6"/>
    <w:rsid w:val="00A9157B"/>
    <w:rsid w:val="00A917BF"/>
    <w:rsid w:val="00A91801"/>
    <w:rsid w:val="00A9198B"/>
    <w:rsid w:val="00A91A0F"/>
    <w:rsid w:val="00A91E38"/>
    <w:rsid w:val="00A9278A"/>
    <w:rsid w:val="00A927CE"/>
    <w:rsid w:val="00A92802"/>
    <w:rsid w:val="00A930C4"/>
    <w:rsid w:val="00A93123"/>
    <w:rsid w:val="00A932EF"/>
    <w:rsid w:val="00A93849"/>
    <w:rsid w:val="00A938B8"/>
    <w:rsid w:val="00A93901"/>
    <w:rsid w:val="00A9390A"/>
    <w:rsid w:val="00A93A4A"/>
    <w:rsid w:val="00A93B65"/>
    <w:rsid w:val="00A941C2"/>
    <w:rsid w:val="00A94E94"/>
    <w:rsid w:val="00A94F50"/>
    <w:rsid w:val="00A957A5"/>
    <w:rsid w:val="00A95AC6"/>
    <w:rsid w:val="00A95B75"/>
    <w:rsid w:val="00A95BD7"/>
    <w:rsid w:val="00A95C17"/>
    <w:rsid w:val="00A95F6E"/>
    <w:rsid w:val="00A95F8D"/>
    <w:rsid w:val="00A95FEF"/>
    <w:rsid w:val="00A9605A"/>
    <w:rsid w:val="00A963BA"/>
    <w:rsid w:val="00A963E3"/>
    <w:rsid w:val="00A96447"/>
    <w:rsid w:val="00A9677A"/>
    <w:rsid w:val="00A96982"/>
    <w:rsid w:val="00A96BA6"/>
    <w:rsid w:val="00A96CA8"/>
    <w:rsid w:val="00A977B8"/>
    <w:rsid w:val="00A977FA"/>
    <w:rsid w:val="00A97CF5"/>
    <w:rsid w:val="00AA0250"/>
    <w:rsid w:val="00AA032D"/>
    <w:rsid w:val="00AA051A"/>
    <w:rsid w:val="00AA056E"/>
    <w:rsid w:val="00AA069E"/>
    <w:rsid w:val="00AA08CB"/>
    <w:rsid w:val="00AA0B20"/>
    <w:rsid w:val="00AA0E1D"/>
    <w:rsid w:val="00AA15F4"/>
    <w:rsid w:val="00AA19A6"/>
    <w:rsid w:val="00AA200D"/>
    <w:rsid w:val="00AA2200"/>
    <w:rsid w:val="00AA2228"/>
    <w:rsid w:val="00AA222A"/>
    <w:rsid w:val="00AA2898"/>
    <w:rsid w:val="00AA2981"/>
    <w:rsid w:val="00AA2E9F"/>
    <w:rsid w:val="00AA319F"/>
    <w:rsid w:val="00AA324D"/>
    <w:rsid w:val="00AA3254"/>
    <w:rsid w:val="00AA3656"/>
    <w:rsid w:val="00AA4354"/>
    <w:rsid w:val="00AA49B6"/>
    <w:rsid w:val="00AA4A47"/>
    <w:rsid w:val="00AA5837"/>
    <w:rsid w:val="00AA5BBB"/>
    <w:rsid w:val="00AA5C14"/>
    <w:rsid w:val="00AA5F65"/>
    <w:rsid w:val="00AA674B"/>
    <w:rsid w:val="00AA6D57"/>
    <w:rsid w:val="00AA70DD"/>
    <w:rsid w:val="00AA718D"/>
    <w:rsid w:val="00AA760F"/>
    <w:rsid w:val="00AB00C4"/>
    <w:rsid w:val="00AB0252"/>
    <w:rsid w:val="00AB02CD"/>
    <w:rsid w:val="00AB030E"/>
    <w:rsid w:val="00AB0BF8"/>
    <w:rsid w:val="00AB0CAA"/>
    <w:rsid w:val="00AB0E8F"/>
    <w:rsid w:val="00AB0EF6"/>
    <w:rsid w:val="00AB11E6"/>
    <w:rsid w:val="00AB137D"/>
    <w:rsid w:val="00AB1B5E"/>
    <w:rsid w:val="00AB1D67"/>
    <w:rsid w:val="00AB1E26"/>
    <w:rsid w:val="00AB2112"/>
    <w:rsid w:val="00AB2323"/>
    <w:rsid w:val="00AB29F0"/>
    <w:rsid w:val="00AB2C78"/>
    <w:rsid w:val="00AB346F"/>
    <w:rsid w:val="00AB386D"/>
    <w:rsid w:val="00AB3D04"/>
    <w:rsid w:val="00AB3EF7"/>
    <w:rsid w:val="00AB4003"/>
    <w:rsid w:val="00AB4418"/>
    <w:rsid w:val="00AB4435"/>
    <w:rsid w:val="00AB45FE"/>
    <w:rsid w:val="00AB49BA"/>
    <w:rsid w:val="00AB5904"/>
    <w:rsid w:val="00AB5D74"/>
    <w:rsid w:val="00AB67B8"/>
    <w:rsid w:val="00AB6F08"/>
    <w:rsid w:val="00AB70D7"/>
    <w:rsid w:val="00AB74E1"/>
    <w:rsid w:val="00AB7807"/>
    <w:rsid w:val="00AB7A8D"/>
    <w:rsid w:val="00AC0110"/>
    <w:rsid w:val="00AC0451"/>
    <w:rsid w:val="00AC0576"/>
    <w:rsid w:val="00AC05C6"/>
    <w:rsid w:val="00AC0ABE"/>
    <w:rsid w:val="00AC0CD1"/>
    <w:rsid w:val="00AC0EFC"/>
    <w:rsid w:val="00AC1096"/>
    <w:rsid w:val="00AC1202"/>
    <w:rsid w:val="00AC1BA0"/>
    <w:rsid w:val="00AC1BBA"/>
    <w:rsid w:val="00AC1BC2"/>
    <w:rsid w:val="00AC261E"/>
    <w:rsid w:val="00AC2756"/>
    <w:rsid w:val="00AC2771"/>
    <w:rsid w:val="00AC2EA8"/>
    <w:rsid w:val="00AC379C"/>
    <w:rsid w:val="00AC42E6"/>
    <w:rsid w:val="00AC475E"/>
    <w:rsid w:val="00AC47CA"/>
    <w:rsid w:val="00AC495F"/>
    <w:rsid w:val="00AC4D0D"/>
    <w:rsid w:val="00AC4D27"/>
    <w:rsid w:val="00AC5047"/>
    <w:rsid w:val="00AC5088"/>
    <w:rsid w:val="00AC5B52"/>
    <w:rsid w:val="00AC63DB"/>
    <w:rsid w:val="00AC724C"/>
    <w:rsid w:val="00AC7F0E"/>
    <w:rsid w:val="00AD0491"/>
    <w:rsid w:val="00AD0566"/>
    <w:rsid w:val="00AD0818"/>
    <w:rsid w:val="00AD0E75"/>
    <w:rsid w:val="00AD109A"/>
    <w:rsid w:val="00AD14FF"/>
    <w:rsid w:val="00AD1994"/>
    <w:rsid w:val="00AD1A37"/>
    <w:rsid w:val="00AD1F96"/>
    <w:rsid w:val="00AD372F"/>
    <w:rsid w:val="00AD3760"/>
    <w:rsid w:val="00AD3D72"/>
    <w:rsid w:val="00AD45B0"/>
    <w:rsid w:val="00AD4A73"/>
    <w:rsid w:val="00AD4A9D"/>
    <w:rsid w:val="00AD53DC"/>
    <w:rsid w:val="00AD554D"/>
    <w:rsid w:val="00AD5622"/>
    <w:rsid w:val="00AD5748"/>
    <w:rsid w:val="00AD5CAD"/>
    <w:rsid w:val="00AD60AD"/>
    <w:rsid w:val="00AD6720"/>
    <w:rsid w:val="00AD6907"/>
    <w:rsid w:val="00AD694B"/>
    <w:rsid w:val="00AD6C7B"/>
    <w:rsid w:val="00AD6CC0"/>
    <w:rsid w:val="00AD796C"/>
    <w:rsid w:val="00AD7C2C"/>
    <w:rsid w:val="00AE034D"/>
    <w:rsid w:val="00AE03AF"/>
    <w:rsid w:val="00AE08ED"/>
    <w:rsid w:val="00AE0B7B"/>
    <w:rsid w:val="00AE0E57"/>
    <w:rsid w:val="00AE1362"/>
    <w:rsid w:val="00AE14A1"/>
    <w:rsid w:val="00AE14C8"/>
    <w:rsid w:val="00AE2075"/>
    <w:rsid w:val="00AE2B1F"/>
    <w:rsid w:val="00AE367B"/>
    <w:rsid w:val="00AE3757"/>
    <w:rsid w:val="00AE3D92"/>
    <w:rsid w:val="00AE3F77"/>
    <w:rsid w:val="00AE4084"/>
    <w:rsid w:val="00AE4149"/>
    <w:rsid w:val="00AE42AA"/>
    <w:rsid w:val="00AE4375"/>
    <w:rsid w:val="00AE49DB"/>
    <w:rsid w:val="00AE4BDC"/>
    <w:rsid w:val="00AE4DA8"/>
    <w:rsid w:val="00AE4E5E"/>
    <w:rsid w:val="00AE523C"/>
    <w:rsid w:val="00AE533F"/>
    <w:rsid w:val="00AE53DD"/>
    <w:rsid w:val="00AE553D"/>
    <w:rsid w:val="00AE5A57"/>
    <w:rsid w:val="00AE6408"/>
    <w:rsid w:val="00AE64A3"/>
    <w:rsid w:val="00AE6960"/>
    <w:rsid w:val="00AE69BE"/>
    <w:rsid w:val="00AE69F1"/>
    <w:rsid w:val="00AE6B8E"/>
    <w:rsid w:val="00AE71C0"/>
    <w:rsid w:val="00AE79D4"/>
    <w:rsid w:val="00AE7B93"/>
    <w:rsid w:val="00AE7C22"/>
    <w:rsid w:val="00AF01B1"/>
    <w:rsid w:val="00AF0676"/>
    <w:rsid w:val="00AF07C5"/>
    <w:rsid w:val="00AF0A7A"/>
    <w:rsid w:val="00AF1504"/>
    <w:rsid w:val="00AF1C6A"/>
    <w:rsid w:val="00AF1DB3"/>
    <w:rsid w:val="00AF20E9"/>
    <w:rsid w:val="00AF21A8"/>
    <w:rsid w:val="00AF21ED"/>
    <w:rsid w:val="00AF249B"/>
    <w:rsid w:val="00AF2552"/>
    <w:rsid w:val="00AF27B3"/>
    <w:rsid w:val="00AF3043"/>
    <w:rsid w:val="00AF41CB"/>
    <w:rsid w:val="00AF42AB"/>
    <w:rsid w:val="00AF43D5"/>
    <w:rsid w:val="00AF43F5"/>
    <w:rsid w:val="00AF542F"/>
    <w:rsid w:val="00AF5588"/>
    <w:rsid w:val="00AF5BEC"/>
    <w:rsid w:val="00AF5FD0"/>
    <w:rsid w:val="00AF6864"/>
    <w:rsid w:val="00AF6CB2"/>
    <w:rsid w:val="00AF6E39"/>
    <w:rsid w:val="00AF759F"/>
    <w:rsid w:val="00AF75CB"/>
    <w:rsid w:val="00AF765A"/>
    <w:rsid w:val="00AF77FE"/>
    <w:rsid w:val="00AF782D"/>
    <w:rsid w:val="00AF7B6C"/>
    <w:rsid w:val="00AF7CEF"/>
    <w:rsid w:val="00B0013D"/>
    <w:rsid w:val="00B0013F"/>
    <w:rsid w:val="00B002F1"/>
    <w:rsid w:val="00B0045E"/>
    <w:rsid w:val="00B007D0"/>
    <w:rsid w:val="00B00A4E"/>
    <w:rsid w:val="00B00A6B"/>
    <w:rsid w:val="00B00E9B"/>
    <w:rsid w:val="00B0130E"/>
    <w:rsid w:val="00B0154F"/>
    <w:rsid w:val="00B01947"/>
    <w:rsid w:val="00B019B9"/>
    <w:rsid w:val="00B01AF8"/>
    <w:rsid w:val="00B02258"/>
    <w:rsid w:val="00B02355"/>
    <w:rsid w:val="00B02393"/>
    <w:rsid w:val="00B02557"/>
    <w:rsid w:val="00B02849"/>
    <w:rsid w:val="00B02AD3"/>
    <w:rsid w:val="00B030A6"/>
    <w:rsid w:val="00B031A6"/>
    <w:rsid w:val="00B03531"/>
    <w:rsid w:val="00B03949"/>
    <w:rsid w:val="00B03969"/>
    <w:rsid w:val="00B0443D"/>
    <w:rsid w:val="00B0458F"/>
    <w:rsid w:val="00B045B8"/>
    <w:rsid w:val="00B0490C"/>
    <w:rsid w:val="00B0517F"/>
    <w:rsid w:val="00B051B4"/>
    <w:rsid w:val="00B057AF"/>
    <w:rsid w:val="00B058C1"/>
    <w:rsid w:val="00B059DF"/>
    <w:rsid w:val="00B05B04"/>
    <w:rsid w:val="00B05C3E"/>
    <w:rsid w:val="00B05EA7"/>
    <w:rsid w:val="00B06041"/>
    <w:rsid w:val="00B06145"/>
    <w:rsid w:val="00B0645F"/>
    <w:rsid w:val="00B06565"/>
    <w:rsid w:val="00B06766"/>
    <w:rsid w:val="00B0687F"/>
    <w:rsid w:val="00B06947"/>
    <w:rsid w:val="00B07119"/>
    <w:rsid w:val="00B07224"/>
    <w:rsid w:val="00B07FE3"/>
    <w:rsid w:val="00B1010B"/>
    <w:rsid w:val="00B10458"/>
    <w:rsid w:val="00B109F1"/>
    <w:rsid w:val="00B10D4B"/>
    <w:rsid w:val="00B10DE2"/>
    <w:rsid w:val="00B111D7"/>
    <w:rsid w:val="00B111EC"/>
    <w:rsid w:val="00B11558"/>
    <w:rsid w:val="00B1157B"/>
    <w:rsid w:val="00B119B6"/>
    <w:rsid w:val="00B11B44"/>
    <w:rsid w:val="00B11C62"/>
    <w:rsid w:val="00B124AE"/>
    <w:rsid w:val="00B125BF"/>
    <w:rsid w:val="00B127AC"/>
    <w:rsid w:val="00B127CB"/>
    <w:rsid w:val="00B1280F"/>
    <w:rsid w:val="00B12D72"/>
    <w:rsid w:val="00B12D78"/>
    <w:rsid w:val="00B130BF"/>
    <w:rsid w:val="00B13812"/>
    <w:rsid w:val="00B13929"/>
    <w:rsid w:val="00B13B54"/>
    <w:rsid w:val="00B13CE2"/>
    <w:rsid w:val="00B1431C"/>
    <w:rsid w:val="00B14757"/>
    <w:rsid w:val="00B14B37"/>
    <w:rsid w:val="00B14E74"/>
    <w:rsid w:val="00B153B2"/>
    <w:rsid w:val="00B1541E"/>
    <w:rsid w:val="00B15574"/>
    <w:rsid w:val="00B15798"/>
    <w:rsid w:val="00B15C99"/>
    <w:rsid w:val="00B15DC3"/>
    <w:rsid w:val="00B15EB8"/>
    <w:rsid w:val="00B162D8"/>
    <w:rsid w:val="00B162FD"/>
    <w:rsid w:val="00B16728"/>
    <w:rsid w:val="00B16CA7"/>
    <w:rsid w:val="00B1718F"/>
    <w:rsid w:val="00B17478"/>
    <w:rsid w:val="00B175D9"/>
    <w:rsid w:val="00B17D5C"/>
    <w:rsid w:val="00B17DDB"/>
    <w:rsid w:val="00B17DE4"/>
    <w:rsid w:val="00B17EC7"/>
    <w:rsid w:val="00B2004D"/>
    <w:rsid w:val="00B204CD"/>
    <w:rsid w:val="00B20827"/>
    <w:rsid w:val="00B2144D"/>
    <w:rsid w:val="00B216B8"/>
    <w:rsid w:val="00B21712"/>
    <w:rsid w:val="00B220B6"/>
    <w:rsid w:val="00B2217F"/>
    <w:rsid w:val="00B22193"/>
    <w:rsid w:val="00B221A8"/>
    <w:rsid w:val="00B22249"/>
    <w:rsid w:val="00B22466"/>
    <w:rsid w:val="00B224A4"/>
    <w:rsid w:val="00B2254B"/>
    <w:rsid w:val="00B2269E"/>
    <w:rsid w:val="00B229F4"/>
    <w:rsid w:val="00B238E3"/>
    <w:rsid w:val="00B23969"/>
    <w:rsid w:val="00B23990"/>
    <w:rsid w:val="00B23C66"/>
    <w:rsid w:val="00B2436C"/>
    <w:rsid w:val="00B24640"/>
    <w:rsid w:val="00B24C9C"/>
    <w:rsid w:val="00B25363"/>
    <w:rsid w:val="00B25766"/>
    <w:rsid w:val="00B26825"/>
    <w:rsid w:val="00B26A35"/>
    <w:rsid w:val="00B26C8E"/>
    <w:rsid w:val="00B26DA5"/>
    <w:rsid w:val="00B26DB5"/>
    <w:rsid w:val="00B26F7A"/>
    <w:rsid w:val="00B274CF"/>
    <w:rsid w:val="00B27695"/>
    <w:rsid w:val="00B277E5"/>
    <w:rsid w:val="00B27EEB"/>
    <w:rsid w:val="00B30934"/>
    <w:rsid w:val="00B3098C"/>
    <w:rsid w:val="00B30C71"/>
    <w:rsid w:val="00B30E1A"/>
    <w:rsid w:val="00B30F18"/>
    <w:rsid w:val="00B316AD"/>
    <w:rsid w:val="00B3251B"/>
    <w:rsid w:val="00B33315"/>
    <w:rsid w:val="00B3366B"/>
    <w:rsid w:val="00B342B6"/>
    <w:rsid w:val="00B3477E"/>
    <w:rsid w:val="00B347D3"/>
    <w:rsid w:val="00B34F77"/>
    <w:rsid w:val="00B352F1"/>
    <w:rsid w:val="00B355EC"/>
    <w:rsid w:val="00B359C6"/>
    <w:rsid w:val="00B35B3E"/>
    <w:rsid w:val="00B35F3E"/>
    <w:rsid w:val="00B3610C"/>
    <w:rsid w:val="00B364DE"/>
    <w:rsid w:val="00B36C8D"/>
    <w:rsid w:val="00B3738B"/>
    <w:rsid w:val="00B37DD3"/>
    <w:rsid w:val="00B37ECA"/>
    <w:rsid w:val="00B4001D"/>
    <w:rsid w:val="00B40C0B"/>
    <w:rsid w:val="00B40E50"/>
    <w:rsid w:val="00B41887"/>
    <w:rsid w:val="00B41A14"/>
    <w:rsid w:val="00B424C4"/>
    <w:rsid w:val="00B42702"/>
    <w:rsid w:val="00B42AD8"/>
    <w:rsid w:val="00B42CB3"/>
    <w:rsid w:val="00B42CCD"/>
    <w:rsid w:val="00B43243"/>
    <w:rsid w:val="00B43785"/>
    <w:rsid w:val="00B439B1"/>
    <w:rsid w:val="00B4414A"/>
    <w:rsid w:val="00B44359"/>
    <w:rsid w:val="00B44412"/>
    <w:rsid w:val="00B4474F"/>
    <w:rsid w:val="00B449DD"/>
    <w:rsid w:val="00B44A0B"/>
    <w:rsid w:val="00B44FC8"/>
    <w:rsid w:val="00B45164"/>
    <w:rsid w:val="00B453A1"/>
    <w:rsid w:val="00B4584E"/>
    <w:rsid w:val="00B45F22"/>
    <w:rsid w:val="00B4617A"/>
    <w:rsid w:val="00B461EA"/>
    <w:rsid w:val="00B466F7"/>
    <w:rsid w:val="00B4718B"/>
    <w:rsid w:val="00B4731C"/>
    <w:rsid w:val="00B47520"/>
    <w:rsid w:val="00B47636"/>
    <w:rsid w:val="00B47637"/>
    <w:rsid w:val="00B4774C"/>
    <w:rsid w:val="00B500ED"/>
    <w:rsid w:val="00B5017C"/>
    <w:rsid w:val="00B503E8"/>
    <w:rsid w:val="00B50C2A"/>
    <w:rsid w:val="00B51D9D"/>
    <w:rsid w:val="00B51E2C"/>
    <w:rsid w:val="00B52502"/>
    <w:rsid w:val="00B52DE8"/>
    <w:rsid w:val="00B538D7"/>
    <w:rsid w:val="00B53A24"/>
    <w:rsid w:val="00B53A33"/>
    <w:rsid w:val="00B53C8C"/>
    <w:rsid w:val="00B53F37"/>
    <w:rsid w:val="00B54654"/>
    <w:rsid w:val="00B5474B"/>
    <w:rsid w:val="00B54C99"/>
    <w:rsid w:val="00B55113"/>
    <w:rsid w:val="00B55226"/>
    <w:rsid w:val="00B55538"/>
    <w:rsid w:val="00B55709"/>
    <w:rsid w:val="00B55D58"/>
    <w:rsid w:val="00B561F9"/>
    <w:rsid w:val="00B563DC"/>
    <w:rsid w:val="00B56422"/>
    <w:rsid w:val="00B5656F"/>
    <w:rsid w:val="00B5670F"/>
    <w:rsid w:val="00B5699A"/>
    <w:rsid w:val="00B56EB4"/>
    <w:rsid w:val="00B57000"/>
    <w:rsid w:val="00B57724"/>
    <w:rsid w:val="00B579EA"/>
    <w:rsid w:val="00B57A41"/>
    <w:rsid w:val="00B6004B"/>
    <w:rsid w:val="00B60170"/>
    <w:rsid w:val="00B601FC"/>
    <w:rsid w:val="00B6042C"/>
    <w:rsid w:val="00B60566"/>
    <w:rsid w:val="00B6109B"/>
    <w:rsid w:val="00B623F6"/>
    <w:rsid w:val="00B625A0"/>
    <w:rsid w:val="00B625D5"/>
    <w:rsid w:val="00B637BE"/>
    <w:rsid w:val="00B6383A"/>
    <w:rsid w:val="00B638B1"/>
    <w:rsid w:val="00B63D4D"/>
    <w:rsid w:val="00B63E54"/>
    <w:rsid w:val="00B63FA8"/>
    <w:rsid w:val="00B6414B"/>
    <w:rsid w:val="00B642BB"/>
    <w:rsid w:val="00B642E2"/>
    <w:rsid w:val="00B6434A"/>
    <w:rsid w:val="00B6486E"/>
    <w:rsid w:val="00B649E5"/>
    <w:rsid w:val="00B64D67"/>
    <w:rsid w:val="00B656FA"/>
    <w:rsid w:val="00B65819"/>
    <w:rsid w:val="00B65BF8"/>
    <w:rsid w:val="00B65DC6"/>
    <w:rsid w:val="00B6653B"/>
    <w:rsid w:val="00B66A25"/>
    <w:rsid w:val="00B66BA8"/>
    <w:rsid w:val="00B66C72"/>
    <w:rsid w:val="00B66E98"/>
    <w:rsid w:val="00B66F59"/>
    <w:rsid w:val="00B67353"/>
    <w:rsid w:val="00B673D2"/>
    <w:rsid w:val="00B67584"/>
    <w:rsid w:val="00B67794"/>
    <w:rsid w:val="00B67A87"/>
    <w:rsid w:val="00B701A8"/>
    <w:rsid w:val="00B701CF"/>
    <w:rsid w:val="00B709AC"/>
    <w:rsid w:val="00B70F5A"/>
    <w:rsid w:val="00B711F5"/>
    <w:rsid w:val="00B727BC"/>
    <w:rsid w:val="00B72C68"/>
    <w:rsid w:val="00B72CCE"/>
    <w:rsid w:val="00B7311C"/>
    <w:rsid w:val="00B73570"/>
    <w:rsid w:val="00B73895"/>
    <w:rsid w:val="00B7397D"/>
    <w:rsid w:val="00B739C5"/>
    <w:rsid w:val="00B73D98"/>
    <w:rsid w:val="00B7413B"/>
    <w:rsid w:val="00B74F1A"/>
    <w:rsid w:val="00B750D9"/>
    <w:rsid w:val="00B7599D"/>
    <w:rsid w:val="00B75C12"/>
    <w:rsid w:val="00B75FA9"/>
    <w:rsid w:val="00B76061"/>
    <w:rsid w:val="00B76867"/>
    <w:rsid w:val="00B76C30"/>
    <w:rsid w:val="00B76E10"/>
    <w:rsid w:val="00B77718"/>
    <w:rsid w:val="00B7780F"/>
    <w:rsid w:val="00B77818"/>
    <w:rsid w:val="00B77A13"/>
    <w:rsid w:val="00B77B2B"/>
    <w:rsid w:val="00B77B61"/>
    <w:rsid w:val="00B77BB0"/>
    <w:rsid w:val="00B77C2C"/>
    <w:rsid w:val="00B77E5A"/>
    <w:rsid w:val="00B8029A"/>
    <w:rsid w:val="00B80C30"/>
    <w:rsid w:val="00B80EEA"/>
    <w:rsid w:val="00B8109B"/>
    <w:rsid w:val="00B81826"/>
    <w:rsid w:val="00B8182E"/>
    <w:rsid w:val="00B81D7A"/>
    <w:rsid w:val="00B82054"/>
    <w:rsid w:val="00B82219"/>
    <w:rsid w:val="00B82465"/>
    <w:rsid w:val="00B824CE"/>
    <w:rsid w:val="00B829A2"/>
    <w:rsid w:val="00B838DF"/>
    <w:rsid w:val="00B83970"/>
    <w:rsid w:val="00B839EA"/>
    <w:rsid w:val="00B84297"/>
    <w:rsid w:val="00B8464A"/>
    <w:rsid w:val="00B847F2"/>
    <w:rsid w:val="00B848C1"/>
    <w:rsid w:val="00B862E8"/>
    <w:rsid w:val="00B863EC"/>
    <w:rsid w:val="00B86DAF"/>
    <w:rsid w:val="00B873FA"/>
    <w:rsid w:val="00B8766A"/>
    <w:rsid w:val="00B90245"/>
    <w:rsid w:val="00B9028F"/>
    <w:rsid w:val="00B90581"/>
    <w:rsid w:val="00B906FD"/>
    <w:rsid w:val="00B90E8C"/>
    <w:rsid w:val="00B90FCD"/>
    <w:rsid w:val="00B911D3"/>
    <w:rsid w:val="00B912B7"/>
    <w:rsid w:val="00B914DA"/>
    <w:rsid w:val="00B914DF"/>
    <w:rsid w:val="00B91682"/>
    <w:rsid w:val="00B91726"/>
    <w:rsid w:val="00B92028"/>
    <w:rsid w:val="00B92555"/>
    <w:rsid w:val="00B929FB"/>
    <w:rsid w:val="00B93092"/>
    <w:rsid w:val="00B93101"/>
    <w:rsid w:val="00B935B3"/>
    <w:rsid w:val="00B9417F"/>
    <w:rsid w:val="00B94FE6"/>
    <w:rsid w:val="00B96117"/>
    <w:rsid w:val="00B962A8"/>
    <w:rsid w:val="00B96536"/>
    <w:rsid w:val="00B96A04"/>
    <w:rsid w:val="00B96C10"/>
    <w:rsid w:val="00B96DAC"/>
    <w:rsid w:val="00B96F5F"/>
    <w:rsid w:val="00BA080A"/>
    <w:rsid w:val="00BA09AE"/>
    <w:rsid w:val="00BA0B6C"/>
    <w:rsid w:val="00BA0B8D"/>
    <w:rsid w:val="00BA132C"/>
    <w:rsid w:val="00BA138E"/>
    <w:rsid w:val="00BA13D5"/>
    <w:rsid w:val="00BA145B"/>
    <w:rsid w:val="00BA154C"/>
    <w:rsid w:val="00BA165F"/>
    <w:rsid w:val="00BA1AE3"/>
    <w:rsid w:val="00BA2602"/>
    <w:rsid w:val="00BA2AB6"/>
    <w:rsid w:val="00BA2E8D"/>
    <w:rsid w:val="00BA30AF"/>
    <w:rsid w:val="00BA3193"/>
    <w:rsid w:val="00BA3760"/>
    <w:rsid w:val="00BA37F3"/>
    <w:rsid w:val="00BA3BF2"/>
    <w:rsid w:val="00BA4062"/>
    <w:rsid w:val="00BA4209"/>
    <w:rsid w:val="00BA46B3"/>
    <w:rsid w:val="00BA4785"/>
    <w:rsid w:val="00BA4806"/>
    <w:rsid w:val="00BA4B21"/>
    <w:rsid w:val="00BA4C49"/>
    <w:rsid w:val="00BA4DE8"/>
    <w:rsid w:val="00BA4E22"/>
    <w:rsid w:val="00BA4FAD"/>
    <w:rsid w:val="00BA58BB"/>
    <w:rsid w:val="00BA5CEB"/>
    <w:rsid w:val="00BA65B9"/>
    <w:rsid w:val="00BA69A5"/>
    <w:rsid w:val="00BA706E"/>
    <w:rsid w:val="00BB006C"/>
    <w:rsid w:val="00BB06D8"/>
    <w:rsid w:val="00BB0797"/>
    <w:rsid w:val="00BB123C"/>
    <w:rsid w:val="00BB1D79"/>
    <w:rsid w:val="00BB1E2E"/>
    <w:rsid w:val="00BB22D8"/>
    <w:rsid w:val="00BB26C3"/>
    <w:rsid w:val="00BB28B5"/>
    <w:rsid w:val="00BB2BC8"/>
    <w:rsid w:val="00BB2E70"/>
    <w:rsid w:val="00BB37F7"/>
    <w:rsid w:val="00BB38EB"/>
    <w:rsid w:val="00BB404C"/>
    <w:rsid w:val="00BB4305"/>
    <w:rsid w:val="00BB4E51"/>
    <w:rsid w:val="00BB5034"/>
    <w:rsid w:val="00BB532F"/>
    <w:rsid w:val="00BB5425"/>
    <w:rsid w:val="00BB58BC"/>
    <w:rsid w:val="00BB62E7"/>
    <w:rsid w:val="00BB666C"/>
    <w:rsid w:val="00BB72BF"/>
    <w:rsid w:val="00BB72FF"/>
    <w:rsid w:val="00BB770E"/>
    <w:rsid w:val="00BB7803"/>
    <w:rsid w:val="00BB7839"/>
    <w:rsid w:val="00BC00B8"/>
    <w:rsid w:val="00BC0155"/>
    <w:rsid w:val="00BC1461"/>
    <w:rsid w:val="00BC18CC"/>
    <w:rsid w:val="00BC1DCE"/>
    <w:rsid w:val="00BC2005"/>
    <w:rsid w:val="00BC20CF"/>
    <w:rsid w:val="00BC24D6"/>
    <w:rsid w:val="00BC2717"/>
    <w:rsid w:val="00BC2944"/>
    <w:rsid w:val="00BC35DE"/>
    <w:rsid w:val="00BC38C3"/>
    <w:rsid w:val="00BC3C4E"/>
    <w:rsid w:val="00BC3FBF"/>
    <w:rsid w:val="00BC4067"/>
    <w:rsid w:val="00BC4643"/>
    <w:rsid w:val="00BC4816"/>
    <w:rsid w:val="00BC4C09"/>
    <w:rsid w:val="00BC4D8F"/>
    <w:rsid w:val="00BC5078"/>
    <w:rsid w:val="00BC52C5"/>
    <w:rsid w:val="00BC5392"/>
    <w:rsid w:val="00BC57D1"/>
    <w:rsid w:val="00BC5CCE"/>
    <w:rsid w:val="00BC60BE"/>
    <w:rsid w:val="00BC64CE"/>
    <w:rsid w:val="00BC6763"/>
    <w:rsid w:val="00BC68CF"/>
    <w:rsid w:val="00BC71AA"/>
    <w:rsid w:val="00BC7773"/>
    <w:rsid w:val="00BC7EF5"/>
    <w:rsid w:val="00BD0079"/>
    <w:rsid w:val="00BD04A3"/>
    <w:rsid w:val="00BD093D"/>
    <w:rsid w:val="00BD10AB"/>
    <w:rsid w:val="00BD125B"/>
    <w:rsid w:val="00BD13F4"/>
    <w:rsid w:val="00BD1403"/>
    <w:rsid w:val="00BD170B"/>
    <w:rsid w:val="00BD184B"/>
    <w:rsid w:val="00BD1CCA"/>
    <w:rsid w:val="00BD2265"/>
    <w:rsid w:val="00BD24BE"/>
    <w:rsid w:val="00BD2FC6"/>
    <w:rsid w:val="00BD3160"/>
    <w:rsid w:val="00BD3689"/>
    <w:rsid w:val="00BD37E5"/>
    <w:rsid w:val="00BD3839"/>
    <w:rsid w:val="00BD3E2B"/>
    <w:rsid w:val="00BD3F92"/>
    <w:rsid w:val="00BD42DE"/>
    <w:rsid w:val="00BD494A"/>
    <w:rsid w:val="00BD4CD7"/>
    <w:rsid w:val="00BD4EDB"/>
    <w:rsid w:val="00BD53C8"/>
    <w:rsid w:val="00BD53EE"/>
    <w:rsid w:val="00BD540A"/>
    <w:rsid w:val="00BD54DC"/>
    <w:rsid w:val="00BD5537"/>
    <w:rsid w:val="00BD5C7D"/>
    <w:rsid w:val="00BD629E"/>
    <w:rsid w:val="00BD68D9"/>
    <w:rsid w:val="00BD6F48"/>
    <w:rsid w:val="00BD758B"/>
    <w:rsid w:val="00BD7899"/>
    <w:rsid w:val="00BD7A3E"/>
    <w:rsid w:val="00BD7AE6"/>
    <w:rsid w:val="00BD7C4F"/>
    <w:rsid w:val="00BD7E0A"/>
    <w:rsid w:val="00BE0462"/>
    <w:rsid w:val="00BE07B6"/>
    <w:rsid w:val="00BE0C75"/>
    <w:rsid w:val="00BE10D9"/>
    <w:rsid w:val="00BE1520"/>
    <w:rsid w:val="00BE2726"/>
    <w:rsid w:val="00BE29DD"/>
    <w:rsid w:val="00BE3010"/>
    <w:rsid w:val="00BE46B1"/>
    <w:rsid w:val="00BE479B"/>
    <w:rsid w:val="00BE51D0"/>
    <w:rsid w:val="00BE527A"/>
    <w:rsid w:val="00BE53C5"/>
    <w:rsid w:val="00BE57C3"/>
    <w:rsid w:val="00BE5DFC"/>
    <w:rsid w:val="00BE6094"/>
    <w:rsid w:val="00BE6A28"/>
    <w:rsid w:val="00BE6DA8"/>
    <w:rsid w:val="00BE6E33"/>
    <w:rsid w:val="00BE741A"/>
    <w:rsid w:val="00BE78C5"/>
    <w:rsid w:val="00BE7D13"/>
    <w:rsid w:val="00BF058E"/>
    <w:rsid w:val="00BF18BB"/>
    <w:rsid w:val="00BF23FF"/>
    <w:rsid w:val="00BF2C1D"/>
    <w:rsid w:val="00BF2D14"/>
    <w:rsid w:val="00BF3CDE"/>
    <w:rsid w:val="00BF4583"/>
    <w:rsid w:val="00BF47C6"/>
    <w:rsid w:val="00BF5431"/>
    <w:rsid w:val="00BF57D3"/>
    <w:rsid w:val="00BF5941"/>
    <w:rsid w:val="00BF5FE7"/>
    <w:rsid w:val="00BF7175"/>
    <w:rsid w:val="00BF728D"/>
    <w:rsid w:val="00BF78A1"/>
    <w:rsid w:val="00BF7A17"/>
    <w:rsid w:val="00BF7B49"/>
    <w:rsid w:val="00BF7BC4"/>
    <w:rsid w:val="00BF7FF0"/>
    <w:rsid w:val="00C00036"/>
    <w:rsid w:val="00C0037A"/>
    <w:rsid w:val="00C003BA"/>
    <w:rsid w:val="00C0120D"/>
    <w:rsid w:val="00C0122B"/>
    <w:rsid w:val="00C01666"/>
    <w:rsid w:val="00C01919"/>
    <w:rsid w:val="00C019E6"/>
    <w:rsid w:val="00C01BC9"/>
    <w:rsid w:val="00C01F8C"/>
    <w:rsid w:val="00C0274E"/>
    <w:rsid w:val="00C0290F"/>
    <w:rsid w:val="00C02FFF"/>
    <w:rsid w:val="00C03540"/>
    <w:rsid w:val="00C038A0"/>
    <w:rsid w:val="00C040A8"/>
    <w:rsid w:val="00C04A57"/>
    <w:rsid w:val="00C050EE"/>
    <w:rsid w:val="00C05745"/>
    <w:rsid w:val="00C060F2"/>
    <w:rsid w:val="00C06643"/>
    <w:rsid w:val="00C06996"/>
    <w:rsid w:val="00C06B52"/>
    <w:rsid w:val="00C0718D"/>
    <w:rsid w:val="00C071B7"/>
    <w:rsid w:val="00C07446"/>
    <w:rsid w:val="00C07876"/>
    <w:rsid w:val="00C07EF4"/>
    <w:rsid w:val="00C07F40"/>
    <w:rsid w:val="00C10561"/>
    <w:rsid w:val="00C109C8"/>
    <w:rsid w:val="00C10B24"/>
    <w:rsid w:val="00C10D92"/>
    <w:rsid w:val="00C10F7D"/>
    <w:rsid w:val="00C1112D"/>
    <w:rsid w:val="00C11653"/>
    <w:rsid w:val="00C11BE6"/>
    <w:rsid w:val="00C1215B"/>
    <w:rsid w:val="00C1273E"/>
    <w:rsid w:val="00C12E67"/>
    <w:rsid w:val="00C13155"/>
    <w:rsid w:val="00C132ED"/>
    <w:rsid w:val="00C13575"/>
    <w:rsid w:val="00C13E6C"/>
    <w:rsid w:val="00C1456C"/>
    <w:rsid w:val="00C14760"/>
    <w:rsid w:val="00C14796"/>
    <w:rsid w:val="00C149EF"/>
    <w:rsid w:val="00C14CA4"/>
    <w:rsid w:val="00C14DFB"/>
    <w:rsid w:val="00C15378"/>
    <w:rsid w:val="00C15C83"/>
    <w:rsid w:val="00C1618D"/>
    <w:rsid w:val="00C1640D"/>
    <w:rsid w:val="00C164BE"/>
    <w:rsid w:val="00C16504"/>
    <w:rsid w:val="00C1655F"/>
    <w:rsid w:val="00C16997"/>
    <w:rsid w:val="00C16C0B"/>
    <w:rsid w:val="00C17368"/>
    <w:rsid w:val="00C17397"/>
    <w:rsid w:val="00C1742B"/>
    <w:rsid w:val="00C177A2"/>
    <w:rsid w:val="00C20132"/>
    <w:rsid w:val="00C204CB"/>
    <w:rsid w:val="00C2053B"/>
    <w:rsid w:val="00C2158F"/>
    <w:rsid w:val="00C21894"/>
    <w:rsid w:val="00C21F09"/>
    <w:rsid w:val="00C221DF"/>
    <w:rsid w:val="00C22555"/>
    <w:rsid w:val="00C2366D"/>
    <w:rsid w:val="00C236BB"/>
    <w:rsid w:val="00C2384E"/>
    <w:rsid w:val="00C240BB"/>
    <w:rsid w:val="00C24276"/>
    <w:rsid w:val="00C244EC"/>
    <w:rsid w:val="00C2452A"/>
    <w:rsid w:val="00C247A8"/>
    <w:rsid w:val="00C24BF2"/>
    <w:rsid w:val="00C24FFA"/>
    <w:rsid w:val="00C25532"/>
    <w:rsid w:val="00C257A7"/>
    <w:rsid w:val="00C25E3F"/>
    <w:rsid w:val="00C25F71"/>
    <w:rsid w:val="00C26083"/>
    <w:rsid w:val="00C2622C"/>
    <w:rsid w:val="00C26C75"/>
    <w:rsid w:val="00C27164"/>
    <w:rsid w:val="00C278A9"/>
    <w:rsid w:val="00C27A21"/>
    <w:rsid w:val="00C27B1E"/>
    <w:rsid w:val="00C30316"/>
    <w:rsid w:val="00C304A0"/>
    <w:rsid w:val="00C31472"/>
    <w:rsid w:val="00C31DBB"/>
    <w:rsid w:val="00C31E55"/>
    <w:rsid w:val="00C3209E"/>
    <w:rsid w:val="00C33266"/>
    <w:rsid w:val="00C332B0"/>
    <w:rsid w:val="00C33659"/>
    <w:rsid w:val="00C33C91"/>
    <w:rsid w:val="00C340B9"/>
    <w:rsid w:val="00C3416F"/>
    <w:rsid w:val="00C34280"/>
    <w:rsid w:val="00C344F0"/>
    <w:rsid w:val="00C34C64"/>
    <w:rsid w:val="00C350FA"/>
    <w:rsid w:val="00C35342"/>
    <w:rsid w:val="00C3539E"/>
    <w:rsid w:val="00C3553E"/>
    <w:rsid w:val="00C3562B"/>
    <w:rsid w:val="00C35E4A"/>
    <w:rsid w:val="00C36550"/>
    <w:rsid w:val="00C37E3A"/>
    <w:rsid w:val="00C4005E"/>
    <w:rsid w:val="00C40B17"/>
    <w:rsid w:val="00C40DAC"/>
    <w:rsid w:val="00C40EAD"/>
    <w:rsid w:val="00C41000"/>
    <w:rsid w:val="00C41750"/>
    <w:rsid w:val="00C419EE"/>
    <w:rsid w:val="00C41CFD"/>
    <w:rsid w:val="00C423CA"/>
    <w:rsid w:val="00C424A7"/>
    <w:rsid w:val="00C4286B"/>
    <w:rsid w:val="00C42BEA"/>
    <w:rsid w:val="00C42E86"/>
    <w:rsid w:val="00C4331E"/>
    <w:rsid w:val="00C43753"/>
    <w:rsid w:val="00C4375D"/>
    <w:rsid w:val="00C438B9"/>
    <w:rsid w:val="00C439CD"/>
    <w:rsid w:val="00C43AF0"/>
    <w:rsid w:val="00C442F1"/>
    <w:rsid w:val="00C44CBB"/>
    <w:rsid w:val="00C44D68"/>
    <w:rsid w:val="00C45A7E"/>
    <w:rsid w:val="00C45CF7"/>
    <w:rsid w:val="00C45EB1"/>
    <w:rsid w:val="00C46022"/>
    <w:rsid w:val="00C4625A"/>
    <w:rsid w:val="00C46896"/>
    <w:rsid w:val="00C46A01"/>
    <w:rsid w:val="00C46F50"/>
    <w:rsid w:val="00C47646"/>
    <w:rsid w:val="00C4785F"/>
    <w:rsid w:val="00C47D35"/>
    <w:rsid w:val="00C501E3"/>
    <w:rsid w:val="00C5048B"/>
    <w:rsid w:val="00C5090A"/>
    <w:rsid w:val="00C509CE"/>
    <w:rsid w:val="00C50BA5"/>
    <w:rsid w:val="00C50F6F"/>
    <w:rsid w:val="00C51097"/>
    <w:rsid w:val="00C512BC"/>
    <w:rsid w:val="00C518E2"/>
    <w:rsid w:val="00C51B59"/>
    <w:rsid w:val="00C51B98"/>
    <w:rsid w:val="00C520C8"/>
    <w:rsid w:val="00C52832"/>
    <w:rsid w:val="00C52B4B"/>
    <w:rsid w:val="00C52B91"/>
    <w:rsid w:val="00C52DF5"/>
    <w:rsid w:val="00C53914"/>
    <w:rsid w:val="00C54348"/>
    <w:rsid w:val="00C5457D"/>
    <w:rsid w:val="00C5462C"/>
    <w:rsid w:val="00C54CE1"/>
    <w:rsid w:val="00C55281"/>
    <w:rsid w:val="00C55593"/>
    <w:rsid w:val="00C55B30"/>
    <w:rsid w:val="00C569EC"/>
    <w:rsid w:val="00C57149"/>
    <w:rsid w:val="00C604D7"/>
    <w:rsid w:val="00C6144C"/>
    <w:rsid w:val="00C61472"/>
    <w:rsid w:val="00C61839"/>
    <w:rsid w:val="00C61944"/>
    <w:rsid w:val="00C61A53"/>
    <w:rsid w:val="00C63361"/>
    <w:rsid w:val="00C63B8F"/>
    <w:rsid w:val="00C63EE5"/>
    <w:rsid w:val="00C644FD"/>
    <w:rsid w:val="00C64662"/>
    <w:rsid w:val="00C64677"/>
    <w:rsid w:val="00C6482C"/>
    <w:rsid w:val="00C64FE1"/>
    <w:rsid w:val="00C655ED"/>
    <w:rsid w:val="00C65A52"/>
    <w:rsid w:val="00C65CD9"/>
    <w:rsid w:val="00C66343"/>
    <w:rsid w:val="00C669A3"/>
    <w:rsid w:val="00C669CD"/>
    <w:rsid w:val="00C66D56"/>
    <w:rsid w:val="00C66FD0"/>
    <w:rsid w:val="00C67112"/>
    <w:rsid w:val="00C6773A"/>
    <w:rsid w:val="00C678C8"/>
    <w:rsid w:val="00C7003D"/>
    <w:rsid w:val="00C71662"/>
    <w:rsid w:val="00C71946"/>
    <w:rsid w:val="00C72866"/>
    <w:rsid w:val="00C7356F"/>
    <w:rsid w:val="00C735E6"/>
    <w:rsid w:val="00C73BFC"/>
    <w:rsid w:val="00C73FD2"/>
    <w:rsid w:val="00C7458E"/>
    <w:rsid w:val="00C74593"/>
    <w:rsid w:val="00C745B9"/>
    <w:rsid w:val="00C746D2"/>
    <w:rsid w:val="00C748B3"/>
    <w:rsid w:val="00C7545A"/>
    <w:rsid w:val="00C75C07"/>
    <w:rsid w:val="00C762DE"/>
    <w:rsid w:val="00C768E7"/>
    <w:rsid w:val="00C769C9"/>
    <w:rsid w:val="00C76CE3"/>
    <w:rsid w:val="00C77E3C"/>
    <w:rsid w:val="00C803CF"/>
    <w:rsid w:val="00C8054C"/>
    <w:rsid w:val="00C80644"/>
    <w:rsid w:val="00C8070F"/>
    <w:rsid w:val="00C80D33"/>
    <w:rsid w:val="00C80ECB"/>
    <w:rsid w:val="00C81BB3"/>
    <w:rsid w:val="00C81E1F"/>
    <w:rsid w:val="00C81FED"/>
    <w:rsid w:val="00C8280C"/>
    <w:rsid w:val="00C82A6E"/>
    <w:rsid w:val="00C82C44"/>
    <w:rsid w:val="00C833D0"/>
    <w:rsid w:val="00C83970"/>
    <w:rsid w:val="00C83C27"/>
    <w:rsid w:val="00C8402A"/>
    <w:rsid w:val="00C84185"/>
    <w:rsid w:val="00C841C6"/>
    <w:rsid w:val="00C84A4E"/>
    <w:rsid w:val="00C84BC6"/>
    <w:rsid w:val="00C85A20"/>
    <w:rsid w:val="00C85B32"/>
    <w:rsid w:val="00C86177"/>
    <w:rsid w:val="00C86CE8"/>
    <w:rsid w:val="00C86D78"/>
    <w:rsid w:val="00C8705C"/>
    <w:rsid w:val="00C873AE"/>
    <w:rsid w:val="00C87551"/>
    <w:rsid w:val="00C87573"/>
    <w:rsid w:val="00C87759"/>
    <w:rsid w:val="00C87975"/>
    <w:rsid w:val="00C87AE7"/>
    <w:rsid w:val="00C87B9F"/>
    <w:rsid w:val="00C903E7"/>
    <w:rsid w:val="00C905B3"/>
    <w:rsid w:val="00C90F0C"/>
    <w:rsid w:val="00C912E0"/>
    <w:rsid w:val="00C91443"/>
    <w:rsid w:val="00C91680"/>
    <w:rsid w:val="00C91A54"/>
    <w:rsid w:val="00C91F28"/>
    <w:rsid w:val="00C91F3D"/>
    <w:rsid w:val="00C920A9"/>
    <w:rsid w:val="00C921A0"/>
    <w:rsid w:val="00C923C7"/>
    <w:rsid w:val="00C9252A"/>
    <w:rsid w:val="00C92BA9"/>
    <w:rsid w:val="00C9305E"/>
    <w:rsid w:val="00C93699"/>
    <w:rsid w:val="00C939B4"/>
    <w:rsid w:val="00C93A0D"/>
    <w:rsid w:val="00C93C34"/>
    <w:rsid w:val="00C93E01"/>
    <w:rsid w:val="00C93F06"/>
    <w:rsid w:val="00C9424A"/>
    <w:rsid w:val="00C9446D"/>
    <w:rsid w:val="00C948BE"/>
    <w:rsid w:val="00C94EF5"/>
    <w:rsid w:val="00C94F5F"/>
    <w:rsid w:val="00C958F8"/>
    <w:rsid w:val="00C95997"/>
    <w:rsid w:val="00C95DFE"/>
    <w:rsid w:val="00C960A9"/>
    <w:rsid w:val="00C96359"/>
    <w:rsid w:val="00C96CA4"/>
    <w:rsid w:val="00C971AE"/>
    <w:rsid w:val="00C9761D"/>
    <w:rsid w:val="00C97705"/>
    <w:rsid w:val="00CA0180"/>
    <w:rsid w:val="00CA0357"/>
    <w:rsid w:val="00CA03A4"/>
    <w:rsid w:val="00CA045D"/>
    <w:rsid w:val="00CA052E"/>
    <w:rsid w:val="00CA070A"/>
    <w:rsid w:val="00CA078C"/>
    <w:rsid w:val="00CA0BEA"/>
    <w:rsid w:val="00CA1528"/>
    <w:rsid w:val="00CA19F8"/>
    <w:rsid w:val="00CA1A87"/>
    <w:rsid w:val="00CA221A"/>
    <w:rsid w:val="00CA26FD"/>
    <w:rsid w:val="00CA281E"/>
    <w:rsid w:val="00CA29D7"/>
    <w:rsid w:val="00CA2ADA"/>
    <w:rsid w:val="00CA2B7B"/>
    <w:rsid w:val="00CA2FAB"/>
    <w:rsid w:val="00CA363F"/>
    <w:rsid w:val="00CA3FC9"/>
    <w:rsid w:val="00CA418E"/>
    <w:rsid w:val="00CA4505"/>
    <w:rsid w:val="00CA4549"/>
    <w:rsid w:val="00CA4C85"/>
    <w:rsid w:val="00CA4E49"/>
    <w:rsid w:val="00CA579F"/>
    <w:rsid w:val="00CA5BF3"/>
    <w:rsid w:val="00CA5FD0"/>
    <w:rsid w:val="00CA603F"/>
    <w:rsid w:val="00CA6421"/>
    <w:rsid w:val="00CA6551"/>
    <w:rsid w:val="00CA6567"/>
    <w:rsid w:val="00CA707F"/>
    <w:rsid w:val="00CA742F"/>
    <w:rsid w:val="00CA75B8"/>
    <w:rsid w:val="00CA79B2"/>
    <w:rsid w:val="00CA7C2E"/>
    <w:rsid w:val="00CB03BF"/>
    <w:rsid w:val="00CB090A"/>
    <w:rsid w:val="00CB0947"/>
    <w:rsid w:val="00CB11F0"/>
    <w:rsid w:val="00CB15E1"/>
    <w:rsid w:val="00CB1CC4"/>
    <w:rsid w:val="00CB266F"/>
    <w:rsid w:val="00CB269A"/>
    <w:rsid w:val="00CB3134"/>
    <w:rsid w:val="00CB324F"/>
    <w:rsid w:val="00CB3AFE"/>
    <w:rsid w:val="00CB3C2B"/>
    <w:rsid w:val="00CB3C59"/>
    <w:rsid w:val="00CB426B"/>
    <w:rsid w:val="00CB437D"/>
    <w:rsid w:val="00CB4EAC"/>
    <w:rsid w:val="00CB5091"/>
    <w:rsid w:val="00CB5235"/>
    <w:rsid w:val="00CB5380"/>
    <w:rsid w:val="00CB6787"/>
    <w:rsid w:val="00CB6C80"/>
    <w:rsid w:val="00CB72E8"/>
    <w:rsid w:val="00CC0735"/>
    <w:rsid w:val="00CC14F1"/>
    <w:rsid w:val="00CC1DE3"/>
    <w:rsid w:val="00CC1F25"/>
    <w:rsid w:val="00CC24C3"/>
    <w:rsid w:val="00CC2CF6"/>
    <w:rsid w:val="00CC2E40"/>
    <w:rsid w:val="00CC32E2"/>
    <w:rsid w:val="00CC3699"/>
    <w:rsid w:val="00CC4087"/>
    <w:rsid w:val="00CC40A8"/>
    <w:rsid w:val="00CC450F"/>
    <w:rsid w:val="00CC5174"/>
    <w:rsid w:val="00CC5C2F"/>
    <w:rsid w:val="00CC5E78"/>
    <w:rsid w:val="00CC5EAE"/>
    <w:rsid w:val="00CC5F0D"/>
    <w:rsid w:val="00CC5F93"/>
    <w:rsid w:val="00CC6999"/>
    <w:rsid w:val="00CC6AA3"/>
    <w:rsid w:val="00CC759C"/>
    <w:rsid w:val="00CC790F"/>
    <w:rsid w:val="00CC7B78"/>
    <w:rsid w:val="00CC7C39"/>
    <w:rsid w:val="00CC7DE9"/>
    <w:rsid w:val="00CD0055"/>
    <w:rsid w:val="00CD03CD"/>
    <w:rsid w:val="00CD068B"/>
    <w:rsid w:val="00CD070D"/>
    <w:rsid w:val="00CD09FE"/>
    <w:rsid w:val="00CD0A97"/>
    <w:rsid w:val="00CD0D6E"/>
    <w:rsid w:val="00CD1A55"/>
    <w:rsid w:val="00CD1A59"/>
    <w:rsid w:val="00CD1A91"/>
    <w:rsid w:val="00CD1B03"/>
    <w:rsid w:val="00CD1D0F"/>
    <w:rsid w:val="00CD2246"/>
    <w:rsid w:val="00CD2711"/>
    <w:rsid w:val="00CD27BA"/>
    <w:rsid w:val="00CD2B0E"/>
    <w:rsid w:val="00CD2EC8"/>
    <w:rsid w:val="00CD319F"/>
    <w:rsid w:val="00CD35DB"/>
    <w:rsid w:val="00CD38FE"/>
    <w:rsid w:val="00CD39E8"/>
    <w:rsid w:val="00CD3B92"/>
    <w:rsid w:val="00CD3C47"/>
    <w:rsid w:val="00CD4339"/>
    <w:rsid w:val="00CD43EC"/>
    <w:rsid w:val="00CD4782"/>
    <w:rsid w:val="00CD49F4"/>
    <w:rsid w:val="00CD4AFB"/>
    <w:rsid w:val="00CD4B47"/>
    <w:rsid w:val="00CD520F"/>
    <w:rsid w:val="00CD5836"/>
    <w:rsid w:val="00CD5994"/>
    <w:rsid w:val="00CD6077"/>
    <w:rsid w:val="00CD6413"/>
    <w:rsid w:val="00CD7634"/>
    <w:rsid w:val="00CD7686"/>
    <w:rsid w:val="00CE0271"/>
    <w:rsid w:val="00CE0545"/>
    <w:rsid w:val="00CE15E4"/>
    <w:rsid w:val="00CE1B33"/>
    <w:rsid w:val="00CE21B9"/>
    <w:rsid w:val="00CE28B1"/>
    <w:rsid w:val="00CE291C"/>
    <w:rsid w:val="00CE2FFD"/>
    <w:rsid w:val="00CE3320"/>
    <w:rsid w:val="00CE350F"/>
    <w:rsid w:val="00CE37E7"/>
    <w:rsid w:val="00CE38CE"/>
    <w:rsid w:val="00CE3E3D"/>
    <w:rsid w:val="00CE4132"/>
    <w:rsid w:val="00CE4244"/>
    <w:rsid w:val="00CE45AB"/>
    <w:rsid w:val="00CE4D3A"/>
    <w:rsid w:val="00CE502C"/>
    <w:rsid w:val="00CE5657"/>
    <w:rsid w:val="00CE604A"/>
    <w:rsid w:val="00CE60B6"/>
    <w:rsid w:val="00CE62AC"/>
    <w:rsid w:val="00CE6D3A"/>
    <w:rsid w:val="00CE7A88"/>
    <w:rsid w:val="00CE7F00"/>
    <w:rsid w:val="00CF03AD"/>
    <w:rsid w:val="00CF0426"/>
    <w:rsid w:val="00CF0ADA"/>
    <w:rsid w:val="00CF0E41"/>
    <w:rsid w:val="00CF12AF"/>
    <w:rsid w:val="00CF1344"/>
    <w:rsid w:val="00CF16DC"/>
    <w:rsid w:val="00CF1BDB"/>
    <w:rsid w:val="00CF1F2F"/>
    <w:rsid w:val="00CF25BD"/>
    <w:rsid w:val="00CF27A5"/>
    <w:rsid w:val="00CF29D5"/>
    <w:rsid w:val="00CF2AEE"/>
    <w:rsid w:val="00CF337D"/>
    <w:rsid w:val="00CF36CC"/>
    <w:rsid w:val="00CF3822"/>
    <w:rsid w:val="00CF3B89"/>
    <w:rsid w:val="00CF3E9C"/>
    <w:rsid w:val="00CF3EBE"/>
    <w:rsid w:val="00CF4139"/>
    <w:rsid w:val="00CF421C"/>
    <w:rsid w:val="00CF4281"/>
    <w:rsid w:val="00CF43B5"/>
    <w:rsid w:val="00CF4981"/>
    <w:rsid w:val="00CF4B9B"/>
    <w:rsid w:val="00CF50D2"/>
    <w:rsid w:val="00CF56DE"/>
    <w:rsid w:val="00CF57DA"/>
    <w:rsid w:val="00CF5860"/>
    <w:rsid w:val="00CF5BBD"/>
    <w:rsid w:val="00CF5BC2"/>
    <w:rsid w:val="00CF5ED3"/>
    <w:rsid w:val="00CF669A"/>
    <w:rsid w:val="00CF690E"/>
    <w:rsid w:val="00CF6A9E"/>
    <w:rsid w:val="00CF6B2F"/>
    <w:rsid w:val="00CF6FA7"/>
    <w:rsid w:val="00CF74B2"/>
    <w:rsid w:val="00CF7943"/>
    <w:rsid w:val="00CF7AD4"/>
    <w:rsid w:val="00D0025B"/>
    <w:rsid w:val="00D002E8"/>
    <w:rsid w:val="00D0058B"/>
    <w:rsid w:val="00D017D2"/>
    <w:rsid w:val="00D02312"/>
    <w:rsid w:val="00D024E3"/>
    <w:rsid w:val="00D026DE"/>
    <w:rsid w:val="00D03427"/>
    <w:rsid w:val="00D03CFE"/>
    <w:rsid w:val="00D04BCA"/>
    <w:rsid w:val="00D04DDA"/>
    <w:rsid w:val="00D05148"/>
    <w:rsid w:val="00D05193"/>
    <w:rsid w:val="00D05790"/>
    <w:rsid w:val="00D06273"/>
    <w:rsid w:val="00D0630D"/>
    <w:rsid w:val="00D0656F"/>
    <w:rsid w:val="00D066C8"/>
    <w:rsid w:val="00D066E1"/>
    <w:rsid w:val="00D06B6A"/>
    <w:rsid w:val="00D06C8E"/>
    <w:rsid w:val="00D0734A"/>
    <w:rsid w:val="00D076BD"/>
    <w:rsid w:val="00D076FF"/>
    <w:rsid w:val="00D07BB1"/>
    <w:rsid w:val="00D07BBB"/>
    <w:rsid w:val="00D1045B"/>
    <w:rsid w:val="00D1058A"/>
    <w:rsid w:val="00D105F2"/>
    <w:rsid w:val="00D10DAF"/>
    <w:rsid w:val="00D11033"/>
    <w:rsid w:val="00D1111A"/>
    <w:rsid w:val="00D1243A"/>
    <w:rsid w:val="00D12DFA"/>
    <w:rsid w:val="00D133DC"/>
    <w:rsid w:val="00D13682"/>
    <w:rsid w:val="00D13EC8"/>
    <w:rsid w:val="00D1403C"/>
    <w:rsid w:val="00D149A8"/>
    <w:rsid w:val="00D14EC2"/>
    <w:rsid w:val="00D15A45"/>
    <w:rsid w:val="00D15E36"/>
    <w:rsid w:val="00D15FFB"/>
    <w:rsid w:val="00D16695"/>
    <w:rsid w:val="00D166DF"/>
    <w:rsid w:val="00D16843"/>
    <w:rsid w:val="00D16D1B"/>
    <w:rsid w:val="00D1777E"/>
    <w:rsid w:val="00D201DB"/>
    <w:rsid w:val="00D2060E"/>
    <w:rsid w:val="00D206F9"/>
    <w:rsid w:val="00D2073F"/>
    <w:rsid w:val="00D2183B"/>
    <w:rsid w:val="00D218F0"/>
    <w:rsid w:val="00D2198E"/>
    <w:rsid w:val="00D21CD7"/>
    <w:rsid w:val="00D21F99"/>
    <w:rsid w:val="00D2215A"/>
    <w:rsid w:val="00D223D3"/>
    <w:rsid w:val="00D22FA8"/>
    <w:rsid w:val="00D2328F"/>
    <w:rsid w:val="00D232BF"/>
    <w:rsid w:val="00D2401B"/>
    <w:rsid w:val="00D242DB"/>
    <w:rsid w:val="00D2430D"/>
    <w:rsid w:val="00D2469B"/>
    <w:rsid w:val="00D24AC5"/>
    <w:rsid w:val="00D24F20"/>
    <w:rsid w:val="00D251DE"/>
    <w:rsid w:val="00D2525F"/>
    <w:rsid w:val="00D25489"/>
    <w:rsid w:val="00D256AA"/>
    <w:rsid w:val="00D265A6"/>
    <w:rsid w:val="00D26F5D"/>
    <w:rsid w:val="00D27400"/>
    <w:rsid w:val="00D27E81"/>
    <w:rsid w:val="00D27F08"/>
    <w:rsid w:val="00D30149"/>
    <w:rsid w:val="00D3099D"/>
    <w:rsid w:val="00D31135"/>
    <w:rsid w:val="00D31224"/>
    <w:rsid w:val="00D3158D"/>
    <w:rsid w:val="00D317E6"/>
    <w:rsid w:val="00D32355"/>
    <w:rsid w:val="00D32729"/>
    <w:rsid w:val="00D32EAB"/>
    <w:rsid w:val="00D32F39"/>
    <w:rsid w:val="00D3384C"/>
    <w:rsid w:val="00D33FF9"/>
    <w:rsid w:val="00D33FFB"/>
    <w:rsid w:val="00D3418E"/>
    <w:rsid w:val="00D34313"/>
    <w:rsid w:val="00D34325"/>
    <w:rsid w:val="00D350AF"/>
    <w:rsid w:val="00D352CC"/>
    <w:rsid w:val="00D3530F"/>
    <w:rsid w:val="00D353F4"/>
    <w:rsid w:val="00D355B9"/>
    <w:rsid w:val="00D35692"/>
    <w:rsid w:val="00D35CA4"/>
    <w:rsid w:val="00D35E2F"/>
    <w:rsid w:val="00D35E74"/>
    <w:rsid w:val="00D361F9"/>
    <w:rsid w:val="00D3700B"/>
    <w:rsid w:val="00D37247"/>
    <w:rsid w:val="00D372EB"/>
    <w:rsid w:val="00D3744D"/>
    <w:rsid w:val="00D374ED"/>
    <w:rsid w:val="00D37863"/>
    <w:rsid w:val="00D37B04"/>
    <w:rsid w:val="00D37C7A"/>
    <w:rsid w:val="00D40570"/>
    <w:rsid w:val="00D40652"/>
    <w:rsid w:val="00D40B3B"/>
    <w:rsid w:val="00D40C56"/>
    <w:rsid w:val="00D41376"/>
    <w:rsid w:val="00D41422"/>
    <w:rsid w:val="00D41B92"/>
    <w:rsid w:val="00D42011"/>
    <w:rsid w:val="00D4223B"/>
    <w:rsid w:val="00D42802"/>
    <w:rsid w:val="00D42F27"/>
    <w:rsid w:val="00D4326D"/>
    <w:rsid w:val="00D438D9"/>
    <w:rsid w:val="00D43BA3"/>
    <w:rsid w:val="00D43E23"/>
    <w:rsid w:val="00D44067"/>
    <w:rsid w:val="00D443F5"/>
    <w:rsid w:val="00D44928"/>
    <w:rsid w:val="00D453AF"/>
    <w:rsid w:val="00D4578F"/>
    <w:rsid w:val="00D46128"/>
    <w:rsid w:val="00D46138"/>
    <w:rsid w:val="00D461BA"/>
    <w:rsid w:val="00D4675D"/>
    <w:rsid w:val="00D47010"/>
    <w:rsid w:val="00D4711B"/>
    <w:rsid w:val="00D47A64"/>
    <w:rsid w:val="00D47ACB"/>
    <w:rsid w:val="00D47D06"/>
    <w:rsid w:val="00D50120"/>
    <w:rsid w:val="00D508B5"/>
    <w:rsid w:val="00D5099D"/>
    <w:rsid w:val="00D50EC8"/>
    <w:rsid w:val="00D511CA"/>
    <w:rsid w:val="00D5129E"/>
    <w:rsid w:val="00D51307"/>
    <w:rsid w:val="00D51830"/>
    <w:rsid w:val="00D51887"/>
    <w:rsid w:val="00D52085"/>
    <w:rsid w:val="00D524C2"/>
    <w:rsid w:val="00D52F58"/>
    <w:rsid w:val="00D535D2"/>
    <w:rsid w:val="00D53959"/>
    <w:rsid w:val="00D54B44"/>
    <w:rsid w:val="00D54E68"/>
    <w:rsid w:val="00D54FD7"/>
    <w:rsid w:val="00D558ED"/>
    <w:rsid w:val="00D56AFC"/>
    <w:rsid w:val="00D57009"/>
    <w:rsid w:val="00D57DDE"/>
    <w:rsid w:val="00D600E7"/>
    <w:rsid w:val="00D60289"/>
    <w:rsid w:val="00D602E2"/>
    <w:rsid w:val="00D606A7"/>
    <w:rsid w:val="00D60745"/>
    <w:rsid w:val="00D60953"/>
    <w:rsid w:val="00D60A03"/>
    <w:rsid w:val="00D60B68"/>
    <w:rsid w:val="00D6124A"/>
    <w:rsid w:val="00D612D9"/>
    <w:rsid w:val="00D617E9"/>
    <w:rsid w:val="00D61BA5"/>
    <w:rsid w:val="00D622F4"/>
    <w:rsid w:val="00D627D4"/>
    <w:rsid w:val="00D62EBD"/>
    <w:rsid w:val="00D633D2"/>
    <w:rsid w:val="00D63C91"/>
    <w:rsid w:val="00D65006"/>
    <w:rsid w:val="00D6525E"/>
    <w:rsid w:val="00D65B5D"/>
    <w:rsid w:val="00D65DC2"/>
    <w:rsid w:val="00D660E6"/>
    <w:rsid w:val="00D665F2"/>
    <w:rsid w:val="00D6667E"/>
    <w:rsid w:val="00D669B4"/>
    <w:rsid w:val="00D671EF"/>
    <w:rsid w:val="00D672C6"/>
    <w:rsid w:val="00D676C9"/>
    <w:rsid w:val="00D67753"/>
    <w:rsid w:val="00D67BC8"/>
    <w:rsid w:val="00D70071"/>
    <w:rsid w:val="00D700BE"/>
    <w:rsid w:val="00D702C1"/>
    <w:rsid w:val="00D70B3F"/>
    <w:rsid w:val="00D70B79"/>
    <w:rsid w:val="00D70BA4"/>
    <w:rsid w:val="00D70BC3"/>
    <w:rsid w:val="00D70D1F"/>
    <w:rsid w:val="00D70E03"/>
    <w:rsid w:val="00D712C1"/>
    <w:rsid w:val="00D71859"/>
    <w:rsid w:val="00D71C9C"/>
    <w:rsid w:val="00D71E93"/>
    <w:rsid w:val="00D7246E"/>
    <w:rsid w:val="00D72D0E"/>
    <w:rsid w:val="00D730D0"/>
    <w:rsid w:val="00D7319F"/>
    <w:rsid w:val="00D7325D"/>
    <w:rsid w:val="00D7363A"/>
    <w:rsid w:val="00D7390C"/>
    <w:rsid w:val="00D73CDF"/>
    <w:rsid w:val="00D73E91"/>
    <w:rsid w:val="00D73FD8"/>
    <w:rsid w:val="00D7460B"/>
    <w:rsid w:val="00D7481C"/>
    <w:rsid w:val="00D74922"/>
    <w:rsid w:val="00D74DB7"/>
    <w:rsid w:val="00D74E21"/>
    <w:rsid w:val="00D74E25"/>
    <w:rsid w:val="00D750DD"/>
    <w:rsid w:val="00D7529E"/>
    <w:rsid w:val="00D753FF"/>
    <w:rsid w:val="00D75669"/>
    <w:rsid w:val="00D75E65"/>
    <w:rsid w:val="00D765C5"/>
    <w:rsid w:val="00D768ED"/>
    <w:rsid w:val="00D76AF2"/>
    <w:rsid w:val="00D773D0"/>
    <w:rsid w:val="00D801CD"/>
    <w:rsid w:val="00D809F0"/>
    <w:rsid w:val="00D8150C"/>
    <w:rsid w:val="00D8230F"/>
    <w:rsid w:val="00D82551"/>
    <w:rsid w:val="00D825E4"/>
    <w:rsid w:val="00D8296B"/>
    <w:rsid w:val="00D82D6C"/>
    <w:rsid w:val="00D82DB1"/>
    <w:rsid w:val="00D83549"/>
    <w:rsid w:val="00D835E2"/>
    <w:rsid w:val="00D839D0"/>
    <w:rsid w:val="00D83A42"/>
    <w:rsid w:val="00D83D9B"/>
    <w:rsid w:val="00D83F3E"/>
    <w:rsid w:val="00D846C9"/>
    <w:rsid w:val="00D84F61"/>
    <w:rsid w:val="00D854D3"/>
    <w:rsid w:val="00D85E3C"/>
    <w:rsid w:val="00D861A5"/>
    <w:rsid w:val="00D86904"/>
    <w:rsid w:val="00D86A31"/>
    <w:rsid w:val="00D86A5A"/>
    <w:rsid w:val="00D86D7C"/>
    <w:rsid w:val="00D878F2"/>
    <w:rsid w:val="00D87BCF"/>
    <w:rsid w:val="00D90049"/>
    <w:rsid w:val="00D90898"/>
    <w:rsid w:val="00D90D7D"/>
    <w:rsid w:val="00D90DB2"/>
    <w:rsid w:val="00D90EB2"/>
    <w:rsid w:val="00D914E5"/>
    <w:rsid w:val="00D9158E"/>
    <w:rsid w:val="00D9171C"/>
    <w:rsid w:val="00D91950"/>
    <w:rsid w:val="00D91B1C"/>
    <w:rsid w:val="00D91BA4"/>
    <w:rsid w:val="00D921DA"/>
    <w:rsid w:val="00D92782"/>
    <w:rsid w:val="00D9390C"/>
    <w:rsid w:val="00D93D13"/>
    <w:rsid w:val="00D940B4"/>
    <w:rsid w:val="00D95539"/>
    <w:rsid w:val="00D96508"/>
    <w:rsid w:val="00D9666D"/>
    <w:rsid w:val="00D9699C"/>
    <w:rsid w:val="00D96C73"/>
    <w:rsid w:val="00D96F01"/>
    <w:rsid w:val="00D97069"/>
    <w:rsid w:val="00D971C5"/>
    <w:rsid w:val="00D974A6"/>
    <w:rsid w:val="00D977EE"/>
    <w:rsid w:val="00D97982"/>
    <w:rsid w:val="00D97BB0"/>
    <w:rsid w:val="00D97C0F"/>
    <w:rsid w:val="00D97DF5"/>
    <w:rsid w:val="00DA023A"/>
    <w:rsid w:val="00DA05FF"/>
    <w:rsid w:val="00DA09DC"/>
    <w:rsid w:val="00DA0A48"/>
    <w:rsid w:val="00DA0D8A"/>
    <w:rsid w:val="00DA1520"/>
    <w:rsid w:val="00DA19D3"/>
    <w:rsid w:val="00DA1BC8"/>
    <w:rsid w:val="00DA23F6"/>
    <w:rsid w:val="00DA2E71"/>
    <w:rsid w:val="00DA325B"/>
    <w:rsid w:val="00DA354B"/>
    <w:rsid w:val="00DA369E"/>
    <w:rsid w:val="00DA3CD3"/>
    <w:rsid w:val="00DA3DB3"/>
    <w:rsid w:val="00DA491B"/>
    <w:rsid w:val="00DA4B21"/>
    <w:rsid w:val="00DA4B56"/>
    <w:rsid w:val="00DA4BFB"/>
    <w:rsid w:val="00DA4D64"/>
    <w:rsid w:val="00DA4FC9"/>
    <w:rsid w:val="00DA54E7"/>
    <w:rsid w:val="00DA5BB5"/>
    <w:rsid w:val="00DA62AC"/>
    <w:rsid w:val="00DA667E"/>
    <w:rsid w:val="00DA69E8"/>
    <w:rsid w:val="00DA6C9A"/>
    <w:rsid w:val="00DA7914"/>
    <w:rsid w:val="00DA7B94"/>
    <w:rsid w:val="00DA7BED"/>
    <w:rsid w:val="00DB00B2"/>
    <w:rsid w:val="00DB0341"/>
    <w:rsid w:val="00DB051D"/>
    <w:rsid w:val="00DB06CA"/>
    <w:rsid w:val="00DB0BE8"/>
    <w:rsid w:val="00DB0C92"/>
    <w:rsid w:val="00DB0C93"/>
    <w:rsid w:val="00DB0C94"/>
    <w:rsid w:val="00DB1486"/>
    <w:rsid w:val="00DB1566"/>
    <w:rsid w:val="00DB2101"/>
    <w:rsid w:val="00DB2373"/>
    <w:rsid w:val="00DB2442"/>
    <w:rsid w:val="00DB254E"/>
    <w:rsid w:val="00DB2744"/>
    <w:rsid w:val="00DB280E"/>
    <w:rsid w:val="00DB2C5E"/>
    <w:rsid w:val="00DB38C9"/>
    <w:rsid w:val="00DB395B"/>
    <w:rsid w:val="00DB3980"/>
    <w:rsid w:val="00DB398C"/>
    <w:rsid w:val="00DB3AB5"/>
    <w:rsid w:val="00DB3CD1"/>
    <w:rsid w:val="00DB3D15"/>
    <w:rsid w:val="00DB3F93"/>
    <w:rsid w:val="00DB4433"/>
    <w:rsid w:val="00DB5090"/>
    <w:rsid w:val="00DB5171"/>
    <w:rsid w:val="00DB5D40"/>
    <w:rsid w:val="00DB60F0"/>
    <w:rsid w:val="00DB63DF"/>
    <w:rsid w:val="00DB6972"/>
    <w:rsid w:val="00DB6A77"/>
    <w:rsid w:val="00DB6EE9"/>
    <w:rsid w:val="00DB73FE"/>
    <w:rsid w:val="00DB7814"/>
    <w:rsid w:val="00DB7949"/>
    <w:rsid w:val="00DB7A3F"/>
    <w:rsid w:val="00DB7C1A"/>
    <w:rsid w:val="00DC0866"/>
    <w:rsid w:val="00DC0E43"/>
    <w:rsid w:val="00DC136B"/>
    <w:rsid w:val="00DC1480"/>
    <w:rsid w:val="00DC1EC3"/>
    <w:rsid w:val="00DC1ECC"/>
    <w:rsid w:val="00DC2176"/>
    <w:rsid w:val="00DC23E9"/>
    <w:rsid w:val="00DC30EB"/>
    <w:rsid w:val="00DC35C7"/>
    <w:rsid w:val="00DC3D04"/>
    <w:rsid w:val="00DC3E00"/>
    <w:rsid w:val="00DC3E89"/>
    <w:rsid w:val="00DC41E7"/>
    <w:rsid w:val="00DC59D7"/>
    <w:rsid w:val="00DC5F00"/>
    <w:rsid w:val="00DC6515"/>
    <w:rsid w:val="00DC6787"/>
    <w:rsid w:val="00DC6C16"/>
    <w:rsid w:val="00DC6E10"/>
    <w:rsid w:val="00DC7485"/>
    <w:rsid w:val="00DD0043"/>
    <w:rsid w:val="00DD00AE"/>
    <w:rsid w:val="00DD0B71"/>
    <w:rsid w:val="00DD14F8"/>
    <w:rsid w:val="00DD171F"/>
    <w:rsid w:val="00DD176A"/>
    <w:rsid w:val="00DD216E"/>
    <w:rsid w:val="00DD2508"/>
    <w:rsid w:val="00DD29C8"/>
    <w:rsid w:val="00DD2F9A"/>
    <w:rsid w:val="00DD3350"/>
    <w:rsid w:val="00DD3FB0"/>
    <w:rsid w:val="00DD432A"/>
    <w:rsid w:val="00DD53AF"/>
    <w:rsid w:val="00DD5422"/>
    <w:rsid w:val="00DD5652"/>
    <w:rsid w:val="00DD58E9"/>
    <w:rsid w:val="00DD5D6A"/>
    <w:rsid w:val="00DD631E"/>
    <w:rsid w:val="00DD645F"/>
    <w:rsid w:val="00DD674B"/>
    <w:rsid w:val="00DD6C9D"/>
    <w:rsid w:val="00DD71D1"/>
    <w:rsid w:val="00DD75D1"/>
    <w:rsid w:val="00DD771F"/>
    <w:rsid w:val="00DD7925"/>
    <w:rsid w:val="00DD7DA6"/>
    <w:rsid w:val="00DE0243"/>
    <w:rsid w:val="00DE044D"/>
    <w:rsid w:val="00DE0722"/>
    <w:rsid w:val="00DE09A1"/>
    <w:rsid w:val="00DE0D09"/>
    <w:rsid w:val="00DE0E2F"/>
    <w:rsid w:val="00DE1705"/>
    <w:rsid w:val="00DE1B8D"/>
    <w:rsid w:val="00DE1BC1"/>
    <w:rsid w:val="00DE2C0B"/>
    <w:rsid w:val="00DE3EB0"/>
    <w:rsid w:val="00DE41E8"/>
    <w:rsid w:val="00DE44B6"/>
    <w:rsid w:val="00DE543C"/>
    <w:rsid w:val="00DE5B8D"/>
    <w:rsid w:val="00DE5C4D"/>
    <w:rsid w:val="00DE630C"/>
    <w:rsid w:val="00DE6376"/>
    <w:rsid w:val="00DE6BA2"/>
    <w:rsid w:val="00DE6D62"/>
    <w:rsid w:val="00DE73B4"/>
    <w:rsid w:val="00DE74A7"/>
    <w:rsid w:val="00DE7577"/>
    <w:rsid w:val="00DF0403"/>
    <w:rsid w:val="00DF04F5"/>
    <w:rsid w:val="00DF0709"/>
    <w:rsid w:val="00DF0820"/>
    <w:rsid w:val="00DF0C6D"/>
    <w:rsid w:val="00DF114C"/>
    <w:rsid w:val="00DF15E1"/>
    <w:rsid w:val="00DF168C"/>
    <w:rsid w:val="00DF1DC4"/>
    <w:rsid w:val="00DF1DD5"/>
    <w:rsid w:val="00DF2301"/>
    <w:rsid w:val="00DF2525"/>
    <w:rsid w:val="00DF278E"/>
    <w:rsid w:val="00DF28CD"/>
    <w:rsid w:val="00DF2B38"/>
    <w:rsid w:val="00DF2C9B"/>
    <w:rsid w:val="00DF4572"/>
    <w:rsid w:val="00DF4811"/>
    <w:rsid w:val="00DF491B"/>
    <w:rsid w:val="00DF4A31"/>
    <w:rsid w:val="00DF4D5E"/>
    <w:rsid w:val="00DF532F"/>
    <w:rsid w:val="00DF56DE"/>
    <w:rsid w:val="00DF5B5A"/>
    <w:rsid w:val="00DF64FD"/>
    <w:rsid w:val="00DF6844"/>
    <w:rsid w:val="00DF6B09"/>
    <w:rsid w:val="00DF6ED7"/>
    <w:rsid w:val="00DF718F"/>
    <w:rsid w:val="00DF736D"/>
    <w:rsid w:val="00DF7529"/>
    <w:rsid w:val="00DF7693"/>
    <w:rsid w:val="00DF76D0"/>
    <w:rsid w:val="00DF7792"/>
    <w:rsid w:val="00DF7DAB"/>
    <w:rsid w:val="00E00153"/>
    <w:rsid w:val="00E003AD"/>
    <w:rsid w:val="00E006A0"/>
    <w:rsid w:val="00E0071F"/>
    <w:rsid w:val="00E00745"/>
    <w:rsid w:val="00E013EE"/>
    <w:rsid w:val="00E01B35"/>
    <w:rsid w:val="00E01CF4"/>
    <w:rsid w:val="00E0253F"/>
    <w:rsid w:val="00E02553"/>
    <w:rsid w:val="00E025F7"/>
    <w:rsid w:val="00E0262B"/>
    <w:rsid w:val="00E0263C"/>
    <w:rsid w:val="00E02970"/>
    <w:rsid w:val="00E02DA8"/>
    <w:rsid w:val="00E02F97"/>
    <w:rsid w:val="00E0300D"/>
    <w:rsid w:val="00E03237"/>
    <w:rsid w:val="00E03685"/>
    <w:rsid w:val="00E03A59"/>
    <w:rsid w:val="00E03B77"/>
    <w:rsid w:val="00E03D16"/>
    <w:rsid w:val="00E03D34"/>
    <w:rsid w:val="00E04209"/>
    <w:rsid w:val="00E04254"/>
    <w:rsid w:val="00E04985"/>
    <w:rsid w:val="00E04AAF"/>
    <w:rsid w:val="00E0526F"/>
    <w:rsid w:val="00E05360"/>
    <w:rsid w:val="00E059DC"/>
    <w:rsid w:val="00E064CF"/>
    <w:rsid w:val="00E06C9B"/>
    <w:rsid w:val="00E06CF5"/>
    <w:rsid w:val="00E06DA1"/>
    <w:rsid w:val="00E06FDA"/>
    <w:rsid w:val="00E07521"/>
    <w:rsid w:val="00E1012F"/>
    <w:rsid w:val="00E1082C"/>
    <w:rsid w:val="00E108D9"/>
    <w:rsid w:val="00E114D2"/>
    <w:rsid w:val="00E11EE1"/>
    <w:rsid w:val="00E1221D"/>
    <w:rsid w:val="00E1264C"/>
    <w:rsid w:val="00E12DB3"/>
    <w:rsid w:val="00E1327D"/>
    <w:rsid w:val="00E1354B"/>
    <w:rsid w:val="00E135C6"/>
    <w:rsid w:val="00E1370E"/>
    <w:rsid w:val="00E1384B"/>
    <w:rsid w:val="00E13C8B"/>
    <w:rsid w:val="00E13DAE"/>
    <w:rsid w:val="00E13F8F"/>
    <w:rsid w:val="00E140E3"/>
    <w:rsid w:val="00E14AF0"/>
    <w:rsid w:val="00E14F1A"/>
    <w:rsid w:val="00E152AA"/>
    <w:rsid w:val="00E15421"/>
    <w:rsid w:val="00E157CF"/>
    <w:rsid w:val="00E160F6"/>
    <w:rsid w:val="00E1634D"/>
    <w:rsid w:val="00E16965"/>
    <w:rsid w:val="00E16ABA"/>
    <w:rsid w:val="00E16BCC"/>
    <w:rsid w:val="00E16CD9"/>
    <w:rsid w:val="00E16CE6"/>
    <w:rsid w:val="00E16E9F"/>
    <w:rsid w:val="00E17254"/>
    <w:rsid w:val="00E206F7"/>
    <w:rsid w:val="00E20B6B"/>
    <w:rsid w:val="00E213BF"/>
    <w:rsid w:val="00E21692"/>
    <w:rsid w:val="00E21EEB"/>
    <w:rsid w:val="00E2201D"/>
    <w:rsid w:val="00E22762"/>
    <w:rsid w:val="00E227D0"/>
    <w:rsid w:val="00E2330A"/>
    <w:rsid w:val="00E23379"/>
    <w:rsid w:val="00E23923"/>
    <w:rsid w:val="00E23D47"/>
    <w:rsid w:val="00E23FED"/>
    <w:rsid w:val="00E240E9"/>
    <w:rsid w:val="00E24118"/>
    <w:rsid w:val="00E24407"/>
    <w:rsid w:val="00E244E5"/>
    <w:rsid w:val="00E24898"/>
    <w:rsid w:val="00E255A3"/>
    <w:rsid w:val="00E2569D"/>
    <w:rsid w:val="00E2581E"/>
    <w:rsid w:val="00E25BF1"/>
    <w:rsid w:val="00E2636C"/>
    <w:rsid w:val="00E26411"/>
    <w:rsid w:val="00E26A50"/>
    <w:rsid w:val="00E26BA3"/>
    <w:rsid w:val="00E26FB3"/>
    <w:rsid w:val="00E270F5"/>
    <w:rsid w:val="00E273CA"/>
    <w:rsid w:val="00E2747C"/>
    <w:rsid w:val="00E2778F"/>
    <w:rsid w:val="00E27D2B"/>
    <w:rsid w:val="00E30232"/>
    <w:rsid w:val="00E30586"/>
    <w:rsid w:val="00E30CB6"/>
    <w:rsid w:val="00E3130F"/>
    <w:rsid w:val="00E319ED"/>
    <w:rsid w:val="00E32D50"/>
    <w:rsid w:val="00E3376F"/>
    <w:rsid w:val="00E34079"/>
    <w:rsid w:val="00E3436E"/>
    <w:rsid w:val="00E346FA"/>
    <w:rsid w:val="00E3478D"/>
    <w:rsid w:val="00E34B75"/>
    <w:rsid w:val="00E34D22"/>
    <w:rsid w:val="00E34DAF"/>
    <w:rsid w:val="00E34E68"/>
    <w:rsid w:val="00E3542D"/>
    <w:rsid w:val="00E3556B"/>
    <w:rsid w:val="00E35614"/>
    <w:rsid w:val="00E36092"/>
    <w:rsid w:val="00E36245"/>
    <w:rsid w:val="00E368CC"/>
    <w:rsid w:val="00E36B55"/>
    <w:rsid w:val="00E36C6F"/>
    <w:rsid w:val="00E36CDC"/>
    <w:rsid w:val="00E3789A"/>
    <w:rsid w:val="00E40124"/>
    <w:rsid w:val="00E40378"/>
    <w:rsid w:val="00E40FE1"/>
    <w:rsid w:val="00E41835"/>
    <w:rsid w:val="00E41E7A"/>
    <w:rsid w:val="00E42F51"/>
    <w:rsid w:val="00E434C8"/>
    <w:rsid w:val="00E43550"/>
    <w:rsid w:val="00E43FFF"/>
    <w:rsid w:val="00E44032"/>
    <w:rsid w:val="00E44791"/>
    <w:rsid w:val="00E447E2"/>
    <w:rsid w:val="00E44E50"/>
    <w:rsid w:val="00E4533A"/>
    <w:rsid w:val="00E453B3"/>
    <w:rsid w:val="00E4575D"/>
    <w:rsid w:val="00E457D0"/>
    <w:rsid w:val="00E459AE"/>
    <w:rsid w:val="00E45A83"/>
    <w:rsid w:val="00E45CAF"/>
    <w:rsid w:val="00E462DA"/>
    <w:rsid w:val="00E4649F"/>
    <w:rsid w:val="00E4681A"/>
    <w:rsid w:val="00E46A13"/>
    <w:rsid w:val="00E46EB7"/>
    <w:rsid w:val="00E472B9"/>
    <w:rsid w:val="00E47573"/>
    <w:rsid w:val="00E476E4"/>
    <w:rsid w:val="00E47BDE"/>
    <w:rsid w:val="00E50716"/>
    <w:rsid w:val="00E508E1"/>
    <w:rsid w:val="00E50C36"/>
    <w:rsid w:val="00E50C90"/>
    <w:rsid w:val="00E50D16"/>
    <w:rsid w:val="00E50E17"/>
    <w:rsid w:val="00E51922"/>
    <w:rsid w:val="00E51D5E"/>
    <w:rsid w:val="00E5243E"/>
    <w:rsid w:val="00E529F7"/>
    <w:rsid w:val="00E52E54"/>
    <w:rsid w:val="00E54383"/>
    <w:rsid w:val="00E54489"/>
    <w:rsid w:val="00E559C1"/>
    <w:rsid w:val="00E55D10"/>
    <w:rsid w:val="00E561AC"/>
    <w:rsid w:val="00E56850"/>
    <w:rsid w:val="00E5697A"/>
    <w:rsid w:val="00E56B7D"/>
    <w:rsid w:val="00E572B0"/>
    <w:rsid w:val="00E575A6"/>
    <w:rsid w:val="00E57D7B"/>
    <w:rsid w:val="00E57EDA"/>
    <w:rsid w:val="00E607B8"/>
    <w:rsid w:val="00E60B0B"/>
    <w:rsid w:val="00E60D0B"/>
    <w:rsid w:val="00E61407"/>
    <w:rsid w:val="00E617D0"/>
    <w:rsid w:val="00E61AFD"/>
    <w:rsid w:val="00E61CA4"/>
    <w:rsid w:val="00E62928"/>
    <w:rsid w:val="00E63335"/>
    <w:rsid w:val="00E639B7"/>
    <w:rsid w:val="00E63A99"/>
    <w:rsid w:val="00E63B98"/>
    <w:rsid w:val="00E640C6"/>
    <w:rsid w:val="00E64361"/>
    <w:rsid w:val="00E647A6"/>
    <w:rsid w:val="00E657CA"/>
    <w:rsid w:val="00E65AD4"/>
    <w:rsid w:val="00E65D50"/>
    <w:rsid w:val="00E65F69"/>
    <w:rsid w:val="00E6645E"/>
    <w:rsid w:val="00E66E16"/>
    <w:rsid w:val="00E67587"/>
    <w:rsid w:val="00E6775B"/>
    <w:rsid w:val="00E70191"/>
    <w:rsid w:val="00E704BE"/>
    <w:rsid w:val="00E70538"/>
    <w:rsid w:val="00E70849"/>
    <w:rsid w:val="00E70AB7"/>
    <w:rsid w:val="00E70FA5"/>
    <w:rsid w:val="00E70FAB"/>
    <w:rsid w:val="00E714D1"/>
    <w:rsid w:val="00E717C1"/>
    <w:rsid w:val="00E71A84"/>
    <w:rsid w:val="00E71A97"/>
    <w:rsid w:val="00E71C09"/>
    <w:rsid w:val="00E71E92"/>
    <w:rsid w:val="00E72735"/>
    <w:rsid w:val="00E7284A"/>
    <w:rsid w:val="00E72CAE"/>
    <w:rsid w:val="00E73120"/>
    <w:rsid w:val="00E7379D"/>
    <w:rsid w:val="00E741E5"/>
    <w:rsid w:val="00E74A01"/>
    <w:rsid w:val="00E753F4"/>
    <w:rsid w:val="00E755A1"/>
    <w:rsid w:val="00E75DE7"/>
    <w:rsid w:val="00E75E01"/>
    <w:rsid w:val="00E75E69"/>
    <w:rsid w:val="00E762BC"/>
    <w:rsid w:val="00E76304"/>
    <w:rsid w:val="00E76D9B"/>
    <w:rsid w:val="00E77DBF"/>
    <w:rsid w:val="00E8062C"/>
    <w:rsid w:val="00E80812"/>
    <w:rsid w:val="00E80984"/>
    <w:rsid w:val="00E80DDB"/>
    <w:rsid w:val="00E80F6A"/>
    <w:rsid w:val="00E8118C"/>
    <w:rsid w:val="00E815E0"/>
    <w:rsid w:val="00E81771"/>
    <w:rsid w:val="00E81954"/>
    <w:rsid w:val="00E81EF7"/>
    <w:rsid w:val="00E821F5"/>
    <w:rsid w:val="00E82856"/>
    <w:rsid w:val="00E82BB9"/>
    <w:rsid w:val="00E82C62"/>
    <w:rsid w:val="00E82EB2"/>
    <w:rsid w:val="00E83AFB"/>
    <w:rsid w:val="00E83D40"/>
    <w:rsid w:val="00E8475C"/>
    <w:rsid w:val="00E85095"/>
    <w:rsid w:val="00E85192"/>
    <w:rsid w:val="00E85A5E"/>
    <w:rsid w:val="00E85D32"/>
    <w:rsid w:val="00E85F54"/>
    <w:rsid w:val="00E86997"/>
    <w:rsid w:val="00E86A18"/>
    <w:rsid w:val="00E86DBC"/>
    <w:rsid w:val="00E8733B"/>
    <w:rsid w:val="00E8767B"/>
    <w:rsid w:val="00E8767E"/>
    <w:rsid w:val="00E8775A"/>
    <w:rsid w:val="00E87C57"/>
    <w:rsid w:val="00E87D10"/>
    <w:rsid w:val="00E87DBE"/>
    <w:rsid w:val="00E87E26"/>
    <w:rsid w:val="00E87FB6"/>
    <w:rsid w:val="00E87FC6"/>
    <w:rsid w:val="00E90116"/>
    <w:rsid w:val="00E901B6"/>
    <w:rsid w:val="00E91222"/>
    <w:rsid w:val="00E91515"/>
    <w:rsid w:val="00E91573"/>
    <w:rsid w:val="00E917DD"/>
    <w:rsid w:val="00E91943"/>
    <w:rsid w:val="00E91C47"/>
    <w:rsid w:val="00E92B54"/>
    <w:rsid w:val="00E92C63"/>
    <w:rsid w:val="00E93842"/>
    <w:rsid w:val="00E93D25"/>
    <w:rsid w:val="00E93FCE"/>
    <w:rsid w:val="00E941DE"/>
    <w:rsid w:val="00E94BA5"/>
    <w:rsid w:val="00E950CB"/>
    <w:rsid w:val="00E95425"/>
    <w:rsid w:val="00E9588E"/>
    <w:rsid w:val="00E958DD"/>
    <w:rsid w:val="00E95BB7"/>
    <w:rsid w:val="00E95C1C"/>
    <w:rsid w:val="00E960AB"/>
    <w:rsid w:val="00E966FB"/>
    <w:rsid w:val="00E96A0C"/>
    <w:rsid w:val="00E976D1"/>
    <w:rsid w:val="00E9795C"/>
    <w:rsid w:val="00EA0421"/>
    <w:rsid w:val="00EA04CD"/>
    <w:rsid w:val="00EA083C"/>
    <w:rsid w:val="00EA0AB2"/>
    <w:rsid w:val="00EA1787"/>
    <w:rsid w:val="00EA1EBD"/>
    <w:rsid w:val="00EA1ED2"/>
    <w:rsid w:val="00EA1EF9"/>
    <w:rsid w:val="00EA1FF1"/>
    <w:rsid w:val="00EA3446"/>
    <w:rsid w:val="00EA42AF"/>
    <w:rsid w:val="00EA480B"/>
    <w:rsid w:val="00EA48C5"/>
    <w:rsid w:val="00EA4BF7"/>
    <w:rsid w:val="00EA5235"/>
    <w:rsid w:val="00EA574F"/>
    <w:rsid w:val="00EA5BA4"/>
    <w:rsid w:val="00EA5EC3"/>
    <w:rsid w:val="00EA6AEB"/>
    <w:rsid w:val="00EA6B4F"/>
    <w:rsid w:val="00EA6B62"/>
    <w:rsid w:val="00EA6CE3"/>
    <w:rsid w:val="00EA709A"/>
    <w:rsid w:val="00EA70D2"/>
    <w:rsid w:val="00EA7500"/>
    <w:rsid w:val="00EA7CF5"/>
    <w:rsid w:val="00EB055F"/>
    <w:rsid w:val="00EB084C"/>
    <w:rsid w:val="00EB0B43"/>
    <w:rsid w:val="00EB0E62"/>
    <w:rsid w:val="00EB128E"/>
    <w:rsid w:val="00EB144F"/>
    <w:rsid w:val="00EB1536"/>
    <w:rsid w:val="00EB193E"/>
    <w:rsid w:val="00EB27D4"/>
    <w:rsid w:val="00EB2813"/>
    <w:rsid w:val="00EB2D37"/>
    <w:rsid w:val="00EB30A2"/>
    <w:rsid w:val="00EB327C"/>
    <w:rsid w:val="00EB35C8"/>
    <w:rsid w:val="00EB36BE"/>
    <w:rsid w:val="00EB387D"/>
    <w:rsid w:val="00EB3E1B"/>
    <w:rsid w:val="00EB3ED2"/>
    <w:rsid w:val="00EB3FA8"/>
    <w:rsid w:val="00EB426A"/>
    <w:rsid w:val="00EB4D51"/>
    <w:rsid w:val="00EB4D70"/>
    <w:rsid w:val="00EB4EA3"/>
    <w:rsid w:val="00EB656F"/>
    <w:rsid w:val="00EB72C0"/>
    <w:rsid w:val="00EB7980"/>
    <w:rsid w:val="00EB7B49"/>
    <w:rsid w:val="00EB7CE7"/>
    <w:rsid w:val="00EB7D72"/>
    <w:rsid w:val="00EC0042"/>
    <w:rsid w:val="00EC091D"/>
    <w:rsid w:val="00EC09FB"/>
    <w:rsid w:val="00EC0AC5"/>
    <w:rsid w:val="00EC0B12"/>
    <w:rsid w:val="00EC1169"/>
    <w:rsid w:val="00EC116D"/>
    <w:rsid w:val="00EC1754"/>
    <w:rsid w:val="00EC193A"/>
    <w:rsid w:val="00EC26B2"/>
    <w:rsid w:val="00EC285F"/>
    <w:rsid w:val="00EC2C55"/>
    <w:rsid w:val="00EC3038"/>
    <w:rsid w:val="00EC306A"/>
    <w:rsid w:val="00EC400A"/>
    <w:rsid w:val="00EC48E0"/>
    <w:rsid w:val="00EC4A99"/>
    <w:rsid w:val="00EC4FDC"/>
    <w:rsid w:val="00EC55D3"/>
    <w:rsid w:val="00EC56F7"/>
    <w:rsid w:val="00EC5732"/>
    <w:rsid w:val="00EC59C1"/>
    <w:rsid w:val="00EC59E2"/>
    <w:rsid w:val="00EC5A15"/>
    <w:rsid w:val="00EC5AD5"/>
    <w:rsid w:val="00EC5F18"/>
    <w:rsid w:val="00EC6511"/>
    <w:rsid w:val="00EC6A09"/>
    <w:rsid w:val="00EC7C16"/>
    <w:rsid w:val="00EC7DDA"/>
    <w:rsid w:val="00ED000B"/>
    <w:rsid w:val="00ED04E3"/>
    <w:rsid w:val="00ED0DA5"/>
    <w:rsid w:val="00ED153D"/>
    <w:rsid w:val="00ED15DF"/>
    <w:rsid w:val="00ED18DC"/>
    <w:rsid w:val="00ED1D2C"/>
    <w:rsid w:val="00ED1DE4"/>
    <w:rsid w:val="00ED216F"/>
    <w:rsid w:val="00ED21D3"/>
    <w:rsid w:val="00ED2208"/>
    <w:rsid w:val="00ED225D"/>
    <w:rsid w:val="00ED255F"/>
    <w:rsid w:val="00ED2A13"/>
    <w:rsid w:val="00ED2D3B"/>
    <w:rsid w:val="00ED2D61"/>
    <w:rsid w:val="00ED2FC2"/>
    <w:rsid w:val="00ED3667"/>
    <w:rsid w:val="00ED37D2"/>
    <w:rsid w:val="00ED3B3A"/>
    <w:rsid w:val="00ED3C85"/>
    <w:rsid w:val="00ED3F0F"/>
    <w:rsid w:val="00ED3FBE"/>
    <w:rsid w:val="00ED429B"/>
    <w:rsid w:val="00ED4DE4"/>
    <w:rsid w:val="00ED515C"/>
    <w:rsid w:val="00ED530B"/>
    <w:rsid w:val="00ED5455"/>
    <w:rsid w:val="00ED5D19"/>
    <w:rsid w:val="00ED68A7"/>
    <w:rsid w:val="00ED68E3"/>
    <w:rsid w:val="00ED6AC7"/>
    <w:rsid w:val="00ED7490"/>
    <w:rsid w:val="00ED74D1"/>
    <w:rsid w:val="00ED7AEA"/>
    <w:rsid w:val="00ED7F3B"/>
    <w:rsid w:val="00EE03E5"/>
    <w:rsid w:val="00EE071B"/>
    <w:rsid w:val="00EE0E95"/>
    <w:rsid w:val="00EE1392"/>
    <w:rsid w:val="00EE1450"/>
    <w:rsid w:val="00EE1864"/>
    <w:rsid w:val="00EE1C66"/>
    <w:rsid w:val="00EE1E62"/>
    <w:rsid w:val="00EE1F76"/>
    <w:rsid w:val="00EE2294"/>
    <w:rsid w:val="00EE24C4"/>
    <w:rsid w:val="00EE3178"/>
    <w:rsid w:val="00EE3224"/>
    <w:rsid w:val="00EE3737"/>
    <w:rsid w:val="00EE379E"/>
    <w:rsid w:val="00EE461A"/>
    <w:rsid w:val="00EE4E91"/>
    <w:rsid w:val="00EE522D"/>
    <w:rsid w:val="00EE549E"/>
    <w:rsid w:val="00EE5685"/>
    <w:rsid w:val="00EE59D0"/>
    <w:rsid w:val="00EE59FA"/>
    <w:rsid w:val="00EE5BEF"/>
    <w:rsid w:val="00EE5E0C"/>
    <w:rsid w:val="00EE5EB6"/>
    <w:rsid w:val="00EE5EDF"/>
    <w:rsid w:val="00EE605D"/>
    <w:rsid w:val="00EE63B9"/>
    <w:rsid w:val="00EE6728"/>
    <w:rsid w:val="00EE6BD5"/>
    <w:rsid w:val="00EE726A"/>
    <w:rsid w:val="00EE763E"/>
    <w:rsid w:val="00EE7A23"/>
    <w:rsid w:val="00EF04EC"/>
    <w:rsid w:val="00EF056A"/>
    <w:rsid w:val="00EF0CAD"/>
    <w:rsid w:val="00EF0F1B"/>
    <w:rsid w:val="00EF18B6"/>
    <w:rsid w:val="00EF2135"/>
    <w:rsid w:val="00EF28BC"/>
    <w:rsid w:val="00EF2930"/>
    <w:rsid w:val="00EF2BE4"/>
    <w:rsid w:val="00EF2EB2"/>
    <w:rsid w:val="00EF4490"/>
    <w:rsid w:val="00EF47E7"/>
    <w:rsid w:val="00EF4CCD"/>
    <w:rsid w:val="00EF4D6F"/>
    <w:rsid w:val="00EF50CB"/>
    <w:rsid w:val="00EF559D"/>
    <w:rsid w:val="00EF6060"/>
    <w:rsid w:val="00EF644C"/>
    <w:rsid w:val="00EF73E8"/>
    <w:rsid w:val="00EF7402"/>
    <w:rsid w:val="00EF74E1"/>
    <w:rsid w:val="00EF7716"/>
    <w:rsid w:val="00EF7EF4"/>
    <w:rsid w:val="00EF7EFD"/>
    <w:rsid w:val="00F007D2"/>
    <w:rsid w:val="00F007F2"/>
    <w:rsid w:val="00F00826"/>
    <w:rsid w:val="00F00B5D"/>
    <w:rsid w:val="00F00BAD"/>
    <w:rsid w:val="00F00C17"/>
    <w:rsid w:val="00F015E3"/>
    <w:rsid w:val="00F0185A"/>
    <w:rsid w:val="00F020FE"/>
    <w:rsid w:val="00F02DC2"/>
    <w:rsid w:val="00F0329E"/>
    <w:rsid w:val="00F03306"/>
    <w:rsid w:val="00F03DD7"/>
    <w:rsid w:val="00F03FAB"/>
    <w:rsid w:val="00F04011"/>
    <w:rsid w:val="00F049EE"/>
    <w:rsid w:val="00F05EB2"/>
    <w:rsid w:val="00F0601E"/>
    <w:rsid w:val="00F06104"/>
    <w:rsid w:val="00F064CF"/>
    <w:rsid w:val="00F064E5"/>
    <w:rsid w:val="00F06840"/>
    <w:rsid w:val="00F06BE9"/>
    <w:rsid w:val="00F06EC0"/>
    <w:rsid w:val="00F06F77"/>
    <w:rsid w:val="00F0742C"/>
    <w:rsid w:val="00F07666"/>
    <w:rsid w:val="00F1037A"/>
    <w:rsid w:val="00F10997"/>
    <w:rsid w:val="00F10B9B"/>
    <w:rsid w:val="00F10CEF"/>
    <w:rsid w:val="00F11461"/>
    <w:rsid w:val="00F11BDC"/>
    <w:rsid w:val="00F11F90"/>
    <w:rsid w:val="00F1252A"/>
    <w:rsid w:val="00F12785"/>
    <w:rsid w:val="00F12809"/>
    <w:rsid w:val="00F12A5A"/>
    <w:rsid w:val="00F12C31"/>
    <w:rsid w:val="00F12D8F"/>
    <w:rsid w:val="00F132AB"/>
    <w:rsid w:val="00F13531"/>
    <w:rsid w:val="00F13615"/>
    <w:rsid w:val="00F13762"/>
    <w:rsid w:val="00F13C16"/>
    <w:rsid w:val="00F13C1E"/>
    <w:rsid w:val="00F14099"/>
    <w:rsid w:val="00F14211"/>
    <w:rsid w:val="00F14307"/>
    <w:rsid w:val="00F1525A"/>
    <w:rsid w:val="00F15EE4"/>
    <w:rsid w:val="00F15F05"/>
    <w:rsid w:val="00F16480"/>
    <w:rsid w:val="00F167D4"/>
    <w:rsid w:val="00F16AAA"/>
    <w:rsid w:val="00F16C10"/>
    <w:rsid w:val="00F16D1C"/>
    <w:rsid w:val="00F16D6D"/>
    <w:rsid w:val="00F16E54"/>
    <w:rsid w:val="00F17031"/>
    <w:rsid w:val="00F17631"/>
    <w:rsid w:val="00F1770A"/>
    <w:rsid w:val="00F17E57"/>
    <w:rsid w:val="00F2006D"/>
    <w:rsid w:val="00F20214"/>
    <w:rsid w:val="00F20CBE"/>
    <w:rsid w:val="00F21568"/>
    <w:rsid w:val="00F2216D"/>
    <w:rsid w:val="00F222E7"/>
    <w:rsid w:val="00F225B6"/>
    <w:rsid w:val="00F231C3"/>
    <w:rsid w:val="00F2325C"/>
    <w:rsid w:val="00F233AB"/>
    <w:rsid w:val="00F2350D"/>
    <w:rsid w:val="00F236A1"/>
    <w:rsid w:val="00F246E4"/>
    <w:rsid w:val="00F2484F"/>
    <w:rsid w:val="00F24EE2"/>
    <w:rsid w:val="00F254C9"/>
    <w:rsid w:val="00F25890"/>
    <w:rsid w:val="00F2591B"/>
    <w:rsid w:val="00F25A59"/>
    <w:rsid w:val="00F25E5F"/>
    <w:rsid w:val="00F2605E"/>
    <w:rsid w:val="00F26660"/>
    <w:rsid w:val="00F26671"/>
    <w:rsid w:val="00F26751"/>
    <w:rsid w:val="00F268CC"/>
    <w:rsid w:val="00F26E9E"/>
    <w:rsid w:val="00F27675"/>
    <w:rsid w:val="00F27C75"/>
    <w:rsid w:val="00F27F75"/>
    <w:rsid w:val="00F3011F"/>
    <w:rsid w:val="00F30263"/>
    <w:rsid w:val="00F30984"/>
    <w:rsid w:val="00F317C4"/>
    <w:rsid w:val="00F319CA"/>
    <w:rsid w:val="00F31E9D"/>
    <w:rsid w:val="00F3213D"/>
    <w:rsid w:val="00F321D2"/>
    <w:rsid w:val="00F3265B"/>
    <w:rsid w:val="00F32BB8"/>
    <w:rsid w:val="00F32E80"/>
    <w:rsid w:val="00F32ED2"/>
    <w:rsid w:val="00F32F9A"/>
    <w:rsid w:val="00F3408F"/>
    <w:rsid w:val="00F34219"/>
    <w:rsid w:val="00F349B8"/>
    <w:rsid w:val="00F34B79"/>
    <w:rsid w:val="00F353ED"/>
    <w:rsid w:val="00F358D1"/>
    <w:rsid w:val="00F359FA"/>
    <w:rsid w:val="00F35A32"/>
    <w:rsid w:val="00F35F07"/>
    <w:rsid w:val="00F36BBC"/>
    <w:rsid w:val="00F37812"/>
    <w:rsid w:val="00F37C4F"/>
    <w:rsid w:val="00F40091"/>
    <w:rsid w:val="00F408BE"/>
    <w:rsid w:val="00F40950"/>
    <w:rsid w:val="00F41207"/>
    <w:rsid w:val="00F414D0"/>
    <w:rsid w:val="00F41A29"/>
    <w:rsid w:val="00F41F21"/>
    <w:rsid w:val="00F42668"/>
    <w:rsid w:val="00F42A3F"/>
    <w:rsid w:val="00F42CCA"/>
    <w:rsid w:val="00F42DE6"/>
    <w:rsid w:val="00F430E7"/>
    <w:rsid w:val="00F436A8"/>
    <w:rsid w:val="00F436C6"/>
    <w:rsid w:val="00F43749"/>
    <w:rsid w:val="00F43DF5"/>
    <w:rsid w:val="00F44106"/>
    <w:rsid w:val="00F44468"/>
    <w:rsid w:val="00F4489D"/>
    <w:rsid w:val="00F44CF6"/>
    <w:rsid w:val="00F44F96"/>
    <w:rsid w:val="00F4554D"/>
    <w:rsid w:val="00F45A67"/>
    <w:rsid w:val="00F45D90"/>
    <w:rsid w:val="00F460B7"/>
    <w:rsid w:val="00F461F1"/>
    <w:rsid w:val="00F4690B"/>
    <w:rsid w:val="00F46A0B"/>
    <w:rsid w:val="00F46D38"/>
    <w:rsid w:val="00F46FDC"/>
    <w:rsid w:val="00F47D80"/>
    <w:rsid w:val="00F50235"/>
    <w:rsid w:val="00F504BB"/>
    <w:rsid w:val="00F5106A"/>
    <w:rsid w:val="00F511C0"/>
    <w:rsid w:val="00F518E8"/>
    <w:rsid w:val="00F52208"/>
    <w:rsid w:val="00F52252"/>
    <w:rsid w:val="00F522B0"/>
    <w:rsid w:val="00F523B6"/>
    <w:rsid w:val="00F524F0"/>
    <w:rsid w:val="00F526E1"/>
    <w:rsid w:val="00F52E5E"/>
    <w:rsid w:val="00F52F7B"/>
    <w:rsid w:val="00F531F1"/>
    <w:rsid w:val="00F533AA"/>
    <w:rsid w:val="00F54363"/>
    <w:rsid w:val="00F543C3"/>
    <w:rsid w:val="00F5448A"/>
    <w:rsid w:val="00F551EC"/>
    <w:rsid w:val="00F552B9"/>
    <w:rsid w:val="00F554E0"/>
    <w:rsid w:val="00F558DD"/>
    <w:rsid w:val="00F55A54"/>
    <w:rsid w:val="00F56206"/>
    <w:rsid w:val="00F563E7"/>
    <w:rsid w:val="00F56A3E"/>
    <w:rsid w:val="00F56D6B"/>
    <w:rsid w:val="00F574D5"/>
    <w:rsid w:val="00F57914"/>
    <w:rsid w:val="00F57B56"/>
    <w:rsid w:val="00F57CDB"/>
    <w:rsid w:val="00F6012E"/>
    <w:rsid w:val="00F60371"/>
    <w:rsid w:val="00F6069D"/>
    <w:rsid w:val="00F6119D"/>
    <w:rsid w:val="00F6135C"/>
    <w:rsid w:val="00F613E5"/>
    <w:rsid w:val="00F614DD"/>
    <w:rsid w:val="00F618EB"/>
    <w:rsid w:val="00F61B96"/>
    <w:rsid w:val="00F6209F"/>
    <w:rsid w:val="00F62362"/>
    <w:rsid w:val="00F62366"/>
    <w:rsid w:val="00F625FE"/>
    <w:rsid w:val="00F62920"/>
    <w:rsid w:val="00F62BAC"/>
    <w:rsid w:val="00F62DA7"/>
    <w:rsid w:val="00F63002"/>
    <w:rsid w:val="00F634A3"/>
    <w:rsid w:val="00F63595"/>
    <w:rsid w:val="00F63843"/>
    <w:rsid w:val="00F638BA"/>
    <w:rsid w:val="00F63DA5"/>
    <w:rsid w:val="00F644F8"/>
    <w:rsid w:val="00F65199"/>
    <w:rsid w:val="00F65AA5"/>
    <w:rsid w:val="00F65D87"/>
    <w:rsid w:val="00F65E3E"/>
    <w:rsid w:val="00F65EBA"/>
    <w:rsid w:val="00F660BE"/>
    <w:rsid w:val="00F665C8"/>
    <w:rsid w:val="00F66751"/>
    <w:rsid w:val="00F6766E"/>
    <w:rsid w:val="00F677E8"/>
    <w:rsid w:val="00F67ACA"/>
    <w:rsid w:val="00F70386"/>
    <w:rsid w:val="00F703CD"/>
    <w:rsid w:val="00F7055B"/>
    <w:rsid w:val="00F70ACE"/>
    <w:rsid w:val="00F70D87"/>
    <w:rsid w:val="00F71D2F"/>
    <w:rsid w:val="00F71FDC"/>
    <w:rsid w:val="00F72641"/>
    <w:rsid w:val="00F73693"/>
    <w:rsid w:val="00F73805"/>
    <w:rsid w:val="00F738D6"/>
    <w:rsid w:val="00F73E99"/>
    <w:rsid w:val="00F73F73"/>
    <w:rsid w:val="00F7406A"/>
    <w:rsid w:val="00F7486E"/>
    <w:rsid w:val="00F757F6"/>
    <w:rsid w:val="00F7608F"/>
    <w:rsid w:val="00F764C0"/>
    <w:rsid w:val="00F76972"/>
    <w:rsid w:val="00F774D0"/>
    <w:rsid w:val="00F800D6"/>
    <w:rsid w:val="00F8017E"/>
    <w:rsid w:val="00F80453"/>
    <w:rsid w:val="00F804C2"/>
    <w:rsid w:val="00F804FB"/>
    <w:rsid w:val="00F80683"/>
    <w:rsid w:val="00F80C2A"/>
    <w:rsid w:val="00F80CBB"/>
    <w:rsid w:val="00F80D47"/>
    <w:rsid w:val="00F811CE"/>
    <w:rsid w:val="00F8185B"/>
    <w:rsid w:val="00F819D0"/>
    <w:rsid w:val="00F826F4"/>
    <w:rsid w:val="00F82DB8"/>
    <w:rsid w:val="00F82E62"/>
    <w:rsid w:val="00F8304B"/>
    <w:rsid w:val="00F838B4"/>
    <w:rsid w:val="00F83C03"/>
    <w:rsid w:val="00F843A2"/>
    <w:rsid w:val="00F8472B"/>
    <w:rsid w:val="00F84CAF"/>
    <w:rsid w:val="00F8545B"/>
    <w:rsid w:val="00F85663"/>
    <w:rsid w:val="00F856E1"/>
    <w:rsid w:val="00F85A5D"/>
    <w:rsid w:val="00F85E62"/>
    <w:rsid w:val="00F86073"/>
    <w:rsid w:val="00F8668A"/>
    <w:rsid w:val="00F86771"/>
    <w:rsid w:val="00F86B92"/>
    <w:rsid w:val="00F86E5E"/>
    <w:rsid w:val="00F870A6"/>
    <w:rsid w:val="00F87442"/>
    <w:rsid w:val="00F8781D"/>
    <w:rsid w:val="00F90154"/>
    <w:rsid w:val="00F90AF7"/>
    <w:rsid w:val="00F9101B"/>
    <w:rsid w:val="00F915B7"/>
    <w:rsid w:val="00F919E9"/>
    <w:rsid w:val="00F91CB6"/>
    <w:rsid w:val="00F91FA5"/>
    <w:rsid w:val="00F92266"/>
    <w:rsid w:val="00F92C2B"/>
    <w:rsid w:val="00F92F1F"/>
    <w:rsid w:val="00F93412"/>
    <w:rsid w:val="00F93433"/>
    <w:rsid w:val="00F93CF7"/>
    <w:rsid w:val="00F943C7"/>
    <w:rsid w:val="00F94429"/>
    <w:rsid w:val="00F950A9"/>
    <w:rsid w:val="00F951E9"/>
    <w:rsid w:val="00F958AD"/>
    <w:rsid w:val="00F95B51"/>
    <w:rsid w:val="00F9736B"/>
    <w:rsid w:val="00F97A75"/>
    <w:rsid w:val="00F97D8E"/>
    <w:rsid w:val="00F97E4E"/>
    <w:rsid w:val="00FA037D"/>
    <w:rsid w:val="00FA0AAE"/>
    <w:rsid w:val="00FA0FE5"/>
    <w:rsid w:val="00FA149B"/>
    <w:rsid w:val="00FA1551"/>
    <w:rsid w:val="00FA15E1"/>
    <w:rsid w:val="00FA1940"/>
    <w:rsid w:val="00FA1E93"/>
    <w:rsid w:val="00FA2096"/>
    <w:rsid w:val="00FA2732"/>
    <w:rsid w:val="00FA2CB4"/>
    <w:rsid w:val="00FA2D43"/>
    <w:rsid w:val="00FA3DE3"/>
    <w:rsid w:val="00FA4638"/>
    <w:rsid w:val="00FA4B61"/>
    <w:rsid w:val="00FA4DFD"/>
    <w:rsid w:val="00FA4E43"/>
    <w:rsid w:val="00FA518E"/>
    <w:rsid w:val="00FA51EA"/>
    <w:rsid w:val="00FA535A"/>
    <w:rsid w:val="00FA5AFC"/>
    <w:rsid w:val="00FA5F69"/>
    <w:rsid w:val="00FA62EE"/>
    <w:rsid w:val="00FA67BC"/>
    <w:rsid w:val="00FA69DB"/>
    <w:rsid w:val="00FA6A38"/>
    <w:rsid w:val="00FA6CB5"/>
    <w:rsid w:val="00FA6E8C"/>
    <w:rsid w:val="00FA706E"/>
    <w:rsid w:val="00FA712F"/>
    <w:rsid w:val="00FA7326"/>
    <w:rsid w:val="00FA74DB"/>
    <w:rsid w:val="00FA75A9"/>
    <w:rsid w:val="00FA7F0E"/>
    <w:rsid w:val="00FB01A1"/>
    <w:rsid w:val="00FB0521"/>
    <w:rsid w:val="00FB069E"/>
    <w:rsid w:val="00FB07A9"/>
    <w:rsid w:val="00FB0D4F"/>
    <w:rsid w:val="00FB2254"/>
    <w:rsid w:val="00FB27C3"/>
    <w:rsid w:val="00FB2800"/>
    <w:rsid w:val="00FB28F9"/>
    <w:rsid w:val="00FB2982"/>
    <w:rsid w:val="00FB2BE2"/>
    <w:rsid w:val="00FB2CA8"/>
    <w:rsid w:val="00FB343F"/>
    <w:rsid w:val="00FB3B64"/>
    <w:rsid w:val="00FB3FB1"/>
    <w:rsid w:val="00FB404A"/>
    <w:rsid w:val="00FB412D"/>
    <w:rsid w:val="00FB46F7"/>
    <w:rsid w:val="00FB4C29"/>
    <w:rsid w:val="00FB4EE9"/>
    <w:rsid w:val="00FB4F1A"/>
    <w:rsid w:val="00FB4FB6"/>
    <w:rsid w:val="00FB5BF5"/>
    <w:rsid w:val="00FB68F5"/>
    <w:rsid w:val="00FB6983"/>
    <w:rsid w:val="00FB69CE"/>
    <w:rsid w:val="00FB6FEE"/>
    <w:rsid w:val="00FB74B3"/>
    <w:rsid w:val="00FB770E"/>
    <w:rsid w:val="00FC06CB"/>
    <w:rsid w:val="00FC06F6"/>
    <w:rsid w:val="00FC11AB"/>
    <w:rsid w:val="00FC14A2"/>
    <w:rsid w:val="00FC193C"/>
    <w:rsid w:val="00FC1CB0"/>
    <w:rsid w:val="00FC1F0A"/>
    <w:rsid w:val="00FC2114"/>
    <w:rsid w:val="00FC271C"/>
    <w:rsid w:val="00FC2FA1"/>
    <w:rsid w:val="00FC31F1"/>
    <w:rsid w:val="00FC36E5"/>
    <w:rsid w:val="00FC4002"/>
    <w:rsid w:val="00FC40F4"/>
    <w:rsid w:val="00FC487C"/>
    <w:rsid w:val="00FC4EA8"/>
    <w:rsid w:val="00FC573A"/>
    <w:rsid w:val="00FC5EFD"/>
    <w:rsid w:val="00FC60A9"/>
    <w:rsid w:val="00FC64CE"/>
    <w:rsid w:val="00FC6651"/>
    <w:rsid w:val="00FC66CD"/>
    <w:rsid w:val="00FC6838"/>
    <w:rsid w:val="00FC6F58"/>
    <w:rsid w:val="00FC6F5B"/>
    <w:rsid w:val="00FC783B"/>
    <w:rsid w:val="00FC7AD2"/>
    <w:rsid w:val="00FD0374"/>
    <w:rsid w:val="00FD0576"/>
    <w:rsid w:val="00FD0B6F"/>
    <w:rsid w:val="00FD0DEE"/>
    <w:rsid w:val="00FD0FC5"/>
    <w:rsid w:val="00FD1187"/>
    <w:rsid w:val="00FD11C1"/>
    <w:rsid w:val="00FD1621"/>
    <w:rsid w:val="00FD1855"/>
    <w:rsid w:val="00FD1DAE"/>
    <w:rsid w:val="00FD24A8"/>
    <w:rsid w:val="00FD2A81"/>
    <w:rsid w:val="00FD2D9D"/>
    <w:rsid w:val="00FD2E9D"/>
    <w:rsid w:val="00FD3086"/>
    <w:rsid w:val="00FD336E"/>
    <w:rsid w:val="00FD33BD"/>
    <w:rsid w:val="00FD3926"/>
    <w:rsid w:val="00FD3D38"/>
    <w:rsid w:val="00FD4744"/>
    <w:rsid w:val="00FD4940"/>
    <w:rsid w:val="00FD5F50"/>
    <w:rsid w:val="00FD6A2E"/>
    <w:rsid w:val="00FD6EF1"/>
    <w:rsid w:val="00FD71C9"/>
    <w:rsid w:val="00FD724D"/>
    <w:rsid w:val="00FD7338"/>
    <w:rsid w:val="00FE05E1"/>
    <w:rsid w:val="00FE089E"/>
    <w:rsid w:val="00FE0CD5"/>
    <w:rsid w:val="00FE0EE2"/>
    <w:rsid w:val="00FE0F7F"/>
    <w:rsid w:val="00FE25F9"/>
    <w:rsid w:val="00FE2828"/>
    <w:rsid w:val="00FE2E40"/>
    <w:rsid w:val="00FE3615"/>
    <w:rsid w:val="00FE41CE"/>
    <w:rsid w:val="00FE4785"/>
    <w:rsid w:val="00FE4873"/>
    <w:rsid w:val="00FE4E48"/>
    <w:rsid w:val="00FE5095"/>
    <w:rsid w:val="00FE532D"/>
    <w:rsid w:val="00FE538B"/>
    <w:rsid w:val="00FE5DD0"/>
    <w:rsid w:val="00FE7856"/>
    <w:rsid w:val="00FE7BF3"/>
    <w:rsid w:val="00FE7FE0"/>
    <w:rsid w:val="00FF013D"/>
    <w:rsid w:val="00FF0153"/>
    <w:rsid w:val="00FF021C"/>
    <w:rsid w:val="00FF0334"/>
    <w:rsid w:val="00FF07EC"/>
    <w:rsid w:val="00FF07F3"/>
    <w:rsid w:val="00FF0E01"/>
    <w:rsid w:val="00FF0E0E"/>
    <w:rsid w:val="00FF1688"/>
    <w:rsid w:val="00FF1DDF"/>
    <w:rsid w:val="00FF25A7"/>
    <w:rsid w:val="00FF289E"/>
    <w:rsid w:val="00FF2E65"/>
    <w:rsid w:val="00FF30EF"/>
    <w:rsid w:val="00FF3CDB"/>
    <w:rsid w:val="00FF409A"/>
    <w:rsid w:val="00FF4168"/>
    <w:rsid w:val="00FF4184"/>
    <w:rsid w:val="00FF43D4"/>
    <w:rsid w:val="00FF52B5"/>
    <w:rsid w:val="00FF55A2"/>
    <w:rsid w:val="00FF5C7A"/>
    <w:rsid w:val="00FF6F04"/>
    <w:rsid w:val="00FF6FF6"/>
    <w:rsid w:val="00FF77FA"/>
    <w:rsid w:val="00FF7904"/>
    <w:rsid w:val="00FF7915"/>
    <w:rsid w:val="00FF7C33"/>
    <w:rsid w:val="00FF7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F06A323"/>
  <w15:docId w15:val="{B1338AA9-2648-4F54-8B46-82333C3E5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pt-BR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89D"/>
  </w:style>
  <w:style w:type="paragraph" w:styleId="Ttulo1">
    <w:name w:val="heading 1"/>
    <w:basedOn w:val="Normal"/>
    <w:next w:val="Normal"/>
    <w:link w:val="Ttulo1Char"/>
    <w:uiPriority w:val="9"/>
    <w:qFormat/>
    <w:rsid w:val="0034589D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34589D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34589D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97D" w:themeColor="text2"/>
      <w:sz w:val="24"/>
      <w:szCs w:val="24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34589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34589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1F497D" w:themeColor="text2"/>
      <w:sz w:val="22"/>
      <w:szCs w:val="22"/>
    </w:rPr>
  </w:style>
  <w:style w:type="paragraph" w:styleId="Ttulo6">
    <w:name w:val="heading 6"/>
    <w:basedOn w:val="Normal"/>
    <w:next w:val="Normal"/>
    <w:link w:val="Ttulo6Char"/>
    <w:uiPriority w:val="9"/>
    <w:unhideWhenUsed/>
    <w:qFormat/>
    <w:rsid w:val="0034589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1F497D" w:themeColor="text2"/>
      <w:sz w:val="21"/>
      <w:szCs w:val="21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rsid w:val="0034589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rsid w:val="0034589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1F497D" w:themeColor="text2"/>
    </w:rPr>
  </w:style>
  <w:style w:type="paragraph" w:styleId="Ttulo9">
    <w:name w:val="heading 9"/>
    <w:basedOn w:val="Normal"/>
    <w:next w:val="Normal"/>
    <w:link w:val="Ttulo9Char"/>
    <w:uiPriority w:val="9"/>
    <w:unhideWhenUsed/>
    <w:qFormat/>
    <w:rsid w:val="0034589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1F497D" w:themeColor="text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basedOn w:val="Fontepargpadro"/>
    <w:uiPriority w:val="22"/>
    <w:qFormat/>
    <w:rsid w:val="0034589D"/>
    <w:rPr>
      <w:b/>
      <w:bCs/>
    </w:rPr>
  </w:style>
  <w:style w:type="paragraph" w:styleId="Textodecomentrio">
    <w:name w:val="annotation text"/>
    <w:basedOn w:val="Normal"/>
    <w:link w:val="TextodecomentrioChar"/>
    <w:uiPriority w:val="99"/>
    <w:unhideWhenUsed/>
    <w:rsid w:val="00DD5D6A"/>
    <w:pPr>
      <w:spacing w:line="240" w:lineRule="auto"/>
    </w:pPr>
  </w:style>
  <w:style w:type="character" w:customStyle="1" w:styleId="TextodecomentrioChar">
    <w:name w:val="Texto de comentário Char"/>
    <w:basedOn w:val="Fontepargpadro"/>
    <w:link w:val="Textodecomentrio"/>
    <w:uiPriority w:val="99"/>
    <w:rsid w:val="00DD5D6A"/>
    <w:rPr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DF168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539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539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539C6"/>
    <w:rPr>
      <w:rFonts w:ascii="Tahoma" w:hAnsi="Tahoma" w:cs="Tahoma"/>
      <w:sz w:val="16"/>
      <w:szCs w:val="16"/>
    </w:rPr>
  </w:style>
  <w:style w:type="character" w:customStyle="1" w:styleId="ref-title">
    <w:name w:val="ref-title"/>
    <w:basedOn w:val="Fontepargpadro"/>
    <w:rsid w:val="00BA2AB6"/>
  </w:style>
  <w:style w:type="character" w:customStyle="1" w:styleId="ref-journal">
    <w:name w:val="ref-journal"/>
    <w:basedOn w:val="Fontepargpadro"/>
    <w:rsid w:val="00BA2AB6"/>
  </w:style>
  <w:style w:type="character" w:customStyle="1" w:styleId="ref-vol">
    <w:name w:val="ref-vol"/>
    <w:basedOn w:val="Fontepargpadro"/>
    <w:rsid w:val="00BA2AB6"/>
  </w:style>
  <w:style w:type="character" w:customStyle="1" w:styleId="mixed-citation">
    <w:name w:val="mixed-citation"/>
    <w:basedOn w:val="Fontepargpadro"/>
    <w:rsid w:val="00BA2AB6"/>
  </w:style>
  <w:style w:type="character" w:styleId="nfase">
    <w:name w:val="Emphasis"/>
    <w:basedOn w:val="Fontepargpadro"/>
    <w:uiPriority w:val="20"/>
    <w:qFormat/>
    <w:rsid w:val="0034589D"/>
    <w:rPr>
      <w:i/>
      <w:iCs/>
    </w:rPr>
  </w:style>
  <w:style w:type="character" w:styleId="CitaoHTML">
    <w:name w:val="HTML Cite"/>
    <w:basedOn w:val="Fontepargpadro"/>
    <w:uiPriority w:val="99"/>
    <w:semiHidden/>
    <w:unhideWhenUsed/>
    <w:rsid w:val="00AD372F"/>
    <w:rPr>
      <w:i/>
      <w:iCs/>
    </w:rPr>
  </w:style>
  <w:style w:type="character" w:customStyle="1" w:styleId="author">
    <w:name w:val="author"/>
    <w:basedOn w:val="Fontepargpadro"/>
    <w:rsid w:val="00AD372F"/>
  </w:style>
  <w:style w:type="character" w:customStyle="1" w:styleId="articletitle">
    <w:name w:val="articletitle"/>
    <w:basedOn w:val="Fontepargpadro"/>
    <w:rsid w:val="00AD372F"/>
  </w:style>
  <w:style w:type="character" w:customStyle="1" w:styleId="journaltitle">
    <w:name w:val="journaltitle"/>
    <w:basedOn w:val="Fontepargpadro"/>
    <w:rsid w:val="00AD372F"/>
  </w:style>
  <w:style w:type="character" w:customStyle="1" w:styleId="pubyear">
    <w:name w:val="pubyear"/>
    <w:basedOn w:val="Fontepargpadro"/>
    <w:rsid w:val="00AD372F"/>
  </w:style>
  <w:style w:type="character" w:customStyle="1" w:styleId="vol">
    <w:name w:val="vol"/>
    <w:basedOn w:val="Fontepargpadro"/>
    <w:rsid w:val="00AD372F"/>
  </w:style>
  <w:style w:type="character" w:customStyle="1" w:styleId="pagefirst">
    <w:name w:val="pagefirst"/>
    <w:basedOn w:val="Fontepargpadro"/>
    <w:rsid w:val="00AD372F"/>
  </w:style>
  <w:style w:type="character" w:customStyle="1" w:styleId="pagelast">
    <w:name w:val="pagelast"/>
    <w:basedOn w:val="Fontepargpadro"/>
    <w:rsid w:val="00AD372F"/>
  </w:style>
  <w:style w:type="paragraph" w:styleId="PargrafodaLista">
    <w:name w:val="List Paragraph"/>
    <w:basedOn w:val="Normal"/>
    <w:uiPriority w:val="34"/>
    <w:qFormat/>
    <w:rsid w:val="00786A63"/>
    <w:pPr>
      <w:ind w:left="720"/>
      <w:contextualSpacing/>
    </w:pPr>
  </w:style>
  <w:style w:type="table" w:customStyle="1" w:styleId="TabeladeGradeClara11">
    <w:name w:val="Tabela de Grade Clara11"/>
    <w:basedOn w:val="Tabelanormal"/>
    <w:uiPriority w:val="40"/>
    <w:rsid w:val="00464A0E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eladeGradeClara12">
    <w:name w:val="Tabela de Grade Clara12"/>
    <w:basedOn w:val="Tabelanormal"/>
    <w:uiPriority w:val="40"/>
    <w:rsid w:val="008A4461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elacomgrade">
    <w:name w:val="Table Grid"/>
    <w:basedOn w:val="Tabelanormal"/>
    <w:uiPriority w:val="39"/>
    <w:rsid w:val="00B91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1">
    <w:name w:val="Tabela com grade1"/>
    <w:basedOn w:val="Tabelanormal"/>
    <w:next w:val="Tabelacomgrade"/>
    <w:uiPriority w:val="39"/>
    <w:rsid w:val="001949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3E133E"/>
    <w:rPr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E133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E133E"/>
    <w:rPr>
      <w:b/>
      <w:bCs/>
      <w:sz w:val="20"/>
      <w:szCs w:val="20"/>
    </w:rPr>
  </w:style>
  <w:style w:type="paragraph" w:customStyle="1" w:styleId="Standard">
    <w:name w:val="Standard"/>
    <w:qFormat/>
    <w:rsid w:val="00AE0B7B"/>
    <w:pPr>
      <w:suppressAutoHyphens/>
      <w:autoSpaceDN w:val="0"/>
      <w:textAlignment w:val="baseline"/>
    </w:pPr>
    <w:rPr>
      <w:rFonts w:ascii="Calibri" w:eastAsia="SimSun" w:hAnsi="Calibri" w:cs="Mangal"/>
      <w:color w:val="00000A"/>
      <w:kern w:val="3"/>
      <w:lang w:eastAsia="pt-BR"/>
    </w:rPr>
  </w:style>
  <w:style w:type="character" w:customStyle="1" w:styleId="Ttulo1Char">
    <w:name w:val="Título 1 Char"/>
    <w:basedOn w:val="Fontepargpadro"/>
    <w:link w:val="Ttulo1"/>
    <w:uiPriority w:val="9"/>
    <w:rsid w:val="0034589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34589D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Ttulo3Char">
    <w:name w:val="Título 3 Char"/>
    <w:basedOn w:val="Fontepargpadro"/>
    <w:link w:val="Ttulo3"/>
    <w:uiPriority w:val="9"/>
    <w:rsid w:val="0034589D"/>
    <w:rPr>
      <w:rFonts w:asciiTheme="majorHAnsi" w:eastAsiaTheme="majorEastAsia" w:hAnsiTheme="majorHAnsi" w:cstheme="majorBidi"/>
      <w:color w:val="1F497D" w:themeColor="text2"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9"/>
    <w:rsid w:val="0034589D"/>
    <w:rPr>
      <w:rFonts w:asciiTheme="majorHAnsi" w:eastAsiaTheme="majorEastAsia" w:hAnsiTheme="majorHAnsi" w:cstheme="majorBidi"/>
      <w:sz w:val="22"/>
      <w:szCs w:val="22"/>
    </w:rPr>
  </w:style>
  <w:style w:type="character" w:customStyle="1" w:styleId="Ttulo5Char">
    <w:name w:val="Título 5 Char"/>
    <w:basedOn w:val="Fontepargpadro"/>
    <w:link w:val="Ttulo5"/>
    <w:uiPriority w:val="9"/>
    <w:rsid w:val="0034589D"/>
    <w:rPr>
      <w:rFonts w:asciiTheme="majorHAnsi" w:eastAsiaTheme="majorEastAsia" w:hAnsiTheme="majorHAnsi" w:cstheme="majorBidi"/>
      <w:color w:val="1F497D" w:themeColor="text2"/>
      <w:sz w:val="22"/>
      <w:szCs w:val="22"/>
    </w:rPr>
  </w:style>
  <w:style w:type="character" w:customStyle="1" w:styleId="Ttulo6Char">
    <w:name w:val="Título 6 Char"/>
    <w:basedOn w:val="Fontepargpadro"/>
    <w:link w:val="Ttulo6"/>
    <w:uiPriority w:val="9"/>
    <w:rsid w:val="0034589D"/>
    <w:rPr>
      <w:rFonts w:asciiTheme="majorHAnsi" w:eastAsiaTheme="majorEastAsia" w:hAnsiTheme="majorHAnsi" w:cstheme="majorBidi"/>
      <w:i/>
      <w:iCs/>
      <w:color w:val="1F497D" w:themeColor="text2"/>
      <w:sz w:val="21"/>
      <w:szCs w:val="21"/>
    </w:rPr>
  </w:style>
  <w:style w:type="character" w:customStyle="1" w:styleId="Ttulo7Char">
    <w:name w:val="Título 7 Char"/>
    <w:basedOn w:val="Fontepargpadro"/>
    <w:link w:val="Ttulo7"/>
    <w:uiPriority w:val="9"/>
    <w:rsid w:val="0034589D"/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</w:rPr>
  </w:style>
  <w:style w:type="character" w:customStyle="1" w:styleId="Ttulo8Char">
    <w:name w:val="Título 8 Char"/>
    <w:basedOn w:val="Fontepargpadro"/>
    <w:link w:val="Ttulo8"/>
    <w:uiPriority w:val="9"/>
    <w:rsid w:val="0034589D"/>
    <w:rPr>
      <w:rFonts w:asciiTheme="majorHAnsi" w:eastAsiaTheme="majorEastAsia" w:hAnsiTheme="majorHAnsi" w:cstheme="majorBidi"/>
      <w:b/>
      <w:bCs/>
      <w:color w:val="1F497D" w:themeColor="text2"/>
    </w:rPr>
  </w:style>
  <w:style w:type="character" w:customStyle="1" w:styleId="Ttulo9Char">
    <w:name w:val="Título 9 Char"/>
    <w:basedOn w:val="Fontepargpadro"/>
    <w:link w:val="Ttulo9"/>
    <w:uiPriority w:val="9"/>
    <w:rsid w:val="0034589D"/>
    <w:rPr>
      <w:rFonts w:asciiTheme="majorHAnsi" w:eastAsiaTheme="majorEastAsia" w:hAnsiTheme="majorHAnsi" w:cstheme="majorBidi"/>
      <w:b/>
      <w:bCs/>
      <w:i/>
      <w:iCs/>
      <w:color w:val="1F497D" w:themeColor="text2"/>
    </w:rPr>
  </w:style>
  <w:style w:type="paragraph" w:styleId="Cabealho">
    <w:name w:val="header"/>
    <w:basedOn w:val="Normal"/>
    <w:link w:val="CabealhoChar"/>
    <w:uiPriority w:val="99"/>
    <w:unhideWhenUsed/>
    <w:rsid w:val="00D06C8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06C8E"/>
  </w:style>
  <w:style w:type="paragraph" w:styleId="Rodap">
    <w:name w:val="footer"/>
    <w:basedOn w:val="Normal"/>
    <w:link w:val="RodapChar"/>
    <w:uiPriority w:val="99"/>
    <w:unhideWhenUsed/>
    <w:rsid w:val="00D06C8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06C8E"/>
  </w:style>
  <w:style w:type="table" w:customStyle="1" w:styleId="Tabelacomgrade2">
    <w:name w:val="Tabela com grade2"/>
    <w:basedOn w:val="Tabelanormal"/>
    <w:next w:val="Tabelacomgrade"/>
    <w:uiPriority w:val="39"/>
    <w:rsid w:val="00440D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DA1BC8"/>
    <w:pPr>
      <w:spacing w:after="0" w:line="240" w:lineRule="auto"/>
    </w:pPr>
  </w:style>
  <w:style w:type="paragraph" w:customStyle="1" w:styleId="Default">
    <w:name w:val="Default"/>
    <w:rsid w:val="00D4675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tlid-translation">
    <w:name w:val="tlid-translation"/>
    <w:basedOn w:val="Fontepargpadro"/>
    <w:rsid w:val="00D7363A"/>
  </w:style>
  <w:style w:type="character" w:customStyle="1" w:styleId="xgmail-tm6">
    <w:name w:val="x_gmail-tm6"/>
    <w:basedOn w:val="Fontepargpadro"/>
    <w:rsid w:val="005E2B05"/>
  </w:style>
  <w:style w:type="character" w:styleId="Nmerodelinha">
    <w:name w:val="line number"/>
    <w:basedOn w:val="Fontepargpadro"/>
    <w:uiPriority w:val="99"/>
    <w:semiHidden/>
    <w:unhideWhenUsed/>
    <w:rsid w:val="00AD694B"/>
  </w:style>
  <w:style w:type="character" w:customStyle="1" w:styleId="msoins0">
    <w:name w:val="msoins"/>
    <w:basedOn w:val="Fontepargpadro"/>
    <w:rsid w:val="004F0E5F"/>
  </w:style>
  <w:style w:type="paragraph" w:customStyle="1" w:styleId="standard0">
    <w:name w:val="standard"/>
    <w:basedOn w:val="Normal"/>
    <w:rsid w:val="008F48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2A3680"/>
    <w:rPr>
      <w:color w:val="605E5C"/>
      <w:shd w:val="clear" w:color="auto" w:fill="E1DFDD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34589D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tulo">
    <w:name w:val="Title"/>
    <w:basedOn w:val="Normal"/>
    <w:next w:val="Normal"/>
    <w:link w:val="TtuloChar"/>
    <w:uiPriority w:val="10"/>
    <w:qFormat/>
    <w:rsid w:val="0034589D"/>
    <w:pPr>
      <w:spacing w:after="0" w:line="240" w:lineRule="auto"/>
      <w:contextualSpacing/>
    </w:pPr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4589D"/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4589D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34589D"/>
    <w:rPr>
      <w:rFonts w:asciiTheme="majorHAnsi" w:eastAsiaTheme="majorEastAsia" w:hAnsiTheme="majorHAnsi" w:cstheme="majorBidi"/>
      <w:sz w:val="24"/>
      <w:szCs w:val="24"/>
    </w:rPr>
  </w:style>
  <w:style w:type="paragraph" w:styleId="SemEspaamento">
    <w:name w:val="No Spacing"/>
    <w:uiPriority w:val="1"/>
    <w:qFormat/>
    <w:rsid w:val="0034589D"/>
    <w:pPr>
      <w:spacing w:after="0" w:line="240" w:lineRule="auto"/>
    </w:pPr>
  </w:style>
  <w:style w:type="paragraph" w:styleId="Citao">
    <w:name w:val="Quote"/>
    <w:basedOn w:val="Normal"/>
    <w:next w:val="Normal"/>
    <w:link w:val="CitaoChar"/>
    <w:uiPriority w:val="29"/>
    <w:qFormat/>
    <w:rsid w:val="0034589D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4589D"/>
    <w:rPr>
      <w:i/>
      <w:iCs/>
      <w:color w:val="404040" w:themeColor="text1" w:themeTint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4589D"/>
    <w:pPr>
      <w:pBdr>
        <w:left w:val="single" w:sz="18" w:space="12" w:color="4F81BD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4589D"/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styleId="nfaseSutil">
    <w:name w:val="Subtle Emphasis"/>
    <w:basedOn w:val="Fontepargpadro"/>
    <w:uiPriority w:val="19"/>
    <w:qFormat/>
    <w:rsid w:val="0034589D"/>
    <w:rPr>
      <w:i/>
      <w:iCs/>
      <w:color w:val="404040" w:themeColor="text1" w:themeTint="BF"/>
    </w:rPr>
  </w:style>
  <w:style w:type="character" w:styleId="nfaseIntensa">
    <w:name w:val="Intense Emphasis"/>
    <w:basedOn w:val="Fontepargpadro"/>
    <w:uiPriority w:val="21"/>
    <w:qFormat/>
    <w:rsid w:val="0034589D"/>
    <w:rPr>
      <w:b/>
      <w:bCs/>
      <w:i/>
      <w:iCs/>
    </w:rPr>
  </w:style>
  <w:style w:type="character" w:styleId="RefernciaSutil">
    <w:name w:val="Subtle Reference"/>
    <w:basedOn w:val="Fontepargpadro"/>
    <w:uiPriority w:val="31"/>
    <w:qFormat/>
    <w:rsid w:val="0034589D"/>
    <w:rPr>
      <w:smallCaps/>
      <w:color w:val="404040" w:themeColor="text1" w:themeTint="BF"/>
      <w:u w:val="single" w:color="7F7F7F" w:themeColor="text1" w:themeTint="80"/>
    </w:rPr>
  </w:style>
  <w:style w:type="character" w:styleId="RefernciaIntensa">
    <w:name w:val="Intense Reference"/>
    <w:basedOn w:val="Fontepargpadro"/>
    <w:uiPriority w:val="32"/>
    <w:qFormat/>
    <w:rsid w:val="0034589D"/>
    <w:rPr>
      <w:b/>
      <w:bCs/>
      <w:smallCaps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34589D"/>
    <w:rPr>
      <w:b/>
      <w:bCs/>
      <w:smallCaps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34589D"/>
    <w:pPr>
      <w:outlineLvl w:val="9"/>
    </w:pPr>
  </w:style>
  <w:style w:type="paragraph" w:styleId="Bibliografia">
    <w:name w:val="Bibliography"/>
    <w:basedOn w:val="Normal"/>
    <w:next w:val="Normal"/>
    <w:uiPriority w:val="37"/>
    <w:unhideWhenUsed/>
    <w:rsid w:val="00CF5BBD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8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8586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2654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91818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87201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20013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6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5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88316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856089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20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26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690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835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937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283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5090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35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94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02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22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478430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0020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63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24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75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32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35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7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2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2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426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630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599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7546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1668224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4239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8307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82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06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296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2907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882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1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028330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314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735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192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3493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11611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2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7002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088413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3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206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15191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26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816844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986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358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114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7173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1385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586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5716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649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29471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17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94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19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2234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1919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151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6492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949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907387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4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08201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55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903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96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13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13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057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6201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5931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935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857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805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1869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3271702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9126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32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82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44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70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2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096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471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3614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683885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9050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8218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065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471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700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2852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218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FC63CF-147E-4017-9FD9-9815D212FB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0</Pages>
  <Words>2433</Words>
  <Characters>13139</Characters>
  <Application>Microsoft Office Word</Application>
  <DocSecurity>0</DocSecurity>
  <Lines>109</Lines>
  <Paragraphs>3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oberta</cp:lastModifiedBy>
  <cp:revision>12</cp:revision>
  <cp:lastPrinted>2021-03-15T15:06:00Z</cp:lastPrinted>
  <dcterms:created xsi:type="dcterms:W3CDTF">2021-11-18T23:34:00Z</dcterms:created>
  <dcterms:modified xsi:type="dcterms:W3CDTF">2022-02-07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cc43d8d-b47d-354e-90ad-c190b8c6e671</vt:lpwstr>
  </property>
  <property fmtid="{D5CDD505-2E9C-101B-9397-08002B2CF9AE}" pid="4" name="Mendeley Citation Style_1">
    <vt:lpwstr>http://www.zotero.org/styles/scientific-report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csl.mendeley.com/styles/493488201/American-Medical-Association-superscript-parentheses</vt:lpwstr>
  </property>
  <property fmtid="{D5CDD505-2E9C-101B-9397-08002B2CF9AE}" pid="8" name="Mendeley Recent Style Name 1_1">
    <vt:lpwstr>American Medical Association (superscript, parentheses)</vt:lpwstr>
  </property>
  <property fmtid="{D5CDD505-2E9C-101B-9397-08002B2CF9AE}" pid="9" name="Mendeley Recent Style Id 2_1">
    <vt:lpwstr>http://www.zotero.org/styles/apa-6th-edition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7th edition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8th edition</vt:lpwstr>
  </property>
  <property fmtid="{D5CDD505-2E9C-101B-9397-08002B2CF9AE}" pid="17" name="Mendeley Recent Style Id 6_1">
    <vt:lpwstr>http://www.zotero.org/styles/scientific-reports</vt:lpwstr>
  </property>
  <property fmtid="{D5CDD505-2E9C-101B-9397-08002B2CF9AE}" pid="18" name="Mendeley Recent Style Name 6_1">
    <vt:lpwstr>Scientific Reports</vt:lpwstr>
  </property>
  <property fmtid="{D5CDD505-2E9C-101B-9397-08002B2CF9AE}" pid="19" name="Mendeley Recent Style Id 7_1">
    <vt:lpwstr>http://csl.mendeley.com/styles/493488201/vancouver-superscript-only-year</vt:lpwstr>
  </property>
  <property fmtid="{D5CDD505-2E9C-101B-9397-08002B2CF9AE}" pid="20" name="Mendeley Recent Style Name 7_1">
    <vt:lpwstr>Vancouver (superscript in parentheses, only year in date, no issue numbers) </vt:lpwstr>
  </property>
  <property fmtid="{D5CDD505-2E9C-101B-9397-08002B2CF9AE}" pid="21" name="Mendeley Recent Style Id 8_1">
    <vt:lpwstr>http://www.zotero.org/styles/vancouver-superscript-brackets-only-year</vt:lpwstr>
  </property>
  <property fmtid="{D5CDD505-2E9C-101B-9397-08002B2CF9AE}" pid="22" name="Mendeley Recent Style Name 8_1">
    <vt:lpwstr>Vancouver (superscript, brackets, only year in date)</vt:lpwstr>
  </property>
  <property fmtid="{D5CDD505-2E9C-101B-9397-08002B2CF9AE}" pid="23" name="Mendeley Recent Style Id 9_1">
    <vt:lpwstr>http://www.zotero.org/styles/vancouver-superscript-only-year</vt:lpwstr>
  </property>
  <property fmtid="{D5CDD505-2E9C-101B-9397-08002B2CF9AE}" pid="24" name="Mendeley Recent Style Name 9_1">
    <vt:lpwstr>Vancouver (superscript, only year in date, no issue numbers)</vt:lpwstr>
  </property>
  <property fmtid="{D5CDD505-2E9C-101B-9397-08002B2CF9AE}" pid="25" name="ZOTERO_PREF_1">
    <vt:lpwstr>&lt;data data-version="3" zotero-version="5.0.96.3"&gt;&lt;session id="P4632mi8"/&gt;&lt;style id="http://www.zotero.org/styles/the-american-journal-of-clinical-nutrition" hasBibliography="1" bibliographyStyleHasBeenSet="1"/&gt;&lt;prefs&gt;&lt;pref name="fieldType" value="Field"/&gt;</vt:lpwstr>
  </property>
  <property fmtid="{D5CDD505-2E9C-101B-9397-08002B2CF9AE}" pid="26" name="ZOTERO_PREF_2">
    <vt:lpwstr>&lt;/prefs&gt;&lt;/data&gt;</vt:lpwstr>
  </property>
</Properties>
</file>